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2678B3" w14:textId="44F856C0" w:rsidR="00092CD3" w:rsidRDefault="00092CD3" w:rsidP="00EB3CBF">
      <w:pPr>
        <w:jc w:val="center"/>
        <w:rPr>
          <w:b/>
          <w:bCs/>
          <w:sz w:val="28"/>
          <w:szCs w:val="28"/>
        </w:rPr>
      </w:pPr>
      <w:r w:rsidRPr="00092CD3">
        <w:rPr>
          <w:b/>
          <w:bCs/>
          <w:sz w:val="28"/>
          <w:szCs w:val="28"/>
        </w:rPr>
        <w:t xml:space="preserve">Supplemental </w:t>
      </w:r>
      <w:r w:rsidR="009E7A66" w:rsidRPr="009E7A66">
        <w:rPr>
          <w:b/>
          <w:bCs/>
          <w:sz w:val="28"/>
          <w:szCs w:val="28"/>
        </w:rPr>
        <w:t>Material</w:t>
      </w:r>
    </w:p>
    <w:p w14:paraId="30C3368A" w14:textId="77777777" w:rsidR="00092CD3" w:rsidRDefault="00092CD3" w:rsidP="00FF616B">
      <w:pPr>
        <w:rPr>
          <w:b/>
          <w:bCs/>
          <w:sz w:val="28"/>
          <w:szCs w:val="28"/>
        </w:rPr>
      </w:pPr>
    </w:p>
    <w:p w14:paraId="6B9B23F8" w14:textId="3F821ED1" w:rsidR="00C91F71" w:rsidRDefault="00914013" w:rsidP="00EB3CBF">
      <w:pPr>
        <w:jc w:val="center"/>
        <w:rPr>
          <w:b/>
          <w:bCs/>
          <w:sz w:val="28"/>
          <w:szCs w:val="28"/>
        </w:rPr>
      </w:pPr>
      <w:r w:rsidRPr="00914013">
        <w:rPr>
          <w:b/>
          <w:bCs/>
          <w:sz w:val="28"/>
          <w:szCs w:val="28"/>
        </w:rPr>
        <w:t>Real-Time Monitoring of the Antiseizure Drug Valproic Acid Using a Novel Point-of-Care Mass Spectrometry</w:t>
      </w:r>
    </w:p>
    <w:p w14:paraId="12E31E12" w14:textId="3C862A6D" w:rsidR="00EB3CBF" w:rsidRPr="00A104E1" w:rsidRDefault="00EB3CBF" w:rsidP="00EB3CBF">
      <w:pPr>
        <w:jc w:val="center"/>
        <w:rPr>
          <w:sz w:val="22"/>
          <w:szCs w:val="22"/>
        </w:rPr>
      </w:pPr>
      <w:proofErr w:type="spellStart"/>
      <w:r w:rsidRPr="00A104E1">
        <w:rPr>
          <w:sz w:val="22"/>
          <w:szCs w:val="22"/>
        </w:rPr>
        <w:t>Xinqi</w:t>
      </w:r>
      <w:proofErr w:type="spellEnd"/>
      <w:r w:rsidR="003E6CE7">
        <w:rPr>
          <w:sz w:val="22"/>
          <w:szCs w:val="22"/>
        </w:rPr>
        <w:t xml:space="preserve"> Fang</w:t>
      </w:r>
      <w:r w:rsidRPr="00A104E1">
        <w:rPr>
          <w:sz w:val="22"/>
          <w:szCs w:val="22"/>
          <w:vertAlign w:val="superscript"/>
        </w:rPr>
        <w:t>1</w:t>
      </w:r>
      <w:r w:rsidR="00AE1F42" w:rsidRPr="00A104E1">
        <w:rPr>
          <w:sz w:val="22"/>
          <w:szCs w:val="22"/>
          <w:vertAlign w:val="superscript"/>
        </w:rPr>
        <w:t>,2,3,4</w:t>
      </w:r>
      <w:r w:rsidRPr="00A104E1">
        <w:rPr>
          <w:sz w:val="22"/>
          <w:szCs w:val="22"/>
        </w:rPr>
        <w:t xml:space="preserve">, </w:t>
      </w:r>
      <w:proofErr w:type="spellStart"/>
      <w:r w:rsidRPr="00A104E1">
        <w:rPr>
          <w:sz w:val="22"/>
          <w:szCs w:val="22"/>
        </w:rPr>
        <w:t>Junhan</w:t>
      </w:r>
      <w:proofErr w:type="spellEnd"/>
      <w:r w:rsidR="003E6CE7">
        <w:rPr>
          <w:sz w:val="22"/>
          <w:szCs w:val="22"/>
        </w:rPr>
        <w:t xml:space="preserve"> Wu</w:t>
      </w:r>
      <w:r w:rsidR="00AE1F42" w:rsidRPr="00A104E1">
        <w:rPr>
          <w:sz w:val="22"/>
          <w:szCs w:val="22"/>
          <w:vertAlign w:val="superscript"/>
        </w:rPr>
        <w:t>5</w:t>
      </w:r>
      <w:r w:rsidRPr="00A104E1">
        <w:rPr>
          <w:sz w:val="22"/>
          <w:szCs w:val="22"/>
        </w:rPr>
        <w:t>, Yuan</w:t>
      </w:r>
      <w:r w:rsidR="003E6CE7">
        <w:rPr>
          <w:sz w:val="22"/>
          <w:szCs w:val="22"/>
        </w:rPr>
        <w:t xml:space="preserve"> Hong</w:t>
      </w:r>
      <w:r w:rsidR="00AE1F42" w:rsidRPr="00A104E1">
        <w:rPr>
          <w:sz w:val="22"/>
          <w:szCs w:val="22"/>
          <w:vertAlign w:val="superscript"/>
        </w:rPr>
        <w:t>5</w:t>
      </w:r>
      <w:r w:rsidRPr="00A104E1">
        <w:rPr>
          <w:sz w:val="22"/>
          <w:szCs w:val="22"/>
        </w:rPr>
        <w:t xml:space="preserve">, </w:t>
      </w:r>
      <w:proofErr w:type="spellStart"/>
      <w:r w:rsidRPr="00A104E1">
        <w:rPr>
          <w:sz w:val="22"/>
          <w:szCs w:val="22"/>
        </w:rPr>
        <w:t>Jiexun</w:t>
      </w:r>
      <w:proofErr w:type="spellEnd"/>
      <w:r w:rsidR="003E6CE7">
        <w:rPr>
          <w:sz w:val="22"/>
          <w:szCs w:val="22"/>
        </w:rPr>
        <w:t xml:space="preserve"> Bu</w:t>
      </w:r>
      <w:r w:rsidR="00072191" w:rsidRPr="00A104E1">
        <w:rPr>
          <w:sz w:val="22"/>
          <w:szCs w:val="22"/>
          <w:vertAlign w:val="superscript"/>
        </w:rPr>
        <w:t>6</w:t>
      </w:r>
      <w:r w:rsidRPr="00A104E1">
        <w:rPr>
          <w:sz w:val="22"/>
          <w:szCs w:val="22"/>
        </w:rPr>
        <w:t xml:space="preserve">, </w:t>
      </w:r>
      <w:proofErr w:type="spellStart"/>
      <w:r w:rsidRPr="00A104E1">
        <w:rPr>
          <w:sz w:val="22"/>
          <w:szCs w:val="22"/>
        </w:rPr>
        <w:t>Wenpeng</w:t>
      </w:r>
      <w:proofErr w:type="spellEnd"/>
      <w:r w:rsidRPr="00A104E1">
        <w:rPr>
          <w:sz w:val="22"/>
          <w:szCs w:val="22"/>
        </w:rPr>
        <w:t xml:space="preserve"> Zhang</w:t>
      </w:r>
      <w:r w:rsidR="00072191" w:rsidRPr="00A104E1">
        <w:rPr>
          <w:sz w:val="22"/>
          <w:szCs w:val="22"/>
          <w:vertAlign w:val="superscript"/>
        </w:rPr>
        <w:t>7</w:t>
      </w:r>
      <w:r w:rsidRPr="00A104E1">
        <w:rPr>
          <w:sz w:val="22"/>
          <w:szCs w:val="22"/>
        </w:rPr>
        <w:t>, Zheng Ouyang</w:t>
      </w:r>
      <w:r w:rsidR="00072191" w:rsidRPr="00A104E1">
        <w:rPr>
          <w:sz w:val="22"/>
          <w:szCs w:val="22"/>
          <w:vertAlign w:val="superscript"/>
        </w:rPr>
        <w:t>7</w:t>
      </w:r>
      <w:r w:rsidRPr="00A104E1">
        <w:rPr>
          <w:sz w:val="22"/>
          <w:szCs w:val="22"/>
        </w:rPr>
        <w:t>, Wei</w:t>
      </w:r>
      <w:r w:rsidR="003E6CE7">
        <w:rPr>
          <w:sz w:val="22"/>
          <w:szCs w:val="22"/>
        </w:rPr>
        <w:t xml:space="preserve"> Hua</w:t>
      </w:r>
      <w:r w:rsidRPr="00A104E1">
        <w:rPr>
          <w:sz w:val="22"/>
          <w:szCs w:val="22"/>
          <w:vertAlign w:val="superscript"/>
        </w:rPr>
        <w:t>1</w:t>
      </w:r>
      <w:r w:rsidR="00AE1F42" w:rsidRPr="00A104E1">
        <w:rPr>
          <w:sz w:val="22"/>
          <w:szCs w:val="22"/>
          <w:vertAlign w:val="superscript"/>
        </w:rPr>
        <w:t>,2,3,</w:t>
      </w:r>
      <w:r w:rsidR="00BD415D" w:rsidRPr="00A104E1">
        <w:rPr>
          <w:sz w:val="22"/>
          <w:szCs w:val="22"/>
          <w:vertAlign w:val="superscript"/>
        </w:rPr>
        <w:t>4</w:t>
      </w:r>
      <w:r w:rsidR="00BD415D">
        <w:rPr>
          <w:sz w:val="22"/>
          <w:szCs w:val="22"/>
          <w:vertAlign w:val="superscript"/>
        </w:rPr>
        <w:t>,</w:t>
      </w:r>
      <w:r w:rsidR="00BD415D" w:rsidRPr="00553EA3">
        <w:rPr>
          <w:sz w:val="22"/>
          <w:szCs w:val="22"/>
          <w:vertAlign w:val="superscript"/>
        </w:rPr>
        <w:t xml:space="preserve"> *</w:t>
      </w:r>
      <w:r w:rsidRPr="00A104E1">
        <w:rPr>
          <w:sz w:val="22"/>
          <w:szCs w:val="22"/>
        </w:rPr>
        <w:t>, Ying</w:t>
      </w:r>
      <w:r w:rsidR="003E6CE7">
        <w:rPr>
          <w:sz w:val="22"/>
          <w:szCs w:val="22"/>
        </w:rPr>
        <w:t xml:space="preserve"> Mao</w:t>
      </w:r>
      <w:r w:rsidRPr="00A104E1">
        <w:rPr>
          <w:sz w:val="22"/>
          <w:szCs w:val="22"/>
          <w:vertAlign w:val="superscript"/>
        </w:rPr>
        <w:t>1</w:t>
      </w:r>
      <w:r w:rsidR="00AE1F42" w:rsidRPr="00A104E1">
        <w:rPr>
          <w:sz w:val="22"/>
          <w:szCs w:val="22"/>
          <w:vertAlign w:val="superscript"/>
        </w:rPr>
        <w:t>,2,3,</w:t>
      </w:r>
      <w:r w:rsidR="00BD415D" w:rsidRPr="00A104E1">
        <w:rPr>
          <w:sz w:val="22"/>
          <w:szCs w:val="22"/>
          <w:vertAlign w:val="superscript"/>
        </w:rPr>
        <w:t>4</w:t>
      </w:r>
      <w:r w:rsidR="00BD415D">
        <w:rPr>
          <w:sz w:val="22"/>
          <w:szCs w:val="22"/>
          <w:vertAlign w:val="superscript"/>
        </w:rPr>
        <w:t>,</w:t>
      </w:r>
      <w:r w:rsidR="00BD415D" w:rsidRPr="00553EA3">
        <w:rPr>
          <w:sz w:val="22"/>
          <w:szCs w:val="22"/>
          <w:vertAlign w:val="superscript"/>
        </w:rPr>
        <w:t xml:space="preserve"> *</w:t>
      </w:r>
    </w:p>
    <w:p w14:paraId="73FCDEAD" w14:textId="77777777" w:rsidR="00EB3CBF" w:rsidRDefault="00EB3CBF" w:rsidP="00EB3CBF"/>
    <w:p w14:paraId="7A259E04" w14:textId="534250E2" w:rsidR="006B4578" w:rsidRPr="00A104E1" w:rsidRDefault="006B4578" w:rsidP="00A104E1">
      <w:pPr>
        <w:spacing w:line="360" w:lineRule="auto"/>
        <w:rPr>
          <w:sz w:val="22"/>
          <w:szCs w:val="22"/>
        </w:rPr>
      </w:pPr>
      <w:r w:rsidRPr="00A104E1">
        <w:rPr>
          <w:sz w:val="22"/>
          <w:szCs w:val="22"/>
        </w:rPr>
        <w:t>1.</w:t>
      </w:r>
      <w:r w:rsidR="00D559EE">
        <w:rPr>
          <w:rFonts w:hint="eastAsia"/>
          <w:sz w:val="22"/>
          <w:szCs w:val="22"/>
        </w:rPr>
        <w:t xml:space="preserve"> </w:t>
      </w:r>
      <w:r w:rsidRPr="00A104E1">
        <w:rPr>
          <w:sz w:val="22"/>
          <w:szCs w:val="22"/>
        </w:rPr>
        <w:t xml:space="preserve">Department of Neurosurgery, </w:t>
      </w:r>
      <w:proofErr w:type="spellStart"/>
      <w:r w:rsidRPr="00A104E1">
        <w:rPr>
          <w:sz w:val="22"/>
          <w:szCs w:val="22"/>
        </w:rPr>
        <w:t>Huashan</w:t>
      </w:r>
      <w:proofErr w:type="spellEnd"/>
      <w:r w:rsidRPr="00A104E1">
        <w:rPr>
          <w:sz w:val="22"/>
          <w:szCs w:val="22"/>
        </w:rPr>
        <w:t xml:space="preserve"> Hospital, Shanghai Medical College, Fudan University, Shanghai, 200040, China</w:t>
      </w:r>
    </w:p>
    <w:p w14:paraId="102BF64B" w14:textId="5426100B" w:rsidR="006B4578" w:rsidRPr="00A104E1" w:rsidRDefault="006B4578" w:rsidP="00A104E1">
      <w:pPr>
        <w:spacing w:line="360" w:lineRule="auto"/>
        <w:rPr>
          <w:sz w:val="22"/>
          <w:szCs w:val="22"/>
        </w:rPr>
      </w:pPr>
      <w:r w:rsidRPr="00A104E1">
        <w:rPr>
          <w:sz w:val="22"/>
          <w:szCs w:val="22"/>
        </w:rPr>
        <w:t>2.</w:t>
      </w:r>
      <w:r w:rsidR="00D559EE">
        <w:rPr>
          <w:rFonts w:hint="eastAsia"/>
          <w:sz w:val="22"/>
          <w:szCs w:val="22"/>
        </w:rPr>
        <w:t xml:space="preserve"> </w:t>
      </w:r>
      <w:r w:rsidRPr="00A104E1">
        <w:rPr>
          <w:sz w:val="22"/>
          <w:szCs w:val="22"/>
        </w:rPr>
        <w:t>National Center for Neurological Disorders, Shanghai, 200040, China</w:t>
      </w:r>
    </w:p>
    <w:p w14:paraId="01945206" w14:textId="4DC68696" w:rsidR="006B4578" w:rsidRPr="00A104E1" w:rsidRDefault="006B4578" w:rsidP="00A104E1">
      <w:pPr>
        <w:spacing w:line="360" w:lineRule="auto"/>
        <w:rPr>
          <w:sz w:val="22"/>
          <w:szCs w:val="22"/>
        </w:rPr>
      </w:pPr>
      <w:r w:rsidRPr="00A104E1">
        <w:rPr>
          <w:sz w:val="22"/>
          <w:szCs w:val="22"/>
        </w:rPr>
        <w:t>3.</w:t>
      </w:r>
      <w:r w:rsidR="00D559EE">
        <w:rPr>
          <w:rFonts w:hint="eastAsia"/>
          <w:sz w:val="22"/>
          <w:szCs w:val="22"/>
        </w:rPr>
        <w:t xml:space="preserve"> </w:t>
      </w:r>
      <w:r w:rsidRPr="00A104E1">
        <w:rPr>
          <w:sz w:val="22"/>
          <w:szCs w:val="22"/>
        </w:rPr>
        <w:t>Shanghai Key Laboratory of Brain Function and Restoration and Neural Regeneration, Shanghai, 200040, China</w:t>
      </w:r>
    </w:p>
    <w:p w14:paraId="6EB0EF72" w14:textId="32890661" w:rsidR="006B4578" w:rsidRPr="00A104E1" w:rsidRDefault="006B4578" w:rsidP="00A104E1">
      <w:pPr>
        <w:spacing w:line="360" w:lineRule="auto"/>
        <w:rPr>
          <w:sz w:val="22"/>
          <w:szCs w:val="22"/>
        </w:rPr>
      </w:pPr>
      <w:r w:rsidRPr="00A104E1">
        <w:rPr>
          <w:sz w:val="22"/>
          <w:szCs w:val="22"/>
        </w:rPr>
        <w:t>4.</w:t>
      </w:r>
      <w:r w:rsidR="00D559EE">
        <w:rPr>
          <w:rFonts w:hint="eastAsia"/>
          <w:sz w:val="22"/>
          <w:szCs w:val="22"/>
        </w:rPr>
        <w:t xml:space="preserve"> </w:t>
      </w:r>
      <w:r w:rsidRPr="00A104E1">
        <w:rPr>
          <w:sz w:val="22"/>
          <w:szCs w:val="22"/>
        </w:rPr>
        <w:t>Neurosurgical Institute of Fudan University, Shanghai, 200040, China</w:t>
      </w:r>
    </w:p>
    <w:p w14:paraId="60343152" w14:textId="4D7F9522" w:rsidR="000075A0" w:rsidRPr="00A104E1" w:rsidRDefault="000075A0" w:rsidP="00A104E1">
      <w:pPr>
        <w:spacing w:line="360" w:lineRule="auto"/>
        <w:rPr>
          <w:sz w:val="22"/>
          <w:szCs w:val="22"/>
        </w:rPr>
      </w:pPr>
      <w:r w:rsidRPr="00A104E1">
        <w:rPr>
          <w:rFonts w:hint="eastAsia"/>
          <w:sz w:val="22"/>
          <w:szCs w:val="22"/>
        </w:rPr>
        <w:t>5</w:t>
      </w:r>
      <w:r w:rsidRPr="00A104E1">
        <w:rPr>
          <w:sz w:val="22"/>
          <w:szCs w:val="22"/>
        </w:rPr>
        <w:t>.</w:t>
      </w:r>
      <w:r w:rsidR="00D559EE">
        <w:rPr>
          <w:rFonts w:hint="eastAsia"/>
          <w:sz w:val="22"/>
          <w:szCs w:val="22"/>
        </w:rPr>
        <w:t xml:space="preserve"> </w:t>
      </w:r>
      <w:r w:rsidRPr="00A104E1">
        <w:rPr>
          <w:sz w:val="22"/>
          <w:szCs w:val="22"/>
        </w:rPr>
        <w:t>PURSPEC Technology (China) Ltd., Suzhou, Jiangsu, China.</w:t>
      </w:r>
    </w:p>
    <w:p w14:paraId="4D54EE01" w14:textId="3D3FA3E6" w:rsidR="000075A0" w:rsidRPr="00A104E1" w:rsidRDefault="000075A0" w:rsidP="00A104E1">
      <w:pPr>
        <w:spacing w:line="360" w:lineRule="auto"/>
        <w:rPr>
          <w:sz w:val="22"/>
          <w:szCs w:val="22"/>
        </w:rPr>
      </w:pPr>
      <w:r w:rsidRPr="00A104E1">
        <w:rPr>
          <w:rFonts w:hint="eastAsia"/>
          <w:sz w:val="22"/>
          <w:szCs w:val="22"/>
        </w:rPr>
        <w:t>6</w:t>
      </w:r>
      <w:r w:rsidRPr="00A104E1">
        <w:rPr>
          <w:sz w:val="22"/>
          <w:szCs w:val="22"/>
        </w:rPr>
        <w:t>.</w:t>
      </w:r>
      <w:r w:rsidR="00D559EE">
        <w:rPr>
          <w:rFonts w:hint="eastAsia"/>
          <w:sz w:val="22"/>
          <w:szCs w:val="22"/>
        </w:rPr>
        <w:t xml:space="preserve"> </w:t>
      </w:r>
      <w:r w:rsidRPr="00A104E1">
        <w:rPr>
          <w:sz w:val="22"/>
          <w:szCs w:val="22"/>
        </w:rPr>
        <w:t>PURSPEC Technology (Beijing) Ltd., Beijing, Beijing, China.</w:t>
      </w:r>
    </w:p>
    <w:p w14:paraId="42CEB257" w14:textId="6E8AA84A" w:rsidR="006B4578" w:rsidRPr="00A104E1" w:rsidRDefault="000075A0" w:rsidP="00A104E1">
      <w:pPr>
        <w:spacing w:line="360" w:lineRule="auto"/>
        <w:rPr>
          <w:sz w:val="22"/>
          <w:szCs w:val="22"/>
        </w:rPr>
      </w:pPr>
      <w:r w:rsidRPr="00A104E1">
        <w:rPr>
          <w:rFonts w:hint="eastAsia"/>
          <w:sz w:val="22"/>
          <w:szCs w:val="22"/>
        </w:rPr>
        <w:t>7</w:t>
      </w:r>
      <w:r w:rsidRPr="00A104E1">
        <w:rPr>
          <w:sz w:val="22"/>
          <w:szCs w:val="22"/>
        </w:rPr>
        <w:t>.</w:t>
      </w:r>
      <w:r w:rsidR="009B05E4" w:rsidRPr="009B05E4">
        <w:t xml:space="preserve"> </w:t>
      </w:r>
      <w:r w:rsidR="009B05E4" w:rsidRPr="009B05E4">
        <w:rPr>
          <w:sz w:val="22"/>
          <w:szCs w:val="22"/>
        </w:rPr>
        <w:t>State Key Laboratory of Precision Measurement Technology and Instruments, Department of Precision Instrument, Tsinghua University, Beijing 100084, China</w:t>
      </w:r>
      <w:r w:rsidRPr="00A104E1">
        <w:rPr>
          <w:sz w:val="22"/>
          <w:szCs w:val="22"/>
        </w:rPr>
        <w:t>.</w:t>
      </w:r>
    </w:p>
    <w:p w14:paraId="6A363B89" w14:textId="77777777" w:rsidR="0064297E" w:rsidRPr="00A104E1" w:rsidRDefault="0064297E" w:rsidP="00A104E1">
      <w:pPr>
        <w:spacing w:line="360" w:lineRule="auto"/>
        <w:rPr>
          <w:sz w:val="22"/>
          <w:szCs w:val="22"/>
        </w:rPr>
      </w:pPr>
    </w:p>
    <w:p w14:paraId="765614B2" w14:textId="77777777" w:rsidR="0064297E" w:rsidRPr="00A104E1" w:rsidRDefault="0064297E" w:rsidP="00A104E1">
      <w:pPr>
        <w:spacing w:line="360" w:lineRule="auto"/>
        <w:rPr>
          <w:sz w:val="22"/>
          <w:szCs w:val="22"/>
        </w:rPr>
      </w:pPr>
      <w:r w:rsidRPr="00A104E1">
        <w:rPr>
          <w:sz w:val="22"/>
          <w:szCs w:val="22"/>
        </w:rPr>
        <w:t xml:space="preserve">* Correspondence to: </w:t>
      </w:r>
    </w:p>
    <w:p w14:paraId="5F64EF97" w14:textId="77777777" w:rsidR="0064297E" w:rsidRPr="00A104E1" w:rsidRDefault="0064297E" w:rsidP="00A104E1">
      <w:pPr>
        <w:spacing w:line="360" w:lineRule="auto"/>
        <w:rPr>
          <w:sz w:val="22"/>
          <w:szCs w:val="22"/>
        </w:rPr>
      </w:pPr>
      <w:r w:rsidRPr="00A104E1">
        <w:rPr>
          <w:sz w:val="22"/>
          <w:szCs w:val="22"/>
        </w:rPr>
        <w:t>Mao Ying</w:t>
      </w:r>
    </w:p>
    <w:p w14:paraId="3D013DBF" w14:textId="70C8A326" w:rsidR="005B4595" w:rsidRDefault="005B4595" w:rsidP="00A104E1">
      <w:pPr>
        <w:spacing w:line="360" w:lineRule="auto"/>
        <w:rPr>
          <w:sz w:val="22"/>
          <w:szCs w:val="22"/>
        </w:rPr>
      </w:pPr>
      <w:r w:rsidRPr="005B4595">
        <w:rPr>
          <w:sz w:val="22"/>
          <w:szCs w:val="22"/>
        </w:rPr>
        <w:t xml:space="preserve">Department of Neurosurgery, </w:t>
      </w:r>
      <w:proofErr w:type="spellStart"/>
      <w:r w:rsidRPr="005B4595">
        <w:rPr>
          <w:sz w:val="22"/>
          <w:szCs w:val="22"/>
        </w:rPr>
        <w:t>Huashan</w:t>
      </w:r>
      <w:proofErr w:type="spellEnd"/>
      <w:r w:rsidRPr="005B4595">
        <w:rPr>
          <w:sz w:val="22"/>
          <w:szCs w:val="22"/>
        </w:rPr>
        <w:t xml:space="preserve"> Hospital, Shanghai Medical College, Fudan University, Shanghai, 200040, </w:t>
      </w:r>
      <w:proofErr w:type="gramStart"/>
      <w:r w:rsidRPr="005B4595">
        <w:rPr>
          <w:sz w:val="22"/>
          <w:szCs w:val="22"/>
        </w:rPr>
        <w:t>China</w:t>
      </w:r>
      <w:r>
        <w:rPr>
          <w:sz w:val="22"/>
          <w:szCs w:val="22"/>
        </w:rPr>
        <w:t>;</w:t>
      </w:r>
      <w:proofErr w:type="gramEnd"/>
    </w:p>
    <w:p w14:paraId="3E4868AB" w14:textId="73AA8BF8" w:rsidR="0064297E" w:rsidRPr="00A104E1" w:rsidRDefault="0064297E" w:rsidP="00A104E1">
      <w:pPr>
        <w:spacing w:line="360" w:lineRule="auto"/>
        <w:rPr>
          <w:sz w:val="22"/>
          <w:szCs w:val="22"/>
        </w:rPr>
      </w:pPr>
      <w:r w:rsidRPr="00A104E1">
        <w:rPr>
          <w:sz w:val="22"/>
          <w:szCs w:val="22"/>
        </w:rPr>
        <w:t>E-mail address: maoying@fudan.edu.cn</w:t>
      </w:r>
    </w:p>
    <w:p w14:paraId="7AE448C6" w14:textId="77777777" w:rsidR="0064297E" w:rsidRPr="00A104E1" w:rsidRDefault="0064297E" w:rsidP="00A104E1">
      <w:pPr>
        <w:spacing w:line="360" w:lineRule="auto"/>
        <w:rPr>
          <w:sz w:val="22"/>
          <w:szCs w:val="22"/>
        </w:rPr>
      </w:pPr>
      <w:r w:rsidRPr="00A104E1">
        <w:rPr>
          <w:sz w:val="22"/>
          <w:szCs w:val="22"/>
        </w:rPr>
        <w:t>Hua Wei</w:t>
      </w:r>
    </w:p>
    <w:p w14:paraId="4B53B557" w14:textId="77777777" w:rsidR="007950ED" w:rsidRDefault="007950ED" w:rsidP="00A104E1">
      <w:pPr>
        <w:spacing w:line="360" w:lineRule="auto"/>
        <w:rPr>
          <w:sz w:val="22"/>
          <w:szCs w:val="22"/>
        </w:rPr>
      </w:pPr>
      <w:r w:rsidRPr="007950ED">
        <w:rPr>
          <w:sz w:val="22"/>
          <w:szCs w:val="22"/>
        </w:rPr>
        <w:t xml:space="preserve">Department of Neurosurgery, </w:t>
      </w:r>
      <w:proofErr w:type="spellStart"/>
      <w:r w:rsidRPr="007950ED">
        <w:rPr>
          <w:sz w:val="22"/>
          <w:szCs w:val="22"/>
        </w:rPr>
        <w:t>Huashan</w:t>
      </w:r>
      <w:proofErr w:type="spellEnd"/>
      <w:r w:rsidRPr="007950ED">
        <w:rPr>
          <w:sz w:val="22"/>
          <w:szCs w:val="22"/>
        </w:rPr>
        <w:t xml:space="preserve"> Hospital, Shanghai Medical College, Fudan University, Shanghai, 200040, </w:t>
      </w:r>
      <w:proofErr w:type="gramStart"/>
      <w:r w:rsidRPr="007950ED">
        <w:rPr>
          <w:sz w:val="22"/>
          <w:szCs w:val="22"/>
        </w:rPr>
        <w:t>China;</w:t>
      </w:r>
      <w:proofErr w:type="gramEnd"/>
    </w:p>
    <w:p w14:paraId="17954BF1" w14:textId="32214FDA" w:rsidR="00C3781D" w:rsidRPr="00E11980" w:rsidRDefault="0064297E" w:rsidP="00E11980">
      <w:pPr>
        <w:spacing w:line="360" w:lineRule="auto"/>
        <w:rPr>
          <w:sz w:val="22"/>
          <w:szCs w:val="22"/>
        </w:rPr>
      </w:pPr>
      <w:r w:rsidRPr="00A104E1">
        <w:rPr>
          <w:sz w:val="22"/>
          <w:szCs w:val="22"/>
        </w:rPr>
        <w:t xml:space="preserve">E-mail address: </w:t>
      </w:r>
      <w:r w:rsidR="00142BC2">
        <w:rPr>
          <w:sz w:val="22"/>
          <w:szCs w:val="22"/>
        </w:rPr>
        <w:t>drhuawei@fudan.edu.cn</w:t>
      </w:r>
      <w:r w:rsidR="00C3781D">
        <w:br w:type="page"/>
      </w:r>
    </w:p>
    <w:p w14:paraId="384730B0" w14:textId="32CC966D" w:rsidR="00D3229C" w:rsidRPr="00F92857" w:rsidRDefault="00D3229C" w:rsidP="00CC734D">
      <w:pPr>
        <w:widowControl/>
        <w:spacing w:after="160" w:line="278" w:lineRule="auto"/>
        <w:jc w:val="left"/>
        <w:rPr>
          <w:b/>
          <w:bCs/>
          <w:sz w:val="28"/>
          <w:szCs w:val="28"/>
        </w:rPr>
      </w:pPr>
      <w:r w:rsidRPr="00E06968">
        <w:rPr>
          <w:b/>
          <w:bCs/>
          <w:sz w:val="28"/>
          <w:szCs w:val="28"/>
        </w:rPr>
        <w:lastRenderedPageBreak/>
        <w:t>Supplementary Tables</w:t>
      </w:r>
    </w:p>
    <w:p w14:paraId="4517C434" w14:textId="5324B620" w:rsidR="00D3229C" w:rsidRPr="00F92857" w:rsidRDefault="00D3229C" w:rsidP="00044BE9">
      <w:pPr>
        <w:widowControl/>
        <w:spacing w:after="160" w:line="278" w:lineRule="auto"/>
        <w:jc w:val="center"/>
        <w:rPr>
          <w:b/>
          <w:bCs/>
          <w:sz w:val="20"/>
          <w:szCs w:val="20"/>
        </w:rPr>
      </w:pPr>
      <w:r w:rsidRPr="00F92857">
        <w:rPr>
          <w:b/>
          <w:bCs/>
          <w:sz w:val="20"/>
          <w:szCs w:val="20"/>
        </w:rPr>
        <w:t>Supplementary Table 1</w:t>
      </w:r>
      <w:r w:rsidR="00A83C8F" w:rsidRPr="00F92857">
        <w:rPr>
          <w:rFonts w:hint="eastAsia"/>
          <w:b/>
          <w:bCs/>
          <w:sz w:val="20"/>
          <w:szCs w:val="20"/>
        </w:rPr>
        <w:t>.</w:t>
      </w:r>
      <w:r w:rsidR="006D2D1E" w:rsidRPr="00F92857">
        <w:rPr>
          <w:sz w:val="20"/>
          <w:szCs w:val="20"/>
        </w:rPr>
        <w:t xml:space="preserve"> Calibration curve parameters of</w:t>
      </w:r>
      <w:r w:rsidR="006D2D1E" w:rsidRPr="00F92857">
        <w:rPr>
          <w:rFonts w:hint="eastAsia"/>
          <w:sz w:val="20"/>
          <w:szCs w:val="20"/>
        </w:rPr>
        <w:t xml:space="preserve"> VPA</w:t>
      </w:r>
      <w:r w:rsidR="006D2D1E" w:rsidRPr="00F92857">
        <w:rPr>
          <w:sz w:val="20"/>
          <w:szCs w:val="20"/>
        </w:rPr>
        <w:t xml:space="preserve"> in whole blood and serum matrices.</w:t>
      </w:r>
    </w:p>
    <w:tbl>
      <w:tblPr>
        <w:tblW w:w="5000" w:type="pct"/>
        <w:tblBorders>
          <w:insideH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90"/>
        <w:gridCol w:w="1327"/>
        <w:gridCol w:w="669"/>
        <w:gridCol w:w="759"/>
        <w:gridCol w:w="402"/>
        <w:gridCol w:w="402"/>
        <w:gridCol w:w="402"/>
        <w:gridCol w:w="402"/>
        <w:gridCol w:w="1435"/>
        <w:gridCol w:w="1118"/>
      </w:tblGrid>
      <w:tr w:rsidR="00B53260" w:rsidRPr="00A549A6" w14:paraId="247CB473" w14:textId="77777777" w:rsidTr="00B53260">
        <w:trPr>
          <w:trHeight w:val="278"/>
        </w:trPr>
        <w:tc>
          <w:tcPr>
            <w:tcW w:w="5000" w:type="pct"/>
            <w:gridSpan w:val="10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987991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Whole blood matrix</w:t>
            </w:r>
          </w:p>
        </w:tc>
      </w:tr>
      <w:tr w:rsidR="00131DB9" w:rsidRPr="00013ACB" w14:paraId="1E75CFA1" w14:textId="77777777" w:rsidTr="00B53260">
        <w:trPr>
          <w:trHeight w:val="278"/>
        </w:trPr>
        <w:tc>
          <w:tcPr>
            <w:tcW w:w="8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37485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Standard (</w:t>
            </w:r>
            <w:proofErr w:type="spellStart"/>
            <w:r w:rsidRPr="00A549A6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μg</w:t>
            </w:r>
            <w:proofErr w:type="spellEnd"/>
            <w:r w:rsidRPr="00A549A6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/mL)</w:t>
            </w:r>
          </w:p>
        </w:tc>
        <w:tc>
          <w:tcPr>
            <w:tcW w:w="7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9FCDD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Replicates (n = 3)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68F5D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m/z 143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6BDF9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m/z 149</w:t>
            </w:r>
          </w:p>
        </w:tc>
        <w:tc>
          <w:tcPr>
            <w:tcW w:w="24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2D579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ratio</w:t>
            </w:r>
          </w:p>
        </w:tc>
        <w:tc>
          <w:tcPr>
            <w:tcW w:w="24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43887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AVE</w:t>
            </w:r>
          </w:p>
        </w:tc>
        <w:tc>
          <w:tcPr>
            <w:tcW w:w="24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98E60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SD</w:t>
            </w:r>
          </w:p>
        </w:tc>
        <w:tc>
          <w:tcPr>
            <w:tcW w:w="24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7D21D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RSD</w:t>
            </w:r>
          </w:p>
        </w:tc>
        <w:tc>
          <w:tcPr>
            <w:tcW w:w="8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4892F" w14:textId="6C38B84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Measured</w:t>
            </w:r>
            <w:r w:rsidR="00E74364">
              <w:rPr>
                <w:rFonts w:eastAsia="等线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="00E74364" w:rsidRPr="00A549A6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="00E74364" w:rsidRPr="00A549A6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μg</w:t>
            </w:r>
            <w:proofErr w:type="spellEnd"/>
            <w:r w:rsidR="00E74364" w:rsidRPr="00A549A6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/mL)</w:t>
            </w:r>
          </w:p>
        </w:tc>
        <w:tc>
          <w:tcPr>
            <w:tcW w:w="6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FCA6F" w14:textId="7398FFC2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Relative Error</w:t>
            </w:r>
          </w:p>
        </w:tc>
      </w:tr>
      <w:tr w:rsidR="00131DB9" w:rsidRPr="00013ACB" w14:paraId="240B253E" w14:textId="77777777" w:rsidTr="00B53260">
        <w:trPr>
          <w:trHeight w:val="278"/>
        </w:trPr>
        <w:tc>
          <w:tcPr>
            <w:tcW w:w="83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AB1C05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5EBF10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D49B16" w14:textId="48B0659D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611.930</w:t>
            </w: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4E5F67" w14:textId="32371C9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6854.610</w:t>
            </w:r>
          </w:p>
        </w:tc>
        <w:tc>
          <w:tcPr>
            <w:tcW w:w="2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AEC609" w14:textId="07509D8F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089</w:t>
            </w:r>
          </w:p>
        </w:tc>
        <w:tc>
          <w:tcPr>
            <w:tcW w:w="24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F03C63" w14:textId="3AB91C1D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073</w:t>
            </w:r>
          </w:p>
        </w:tc>
        <w:tc>
          <w:tcPr>
            <w:tcW w:w="24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4951D9" w14:textId="6A7861F8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015</w:t>
            </w:r>
          </w:p>
        </w:tc>
        <w:tc>
          <w:tcPr>
            <w:tcW w:w="24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D5A7EE" w14:textId="2753545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204</w:t>
            </w:r>
          </w:p>
        </w:tc>
        <w:tc>
          <w:tcPr>
            <w:tcW w:w="86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9834D8" w14:textId="42D76100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212</w:t>
            </w:r>
          </w:p>
        </w:tc>
        <w:tc>
          <w:tcPr>
            <w:tcW w:w="67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302512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/</w:t>
            </w:r>
          </w:p>
        </w:tc>
      </w:tr>
      <w:tr w:rsidR="00131DB9" w:rsidRPr="00013ACB" w14:paraId="4D20EB50" w14:textId="77777777" w:rsidTr="00B53260">
        <w:trPr>
          <w:trHeight w:val="278"/>
        </w:trPr>
        <w:tc>
          <w:tcPr>
            <w:tcW w:w="836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AA07F2F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3C08BC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280C42" w14:textId="5BB11D35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830.40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6B1266" w14:textId="34BA5CC9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13723.180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ADA567" w14:textId="6C865F63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061</w:t>
            </w: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DAF2BCC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430009B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0942FCC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FFA77C1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6D10E5D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131DB9" w:rsidRPr="00013ACB" w14:paraId="7564B542" w14:textId="77777777" w:rsidTr="00B53260">
        <w:trPr>
          <w:trHeight w:val="278"/>
        </w:trPr>
        <w:tc>
          <w:tcPr>
            <w:tcW w:w="836" w:type="pct"/>
            <w:vMerge/>
            <w:tcBorders>
              <w:top w:val="nil"/>
              <w:bottom w:val="nil"/>
            </w:tcBorders>
            <w:vAlign w:val="center"/>
            <w:hideMark/>
          </w:tcPr>
          <w:p w14:paraId="02F03AB3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08A850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2DE340" w14:textId="7A064708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1026.31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73E518" w14:textId="5DDFF7AA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14984.430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289134" w14:textId="742D150A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068</w:t>
            </w: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F57364F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FCB33F0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19463B7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4C2421E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B6F3C2E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131DB9" w:rsidRPr="00013ACB" w14:paraId="49DDBADE" w14:textId="77777777" w:rsidTr="00B53260">
        <w:trPr>
          <w:trHeight w:val="278"/>
        </w:trPr>
        <w:tc>
          <w:tcPr>
            <w:tcW w:w="836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8A8B41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0D1434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CCF5B1" w14:textId="008D0A23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891.13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FA693B" w14:textId="3DCA8A9A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6731.690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A3E5C9" w14:textId="1E33FE08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132</w:t>
            </w:r>
          </w:p>
        </w:tc>
        <w:tc>
          <w:tcPr>
            <w:tcW w:w="24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B3127C" w14:textId="4BA52DCE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127</w:t>
            </w:r>
          </w:p>
        </w:tc>
        <w:tc>
          <w:tcPr>
            <w:tcW w:w="24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D8D6F2" w14:textId="1ADB1AD2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015</w:t>
            </w:r>
          </w:p>
        </w:tc>
        <w:tc>
          <w:tcPr>
            <w:tcW w:w="24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BAC8B9" w14:textId="62A09BBD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119</w:t>
            </w:r>
          </w:p>
        </w:tc>
        <w:tc>
          <w:tcPr>
            <w:tcW w:w="86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B32DA3" w14:textId="46839D5E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11.156</w:t>
            </w:r>
          </w:p>
        </w:tc>
        <w:tc>
          <w:tcPr>
            <w:tcW w:w="67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EA842F" w14:textId="4238F4B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116</w:t>
            </w:r>
          </w:p>
        </w:tc>
      </w:tr>
      <w:tr w:rsidR="00131DB9" w:rsidRPr="00013ACB" w14:paraId="45CE9438" w14:textId="77777777" w:rsidTr="00B53260">
        <w:trPr>
          <w:trHeight w:val="278"/>
        </w:trPr>
        <w:tc>
          <w:tcPr>
            <w:tcW w:w="836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A56AE8A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72C072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4DA6DD" w14:textId="1E10FAF5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756.65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0730C5" w14:textId="0C7840C1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5422.890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E6D028" w14:textId="7C58E4FB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140</w:t>
            </w: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00CC592A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A855070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76BAAA9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87EEFC2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8C0C190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131DB9" w:rsidRPr="00013ACB" w14:paraId="7A345748" w14:textId="77777777" w:rsidTr="00B53260">
        <w:trPr>
          <w:trHeight w:val="278"/>
        </w:trPr>
        <w:tc>
          <w:tcPr>
            <w:tcW w:w="836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118F932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1CA644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2353E6" w14:textId="79556C36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1220.02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56662F" w14:textId="5D255DB5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11038.290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9B0BCA" w14:textId="7D88DFF6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111</w:t>
            </w: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A2021D1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DBE3C2C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6173762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3B46472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A7E4BF3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131DB9" w:rsidRPr="00013ACB" w14:paraId="5301DA8F" w14:textId="77777777" w:rsidTr="00B53260">
        <w:trPr>
          <w:trHeight w:val="278"/>
        </w:trPr>
        <w:tc>
          <w:tcPr>
            <w:tcW w:w="836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05533A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56AB76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FCD471" w14:textId="0704E033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1608.39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6EAF39" w14:textId="6119B381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8415.490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44CBB6" w14:textId="320857CC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191</w:t>
            </w:r>
          </w:p>
        </w:tc>
        <w:tc>
          <w:tcPr>
            <w:tcW w:w="24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47F331" w14:textId="051CF139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193</w:t>
            </w:r>
          </w:p>
        </w:tc>
        <w:tc>
          <w:tcPr>
            <w:tcW w:w="24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494BC2" w14:textId="425ECF74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015</w:t>
            </w:r>
          </w:p>
        </w:tc>
        <w:tc>
          <w:tcPr>
            <w:tcW w:w="24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EC2AB8" w14:textId="4A497460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079</w:t>
            </w:r>
          </w:p>
        </w:tc>
        <w:tc>
          <w:tcPr>
            <w:tcW w:w="86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2F9523" w14:textId="7F025B8A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24.333</w:t>
            </w:r>
          </w:p>
        </w:tc>
        <w:tc>
          <w:tcPr>
            <w:tcW w:w="67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790D59" w14:textId="187EC714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014</w:t>
            </w:r>
          </w:p>
        </w:tc>
      </w:tr>
      <w:tr w:rsidR="00131DB9" w:rsidRPr="00013ACB" w14:paraId="38B5B3C1" w14:textId="77777777" w:rsidTr="00B53260">
        <w:trPr>
          <w:trHeight w:val="278"/>
        </w:trPr>
        <w:tc>
          <w:tcPr>
            <w:tcW w:w="836" w:type="pct"/>
            <w:vMerge/>
            <w:tcBorders>
              <w:top w:val="nil"/>
              <w:bottom w:val="nil"/>
            </w:tcBorders>
            <w:vAlign w:val="center"/>
            <w:hideMark/>
          </w:tcPr>
          <w:p w14:paraId="092A87E1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AB73BE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8411EC" w14:textId="52A80D2D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1384.97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B052AA" w14:textId="140E590F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7719.620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602BFC" w14:textId="057B4289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179</w:t>
            </w: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7842F80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51F09E2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02CAE86A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D42DEA9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964BD0F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131DB9" w:rsidRPr="00013ACB" w14:paraId="0692A680" w14:textId="77777777" w:rsidTr="00B53260">
        <w:trPr>
          <w:trHeight w:val="278"/>
        </w:trPr>
        <w:tc>
          <w:tcPr>
            <w:tcW w:w="836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DBDBBA5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D47C2F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AD0FB6" w14:textId="64B42A14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1531.90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407D86" w14:textId="6EBF36D3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7310.120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1C77A9" w14:textId="38A73CA1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210</w:t>
            </w: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06278383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4ECE865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F9C402E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8572E95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3A2C5FF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131DB9" w:rsidRPr="00013ACB" w14:paraId="26714D2A" w14:textId="77777777" w:rsidTr="00B53260">
        <w:trPr>
          <w:trHeight w:val="278"/>
        </w:trPr>
        <w:tc>
          <w:tcPr>
            <w:tcW w:w="836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0A2E54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A01E56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B8B092" w14:textId="02CDCF9F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1058.34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5A971A" w14:textId="2CA2C62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4896.230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636D8D" w14:textId="7B989345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216</w:t>
            </w:r>
          </w:p>
        </w:tc>
        <w:tc>
          <w:tcPr>
            <w:tcW w:w="24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6EA166" w14:textId="2756AB63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226</w:t>
            </w:r>
          </w:p>
        </w:tc>
        <w:tc>
          <w:tcPr>
            <w:tcW w:w="24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32A478" w14:textId="42F9CF6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009</w:t>
            </w:r>
          </w:p>
        </w:tc>
        <w:tc>
          <w:tcPr>
            <w:tcW w:w="24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DC3DFA" w14:textId="0496857A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041</w:t>
            </w:r>
          </w:p>
        </w:tc>
        <w:tc>
          <w:tcPr>
            <w:tcW w:w="86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426401" w14:textId="1D8B51BE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30.910</w:t>
            </w:r>
          </w:p>
        </w:tc>
        <w:tc>
          <w:tcPr>
            <w:tcW w:w="67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035F72" w14:textId="04CBB740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-0.187</w:t>
            </w:r>
          </w:p>
        </w:tc>
      </w:tr>
      <w:tr w:rsidR="00131DB9" w:rsidRPr="00013ACB" w14:paraId="363ECC70" w14:textId="77777777" w:rsidTr="00B53260">
        <w:trPr>
          <w:trHeight w:val="278"/>
        </w:trPr>
        <w:tc>
          <w:tcPr>
            <w:tcW w:w="836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3AA194D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997F09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AB2A81" w14:textId="1641C1D5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1047.08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8A4D1C" w14:textId="73B5C8F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4594.050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BD187D" w14:textId="1FEB9B9A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228</w:t>
            </w: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4617423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9B13EF3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FC8E11E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8712ADD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88660DC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131DB9" w:rsidRPr="00013ACB" w14:paraId="0253E27C" w14:textId="77777777" w:rsidTr="00B53260">
        <w:trPr>
          <w:trHeight w:val="278"/>
        </w:trPr>
        <w:tc>
          <w:tcPr>
            <w:tcW w:w="836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235A979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B3570D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1F9499" w14:textId="2CBD1DC4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1641.80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946343" w14:textId="6E2BB23B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6996.200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B0C53A" w14:textId="1D616CF5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235</w:t>
            </w: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F8B0B46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43C6807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C6FA817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2904224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3461302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131DB9" w:rsidRPr="00013ACB" w14:paraId="2859AAD0" w14:textId="77777777" w:rsidTr="00B53260">
        <w:trPr>
          <w:trHeight w:val="278"/>
        </w:trPr>
        <w:tc>
          <w:tcPr>
            <w:tcW w:w="836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246FB5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DE6997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85B9D9" w14:textId="3D9DBFA8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2319.49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377434" w14:textId="67CE62E6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5390.230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71B579" w14:textId="73B50DB5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430</w:t>
            </w:r>
          </w:p>
        </w:tc>
        <w:tc>
          <w:tcPr>
            <w:tcW w:w="24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4BC0D8" w14:textId="03DBD823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446</w:t>
            </w:r>
          </w:p>
        </w:tc>
        <w:tc>
          <w:tcPr>
            <w:tcW w:w="24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31E8CC" w14:textId="23FF621A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017</w:t>
            </w:r>
          </w:p>
        </w:tc>
        <w:tc>
          <w:tcPr>
            <w:tcW w:w="24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BCBB25" w14:textId="17633971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039</w:t>
            </w:r>
          </w:p>
        </w:tc>
        <w:tc>
          <w:tcPr>
            <w:tcW w:w="86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643688" w14:textId="549F6E2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74.816</w:t>
            </w:r>
          </w:p>
        </w:tc>
        <w:tc>
          <w:tcPr>
            <w:tcW w:w="67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8CF32C" w14:textId="0351C0AA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134</w:t>
            </w:r>
          </w:p>
        </w:tc>
      </w:tr>
      <w:tr w:rsidR="00131DB9" w:rsidRPr="00013ACB" w14:paraId="2DBB8B42" w14:textId="77777777" w:rsidTr="00B53260">
        <w:trPr>
          <w:trHeight w:val="278"/>
        </w:trPr>
        <w:tc>
          <w:tcPr>
            <w:tcW w:w="836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2FAC083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B817FD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7D19CF" w14:textId="7258DBD9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2404.38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53C5F6" w14:textId="55F70679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5433.250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DE24D6" w14:textId="00C03D6E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443</w:t>
            </w: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43827F8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962233F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04EEECAD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CFA5295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0A3EFEA4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131DB9" w:rsidRPr="00013ACB" w14:paraId="4133C0D6" w14:textId="77777777" w:rsidTr="00B53260">
        <w:trPr>
          <w:trHeight w:val="278"/>
        </w:trPr>
        <w:tc>
          <w:tcPr>
            <w:tcW w:w="836" w:type="pct"/>
            <w:vMerge/>
            <w:tcBorders>
              <w:top w:val="nil"/>
              <w:bottom w:val="nil"/>
            </w:tcBorders>
            <w:vAlign w:val="center"/>
            <w:hideMark/>
          </w:tcPr>
          <w:p w14:paraId="0EDA26DD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11B57D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6C6801" w14:textId="6A0166E5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3785.68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DEE846" w14:textId="52D55966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8149.980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818D37" w14:textId="5DD38D2C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465</w:t>
            </w: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C132AE7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661DB67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32ABF14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9F15919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AF4176F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131DB9" w:rsidRPr="00013ACB" w14:paraId="5D27078B" w14:textId="77777777" w:rsidTr="00B53260">
        <w:trPr>
          <w:trHeight w:val="278"/>
        </w:trPr>
        <w:tc>
          <w:tcPr>
            <w:tcW w:w="836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799E77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80</w:t>
            </w: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C13B6F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11E313" w14:textId="17DBB923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6251.83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4109E5" w14:textId="635A399F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13682.010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2586A8" w14:textId="176174A9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457</w:t>
            </w:r>
          </w:p>
        </w:tc>
        <w:tc>
          <w:tcPr>
            <w:tcW w:w="24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ABCD86" w14:textId="10C54074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453</w:t>
            </w:r>
          </w:p>
        </w:tc>
        <w:tc>
          <w:tcPr>
            <w:tcW w:w="24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F85623" w14:textId="7A46596F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24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0D48FD" w14:textId="77E1F979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011</w:t>
            </w:r>
          </w:p>
        </w:tc>
        <w:tc>
          <w:tcPr>
            <w:tcW w:w="86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B60EAB" w14:textId="332C846E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76.184</w:t>
            </w:r>
          </w:p>
        </w:tc>
        <w:tc>
          <w:tcPr>
            <w:tcW w:w="67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5D7A3B" w14:textId="4DE131F9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-0.048</w:t>
            </w:r>
          </w:p>
        </w:tc>
      </w:tr>
      <w:tr w:rsidR="00131DB9" w:rsidRPr="00013ACB" w14:paraId="45C2F62E" w14:textId="77777777" w:rsidTr="00B53260">
        <w:trPr>
          <w:trHeight w:val="278"/>
        </w:trPr>
        <w:tc>
          <w:tcPr>
            <w:tcW w:w="836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D5955BC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3AD8E7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9FD3F6" w14:textId="5346F845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4171.97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934720" w14:textId="64AF4E99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9191.980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1C90C2" w14:textId="34673420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454</w:t>
            </w: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CEA3F2A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185FC2F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C286D50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5F698E3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0541BFF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131DB9" w:rsidRPr="00013ACB" w14:paraId="0EC28FC4" w14:textId="77777777" w:rsidTr="00B53260">
        <w:trPr>
          <w:trHeight w:val="278"/>
        </w:trPr>
        <w:tc>
          <w:tcPr>
            <w:tcW w:w="836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36B15CE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306A89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73D66C" w14:textId="764782B8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5632.62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F5C01A" w14:textId="306EB78B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12599.660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D7A19B" w14:textId="22841C26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447</w:t>
            </w: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15F6A09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473B3FC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5CCA6C8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7273780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688F241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131DB9" w:rsidRPr="00013ACB" w14:paraId="6D1350B6" w14:textId="77777777" w:rsidTr="00B53260">
        <w:trPr>
          <w:trHeight w:val="278"/>
        </w:trPr>
        <w:tc>
          <w:tcPr>
            <w:tcW w:w="836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12181C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122</w:t>
            </w: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33D612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A83998" w14:textId="4138B0AD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3794.24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B659E1" w14:textId="36DEB2A4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5551.630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A2E886" w14:textId="18781698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683</w:t>
            </w:r>
          </w:p>
        </w:tc>
        <w:tc>
          <w:tcPr>
            <w:tcW w:w="24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BF4A14" w14:textId="520796F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679</w:t>
            </w:r>
          </w:p>
        </w:tc>
        <w:tc>
          <w:tcPr>
            <w:tcW w:w="24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899C3B" w14:textId="08376218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004</w:t>
            </w:r>
          </w:p>
        </w:tc>
        <w:tc>
          <w:tcPr>
            <w:tcW w:w="24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3B81C4" w14:textId="4FBAD675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006</w:t>
            </w:r>
          </w:p>
        </w:tc>
        <w:tc>
          <w:tcPr>
            <w:tcW w:w="86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EDF91F" w14:textId="4DC238FE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121.403</w:t>
            </w:r>
          </w:p>
        </w:tc>
        <w:tc>
          <w:tcPr>
            <w:tcW w:w="67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7AE797" w14:textId="2F115718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-0.005</w:t>
            </w:r>
          </w:p>
        </w:tc>
      </w:tr>
      <w:tr w:rsidR="00131DB9" w:rsidRPr="00013ACB" w14:paraId="549E4431" w14:textId="77777777" w:rsidTr="00B53260">
        <w:trPr>
          <w:trHeight w:val="278"/>
        </w:trPr>
        <w:tc>
          <w:tcPr>
            <w:tcW w:w="836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90C538D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EDFE66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454F0B" w14:textId="4746FFFF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3457.28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F6377B" w14:textId="09D7B008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5119.250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BB4565" w14:textId="3288E6F1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675</w:t>
            </w: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1621A1F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B90D65B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E7C124A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8D66153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36068B8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131DB9" w:rsidRPr="00013ACB" w14:paraId="21435D41" w14:textId="77777777" w:rsidTr="00B53260">
        <w:trPr>
          <w:trHeight w:val="278"/>
        </w:trPr>
        <w:tc>
          <w:tcPr>
            <w:tcW w:w="836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6AAF4A0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777C62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EBA8C6" w14:textId="491082B1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2996.26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B6806F" w14:textId="1972A3A9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4423.500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69E742" w14:textId="5DFD3853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677</w:t>
            </w: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1D9AD03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6CF245B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3B28FD9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4455B0A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3C254FE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131DB9" w:rsidRPr="00013ACB" w14:paraId="17F15C29" w14:textId="77777777" w:rsidTr="00B53260">
        <w:trPr>
          <w:trHeight w:val="278"/>
        </w:trPr>
        <w:tc>
          <w:tcPr>
            <w:tcW w:w="836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5D5D4E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150</w:t>
            </w: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D1593F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598C8B" w14:textId="5666AF41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4192.70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71955A" w14:textId="3C5E280E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5294.540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7B63E7" w14:textId="033379F4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792</w:t>
            </w:r>
          </w:p>
        </w:tc>
        <w:tc>
          <w:tcPr>
            <w:tcW w:w="24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B47653" w14:textId="68DA4973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816</w:t>
            </w:r>
          </w:p>
        </w:tc>
        <w:tc>
          <w:tcPr>
            <w:tcW w:w="24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2C2D17" w14:textId="1940A962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036</w:t>
            </w:r>
          </w:p>
        </w:tc>
        <w:tc>
          <w:tcPr>
            <w:tcW w:w="24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CA8427" w14:textId="60AECE98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044</w:t>
            </w:r>
          </w:p>
        </w:tc>
        <w:tc>
          <w:tcPr>
            <w:tcW w:w="86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3C99DF" w14:textId="2D388DB0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148.894</w:t>
            </w:r>
          </w:p>
        </w:tc>
        <w:tc>
          <w:tcPr>
            <w:tcW w:w="67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E7C15A" w14:textId="6DA06510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-0.007</w:t>
            </w:r>
          </w:p>
        </w:tc>
      </w:tr>
      <w:tr w:rsidR="00131DB9" w:rsidRPr="00013ACB" w14:paraId="0D94DD89" w14:textId="77777777" w:rsidTr="00B53260">
        <w:trPr>
          <w:trHeight w:val="278"/>
        </w:trPr>
        <w:tc>
          <w:tcPr>
            <w:tcW w:w="836" w:type="pct"/>
            <w:vMerge/>
            <w:tcBorders>
              <w:top w:val="nil"/>
            </w:tcBorders>
            <w:vAlign w:val="center"/>
            <w:hideMark/>
          </w:tcPr>
          <w:p w14:paraId="216948CB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1A5A8D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10C604" w14:textId="3D5205A2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3058.78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89456B" w14:textId="0EAEE435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3827.060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38FC06" w14:textId="66757C40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799</w:t>
            </w:r>
          </w:p>
        </w:tc>
        <w:tc>
          <w:tcPr>
            <w:tcW w:w="242" w:type="pct"/>
            <w:vMerge/>
            <w:tcBorders>
              <w:top w:val="nil"/>
            </w:tcBorders>
            <w:vAlign w:val="center"/>
            <w:hideMark/>
          </w:tcPr>
          <w:p w14:paraId="6129706F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</w:tcBorders>
            <w:vAlign w:val="center"/>
            <w:hideMark/>
          </w:tcPr>
          <w:p w14:paraId="0DCB2EB7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</w:tcBorders>
            <w:vAlign w:val="center"/>
            <w:hideMark/>
          </w:tcPr>
          <w:p w14:paraId="46CBD488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4" w:type="pct"/>
            <w:vMerge/>
            <w:tcBorders>
              <w:top w:val="nil"/>
            </w:tcBorders>
            <w:vAlign w:val="center"/>
            <w:hideMark/>
          </w:tcPr>
          <w:p w14:paraId="14A54C23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4" w:type="pct"/>
            <w:vMerge/>
            <w:tcBorders>
              <w:top w:val="nil"/>
            </w:tcBorders>
            <w:vAlign w:val="center"/>
            <w:hideMark/>
          </w:tcPr>
          <w:p w14:paraId="24668F51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131DB9" w:rsidRPr="00013ACB" w14:paraId="26CF3005" w14:textId="77777777" w:rsidTr="00B53260">
        <w:trPr>
          <w:trHeight w:val="278"/>
        </w:trPr>
        <w:tc>
          <w:tcPr>
            <w:tcW w:w="836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230392B5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1FFD99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0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50BA3C" w14:textId="442C898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4240.670</w:t>
            </w:r>
          </w:p>
        </w:tc>
        <w:tc>
          <w:tcPr>
            <w:tcW w:w="45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057FF7" w14:textId="7BA4D78E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4946.110</w:t>
            </w:r>
          </w:p>
        </w:tc>
        <w:tc>
          <w:tcPr>
            <w:tcW w:w="242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0AFD6D" w14:textId="7DEE68C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857</w:t>
            </w:r>
          </w:p>
        </w:tc>
        <w:tc>
          <w:tcPr>
            <w:tcW w:w="242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53A8F824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14446A1A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1FA725F0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4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6A672E65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4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136BBA1A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B53260" w:rsidRPr="00A549A6" w14:paraId="2DF59CBD" w14:textId="77777777" w:rsidTr="00B53260">
        <w:trPr>
          <w:trHeight w:val="278"/>
        </w:trPr>
        <w:tc>
          <w:tcPr>
            <w:tcW w:w="5000" w:type="pct"/>
            <w:gridSpan w:val="10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71E89C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Serum matrix</w:t>
            </w:r>
          </w:p>
        </w:tc>
      </w:tr>
      <w:tr w:rsidR="00131DB9" w:rsidRPr="00FD5857" w14:paraId="13B43F56" w14:textId="77777777" w:rsidTr="00B53260">
        <w:trPr>
          <w:trHeight w:val="278"/>
        </w:trPr>
        <w:tc>
          <w:tcPr>
            <w:tcW w:w="8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AC013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Standard (</w:t>
            </w:r>
            <w:proofErr w:type="spellStart"/>
            <w:r w:rsidRPr="00A549A6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μg</w:t>
            </w:r>
            <w:proofErr w:type="spellEnd"/>
            <w:r w:rsidRPr="00A549A6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/mL)</w:t>
            </w:r>
          </w:p>
        </w:tc>
        <w:tc>
          <w:tcPr>
            <w:tcW w:w="7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76255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Replicates (n = 3)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43105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m/z 143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953FF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m/z 149</w:t>
            </w:r>
          </w:p>
        </w:tc>
        <w:tc>
          <w:tcPr>
            <w:tcW w:w="24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84CE8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ratio</w:t>
            </w:r>
          </w:p>
        </w:tc>
        <w:tc>
          <w:tcPr>
            <w:tcW w:w="24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B3001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AVE</w:t>
            </w:r>
          </w:p>
        </w:tc>
        <w:tc>
          <w:tcPr>
            <w:tcW w:w="24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D7A65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SD</w:t>
            </w:r>
          </w:p>
        </w:tc>
        <w:tc>
          <w:tcPr>
            <w:tcW w:w="24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D3AF9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RSD</w:t>
            </w:r>
          </w:p>
        </w:tc>
        <w:tc>
          <w:tcPr>
            <w:tcW w:w="8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C4AD5" w14:textId="11EC1EF6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 xml:space="preserve">Measured </w:t>
            </w:r>
            <w:r w:rsidR="00E74364" w:rsidRPr="00A549A6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="00E74364" w:rsidRPr="00A549A6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μg</w:t>
            </w:r>
            <w:proofErr w:type="spellEnd"/>
            <w:r w:rsidR="00E74364" w:rsidRPr="00A549A6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/mL)</w:t>
            </w:r>
          </w:p>
        </w:tc>
        <w:tc>
          <w:tcPr>
            <w:tcW w:w="6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FA832" w14:textId="3CF8AEFB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Relative Error</w:t>
            </w:r>
          </w:p>
        </w:tc>
      </w:tr>
      <w:tr w:rsidR="00131DB9" w:rsidRPr="00013ACB" w14:paraId="6149A20E" w14:textId="77777777" w:rsidTr="00B53260">
        <w:trPr>
          <w:trHeight w:val="278"/>
        </w:trPr>
        <w:tc>
          <w:tcPr>
            <w:tcW w:w="83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EE906D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275254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8E4B37" w14:textId="3E36A6C9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694.390</w:t>
            </w: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E849A3" w14:textId="51A936AC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2842.790</w:t>
            </w:r>
          </w:p>
        </w:tc>
        <w:tc>
          <w:tcPr>
            <w:tcW w:w="2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5D9EB9" w14:textId="63A3538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244</w:t>
            </w:r>
          </w:p>
        </w:tc>
        <w:tc>
          <w:tcPr>
            <w:tcW w:w="24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9EF500" w14:textId="0BC8433A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193</w:t>
            </w:r>
          </w:p>
        </w:tc>
        <w:tc>
          <w:tcPr>
            <w:tcW w:w="24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29DA03" w14:textId="1CC7D21A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048</w:t>
            </w:r>
          </w:p>
        </w:tc>
        <w:tc>
          <w:tcPr>
            <w:tcW w:w="24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9D9D34" w14:textId="38D3F49B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248</w:t>
            </w:r>
          </w:p>
        </w:tc>
        <w:tc>
          <w:tcPr>
            <w:tcW w:w="86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A48DF6" w14:textId="365BAAE3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5.077</w:t>
            </w:r>
          </w:p>
        </w:tc>
        <w:tc>
          <w:tcPr>
            <w:tcW w:w="67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E6E771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/</w:t>
            </w:r>
          </w:p>
        </w:tc>
      </w:tr>
      <w:tr w:rsidR="00131DB9" w:rsidRPr="00013ACB" w14:paraId="02C865CC" w14:textId="77777777" w:rsidTr="00B53260">
        <w:trPr>
          <w:trHeight w:val="278"/>
        </w:trPr>
        <w:tc>
          <w:tcPr>
            <w:tcW w:w="836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0DAE247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27ACE9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214ECC" w14:textId="75B7925D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606.23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D8AE04" w14:textId="1E76FA11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3307.220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98BB59" w14:textId="55641074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183</w:t>
            </w: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65834C0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0EC8769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D13A2EE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055E71DC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342BFE5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131DB9" w:rsidRPr="00013ACB" w14:paraId="1C533312" w14:textId="77777777" w:rsidTr="00B53260">
        <w:trPr>
          <w:trHeight w:val="278"/>
        </w:trPr>
        <w:tc>
          <w:tcPr>
            <w:tcW w:w="836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CF60006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6BD9DF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921BE0" w14:textId="7AD80768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866.96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442E60" w14:textId="4CA115BE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5770.930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B3F616" w14:textId="5ACC08B1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150</w:t>
            </w: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4F48255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338D6A3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68F0A4C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88AF2B4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58DCF37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131DB9" w:rsidRPr="00013ACB" w14:paraId="063C8C83" w14:textId="77777777" w:rsidTr="00B53260">
        <w:trPr>
          <w:trHeight w:val="278"/>
        </w:trPr>
        <w:tc>
          <w:tcPr>
            <w:tcW w:w="836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DAF4F5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F4366A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D8716C" w14:textId="60765301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815.72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843240" w14:textId="365B2C00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4101.130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8877F3" w14:textId="62B3BF49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199</w:t>
            </w:r>
          </w:p>
        </w:tc>
        <w:tc>
          <w:tcPr>
            <w:tcW w:w="24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6E6FAE" w14:textId="24BE31B5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211</w:t>
            </w:r>
          </w:p>
        </w:tc>
        <w:tc>
          <w:tcPr>
            <w:tcW w:w="24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BF59AC" w14:textId="2F85AC98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011</w:t>
            </w:r>
          </w:p>
        </w:tc>
        <w:tc>
          <w:tcPr>
            <w:tcW w:w="24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E0182A" w14:textId="363B13C5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053</w:t>
            </w:r>
          </w:p>
        </w:tc>
        <w:tc>
          <w:tcPr>
            <w:tcW w:w="86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0BE6B0" w14:textId="13722A29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8.637</w:t>
            </w:r>
          </w:p>
        </w:tc>
        <w:tc>
          <w:tcPr>
            <w:tcW w:w="67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9DC932" w14:textId="1DC82636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-0.136</w:t>
            </w:r>
          </w:p>
        </w:tc>
      </w:tr>
      <w:tr w:rsidR="00131DB9" w:rsidRPr="00013ACB" w14:paraId="4614041C" w14:textId="77777777" w:rsidTr="00B53260">
        <w:trPr>
          <w:trHeight w:val="278"/>
        </w:trPr>
        <w:tc>
          <w:tcPr>
            <w:tcW w:w="836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BE72F1E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076E36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1BDF10" w14:textId="226EABC1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810.57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4953A9" w14:textId="0ABFBF31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3671.780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1B5522" w14:textId="7916777D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221</w:t>
            </w: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0A9DD1EC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38AF2AB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48C8334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D92501B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118236D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131DB9" w:rsidRPr="00013ACB" w14:paraId="6DAFF692" w14:textId="77777777" w:rsidTr="00B53260">
        <w:trPr>
          <w:trHeight w:val="278"/>
        </w:trPr>
        <w:tc>
          <w:tcPr>
            <w:tcW w:w="836" w:type="pct"/>
            <w:vMerge/>
            <w:tcBorders>
              <w:top w:val="nil"/>
              <w:bottom w:val="nil"/>
            </w:tcBorders>
            <w:vAlign w:val="center"/>
            <w:hideMark/>
          </w:tcPr>
          <w:p w14:paraId="08EE753A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13D763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3AB5F9" w14:textId="6DF2FB8E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1158.46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63F676" w14:textId="1DA96E40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5421.500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F2E102" w14:textId="07F743E0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214</w:t>
            </w: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3AF0941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D02E271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2B61577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E625F5B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EF0F9E8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131DB9" w:rsidRPr="00013ACB" w14:paraId="153A6064" w14:textId="77777777" w:rsidTr="00B53260">
        <w:trPr>
          <w:trHeight w:val="278"/>
        </w:trPr>
        <w:tc>
          <w:tcPr>
            <w:tcW w:w="836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932F36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86DAF2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8A55D2" w14:textId="33F3ABD0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731.74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0B464F" w14:textId="26131053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2580.380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95298D" w14:textId="4465F7C0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284</w:t>
            </w:r>
          </w:p>
        </w:tc>
        <w:tc>
          <w:tcPr>
            <w:tcW w:w="24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67F2F1" w14:textId="16DE520D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300</w:t>
            </w:r>
          </w:p>
        </w:tc>
        <w:tc>
          <w:tcPr>
            <w:tcW w:w="24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DFF6E5" w14:textId="69FE7345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043</w:t>
            </w:r>
          </w:p>
        </w:tc>
        <w:tc>
          <w:tcPr>
            <w:tcW w:w="24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0F8608" w14:textId="619900E5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142</w:t>
            </w:r>
          </w:p>
        </w:tc>
        <w:tc>
          <w:tcPr>
            <w:tcW w:w="86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95CEC0" w14:textId="45C4416F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25.652</w:t>
            </w:r>
          </w:p>
        </w:tc>
        <w:tc>
          <w:tcPr>
            <w:tcW w:w="67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2980AE" w14:textId="150F1CEA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069</w:t>
            </w:r>
          </w:p>
        </w:tc>
      </w:tr>
      <w:tr w:rsidR="00131DB9" w:rsidRPr="00013ACB" w14:paraId="4ED50159" w14:textId="77777777" w:rsidTr="00B53260">
        <w:trPr>
          <w:trHeight w:val="278"/>
        </w:trPr>
        <w:tc>
          <w:tcPr>
            <w:tcW w:w="836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B90933F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6DDD8E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D99296" w14:textId="7FD4EB76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789.12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D96406" w14:textId="2659FF63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2951.410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DF2ABA" w14:textId="65A733A2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267</w:t>
            </w: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876CE73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0DB0A6A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E2B48EA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D9932FE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9460906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131DB9" w:rsidRPr="00013ACB" w14:paraId="09FA657F" w14:textId="77777777" w:rsidTr="00B53260">
        <w:trPr>
          <w:trHeight w:val="278"/>
        </w:trPr>
        <w:tc>
          <w:tcPr>
            <w:tcW w:w="836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CA188D3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0AEA28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C5E2C4" w14:textId="5A74B04E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1080.87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9931B4" w14:textId="499C941A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3107.480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147838" w14:textId="16EA754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348</w:t>
            </w: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B54CE2A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F760895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E34288C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2047CC4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133596C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131DB9" w:rsidRPr="00013ACB" w14:paraId="44A9D782" w14:textId="77777777" w:rsidTr="00B53260">
        <w:trPr>
          <w:trHeight w:val="278"/>
        </w:trPr>
        <w:tc>
          <w:tcPr>
            <w:tcW w:w="836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1463C5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4463F8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BBEE0B" w14:textId="3BA1D160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1244.13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A80ABE" w14:textId="49EA2CA3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4121.310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B0E055" w14:textId="37BF3E1C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302</w:t>
            </w:r>
          </w:p>
        </w:tc>
        <w:tc>
          <w:tcPr>
            <w:tcW w:w="24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9AF765" w14:textId="3EBE8A4B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339</w:t>
            </w:r>
          </w:p>
        </w:tc>
        <w:tc>
          <w:tcPr>
            <w:tcW w:w="24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11A15B" w14:textId="2ECC3C15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033</w:t>
            </w:r>
          </w:p>
        </w:tc>
        <w:tc>
          <w:tcPr>
            <w:tcW w:w="24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67D45B" w14:textId="6C29CD7D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097</w:t>
            </w:r>
          </w:p>
        </w:tc>
        <w:tc>
          <w:tcPr>
            <w:tcW w:w="86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4A9F04" w14:textId="1ABD28C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33.227</w:t>
            </w:r>
          </w:p>
        </w:tc>
        <w:tc>
          <w:tcPr>
            <w:tcW w:w="67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C3553D" w14:textId="65D2113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-0.126</w:t>
            </w:r>
          </w:p>
        </w:tc>
      </w:tr>
      <w:tr w:rsidR="00131DB9" w:rsidRPr="00013ACB" w14:paraId="37BC01DD" w14:textId="77777777" w:rsidTr="00B53260">
        <w:trPr>
          <w:trHeight w:val="278"/>
        </w:trPr>
        <w:tc>
          <w:tcPr>
            <w:tcW w:w="836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2BD619B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5646CE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E74252" w14:textId="46EB4A4A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1296.25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E83CCC" w14:textId="4B8DD485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3693.560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71455C" w14:textId="1B1ED1C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351</w:t>
            </w: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C7EBFCD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590EC2C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3C11F82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2E2C206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03A4D80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131DB9" w:rsidRPr="00013ACB" w14:paraId="2122744E" w14:textId="77777777" w:rsidTr="00B53260">
        <w:trPr>
          <w:trHeight w:val="278"/>
        </w:trPr>
        <w:tc>
          <w:tcPr>
            <w:tcW w:w="836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2A0575F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44BA6B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B06BB9" w14:textId="08628282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1930.70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214B4E" w14:textId="46356614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5302.360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52EAE6" w14:textId="0999F798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364</w:t>
            </w: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20A1AE6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8B6BCE1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578CD9E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67503FB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0226AF5F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131DB9" w:rsidRPr="00013ACB" w14:paraId="79DDC3AF" w14:textId="77777777" w:rsidTr="00B53260">
        <w:trPr>
          <w:trHeight w:val="278"/>
        </w:trPr>
        <w:tc>
          <w:tcPr>
            <w:tcW w:w="836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D48EEF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7C32F4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BB8319" w14:textId="72BC2C0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2087.53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A1225C" w14:textId="37F1F005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4448.230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AFF9D1" w14:textId="5791C3CF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469</w:t>
            </w:r>
          </w:p>
        </w:tc>
        <w:tc>
          <w:tcPr>
            <w:tcW w:w="24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0F8AF6" w14:textId="0E11CDCB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481</w:t>
            </w:r>
          </w:p>
        </w:tc>
        <w:tc>
          <w:tcPr>
            <w:tcW w:w="24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52D683" w14:textId="5C10A64F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015</w:t>
            </w:r>
          </w:p>
        </w:tc>
        <w:tc>
          <w:tcPr>
            <w:tcW w:w="24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FC1C96" w14:textId="05C8FC12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031</w:t>
            </w:r>
          </w:p>
        </w:tc>
        <w:tc>
          <w:tcPr>
            <w:tcW w:w="86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E1546D" w14:textId="0A7AEA13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60.488</w:t>
            </w:r>
          </w:p>
        </w:tc>
        <w:tc>
          <w:tcPr>
            <w:tcW w:w="67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709A57" w14:textId="2872A2D6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-0.084</w:t>
            </w:r>
          </w:p>
        </w:tc>
      </w:tr>
      <w:tr w:rsidR="00131DB9" w:rsidRPr="00013ACB" w14:paraId="360B471C" w14:textId="77777777" w:rsidTr="00B53260">
        <w:trPr>
          <w:trHeight w:val="278"/>
        </w:trPr>
        <w:tc>
          <w:tcPr>
            <w:tcW w:w="836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BA906BC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74455F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9616A4" w14:textId="50DDAD9A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2567.97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EF7635" w14:textId="6359E02F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5160.860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96A6EC" w14:textId="09FA52DB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498</w:t>
            </w: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08E7325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3E409E4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E5C3331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2249D98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1BE8BEF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131DB9" w:rsidRPr="00013ACB" w14:paraId="34ECEC9C" w14:textId="77777777" w:rsidTr="00B53260">
        <w:trPr>
          <w:trHeight w:val="278"/>
        </w:trPr>
        <w:tc>
          <w:tcPr>
            <w:tcW w:w="836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9B3DD9A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495462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36FB9B" w14:textId="63493EA0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1931.65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5F5880" w14:textId="0BF45A44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4063.820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D3159F" w14:textId="3837A9E3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475</w:t>
            </w: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4F1368D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04C68522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EEE2EE2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2898386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08762FB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131DB9" w:rsidRPr="00013ACB" w14:paraId="263D2C43" w14:textId="77777777" w:rsidTr="00B53260">
        <w:trPr>
          <w:trHeight w:val="278"/>
        </w:trPr>
        <w:tc>
          <w:tcPr>
            <w:tcW w:w="836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3DE3B5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80</w:t>
            </w: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5551B9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2CFE2D" w14:textId="4A7D325F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2194.45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1FCFA6" w14:textId="4002363C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3610.890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6E0233" w14:textId="2FE77FD4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608</w:t>
            </w:r>
          </w:p>
        </w:tc>
        <w:tc>
          <w:tcPr>
            <w:tcW w:w="24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5731C6" w14:textId="5F1FAE4C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601</w:t>
            </w:r>
          </w:p>
        </w:tc>
        <w:tc>
          <w:tcPr>
            <w:tcW w:w="24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1D4B33" w14:textId="5D6E81FC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029</w:t>
            </w:r>
          </w:p>
        </w:tc>
        <w:tc>
          <w:tcPr>
            <w:tcW w:w="24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DACE4E" w14:textId="737D7B5B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048</w:t>
            </w:r>
          </w:p>
        </w:tc>
        <w:tc>
          <w:tcPr>
            <w:tcW w:w="86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293397" w14:textId="2FF257F5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83.688</w:t>
            </w:r>
          </w:p>
        </w:tc>
        <w:tc>
          <w:tcPr>
            <w:tcW w:w="67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AD1CF7" w14:textId="7F251C41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046</w:t>
            </w:r>
          </w:p>
        </w:tc>
      </w:tr>
      <w:tr w:rsidR="00131DB9" w:rsidRPr="00013ACB" w14:paraId="7F1D8DDB" w14:textId="77777777" w:rsidTr="00B53260">
        <w:trPr>
          <w:trHeight w:val="278"/>
        </w:trPr>
        <w:tc>
          <w:tcPr>
            <w:tcW w:w="836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3D7DBD6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195DE2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338954" w14:textId="4DB9EA0A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1818.56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2860BE" w14:textId="7054685B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2902.330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140B01" w14:textId="71346C62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627</w:t>
            </w: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AF6DEC2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BCC9790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2DF361F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82C0FB1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D62B744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131DB9" w:rsidRPr="00013ACB" w14:paraId="2A4A4226" w14:textId="77777777" w:rsidTr="00B53260">
        <w:trPr>
          <w:trHeight w:val="278"/>
        </w:trPr>
        <w:tc>
          <w:tcPr>
            <w:tcW w:w="836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BD808F7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DCAFB1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4CE979" w14:textId="032ED93A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2504.84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A5AE6F" w14:textId="37502FA8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4395.840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21AC3F" w14:textId="1A41129B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570</w:t>
            </w: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CD9B126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66DC47D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C17C667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72332D7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0C621848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131DB9" w:rsidRPr="00013ACB" w14:paraId="1F595C91" w14:textId="77777777" w:rsidTr="00B53260">
        <w:trPr>
          <w:trHeight w:val="278"/>
        </w:trPr>
        <w:tc>
          <w:tcPr>
            <w:tcW w:w="836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D863EC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122</w:t>
            </w: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7E56CF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D529A1" w14:textId="4D73953B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2721.93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AAC4A8" w14:textId="6630D8DD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3337.590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47193A" w14:textId="7AFC8DB8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816</w:t>
            </w:r>
          </w:p>
        </w:tc>
        <w:tc>
          <w:tcPr>
            <w:tcW w:w="24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9FA8C0" w14:textId="45D5BA3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825</w:t>
            </w:r>
          </w:p>
        </w:tc>
        <w:tc>
          <w:tcPr>
            <w:tcW w:w="24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19B00E" w14:textId="335598E3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018</w:t>
            </w:r>
          </w:p>
        </w:tc>
        <w:tc>
          <w:tcPr>
            <w:tcW w:w="24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83EEEA" w14:textId="75D70C30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022</w:t>
            </w:r>
          </w:p>
        </w:tc>
        <w:tc>
          <w:tcPr>
            <w:tcW w:w="86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715B27" w14:textId="55FB71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126.629</w:t>
            </w:r>
          </w:p>
        </w:tc>
        <w:tc>
          <w:tcPr>
            <w:tcW w:w="67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C2C055" w14:textId="2A3CCEF4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038</w:t>
            </w:r>
          </w:p>
        </w:tc>
      </w:tr>
      <w:tr w:rsidR="00131DB9" w:rsidRPr="00013ACB" w14:paraId="01736B1A" w14:textId="77777777" w:rsidTr="00B53260">
        <w:trPr>
          <w:trHeight w:val="278"/>
        </w:trPr>
        <w:tc>
          <w:tcPr>
            <w:tcW w:w="836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240D86E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BBBED0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941D02" w14:textId="79DC2F9E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3401.32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29C1B3" w14:textId="0F1BBD75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4021.650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F8C00D" w14:textId="363FEB20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846</w:t>
            </w: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FEC8C42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0CDC281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0AB9286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120F958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90A7691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131DB9" w:rsidRPr="00013ACB" w14:paraId="5B667AFA" w14:textId="77777777" w:rsidTr="00B53260">
        <w:trPr>
          <w:trHeight w:val="278"/>
        </w:trPr>
        <w:tc>
          <w:tcPr>
            <w:tcW w:w="836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3E0706E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45F758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2E9F91" w14:textId="4D2BF840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3454.38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AC6B26" w14:textId="2ADF8FFC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4250.370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9752BE" w14:textId="5DA37D21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813</w:t>
            </w: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B4E16DF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DD0264D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55A4823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38E63C5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8965C7A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131DB9" w:rsidRPr="00013ACB" w14:paraId="408C404C" w14:textId="77777777" w:rsidTr="00B53260">
        <w:trPr>
          <w:trHeight w:val="278"/>
        </w:trPr>
        <w:tc>
          <w:tcPr>
            <w:tcW w:w="836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88ADAD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150</w:t>
            </w: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7B8C0E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B8D67F" w14:textId="640438DF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4026.35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097EB6" w14:textId="1106B3B5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4265.590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4EC4E9" w14:textId="4928E16C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944</w:t>
            </w:r>
          </w:p>
        </w:tc>
        <w:tc>
          <w:tcPr>
            <w:tcW w:w="24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E512B5" w14:textId="405CCEB1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947</w:t>
            </w:r>
          </w:p>
        </w:tc>
        <w:tc>
          <w:tcPr>
            <w:tcW w:w="24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0B9188" w14:textId="437229B4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076</w:t>
            </w:r>
          </w:p>
        </w:tc>
        <w:tc>
          <w:tcPr>
            <w:tcW w:w="24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DAD7D5" w14:textId="0DB6AA39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080</w:t>
            </w:r>
          </w:p>
        </w:tc>
        <w:tc>
          <w:tcPr>
            <w:tcW w:w="86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9706E2" w14:textId="33ACF94A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150.190</w:t>
            </w:r>
          </w:p>
        </w:tc>
        <w:tc>
          <w:tcPr>
            <w:tcW w:w="67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EFD35C" w14:textId="0DE468A6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001</w:t>
            </w:r>
          </w:p>
        </w:tc>
      </w:tr>
      <w:tr w:rsidR="00131DB9" w:rsidRPr="00013ACB" w14:paraId="4F034203" w14:textId="77777777" w:rsidTr="00B53260">
        <w:trPr>
          <w:trHeight w:val="278"/>
        </w:trPr>
        <w:tc>
          <w:tcPr>
            <w:tcW w:w="836" w:type="pct"/>
            <w:vMerge/>
            <w:tcBorders>
              <w:top w:val="nil"/>
            </w:tcBorders>
            <w:vAlign w:val="center"/>
            <w:hideMark/>
          </w:tcPr>
          <w:p w14:paraId="5F8B6F36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364F06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825BF1" w14:textId="0E8F56D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6004.39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0E0054" w14:textId="2C0321DD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5859.690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2F3D7B" w14:textId="0F36F820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1.025</w:t>
            </w:r>
          </w:p>
        </w:tc>
        <w:tc>
          <w:tcPr>
            <w:tcW w:w="242" w:type="pct"/>
            <w:vMerge/>
            <w:tcBorders>
              <w:top w:val="nil"/>
            </w:tcBorders>
            <w:vAlign w:val="center"/>
            <w:hideMark/>
          </w:tcPr>
          <w:p w14:paraId="00565C8C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</w:tcBorders>
            <w:vAlign w:val="center"/>
            <w:hideMark/>
          </w:tcPr>
          <w:p w14:paraId="0C291791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top w:val="nil"/>
            </w:tcBorders>
            <w:vAlign w:val="center"/>
            <w:hideMark/>
          </w:tcPr>
          <w:p w14:paraId="1F79CBB4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4" w:type="pct"/>
            <w:vMerge/>
            <w:tcBorders>
              <w:top w:val="nil"/>
            </w:tcBorders>
            <w:vAlign w:val="center"/>
            <w:hideMark/>
          </w:tcPr>
          <w:p w14:paraId="1E8878D2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4" w:type="pct"/>
            <w:vMerge/>
            <w:tcBorders>
              <w:top w:val="nil"/>
            </w:tcBorders>
            <w:vAlign w:val="center"/>
            <w:hideMark/>
          </w:tcPr>
          <w:p w14:paraId="748FE2F8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131DB9" w:rsidRPr="00013ACB" w14:paraId="23FFCBAB" w14:textId="77777777" w:rsidTr="00B53260">
        <w:trPr>
          <w:trHeight w:val="278"/>
        </w:trPr>
        <w:tc>
          <w:tcPr>
            <w:tcW w:w="836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4B083D56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25FAB0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0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0F01BC" w14:textId="4AD99920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4336.560</w:t>
            </w:r>
          </w:p>
        </w:tc>
        <w:tc>
          <w:tcPr>
            <w:tcW w:w="45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C2744C" w14:textId="18D42EA1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4967.660</w:t>
            </w:r>
          </w:p>
        </w:tc>
        <w:tc>
          <w:tcPr>
            <w:tcW w:w="242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F449C6" w14:textId="1F0D8D5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A549A6">
              <w:rPr>
                <w:rFonts w:eastAsia="等线"/>
                <w:color w:val="000000"/>
                <w:kern w:val="0"/>
                <w:sz w:val="15"/>
                <w:szCs w:val="15"/>
              </w:rPr>
              <w:t>0.873</w:t>
            </w:r>
          </w:p>
        </w:tc>
        <w:tc>
          <w:tcPr>
            <w:tcW w:w="242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58BEF351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308941B8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1CAAFAC6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4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666349FB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4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0A1A0A0A" w14:textId="77777777" w:rsidR="00A549A6" w:rsidRPr="00A549A6" w:rsidRDefault="00A549A6" w:rsidP="00A549A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</w:tbl>
    <w:p w14:paraId="4881E7A8" w14:textId="0921CA5D" w:rsidR="00870F4C" w:rsidRPr="00C651B7" w:rsidRDefault="00D87341" w:rsidP="00834962">
      <w:pPr>
        <w:widowControl/>
        <w:spacing w:after="160" w:line="278" w:lineRule="auto"/>
        <w:jc w:val="center"/>
        <w:rPr>
          <w:i/>
          <w:iCs/>
          <w:sz w:val="20"/>
          <w:szCs w:val="20"/>
        </w:rPr>
      </w:pPr>
      <w:r>
        <w:rPr>
          <w:rFonts w:hint="eastAsia"/>
          <w:i/>
          <w:iCs/>
          <w:sz w:val="20"/>
          <w:szCs w:val="20"/>
        </w:rPr>
        <w:t>AVE</w:t>
      </w:r>
      <w:r>
        <w:rPr>
          <w:i/>
          <w:iCs/>
          <w:sz w:val="20"/>
          <w:szCs w:val="20"/>
        </w:rPr>
        <w:t>, average;</w:t>
      </w:r>
      <w:r w:rsidR="00C651B7" w:rsidRPr="00C651B7">
        <w:rPr>
          <w:i/>
          <w:iCs/>
          <w:sz w:val="20"/>
          <w:szCs w:val="20"/>
        </w:rPr>
        <w:t xml:space="preserve"> SD, standard deviation; RSD, relative standard deviation;</w:t>
      </w:r>
      <w:r w:rsidR="00C6187A" w:rsidRPr="00C6187A">
        <w:t xml:space="preserve"> </w:t>
      </w:r>
      <w:r w:rsidR="00C6187A" w:rsidRPr="00C6187A">
        <w:rPr>
          <w:i/>
          <w:iCs/>
          <w:sz w:val="20"/>
          <w:szCs w:val="20"/>
        </w:rPr>
        <w:t>m/z 143: Deprotonated valproic acid (VPA) [M-</w:t>
      </w:r>
      <w:proofErr w:type="gramStart"/>
      <w:r w:rsidR="00C6187A" w:rsidRPr="00C6187A">
        <w:rPr>
          <w:i/>
          <w:iCs/>
          <w:sz w:val="20"/>
          <w:szCs w:val="20"/>
        </w:rPr>
        <w:t>H]⁻</w:t>
      </w:r>
      <w:proofErr w:type="gramEnd"/>
      <w:r w:rsidR="00C6187A" w:rsidRPr="00C6187A">
        <w:rPr>
          <w:i/>
          <w:iCs/>
          <w:sz w:val="20"/>
          <w:szCs w:val="20"/>
        </w:rPr>
        <w:t>; m/z 149: Deuterated internal standard (VPA-D6) [M-</w:t>
      </w:r>
      <w:proofErr w:type="gramStart"/>
      <w:r w:rsidR="00C6187A" w:rsidRPr="00C6187A">
        <w:rPr>
          <w:i/>
          <w:iCs/>
          <w:sz w:val="20"/>
          <w:szCs w:val="20"/>
        </w:rPr>
        <w:t>D]⁻</w:t>
      </w:r>
      <w:proofErr w:type="gramEnd"/>
      <w:r w:rsidR="0034108F">
        <w:rPr>
          <w:i/>
          <w:iCs/>
          <w:sz w:val="20"/>
          <w:szCs w:val="20"/>
        </w:rPr>
        <w:t>.</w:t>
      </w:r>
    </w:p>
    <w:p w14:paraId="69791B54" w14:textId="1D39417B" w:rsidR="00C651B7" w:rsidRDefault="0034108F" w:rsidP="00CC734D">
      <w:pPr>
        <w:widowControl/>
        <w:spacing w:after="160" w:line="278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0F6A160A" w14:textId="473E8B85" w:rsidR="00000B56" w:rsidRPr="00B04061" w:rsidRDefault="00D32322" w:rsidP="00044BE9">
      <w:pPr>
        <w:widowControl/>
        <w:spacing w:after="160" w:line="278" w:lineRule="auto"/>
        <w:jc w:val="center"/>
        <w:rPr>
          <w:b/>
          <w:bCs/>
          <w:sz w:val="20"/>
          <w:szCs w:val="20"/>
        </w:rPr>
      </w:pPr>
      <w:r w:rsidRPr="00B04061">
        <w:rPr>
          <w:b/>
          <w:bCs/>
          <w:sz w:val="20"/>
          <w:szCs w:val="20"/>
        </w:rPr>
        <w:lastRenderedPageBreak/>
        <w:t xml:space="preserve">Supplementary Table </w:t>
      </w:r>
      <w:r w:rsidR="00B04061">
        <w:rPr>
          <w:rFonts w:hint="eastAsia"/>
          <w:b/>
          <w:bCs/>
          <w:sz w:val="20"/>
          <w:szCs w:val="20"/>
        </w:rPr>
        <w:t>2.</w:t>
      </w:r>
      <w:r w:rsidR="00B04061" w:rsidRPr="00B04061">
        <w:rPr>
          <w:sz w:val="20"/>
          <w:szCs w:val="20"/>
        </w:rPr>
        <w:t xml:space="preserve"> Paired analysis of m/z 143/149 signal ratios and VPA concentrations in</w:t>
      </w:r>
      <w:r w:rsidR="007A0AA9">
        <w:rPr>
          <w:rFonts w:hint="eastAsia"/>
          <w:sz w:val="20"/>
          <w:szCs w:val="20"/>
        </w:rPr>
        <w:t xml:space="preserve"> </w:t>
      </w:r>
      <w:r w:rsidR="00B04061" w:rsidRPr="00B04061">
        <w:rPr>
          <w:sz w:val="20"/>
          <w:szCs w:val="20"/>
        </w:rPr>
        <w:t>matched whole blood and serum matrices (n=12).</w:t>
      </w:r>
    </w:p>
    <w:tbl>
      <w:tblPr>
        <w:tblW w:w="5000" w:type="pct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660"/>
        <w:gridCol w:w="616"/>
        <w:gridCol w:w="424"/>
        <w:gridCol w:w="1419"/>
        <w:gridCol w:w="1296"/>
        <w:gridCol w:w="1297"/>
        <w:gridCol w:w="1297"/>
        <w:gridCol w:w="1297"/>
      </w:tblGrid>
      <w:tr w:rsidR="004A283E" w:rsidRPr="007A4798" w14:paraId="48E5202B" w14:textId="77777777" w:rsidTr="004A283E">
        <w:trPr>
          <w:trHeight w:val="544"/>
        </w:trPr>
        <w:tc>
          <w:tcPr>
            <w:tcW w:w="3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9C518" w14:textId="4772CA6D" w:rsidR="009E10CA" w:rsidRPr="007A4798" w:rsidRDefault="000F6808" w:rsidP="009E10CA">
            <w:pPr>
              <w:widowControl/>
              <w:spacing w:line="240" w:lineRule="auto"/>
              <w:jc w:val="center"/>
              <w:rPr>
                <w:rFonts w:eastAsia="等线" w:hint="eastAsia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  <w:sz w:val="15"/>
                <w:szCs w:val="15"/>
              </w:rPr>
              <w:t>No.</w:t>
            </w: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11038E" w14:textId="1011EB16" w:rsidR="009E10CA" w:rsidRPr="007A4798" w:rsidRDefault="009E10CA" w:rsidP="004A52DF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b/>
                <w:bCs/>
                <w:color w:val="000000"/>
                <w:sz w:val="15"/>
                <w:szCs w:val="15"/>
              </w:rPr>
              <w:t>Sex</w:t>
            </w:r>
          </w:p>
        </w:tc>
        <w:tc>
          <w:tcPr>
            <w:tcW w:w="25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3CE692" w14:textId="1A74576D" w:rsidR="009E10CA" w:rsidRPr="007A4798" w:rsidRDefault="009E10CA" w:rsidP="004A52DF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b/>
                <w:bCs/>
                <w:color w:val="000000"/>
                <w:sz w:val="15"/>
                <w:szCs w:val="15"/>
              </w:rPr>
              <w:t>Age</w:t>
            </w:r>
          </w:p>
        </w:tc>
        <w:tc>
          <w:tcPr>
            <w:tcW w:w="8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26A26A" w14:textId="7C4ABF6B" w:rsidR="009E10CA" w:rsidRPr="007A4798" w:rsidRDefault="009E10CA" w:rsidP="004A52DF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b/>
                <w:bCs/>
                <w:color w:val="000000"/>
                <w:sz w:val="15"/>
                <w:szCs w:val="15"/>
              </w:rPr>
              <w:t>Diagnosis</w:t>
            </w:r>
          </w:p>
        </w:tc>
        <w:tc>
          <w:tcPr>
            <w:tcW w:w="78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AF446" w14:textId="619F37A5" w:rsidR="009E10CA" w:rsidRPr="007A4798" w:rsidRDefault="009E10CA" w:rsidP="009E10CA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m/z 143/149 (Whole Blood)</w:t>
            </w:r>
          </w:p>
        </w:tc>
        <w:tc>
          <w:tcPr>
            <w:tcW w:w="7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9F100" w14:textId="77777777" w:rsidR="009E10CA" w:rsidRPr="007A4798" w:rsidRDefault="009E10CA" w:rsidP="009E10CA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VPA Conc. in WB (</w:t>
            </w:r>
            <w:proofErr w:type="spellStart"/>
            <w:r w:rsidRPr="007A4798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μg</w:t>
            </w:r>
            <w:proofErr w:type="spellEnd"/>
            <w:r w:rsidRPr="007A4798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/mL)</w:t>
            </w:r>
          </w:p>
        </w:tc>
        <w:tc>
          <w:tcPr>
            <w:tcW w:w="7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F8974" w14:textId="4540ECB9" w:rsidR="009E10CA" w:rsidRPr="007A4798" w:rsidRDefault="009E10CA" w:rsidP="009E10CA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m/z 143/149 (Serum)</w:t>
            </w:r>
          </w:p>
        </w:tc>
        <w:tc>
          <w:tcPr>
            <w:tcW w:w="7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91C07" w14:textId="77777777" w:rsidR="009E10CA" w:rsidRPr="007A4798" w:rsidRDefault="009E10CA" w:rsidP="009E10CA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VPA Conc. in Serum (</w:t>
            </w:r>
            <w:proofErr w:type="spellStart"/>
            <w:r w:rsidRPr="007A4798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μg</w:t>
            </w:r>
            <w:proofErr w:type="spellEnd"/>
            <w:r w:rsidRPr="007A4798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/mL)</w:t>
            </w:r>
          </w:p>
        </w:tc>
      </w:tr>
      <w:tr w:rsidR="004A283E" w:rsidRPr="007A4798" w14:paraId="04F5903D" w14:textId="77777777" w:rsidTr="004A283E">
        <w:trPr>
          <w:trHeight w:val="397"/>
        </w:trPr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90FF37B" w14:textId="77777777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33640FF" w14:textId="491A584B" w:rsidR="00C8745C" w:rsidRPr="007A4798" w:rsidRDefault="00C8745C" w:rsidP="004A52DF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95C0ABE" w14:textId="12BA0B1E" w:rsidR="00C8745C" w:rsidRPr="007A4798" w:rsidRDefault="00C8745C" w:rsidP="004A52DF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>45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CDDC2A7" w14:textId="06493786" w:rsidR="00C8745C" w:rsidRPr="007A4798" w:rsidRDefault="00C8745C" w:rsidP="004A52DF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>Oligodendroglioma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3FC71B4" w14:textId="696C5AA1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 xml:space="preserve">0.424 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6A2CCD2" w14:textId="1C188C76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 xml:space="preserve">70.725 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E988A9A" w14:textId="1E7917CB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 xml:space="preserve">0.559 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D0A0883" w14:textId="5DCC1E57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 xml:space="preserve">74.889 </w:t>
            </w:r>
          </w:p>
        </w:tc>
      </w:tr>
      <w:tr w:rsidR="004A283E" w:rsidRPr="007A4798" w14:paraId="23983D43" w14:textId="77777777" w:rsidTr="004A283E">
        <w:trPr>
          <w:trHeight w:val="397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375F" w14:textId="77777777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C1556" w14:textId="41E3B6F1" w:rsidR="00C8745C" w:rsidRPr="007A4798" w:rsidRDefault="00C8745C" w:rsidP="004A52DF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343BC" w14:textId="57EE1C48" w:rsidR="00C8745C" w:rsidRPr="007A4798" w:rsidRDefault="00C8745C" w:rsidP="004A52DF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>4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E7F3D" w14:textId="64BFE31A" w:rsidR="00C8745C" w:rsidRPr="007A4798" w:rsidRDefault="00C8745C" w:rsidP="004A52DF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>Astrocytoma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0EBA" w14:textId="453495AA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 xml:space="preserve">0.435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DFE4" w14:textId="41FF602C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 xml:space="preserve">72.908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245D" w14:textId="50C94D49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 xml:space="preserve">0.638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EB43" w14:textId="7D7E459A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 xml:space="preserve">89.903 </w:t>
            </w:r>
          </w:p>
        </w:tc>
      </w:tr>
      <w:tr w:rsidR="004A283E" w:rsidRPr="007A4798" w14:paraId="6FC5AB88" w14:textId="77777777" w:rsidTr="004A283E">
        <w:trPr>
          <w:trHeight w:val="397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272F79A" w14:textId="77777777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ADB6B86" w14:textId="30783A55" w:rsidR="00C8745C" w:rsidRPr="007A4798" w:rsidRDefault="00C8745C" w:rsidP="004A52DF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8762EF6" w14:textId="0F629936" w:rsidR="00C8745C" w:rsidRPr="007A4798" w:rsidRDefault="00C8745C" w:rsidP="004A52DF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>3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03564E0" w14:textId="549C6749" w:rsidR="00C8745C" w:rsidRPr="007A4798" w:rsidRDefault="00C8745C" w:rsidP="004A52DF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>Glioblastoma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F9194A1" w14:textId="7E8C8774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 xml:space="preserve">0.308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EFFBB7A" w14:textId="7C7192C0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 xml:space="preserve">47.559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3C8331A" w14:textId="27E51D26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 xml:space="preserve">0.448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25D48FC" w14:textId="4B9A8917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 xml:space="preserve">53.859 </w:t>
            </w:r>
          </w:p>
        </w:tc>
      </w:tr>
      <w:tr w:rsidR="004A283E" w:rsidRPr="007A4798" w14:paraId="5E9CA0FE" w14:textId="77777777" w:rsidTr="004A283E">
        <w:trPr>
          <w:trHeight w:val="397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8542" w14:textId="77777777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4EB37" w14:textId="0F333DFB" w:rsidR="00C8745C" w:rsidRPr="007A4798" w:rsidRDefault="00C8745C" w:rsidP="004A52DF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4F3CF" w14:textId="3BDD6D39" w:rsidR="00C8745C" w:rsidRPr="007A4798" w:rsidRDefault="00C8745C" w:rsidP="004A52DF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>5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0F524" w14:textId="38B3EF89" w:rsidR="00C8745C" w:rsidRPr="007A4798" w:rsidRDefault="00C8745C" w:rsidP="004A52DF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>Astrocytoma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EA67" w14:textId="6C0D6B0E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 xml:space="preserve">0.241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3873" w14:textId="4278D82F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 xml:space="preserve">34.233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751D" w14:textId="7533D355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 xml:space="preserve">0.364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8B23" w14:textId="7A1A94F1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 xml:space="preserve">37.850 </w:t>
            </w:r>
          </w:p>
        </w:tc>
      </w:tr>
      <w:tr w:rsidR="004A283E" w:rsidRPr="007A4798" w14:paraId="1D3DC894" w14:textId="77777777" w:rsidTr="004A283E">
        <w:trPr>
          <w:trHeight w:val="397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9D923F7" w14:textId="77777777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E02D95C" w14:textId="69F92DB7" w:rsidR="00C8745C" w:rsidRPr="007A4798" w:rsidRDefault="00C8745C" w:rsidP="004A52DF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7A36973" w14:textId="175BA23F" w:rsidR="00C8745C" w:rsidRPr="007A4798" w:rsidRDefault="00C8745C" w:rsidP="004A52DF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>3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EE6030C" w14:textId="316BF96B" w:rsidR="00C8745C" w:rsidRPr="007A4798" w:rsidRDefault="00C8745C" w:rsidP="004A52DF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>Oligodendroglioma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A457F97" w14:textId="3056D995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 xml:space="preserve">0.206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73C9AEC" w14:textId="79E288BC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 xml:space="preserve">27.203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B102C1F" w14:textId="7F12A1F8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 xml:space="preserve">0.309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67979AE" w14:textId="14F98CA1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 xml:space="preserve">27.417 </w:t>
            </w:r>
          </w:p>
        </w:tc>
      </w:tr>
      <w:tr w:rsidR="004A283E" w:rsidRPr="007A4798" w14:paraId="23BA7700" w14:textId="77777777" w:rsidTr="004A283E">
        <w:trPr>
          <w:trHeight w:val="397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8A5D" w14:textId="77777777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53036" w14:textId="164C4FFF" w:rsidR="00C8745C" w:rsidRPr="007A4798" w:rsidRDefault="00C8745C" w:rsidP="004A52DF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61F29" w14:textId="08A5A01D" w:rsidR="00C8745C" w:rsidRPr="007A4798" w:rsidRDefault="00C8745C" w:rsidP="004A52DF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>5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F5A88" w14:textId="54FC2E08" w:rsidR="00C8745C" w:rsidRPr="007A4798" w:rsidRDefault="00C8745C" w:rsidP="004A52DF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>Oligodendroglioma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FF41" w14:textId="68B15AA5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 xml:space="preserve">0.315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48EA" w14:textId="10D17541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 xml:space="preserve">48.892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0CDB" w14:textId="68B97AB3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 xml:space="preserve">0.429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EADA" w14:textId="0DC93A2E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 xml:space="preserve">50.275 </w:t>
            </w:r>
          </w:p>
        </w:tc>
      </w:tr>
      <w:tr w:rsidR="004A283E" w:rsidRPr="007A4798" w14:paraId="2715E713" w14:textId="77777777" w:rsidTr="004A283E">
        <w:trPr>
          <w:trHeight w:val="397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374119E" w14:textId="77777777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E647D51" w14:textId="697EDD45" w:rsidR="00C8745C" w:rsidRPr="007A4798" w:rsidRDefault="00C8745C" w:rsidP="004A52DF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1B61278" w14:textId="42FB7D47" w:rsidR="00C8745C" w:rsidRPr="007A4798" w:rsidRDefault="00C8745C" w:rsidP="004A52DF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>5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60F3214" w14:textId="4501E522" w:rsidR="00C8745C" w:rsidRPr="007A4798" w:rsidRDefault="00C8745C" w:rsidP="004A52DF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>Oligodendroglioma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6D4B356" w14:textId="0CCB808C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 xml:space="preserve">0.271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8F0DB62" w14:textId="799FEFD3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 xml:space="preserve">40.163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B1D2315" w14:textId="7D49EB63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 xml:space="preserve">0.408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7D7A65B" w14:textId="5CFDDE79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 xml:space="preserve">46.258 </w:t>
            </w:r>
          </w:p>
        </w:tc>
      </w:tr>
      <w:tr w:rsidR="004A283E" w:rsidRPr="007A4798" w14:paraId="60739F94" w14:textId="77777777" w:rsidTr="004A283E">
        <w:trPr>
          <w:trHeight w:val="397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7AAE" w14:textId="77777777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6EC99" w14:textId="74C0291B" w:rsidR="00C8745C" w:rsidRPr="007A4798" w:rsidRDefault="00C8745C" w:rsidP="004A52DF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6CF08" w14:textId="0AF5F642" w:rsidR="00C8745C" w:rsidRPr="007A4798" w:rsidRDefault="00C8745C" w:rsidP="004A52DF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>2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7CD5B" w14:textId="18F508C9" w:rsidR="00C8745C" w:rsidRPr="007A4798" w:rsidRDefault="00C8745C" w:rsidP="004A52DF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>Astrocytoma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1038" w14:textId="5E75FD6B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 xml:space="preserve">0.293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1839" w14:textId="7FC48499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 xml:space="preserve">44.568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217D" w14:textId="31564B8D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 xml:space="preserve">0.460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AFFF" w14:textId="68B52A63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 xml:space="preserve">56.135 </w:t>
            </w:r>
          </w:p>
        </w:tc>
      </w:tr>
      <w:tr w:rsidR="004A283E" w:rsidRPr="007A4798" w14:paraId="321C1721" w14:textId="77777777" w:rsidTr="004A283E">
        <w:trPr>
          <w:trHeight w:val="397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EBDD7B7" w14:textId="77777777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8189C73" w14:textId="0B5ED373" w:rsidR="00C8745C" w:rsidRPr="007A4798" w:rsidRDefault="00C8745C" w:rsidP="004A52DF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702AD93" w14:textId="4FE2A0BE" w:rsidR="00C8745C" w:rsidRPr="007A4798" w:rsidRDefault="00C8745C" w:rsidP="004A52DF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>7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4BA5A67" w14:textId="443D7B2E" w:rsidR="00C8745C" w:rsidRPr="007A4798" w:rsidRDefault="00C8745C" w:rsidP="004A52DF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>Glioblastoma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4097759" w14:textId="528B4A9D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 xml:space="preserve">0.703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A347270" w14:textId="0FA2A17A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 xml:space="preserve">126.365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9171C1D" w14:textId="04532643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 xml:space="preserve">1.012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69E4DD0" w14:textId="730D7707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 xml:space="preserve">160.836 </w:t>
            </w:r>
          </w:p>
        </w:tc>
      </w:tr>
      <w:tr w:rsidR="004A283E" w:rsidRPr="007A4798" w14:paraId="7FEB862E" w14:textId="77777777" w:rsidTr="004A283E">
        <w:trPr>
          <w:trHeight w:val="397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1C7C" w14:textId="77777777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A25FA" w14:textId="05AB6B9B" w:rsidR="00C8745C" w:rsidRPr="007A4798" w:rsidRDefault="00C8745C" w:rsidP="004A52DF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CF0E1" w14:textId="1C4BCF42" w:rsidR="00C8745C" w:rsidRPr="007A4798" w:rsidRDefault="00C8745C" w:rsidP="004A52DF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>4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53171" w14:textId="235AE86D" w:rsidR="00C8745C" w:rsidRPr="007A4798" w:rsidRDefault="00C8745C" w:rsidP="004A52DF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>Astrocytoma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B689" w14:textId="5C49E9A4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 xml:space="preserve">0.518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786A" w14:textId="3205002B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 xml:space="preserve">89.519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61C3" w14:textId="423321F1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 xml:space="preserve">0.699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34DB" w14:textId="168D8EF9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 xml:space="preserve">101.476 </w:t>
            </w:r>
          </w:p>
        </w:tc>
      </w:tr>
      <w:tr w:rsidR="004A283E" w:rsidRPr="007A4798" w14:paraId="39FD6D94" w14:textId="77777777" w:rsidTr="004A283E">
        <w:trPr>
          <w:trHeight w:val="397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9877DA3" w14:textId="77777777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75D564D" w14:textId="71936214" w:rsidR="00C8745C" w:rsidRPr="007A4798" w:rsidRDefault="00C8745C" w:rsidP="004A52DF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63F1193" w14:textId="3E269A38" w:rsidR="00C8745C" w:rsidRPr="007A4798" w:rsidRDefault="00C8745C" w:rsidP="004A52DF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16DAFF8" w14:textId="69F7210C" w:rsidR="00C8745C" w:rsidRPr="007A4798" w:rsidRDefault="00C8745C" w:rsidP="004A52DF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>Glioblastoma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DEB917C" w14:textId="5914E3A2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 xml:space="preserve">0.410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1390F86" w14:textId="56AA1A8A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 xml:space="preserve">67.845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5155A7A" w14:textId="789A8692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 xml:space="preserve">0.564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F3CC925" w14:textId="65C7BF7E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 xml:space="preserve">75.829 </w:t>
            </w:r>
          </w:p>
        </w:tc>
      </w:tr>
      <w:tr w:rsidR="004A283E" w:rsidRPr="007A4798" w14:paraId="7AE8CFF1" w14:textId="77777777" w:rsidTr="004A283E">
        <w:trPr>
          <w:trHeight w:val="397"/>
        </w:trPr>
        <w:tc>
          <w:tcPr>
            <w:tcW w:w="3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19823" w14:textId="77777777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302FAF" w14:textId="48BBA6DF" w:rsidR="00C8745C" w:rsidRPr="007A4798" w:rsidRDefault="00C8745C" w:rsidP="004A52DF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2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96BC4A" w14:textId="61FD86DC" w:rsidR="00C8745C" w:rsidRPr="007A4798" w:rsidRDefault="00C8745C" w:rsidP="004A52DF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>62</w:t>
            </w:r>
          </w:p>
        </w:tc>
        <w:tc>
          <w:tcPr>
            <w:tcW w:w="8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05F0C2" w14:textId="562B9B8F" w:rsidR="00C8745C" w:rsidRPr="007A4798" w:rsidRDefault="00C8745C" w:rsidP="004A52DF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>Glioblastoma</w:t>
            </w:r>
          </w:p>
        </w:tc>
        <w:tc>
          <w:tcPr>
            <w:tcW w:w="7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65A99" w14:textId="4B4BFBC1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 xml:space="preserve">0.328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E57ED" w14:textId="6987D35B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 xml:space="preserve">51.570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00FB7" w14:textId="751A3843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 xml:space="preserve">0.514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7B99F" w14:textId="71BC6DE5" w:rsidR="00C8745C" w:rsidRPr="007A4798" w:rsidRDefault="00C8745C" w:rsidP="00C8745C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7A4798">
              <w:rPr>
                <w:rFonts w:eastAsia="等线"/>
                <w:color w:val="000000"/>
                <w:sz w:val="15"/>
                <w:szCs w:val="15"/>
              </w:rPr>
              <w:t xml:space="preserve">66.355 </w:t>
            </w:r>
          </w:p>
        </w:tc>
      </w:tr>
    </w:tbl>
    <w:p w14:paraId="19E2A7E3" w14:textId="213CDED8" w:rsidR="00954F8B" w:rsidRDefault="0048223F" w:rsidP="005272F2">
      <w:pPr>
        <w:widowControl/>
        <w:spacing w:after="160" w:line="240" w:lineRule="auto"/>
        <w:jc w:val="center"/>
        <w:rPr>
          <w:b/>
          <w:bCs/>
        </w:rPr>
      </w:pPr>
      <w:r w:rsidRPr="0048223F">
        <w:rPr>
          <w:i/>
          <w:iCs/>
          <w:sz w:val="20"/>
          <w:szCs w:val="20"/>
        </w:rPr>
        <w:t>VPA, Valproic acid; WB, Whole Blood</w:t>
      </w:r>
      <w:r>
        <w:rPr>
          <w:i/>
          <w:iCs/>
          <w:sz w:val="20"/>
          <w:szCs w:val="20"/>
        </w:rPr>
        <w:t>;</w:t>
      </w:r>
      <w:r w:rsidR="00C53F89">
        <w:rPr>
          <w:i/>
          <w:iCs/>
          <w:sz w:val="20"/>
          <w:szCs w:val="20"/>
        </w:rPr>
        <w:t xml:space="preserve"> </w:t>
      </w:r>
      <w:r w:rsidR="00DB2213" w:rsidRPr="00C651B7">
        <w:rPr>
          <w:i/>
          <w:iCs/>
          <w:sz w:val="20"/>
          <w:szCs w:val="20"/>
        </w:rPr>
        <w:t>Conc., concentration</w:t>
      </w:r>
      <w:r w:rsidR="003D4785">
        <w:rPr>
          <w:i/>
          <w:iCs/>
          <w:sz w:val="20"/>
          <w:szCs w:val="20"/>
        </w:rPr>
        <w:t>.</w:t>
      </w:r>
      <w:r w:rsidR="00AC26EA" w:rsidRPr="00AC26EA">
        <w:t xml:space="preserve"> </w:t>
      </w:r>
      <w:r w:rsidR="00AC26EA" w:rsidRPr="00AC26EA">
        <w:rPr>
          <w:i/>
          <w:iCs/>
          <w:sz w:val="20"/>
          <w:szCs w:val="20"/>
        </w:rPr>
        <w:t>m/z 143</w:t>
      </w:r>
      <w:r w:rsidR="00794DFE">
        <w:rPr>
          <w:i/>
          <w:iCs/>
          <w:sz w:val="20"/>
          <w:szCs w:val="20"/>
        </w:rPr>
        <w:t xml:space="preserve">: </w:t>
      </w:r>
      <w:r w:rsidR="00AC26EA" w:rsidRPr="00AC26EA">
        <w:rPr>
          <w:i/>
          <w:iCs/>
          <w:sz w:val="20"/>
          <w:szCs w:val="20"/>
        </w:rPr>
        <w:t>VPA deprotonated molecule [M-</w:t>
      </w:r>
      <w:proofErr w:type="gramStart"/>
      <w:r w:rsidR="00AC26EA" w:rsidRPr="00AC26EA">
        <w:rPr>
          <w:i/>
          <w:iCs/>
          <w:sz w:val="20"/>
          <w:szCs w:val="20"/>
        </w:rPr>
        <w:t>H]⁻</w:t>
      </w:r>
      <w:proofErr w:type="gramEnd"/>
      <w:r w:rsidR="00AC26EA" w:rsidRPr="00AC26EA">
        <w:rPr>
          <w:i/>
          <w:iCs/>
          <w:sz w:val="20"/>
          <w:szCs w:val="20"/>
        </w:rPr>
        <w:t>; m/z 149: [²H₆]-VPA (VPA-D6) [M-</w:t>
      </w:r>
      <w:proofErr w:type="gramStart"/>
      <w:r w:rsidR="00AC26EA" w:rsidRPr="00AC26EA">
        <w:rPr>
          <w:i/>
          <w:iCs/>
          <w:sz w:val="20"/>
          <w:szCs w:val="20"/>
        </w:rPr>
        <w:t>D]⁻</w:t>
      </w:r>
      <w:proofErr w:type="gramEnd"/>
      <w:r w:rsidR="00C82034">
        <w:rPr>
          <w:i/>
          <w:iCs/>
          <w:sz w:val="20"/>
          <w:szCs w:val="20"/>
        </w:rPr>
        <w:t>.</w:t>
      </w:r>
    </w:p>
    <w:p w14:paraId="5A193ECB" w14:textId="2DDDBE55" w:rsidR="004F49C5" w:rsidRDefault="00C82034" w:rsidP="00CC734D">
      <w:pPr>
        <w:widowControl/>
        <w:spacing w:after="160" w:line="278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35870A00" w14:textId="2D63AE65" w:rsidR="007C5F17" w:rsidRDefault="00B71759" w:rsidP="00DC2C25">
      <w:pPr>
        <w:widowControl/>
        <w:spacing w:after="160" w:line="278" w:lineRule="auto"/>
        <w:jc w:val="center"/>
        <w:rPr>
          <w:rFonts w:hint="eastAsia"/>
          <w:sz w:val="20"/>
          <w:szCs w:val="20"/>
        </w:rPr>
      </w:pPr>
      <w:r w:rsidRPr="00B04061">
        <w:rPr>
          <w:b/>
          <w:bCs/>
          <w:sz w:val="20"/>
          <w:szCs w:val="20"/>
        </w:rPr>
        <w:lastRenderedPageBreak/>
        <w:t xml:space="preserve">Supplementary Table </w:t>
      </w:r>
      <w:r>
        <w:rPr>
          <w:rFonts w:hint="eastAsia"/>
          <w:b/>
          <w:bCs/>
          <w:sz w:val="20"/>
          <w:szCs w:val="20"/>
        </w:rPr>
        <w:t>3.</w:t>
      </w:r>
      <w:r w:rsidR="0055442B" w:rsidRPr="0055442B">
        <w:t xml:space="preserve"> </w:t>
      </w:r>
      <w:r w:rsidR="0055442B" w:rsidRPr="0055442B">
        <w:rPr>
          <w:sz w:val="20"/>
          <w:szCs w:val="20"/>
        </w:rPr>
        <w:t>Method comparison of VPA quantification in 50 clinical samples with triplicate replicates using LC-MS, EMIT, and PoC</w:t>
      </w:r>
      <w:r w:rsidR="00383C45">
        <w:rPr>
          <w:rFonts w:hint="eastAsia"/>
          <w:sz w:val="20"/>
          <w:szCs w:val="20"/>
        </w:rPr>
        <w:t xml:space="preserve"> </w:t>
      </w:r>
      <w:r w:rsidR="0055442B" w:rsidRPr="0055442B">
        <w:rPr>
          <w:sz w:val="20"/>
          <w:szCs w:val="20"/>
        </w:rPr>
        <w:t>MS.</w:t>
      </w:r>
    </w:p>
    <w:tbl>
      <w:tblPr>
        <w:tblStyle w:val="afb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9"/>
        <w:gridCol w:w="739"/>
        <w:gridCol w:w="740"/>
        <w:gridCol w:w="1512"/>
        <w:gridCol w:w="1264"/>
        <w:gridCol w:w="816"/>
        <w:gridCol w:w="1178"/>
        <w:gridCol w:w="1318"/>
      </w:tblGrid>
      <w:tr w:rsidR="000F6808" w:rsidRPr="000F6808" w14:paraId="17F64433" w14:textId="77777777" w:rsidTr="001055F9">
        <w:trPr>
          <w:trHeight w:val="622"/>
          <w:jc w:val="center"/>
        </w:trPr>
        <w:tc>
          <w:tcPr>
            <w:tcW w:w="49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FC4111B" w14:textId="5C42145E" w:rsidR="000F6808" w:rsidRPr="00DC2C25" w:rsidRDefault="0051642F" w:rsidP="000F6808">
            <w:pPr>
              <w:widowControl/>
              <w:spacing w:line="240" w:lineRule="auto"/>
              <w:jc w:val="center"/>
              <w:rPr>
                <w:rFonts w:hint="eastAsia"/>
                <w:b/>
                <w:bCs/>
                <w:sz w:val="15"/>
                <w:szCs w:val="15"/>
              </w:rPr>
            </w:pPr>
            <w:r w:rsidRPr="00DC2C25">
              <w:rPr>
                <w:rFonts w:hint="eastAsia"/>
                <w:b/>
                <w:bCs/>
                <w:sz w:val="15"/>
                <w:szCs w:val="15"/>
              </w:rPr>
              <w:t>No.</w:t>
            </w:r>
          </w:p>
        </w:tc>
        <w:tc>
          <w:tcPr>
            <w:tcW w:w="49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FD10AB5" w14:textId="77777777" w:rsidR="000F6808" w:rsidRPr="00DC2C25" w:rsidRDefault="000F6808" w:rsidP="000F6808">
            <w:pPr>
              <w:widowControl/>
              <w:spacing w:line="240" w:lineRule="auto"/>
              <w:jc w:val="center"/>
              <w:rPr>
                <w:b/>
                <w:bCs/>
                <w:sz w:val="15"/>
                <w:szCs w:val="15"/>
              </w:rPr>
            </w:pPr>
            <w:r w:rsidRPr="00DC2C25">
              <w:rPr>
                <w:b/>
                <w:bCs/>
                <w:sz w:val="15"/>
                <w:szCs w:val="15"/>
              </w:rPr>
              <w:t>Sex</w:t>
            </w:r>
          </w:p>
        </w:tc>
        <w:tc>
          <w:tcPr>
            <w:tcW w:w="49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19489B0" w14:textId="77777777" w:rsidR="000F6808" w:rsidRPr="00DC2C25" w:rsidRDefault="000F6808" w:rsidP="000F6808">
            <w:pPr>
              <w:widowControl/>
              <w:spacing w:line="240" w:lineRule="auto"/>
              <w:jc w:val="center"/>
              <w:rPr>
                <w:b/>
                <w:bCs/>
                <w:sz w:val="15"/>
                <w:szCs w:val="15"/>
              </w:rPr>
            </w:pPr>
            <w:r w:rsidRPr="00DC2C25">
              <w:rPr>
                <w:b/>
                <w:bCs/>
                <w:sz w:val="15"/>
                <w:szCs w:val="15"/>
              </w:rPr>
              <w:t>Age</w:t>
            </w:r>
          </w:p>
        </w:tc>
        <w:tc>
          <w:tcPr>
            <w:tcW w:w="961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A72E6CD" w14:textId="77777777" w:rsidR="000F6808" w:rsidRPr="00DC2C25" w:rsidRDefault="000F6808" w:rsidP="000F6808">
            <w:pPr>
              <w:widowControl/>
              <w:spacing w:line="240" w:lineRule="auto"/>
              <w:jc w:val="center"/>
              <w:rPr>
                <w:b/>
                <w:bCs/>
                <w:sz w:val="15"/>
                <w:szCs w:val="15"/>
              </w:rPr>
            </w:pPr>
            <w:r w:rsidRPr="00DC2C25">
              <w:rPr>
                <w:b/>
                <w:bCs/>
                <w:sz w:val="15"/>
                <w:szCs w:val="15"/>
              </w:rPr>
              <w:t>Diagnosis</w:t>
            </w:r>
          </w:p>
        </w:tc>
        <w:tc>
          <w:tcPr>
            <w:tcW w:w="70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50D1359" w14:textId="353AA81F" w:rsidR="000F6808" w:rsidRPr="00DC2C25" w:rsidRDefault="000F6808" w:rsidP="000F6808">
            <w:pPr>
              <w:widowControl/>
              <w:spacing w:line="240" w:lineRule="auto"/>
              <w:jc w:val="center"/>
              <w:rPr>
                <w:b/>
                <w:bCs/>
                <w:sz w:val="15"/>
                <w:szCs w:val="15"/>
              </w:rPr>
            </w:pPr>
            <w:r w:rsidRPr="00DC2C25">
              <w:rPr>
                <w:b/>
                <w:bCs/>
                <w:sz w:val="15"/>
                <w:szCs w:val="15"/>
              </w:rPr>
              <w:t>LC-MS (</w:t>
            </w:r>
            <w:proofErr w:type="spellStart"/>
            <w:r w:rsidRPr="00DC2C25">
              <w:rPr>
                <w:b/>
                <w:bCs/>
                <w:sz w:val="15"/>
                <w:szCs w:val="15"/>
              </w:rPr>
              <w:t>μg</w:t>
            </w:r>
            <w:proofErr w:type="spellEnd"/>
            <w:r w:rsidRPr="00DC2C25">
              <w:rPr>
                <w:b/>
                <w:bCs/>
                <w:sz w:val="15"/>
                <w:szCs w:val="15"/>
              </w:rPr>
              <w:t>/mL)</w:t>
            </w:r>
          </w:p>
        </w:tc>
        <w:tc>
          <w:tcPr>
            <w:tcW w:w="445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1AC3092" w14:textId="77777777" w:rsidR="000F6808" w:rsidRPr="00DC2C25" w:rsidRDefault="000F6808" w:rsidP="000F6808">
            <w:pPr>
              <w:widowControl/>
              <w:spacing w:line="240" w:lineRule="auto"/>
              <w:jc w:val="center"/>
              <w:rPr>
                <w:b/>
                <w:bCs/>
                <w:sz w:val="15"/>
                <w:szCs w:val="15"/>
              </w:rPr>
            </w:pPr>
            <w:r w:rsidRPr="00DC2C25">
              <w:rPr>
                <w:b/>
                <w:bCs/>
                <w:sz w:val="15"/>
                <w:szCs w:val="15"/>
              </w:rPr>
              <w:t>Replicate</w:t>
            </w:r>
          </w:p>
        </w:tc>
        <w:tc>
          <w:tcPr>
            <w:tcW w:w="62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5D038D2" w14:textId="77777777" w:rsidR="000F6808" w:rsidRPr="00DC2C25" w:rsidRDefault="000F6808" w:rsidP="000F6808">
            <w:pPr>
              <w:widowControl/>
              <w:spacing w:line="240" w:lineRule="auto"/>
              <w:jc w:val="center"/>
              <w:rPr>
                <w:b/>
                <w:bCs/>
                <w:sz w:val="15"/>
                <w:szCs w:val="15"/>
              </w:rPr>
            </w:pPr>
            <w:r w:rsidRPr="00DC2C25">
              <w:rPr>
                <w:b/>
                <w:bCs/>
                <w:sz w:val="15"/>
                <w:szCs w:val="15"/>
              </w:rPr>
              <w:t>EMIT (</w:t>
            </w:r>
            <w:proofErr w:type="spellStart"/>
            <w:r w:rsidRPr="00DC2C25">
              <w:rPr>
                <w:b/>
                <w:bCs/>
                <w:sz w:val="15"/>
                <w:szCs w:val="15"/>
              </w:rPr>
              <w:t>μg</w:t>
            </w:r>
            <w:proofErr w:type="spellEnd"/>
            <w:r w:rsidRPr="00DC2C25">
              <w:rPr>
                <w:b/>
                <w:bCs/>
                <w:sz w:val="15"/>
                <w:szCs w:val="15"/>
              </w:rPr>
              <w:t>/mL)</w:t>
            </w:r>
          </w:p>
        </w:tc>
        <w:tc>
          <w:tcPr>
            <w:tcW w:w="775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020735C" w14:textId="4CCF6B9C" w:rsidR="000F6808" w:rsidRPr="00DC2C25" w:rsidRDefault="000F6808" w:rsidP="000F6808">
            <w:pPr>
              <w:widowControl/>
              <w:spacing w:line="240" w:lineRule="auto"/>
              <w:jc w:val="center"/>
              <w:rPr>
                <w:b/>
                <w:bCs/>
                <w:sz w:val="15"/>
                <w:szCs w:val="15"/>
              </w:rPr>
            </w:pPr>
            <w:r w:rsidRPr="00DC2C25">
              <w:rPr>
                <w:b/>
                <w:bCs/>
                <w:sz w:val="15"/>
                <w:szCs w:val="15"/>
              </w:rPr>
              <w:t>PoC</w:t>
            </w:r>
            <w:r w:rsidR="005015E3">
              <w:rPr>
                <w:rFonts w:hint="eastAsia"/>
                <w:b/>
                <w:bCs/>
                <w:sz w:val="15"/>
                <w:szCs w:val="15"/>
              </w:rPr>
              <w:t xml:space="preserve"> </w:t>
            </w:r>
            <w:r w:rsidRPr="00DC2C25">
              <w:rPr>
                <w:b/>
                <w:bCs/>
                <w:sz w:val="15"/>
                <w:szCs w:val="15"/>
              </w:rPr>
              <w:t>MS (</w:t>
            </w:r>
            <w:proofErr w:type="spellStart"/>
            <w:r w:rsidRPr="00DC2C25">
              <w:rPr>
                <w:b/>
                <w:bCs/>
                <w:sz w:val="15"/>
                <w:szCs w:val="15"/>
              </w:rPr>
              <w:t>μg</w:t>
            </w:r>
            <w:proofErr w:type="spellEnd"/>
            <w:r w:rsidRPr="00DC2C25">
              <w:rPr>
                <w:b/>
                <w:bCs/>
                <w:sz w:val="15"/>
                <w:szCs w:val="15"/>
              </w:rPr>
              <w:t>/mL)</w:t>
            </w:r>
          </w:p>
        </w:tc>
      </w:tr>
      <w:tr w:rsidR="000F6808" w:rsidRPr="000F6808" w14:paraId="3D201540" w14:textId="77777777" w:rsidTr="00383C45">
        <w:trPr>
          <w:trHeight w:val="278"/>
          <w:jc w:val="center"/>
        </w:trPr>
        <w:tc>
          <w:tcPr>
            <w:tcW w:w="496" w:type="pct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DA31FB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</w:t>
            </w:r>
          </w:p>
        </w:tc>
        <w:tc>
          <w:tcPr>
            <w:tcW w:w="496" w:type="pct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604520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Male</w:t>
            </w:r>
          </w:p>
        </w:tc>
        <w:tc>
          <w:tcPr>
            <w:tcW w:w="496" w:type="pct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ECB7FE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6</w:t>
            </w:r>
          </w:p>
        </w:tc>
        <w:tc>
          <w:tcPr>
            <w:tcW w:w="961" w:type="pct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FF6A4F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Oligodendroglioma</w:t>
            </w:r>
          </w:p>
        </w:tc>
        <w:tc>
          <w:tcPr>
            <w:tcW w:w="707" w:type="pct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422C4A3" w14:textId="2650883A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77.00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4DE6A3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</w:t>
            </w: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39CD6D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76</w:t>
            </w:r>
          </w:p>
        </w:tc>
        <w:tc>
          <w:tcPr>
            <w:tcW w:w="775" w:type="pct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2EB6F78" w14:textId="7A86E02D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73.42</w:t>
            </w:r>
          </w:p>
        </w:tc>
      </w:tr>
      <w:tr w:rsidR="000F6808" w:rsidRPr="000F6808" w14:paraId="0A0C812C" w14:textId="77777777" w:rsidTr="00383C45">
        <w:trPr>
          <w:trHeight w:val="278"/>
          <w:jc w:val="center"/>
        </w:trPr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12DC1D1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21555B0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629189D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shd w:val="clear" w:color="auto" w:fill="BFBFBF" w:themeFill="background1" w:themeFillShade="BF"/>
            <w:vAlign w:val="center"/>
            <w:hideMark/>
          </w:tcPr>
          <w:p w14:paraId="04629BD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shd w:val="clear" w:color="auto" w:fill="BFBFBF" w:themeFill="background1" w:themeFillShade="BF"/>
            <w:vAlign w:val="center"/>
            <w:hideMark/>
          </w:tcPr>
          <w:p w14:paraId="5601FFB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25BC038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38E0D33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82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24130DFE" w14:textId="235306A6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85.48</w:t>
            </w:r>
          </w:p>
        </w:tc>
      </w:tr>
      <w:tr w:rsidR="000F6808" w:rsidRPr="000F6808" w14:paraId="70343E6B" w14:textId="77777777" w:rsidTr="00383C45">
        <w:trPr>
          <w:trHeight w:val="278"/>
          <w:jc w:val="center"/>
        </w:trPr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1CC43BC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2F36A72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5EB82750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shd w:val="clear" w:color="auto" w:fill="BFBFBF" w:themeFill="background1" w:themeFillShade="BF"/>
            <w:vAlign w:val="center"/>
            <w:hideMark/>
          </w:tcPr>
          <w:p w14:paraId="59C90A3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shd w:val="clear" w:color="auto" w:fill="BFBFBF" w:themeFill="background1" w:themeFillShade="BF"/>
            <w:vAlign w:val="center"/>
            <w:hideMark/>
          </w:tcPr>
          <w:p w14:paraId="1099DE3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79EF801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7412839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76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05502F53" w14:textId="4332E226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77.30</w:t>
            </w:r>
          </w:p>
        </w:tc>
      </w:tr>
      <w:tr w:rsidR="000F6808" w:rsidRPr="000F6808" w14:paraId="4A220494" w14:textId="77777777" w:rsidTr="000F6808">
        <w:trPr>
          <w:trHeight w:val="278"/>
          <w:jc w:val="center"/>
        </w:trPr>
        <w:tc>
          <w:tcPr>
            <w:tcW w:w="496" w:type="pct"/>
            <w:vMerge w:val="restart"/>
            <w:noWrap/>
            <w:vAlign w:val="center"/>
            <w:hideMark/>
          </w:tcPr>
          <w:p w14:paraId="1F4B82B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</w:t>
            </w:r>
          </w:p>
        </w:tc>
        <w:tc>
          <w:tcPr>
            <w:tcW w:w="496" w:type="pct"/>
            <w:vMerge w:val="restart"/>
            <w:noWrap/>
            <w:vAlign w:val="center"/>
            <w:hideMark/>
          </w:tcPr>
          <w:p w14:paraId="2EE25310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Male</w:t>
            </w:r>
          </w:p>
        </w:tc>
        <w:tc>
          <w:tcPr>
            <w:tcW w:w="496" w:type="pct"/>
            <w:vMerge w:val="restart"/>
            <w:noWrap/>
            <w:vAlign w:val="center"/>
            <w:hideMark/>
          </w:tcPr>
          <w:p w14:paraId="3B99699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9</w:t>
            </w:r>
          </w:p>
        </w:tc>
        <w:tc>
          <w:tcPr>
            <w:tcW w:w="961" w:type="pct"/>
            <w:vMerge w:val="restart"/>
            <w:noWrap/>
            <w:vAlign w:val="center"/>
            <w:hideMark/>
          </w:tcPr>
          <w:p w14:paraId="0774014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Oligodendroglioma</w:t>
            </w:r>
          </w:p>
        </w:tc>
        <w:tc>
          <w:tcPr>
            <w:tcW w:w="707" w:type="pct"/>
            <w:vMerge w:val="restart"/>
            <w:noWrap/>
            <w:vAlign w:val="center"/>
            <w:hideMark/>
          </w:tcPr>
          <w:p w14:paraId="086292BC" w14:textId="121AAF76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0.20</w:t>
            </w:r>
          </w:p>
        </w:tc>
        <w:tc>
          <w:tcPr>
            <w:tcW w:w="445" w:type="pct"/>
            <w:noWrap/>
            <w:vAlign w:val="center"/>
            <w:hideMark/>
          </w:tcPr>
          <w:p w14:paraId="48A3ECC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</w:t>
            </w:r>
          </w:p>
        </w:tc>
        <w:tc>
          <w:tcPr>
            <w:tcW w:w="623" w:type="pct"/>
            <w:noWrap/>
            <w:vAlign w:val="center"/>
            <w:hideMark/>
          </w:tcPr>
          <w:p w14:paraId="53BF1D6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3</w:t>
            </w:r>
          </w:p>
        </w:tc>
        <w:tc>
          <w:tcPr>
            <w:tcW w:w="775" w:type="pct"/>
            <w:noWrap/>
            <w:vAlign w:val="center"/>
            <w:hideMark/>
          </w:tcPr>
          <w:p w14:paraId="65D8D2F6" w14:textId="24CA0BAC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5.52</w:t>
            </w:r>
          </w:p>
        </w:tc>
      </w:tr>
      <w:tr w:rsidR="000F6808" w:rsidRPr="000F6808" w14:paraId="57C9E19D" w14:textId="77777777" w:rsidTr="000F6808">
        <w:trPr>
          <w:trHeight w:val="278"/>
          <w:jc w:val="center"/>
        </w:trPr>
        <w:tc>
          <w:tcPr>
            <w:tcW w:w="496" w:type="pct"/>
            <w:vMerge/>
            <w:vAlign w:val="center"/>
            <w:hideMark/>
          </w:tcPr>
          <w:p w14:paraId="16167A1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77573D90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68E1C2C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vAlign w:val="center"/>
            <w:hideMark/>
          </w:tcPr>
          <w:p w14:paraId="37F979A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vAlign w:val="center"/>
            <w:hideMark/>
          </w:tcPr>
          <w:p w14:paraId="78BCA1BA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7795674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</w:t>
            </w:r>
          </w:p>
        </w:tc>
        <w:tc>
          <w:tcPr>
            <w:tcW w:w="623" w:type="pct"/>
            <w:noWrap/>
            <w:vAlign w:val="center"/>
            <w:hideMark/>
          </w:tcPr>
          <w:p w14:paraId="39A7579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2</w:t>
            </w:r>
          </w:p>
        </w:tc>
        <w:tc>
          <w:tcPr>
            <w:tcW w:w="775" w:type="pct"/>
            <w:noWrap/>
            <w:vAlign w:val="center"/>
            <w:hideMark/>
          </w:tcPr>
          <w:p w14:paraId="63D75AF9" w14:textId="762E9C19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1.46</w:t>
            </w:r>
          </w:p>
        </w:tc>
      </w:tr>
      <w:tr w:rsidR="000F6808" w:rsidRPr="000F6808" w14:paraId="74B5BBB0" w14:textId="77777777" w:rsidTr="000F6808">
        <w:trPr>
          <w:trHeight w:val="278"/>
          <w:jc w:val="center"/>
        </w:trPr>
        <w:tc>
          <w:tcPr>
            <w:tcW w:w="496" w:type="pct"/>
            <w:vMerge/>
            <w:vAlign w:val="center"/>
            <w:hideMark/>
          </w:tcPr>
          <w:p w14:paraId="76E1381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3931FEC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4E08277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vAlign w:val="center"/>
            <w:hideMark/>
          </w:tcPr>
          <w:p w14:paraId="29DF77F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vAlign w:val="center"/>
            <w:hideMark/>
          </w:tcPr>
          <w:p w14:paraId="7D0945B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67C496A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</w:t>
            </w:r>
          </w:p>
        </w:tc>
        <w:tc>
          <w:tcPr>
            <w:tcW w:w="623" w:type="pct"/>
            <w:noWrap/>
            <w:vAlign w:val="center"/>
            <w:hideMark/>
          </w:tcPr>
          <w:p w14:paraId="7BD3A92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70</w:t>
            </w:r>
          </w:p>
        </w:tc>
        <w:tc>
          <w:tcPr>
            <w:tcW w:w="775" w:type="pct"/>
            <w:noWrap/>
            <w:vAlign w:val="center"/>
            <w:hideMark/>
          </w:tcPr>
          <w:p w14:paraId="020E2BDF" w14:textId="75276A62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5.68</w:t>
            </w:r>
          </w:p>
        </w:tc>
      </w:tr>
      <w:tr w:rsidR="000F6808" w:rsidRPr="000F6808" w14:paraId="17D2B3C6" w14:textId="77777777" w:rsidTr="00383C45">
        <w:trPr>
          <w:trHeight w:val="278"/>
          <w:jc w:val="center"/>
        </w:trPr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7AEE392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</w:t>
            </w:r>
          </w:p>
        </w:tc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2014C6B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Female</w:t>
            </w:r>
          </w:p>
        </w:tc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58186A6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5</w:t>
            </w:r>
          </w:p>
        </w:tc>
        <w:tc>
          <w:tcPr>
            <w:tcW w:w="961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3BB7621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Oligodendroglioma</w:t>
            </w:r>
          </w:p>
        </w:tc>
        <w:tc>
          <w:tcPr>
            <w:tcW w:w="707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053AD052" w14:textId="042922D2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15.00</w:t>
            </w: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3C56839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5E036C0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16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44554F5E" w14:textId="39299773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36.27</w:t>
            </w:r>
          </w:p>
        </w:tc>
      </w:tr>
      <w:tr w:rsidR="000F6808" w:rsidRPr="000F6808" w14:paraId="37DDB801" w14:textId="77777777" w:rsidTr="00383C45">
        <w:trPr>
          <w:trHeight w:val="278"/>
          <w:jc w:val="center"/>
        </w:trPr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0947789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15EAF60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71ED3FF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shd w:val="clear" w:color="auto" w:fill="BFBFBF" w:themeFill="background1" w:themeFillShade="BF"/>
            <w:vAlign w:val="center"/>
            <w:hideMark/>
          </w:tcPr>
          <w:p w14:paraId="35BB9CE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shd w:val="clear" w:color="auto" w:fill="BFBFBF" w:themeFill="background1" w:themeFillShade="BF"/>
            <w:vAlign w:val="center"/>
            <w:hideMark/>
          </w:tcPr>
          <w:p w14:paraId="797F305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1F6E856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6E0157F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17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4498E032" w14:textId="0BA3E35C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21.84</w:t>
            </w:r>
          </w:p>
        </w:tc>
      </w:tr>
      <w:tr w:rsidR="000F6808" w:rsidRPr="000F6808" w14:paraId="3C6CC52A" w14:textId="77777777" w:rsidTr="00383C45">
        <w:trPr>
          <w:trHeight w:val="278"/>
          <w:jc w:val="center"/>
        </w:trPr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4FE8D00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3181C2A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5A159B9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shd w:val="clear" w:color="auto" w:fill="BFBFBF" w:themeFill="background1" w:themeFillShade="BF"/>
            <w:vAlign w:val="center"/>
            <w:hideMark/>
          </w:tcPr>
          <w:p w14:paraId="09FFEE8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shd w:val="clear" w:color="auto" w:fill="BFBFBF" w:themeFill="background1" w:themeFillShade="BF"/>
            <w:vAlign w:val="center"/>
            <w:hideMark/>
          </w:tcPr>
          <w:p w14:paraId="3A6E09E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2A7FD05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0468947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21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3B15550E" w14:textId="2955E5F6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22.44</w:t>
            </w:r>
          </w:p>
        </w:tc>
      </w:tr>
      <w:tr w:rsidR="000F6808" w:rsidRPr="000F6808" w14:paraId="79C37405" w14:textId="77777777" w:rsidTr="000F6808">
        <w:trPr>
          <w:trHeight w:val="278"/>
          <w:jc w:val="center"/>
        </w:trPr>
        <w:tc>
          <w:tcPr>
            <w:tcW w:w="496" w:type="pct"/>
            <w:vMerge w:val="restart"/>
            <w:noWrap/>
            <w:vAlign w:val="center"/>
            <w:hideMark/>
          </w:tcPr>
          <w:p w14:paraId="33D4B63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</w:t>
            </w:r>
          </w:p>
        </w:tc>
        <w:tc>
          <w:tcPr>
            <w:tcW w:w="496" w:type="pct"/>
            <w:vMerge w:val="restart"/>
            <w:noWrap/>
            <w:vAlign w:val="center"/>
            <w:hideMark/>
          </w:tcPr>
          <w:p w14:paraId="02606E80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Male</w:t>
            </w:r>
          </w:p>
        </w:tc>
        <w:tc>
          <w:tcPr>
            <w:tcW w:w="496" w:type="pct"/>
            <w:vMerge w:val="restart"/>
            <w:noWrap/>
            <w:vAlign w:val="center"/>
            <w:hideMark/>
          </w:tcPr>
          <w:p w14:paraId="487BCF4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7</w:t>
            </w:r>
          </w:p>
        </w:tc>
        <w:tc>
          <w:tcPr>
            <w:tcW w:w="961" w:type="pct"/>
            <w:vMerge w:val="restart"/>
            <w:noWrap/>
            <w:vAlign w:val="center"/>
            <w:hideMark/>
          </w:tcPr>
          <w:p w14:paraId="50CBF27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Oligodendroglioma</w:t>
            </w:r>
          </w:p>
        </w:tc>
        <w:tc>
          <w:tcPr>
            <w:tcW w:w="707" w:type="pct"/>
            <w:vMerge w:val="restart"/>
            <w:noWrap/>
            <w:vAlign w:val="center"/>
            <w:hideMark/>
          </w:tcPr>
          <w:p w14:paraId="3B22CDD9" w14:textId="5F63E848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7.10</w:t>
            </w:r>
          </w:p>
        </w:tc>
        <w:tc>
          <w:tcPr>
            <w:tcW w:w="445" w:type="pct"/>
            <w:noWrap/>
            <w:vAlign w:val="center"/>
            <w:hideMark/>
          </w:tcPr>
          <w:p w14:paraId="413FE44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</w:t>
            </w:r>
          </w:p>
        </w:tc>
        <w:tc>
          <w:tcPr>
            <w:tcW w:w="623" w:type="pct"/>
            <w:noWrap/>
            <w:vAlign w:val="center"/>
            <w:hideMark/>
          </w:tcPr>
          <w:p w14:paraId="4B249D6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6</w:t>
            </w:r>
          </w:p>
        </w:tc>
        <w:tc>
          <w:tcPr>
            <w:tcW w:w="775" w:type="pct"/>
            <w:noWrap/>
            <w:vAlign w:val="center"/>
            <w:hideMark/>
          </w:tcPr>
          <w:p w14:paraId="56B85C8D" w14:textId="16D2EACD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5.29</w:t>
            </w:r>
          </w:p>
        </w:tc>
      </w:tr>
      <w:tr w:rsidR="000F6808" w:rsidRPr="000F6808" w14:paraId="0F6728E1" w14:textId="77777777" w:rsidTr="000F6808">
        <w:trPr>
          <w:trHeight w:val="278"/>
          <w:jc w:val="center"/>
        </w:trPr>
        <w:tc>
          <w:tcPr>
            <w:tcW w:w="496" w:type="pct"/>
            <w:vMerge/>
            <w:vAlign w:val="center"/>
            <w:hideMark/>
          </w:tcPr>
          <w:p w14:paraId="5A46EC1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6DDCD79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4C47D1D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vAlign w:val="center"/>
            <w:hideMark/>
          </w:tcPr>
          <w:p w14:paraId="7A4AD7A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vAlign w:val="center"/>
            <w:hideMark/>
          </w:tcPr>
          <w:p w14:paraId="243F659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2F289ED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</w:t>
            </w:r>
          </w:p>
        </w:tc>
        <w:tc>
          <w:tcPr>
            <w:tcW w:w="623" w:type="pct"/>
            <w:noWrap/>
            <w:vAlign w:val="center"/>
            <w:hideMark/>
          </w:tcPr>
          <w:p w14:paraId="4462107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6</w:t>
            </w:r>
          </w:p>
        </w:tc>
        <w:tc>
          <w:tcPr>
            <w:tcW w:w="775" w:type="pct"/>
            <w:noWrap/>
            <w:vAlign w:val="center"/>
            <w:hideMark/>
          </w:tcPr>
          <w:p w14:paraId="011EA330" w14:textId="34866961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6.92</w:t>
            </w:r>
          </w:p>
        </w:tc>
      </w:tr>
      <w:tr w:rsidR="000F6808" w:rsidRPr="000F6808" w14:paraId="12A0A83D" w14:textId="77777777" w:rsidTr="000F6808">
        <w:trPr>
          <w:trHeight w:val="278"/>
          <w:jc w:val="center"/>
        </w:trPr>
        <w:tc>
          <w:tcPr>
            <w:tcW w:w="496" w:type="pct"/>
            <w:vMerge/>
            <w:vAlign w:val="center"/>
            <w:hideMark/>
          </w:tcPr>
          <w:p w14:paraId="0397FB50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7890D42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6729066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vAlign w:val="center"/>
            <w:hideMark/>
          </w:tcPr>
          <w:p w14:paraId="2BE747E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vAlign w:val="center"/>
            <w:hideMark/>
          </w:tcPr>
          <w:p w14:paraId="62BE426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38057EC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</w:t>
            </w:r>
          </w:p>
        </w:tc>
        <w:tc>
          <w:tcPr>
            <w:tcW w:w="623" w:type="pct"/>
            <w:noWrap/>
            <w:vAlign w:val="center"/>
            <w:hideMark/>
          </w:tcPr>
          <w:p w14:paraId="45DE1FB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0</w:t>
            </w:r>
          </w:p>
        </w:tc>
        <w:tc>
          <w:tcPr>
            <w:tcW w:w="775" w:type="pct"/>
            <w:noWrap/>
            <w:vAlign w:val="center"/>
            <w:hideMark/>
          </w:tcPr>
          <w:p w14:paraId="7574885F" w14:textId="23857CD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2.82</w:t>
            </w:r>
          </w:p>
        </w:tc>
      </w:tr>
      <w:tr w:rsidR="000F6808" w:rsidRPr="000F6808" w14:paraId="3F10EE39" w14:textId="77777777" w:rsidTr="00383C45">
        <w:trPr>
          <w:trHeight w:val="278"/>
          <w:jc w:val="center"/>
        </w:trPr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3862EC3A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</w:t>
            </w:r>
          </w:p>
        </w:tc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460D2C2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Female</w:t>
            </w:r>
          </w:p>
        </w:tc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0263F87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4</w:t>
            </w:r>
          </w:p>
        </w:tc>
        <w:tc>
          <w:tcPr>
            <w:tcW w:w="961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504093D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Oligodendroglioma</w:t>
            </w:r>
          </w:p>
        </w:tc>
        <w:tc>
          <w:tcPr>
            <w:tcW w:w="707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5874CDC4" w14:textId="53130C56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01.00</w:t>
            </w: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1406B23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5FEEE16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01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6A4A4A4A" w14:textId="1CCD1CFB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09.04</w:t>
            </w:r>
          </w:p>
        </w:tc>
      </w:tr>
      <w:tr w:rsidR="000F6808" w:rsidRPr="000F6808" w14:paraId="2B8C83B0" w14:textId="77777777" w:rsidTr="00383C45">
        <w:trPr>
          <w:trHeight w:val="278"/>
          <w:jc w:val="center"/>
        </w:trPr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078FC56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3195630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4B03DBA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shd w:val="clear" w:color="auto" w:fill="BFBFBF" w:themeFill="background1" w:themeFillShade="BF"/>
            <w:vAlign w:val="center"/>
            <w:hideMark/>
          </w:tcPr>
          <w:p w14:paraId="6E0D872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shd w:val="clear" w:color="auto" w:fill="BFBFBF" w:themeFill="background1" w:themeFillShade="BF"/>
            <w:vAlign w:val="center"/>
            <w:hideMark/>
          </w:tcPr>
          <w:p w14:paraId="1806D0F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588A651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5054543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00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4E303C77" w14:textId="03DD8594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08.88</w:t>
            </w:r>
          </w:p>
        </w:tc>
      </w:tr>
      <w:tr w:rsidR="000F6808" w:rsidRPr="000F6808" w14:paraId="58323A1E" w14:textId="77777777" w:rsidTr="00383C45">
        <w:trPr>
          <w:trHeight w:val="278"/>
          <w:jc w:val="center"/>
        </w:trPr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48A4C45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740D096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332FBA4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shd w:val="clear" w:color="auto" w:fill="BFBFBF" w:themeFill="background1" w:themeFillShade="BF"/>
            <w:vAlign w:val="center"/>
            <w:hideMark/>
          </w:tcPr>
          <w:p w14:paraId="4909C5E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shd w:val="clear" w:color="auto" w:fill="BFBFBF" w:themeFill="background1" w:themeFillShade="BF"/>
            <w:vAlign w:val="center"/>
            <w:hideMark/>
          </w:tcPr>
          <w:p w14:paraId="16FA0AC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117C68A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6CC7D23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03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48D96CDD" w14:textId="645A41AD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03.45</w:t>
            </w:r>
          </w:p>
        </w:tc>
      </w:tr>
      <w:tr w:rsidR="000F6808" w:rsidRPr="000F6808" w14:paraId="3E3D4EBD" w14:textId="77777777" w:rsidTr="000F6808">
        <w:trPr>
          <w:trHeight w:val="278"/>
          <w:jc w:val="center"/>
        </w:trPr>
        <w:tc>
          <w:tcPr>
            <w:tcW w:w="496" w:type="pct"/>
            <w:vMerge w:val="restart"/>
            <w:noWrap/>
            <w:vAlign w:val="center"/>
            <w:hideMark/>
          </w:tcPr>
          <w:p w14:paraId="19EC76F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</w:t>
            </w:r>
          </w:p>
        </w:tc>
        <w:tc>
          <w:tcPr>
            <w:tcW w:w="496" w:type="pct"/>
            <w:vMerge w:val="restart"/>
            <w:noWrap/>
            <w:vAlign w:val="center"/>
            <w:hideMark/>
          </w:tcPr>
          <w:p w14:paraId="1F9C314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Male</w:t>
            </w:r>
          </w:p>
        </w:tc>
        <w:tc>
          <w:tcPr>
            <w:tcW w:w="496" w:type="pct"/>
            <w:vMerge w:val="restart"/>
            <w:noWrap/>
            <w:vAlign w:val="center"/>
            <w:hideMark/>
          </w:tcPr>
          <w:p w14:paraId="461A507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4</w:t>
            </w:r>
          </w:p>
        </w:tc>
        <w:tc>
          <w:tcPr>
            <w:tcW w:w="961" w:type="pct"/>
            <w:vMerge w:val="restart"/>
            <w:noWrap/>
            <w:vAlign w:val="center"/>
            <w:hideMark/>
          </w:tcPr>
          <w:p w14:paraId="7A8D0A5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Oligodendroglioma</w:t>
            </w:r>
          </w:p>
        </w:tc>
        <w:tc>
          <w:tcPr>
            <w:tcW w:w="707" w:type="pct"/>
            <w:vMerge w:val="restart"/>
            <w:noWrap/>
            <w:vAlign w:val="center"/>
            <w:hideMark/>
          </w:tcPr>
          <w:p w14:paraId="0FD29F26" w14:textId="75966B8D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87.20</w:t>
            </w:r>
          </w:p>
        </w:tc>
        <w:tc>
          <w:tcPr>
            <w:tcW w:w="445" w:type="pct"/>
            <w:noWrap/>
            <w:vAlign w:val="center"/>
            <w:hideMark/>
          </w:tcPr>
          <w:p w14:paraId="1E302BE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</w:t>
            </w:r>
          </w:p>
        </w:tc>
        <w:tc>
          <w:tcPr>
            <w:tcW w:w="623" w:type="pct"/>
            <w:noWrap/>
            <w:vAlign w:val="center"/>
            <w:hideMark/>
          </w:tcPr>
          <w:p w14:paraId="39101D9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89</w:t>
            </w:r>
          </w:p>
        </w:tc>
        <w:tc>
          <w:tcPr>
            <w:tcW w:w="775" w:type="pct"/>
            <w:noWrap/>
            <w:vAlign w:val="center"/>
            <w:hideMark/>
          </w:tcPr>
          <w:p w14:paraId="3A4D3028" w14:textId="26A8FB08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91.46</w:t>
            </w:r>
          </w:p>
        </w:tc>
      </w:tr>
      <w:tr w:rsidR="000F6808" w:rsidRPr="000F6808" w14:paraId="6A9F47AC" w14:textId="77777777" w:rsidTr="000F6808">
        <w:trPr>
          <w:trHeight w:val="278"/>
          <w:jc w:val="center"/>
        </w:trPr>
        <w:tc>
          <w:tcPr>
            <w:tcW w:w="496" w:type="pct"/>
            <w:vMerge/>
            <w:vAlign w:val="center"/>
            <w:hideMark/>
          </w:tcPr>
          <w:p w14:paraId="51028B3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69A2AB2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208D7EB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vAlign w:val="center"/>
            <w:hideMark/>
          </w:tcPr>
          <w:p w14:paraId="6F421F9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vAlign w:val="center"/>
            <w:hideMark/>
          </w:tcPr>
          <w:p w14:paraId="56C3F000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35DB16BA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</w:t>
            </w:r>
          </w:p>
        </w:tc>
        <w:tc>
          <w:tcPr>
            <w:tcW w:w="623" w:type="pct"/>
            <w:noWrap/>
            <w:vAlign w:val="center"/>
            <w:hideMark/>
          </w:tcPr>
          <w:p w14:paraId="3103B88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93</w:t>
            </w:r>
          </w:p>
        </w:tc>
        <w:tc>
          <w:tcPr>
            <w:tcW w:w="775" w:type="pct"/>
            <w:noWrap/>
            <w:vAlign w:val="center"/>
            <w:hideMark/>
          </w:tcPr>
          <w:p w14:paraId="76CB26E0" w14:textId="3BB330A8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88.91</w:t>
            </w:r>
          </w:p>
        </w:tc>
      </w:tr>
      <w:tr w:rsidR="000F6808" w:rsidRPr="000F6808" w14:paraId="03ABBF92" w14:textId="77777777" w:rsidTr="000F6808">
        <w:trPr>
          <w:trHeight w:val="278"/>
          <w:jc w:val="center"/>
        </w:trPr>
        <w:tc>
          <w:tcPr>
            <w:tcW w:w="496" w:type="pct"/>
            <w:vMerge/>
            <w:vAlign w:val="center"/>
            <w:hideMark/>
          </w:tcPr>
          <w:p w14:paraId="7B8D8BB0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0034E8F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08D9C8F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vAlign w:val="center"/>
            <w:hideMark/>
          </w:tcPr>
          <w:p w14:paraId="25FF4390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vAlign w:val="center"/>
            <w:hideMark/>
          </w:tcPr>
          <w:p w14:paraId="4CCFA40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54D4580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</w:t>
            </w:r>
          </w:p>
        </w:tc>
        <w:tc>
          <w:tcPr>
            <w:tcW w:w="623" w:type="pct"/>
            <w:noWrap/>
            <w:vAlign w:val="center"/>
            <w:hideMark/>
          </w:tcPr>
          <w:p w14:paraId="7141DE9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91</w:t>
            </w:r>
          </w:p>
        </w:tc>
        <w:tc>
          <w:tcPr>
            <w:tcW w:w="775" w:type="pct"/>
            <w:noWrap/>
            <w:vAlign w:val="center"/>
            <w:hideMark/>
          </w:tcPr>
          <w:p w14:paraId="0705C6E4" w14:textId="645E7332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92.98</w:t>
            </w:r>
          </w:p>
        </w:tc>
      </w:tr>
      <w:tr w:rsidR="000F6808" w:rsidRPr="000F6808" w14:paraId="6F16E09D" w14:textId="77777777" w:rsidTr="00383C45">
        <w:trPr>
          <w:trHeight w:val="278"/>
          <w:jc w:val="center"/>
        </w:trPr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6EE0F3F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7</w:t>
            </w:r>
          </w:p>
        </w:tc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46FD3AB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Female</w:t>
            </w:r>
          </w:p>
        </w:tc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7BC1E6BA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0</w:t>
            </w:r>
          </w:p>
        </w:tc>
        <w:tc>
          <w:tcPr>
            <w:tcW w:w="961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58BD578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Oligodendroglioma</w:t>
            </w:r>
          </w:p>
        </w:tc>
        <w:tc>
          <w:tcPr>
            <w:tcW w:w="707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72D35D29" w14:textId="16764106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5.30</w:t>
            </w: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31A9D18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5AD8D82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8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4BEA1AE7" w14:textId="51A94052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9.26</w:t>
            </w:r>
          </w:p>
        </w:tc>
      </w:tr>
      <w:tr w:rsidR="000F6808" w:rsidRPr="000F6808" w14:paraId="7F303666" w14:textId="77777777" w:rsidTr="00383C45">
        <w:trPr>
          <w:trHeight w:val="278"/>
          <w:jc w:val="center"/>
        </w:trPr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5BB3D8E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1D95D98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18C723A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shd w:val="clear" w:color="auto" w:fill="BFBFBF" w:themeFill="background1" w:themeFillShade="BF"/>
            <w:vAlign w:val="center"/>
            <w:hideMark/>
          </w:tcPr>
          <w:p w14:paraId="2AAF911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shd w:val="clear" w:color="auto" w:fill="BFBFBF" w:themeFill="background1" w:themeFillShade="BF"/>
            <w:vAlign w:val="center"/>
            <w:hideMark/>
          </w:tcPr>
          <w:p w14:paraId="2C5CF30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04E3E95A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367BCFB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9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46DBF419" w14:textId="65156C05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9.19</w:t>
            </w:r>
          </w:p>
        </w:tc>
      </w:tr>
      <w:tr w:rsidR="000F6808" w:rsidRPr="000F6808" w14:paraId="5E6E23A0" w14:textId="77777777" w:rsidTr="00383C45">
        <w:trPr>
          <w:trHeight w:val="278"/>
          <w:jc w:val="center"/>
        </w:trPr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77A3E6A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65D4A1C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294E6A8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shd w:val="clear" w:color="auto" w:fill="BFBFBF" w:themeFill="background1" w:themeFillShade="BF"/>
            <w:vAlign w:val="center"/>
            <w:hideMark/>
          </w:tcPr>
          <w:p w14:paraId="4059180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shd w:val="clear" w:color="auto" w:fill="BFBFBF" w:themeFill="background1" w:themeFillShade="BF"/>
            <w:vAlign w:val="center"/>
            <w:hideMark/>
          </w:tcPr>
          <w:p w14:paraId="34FBA8B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3584956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3A6556B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70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5CBD1F7F" w14:textId="01DDDAAE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4.71</w:t>
            </w:r>
          </w:p>
        </w:tc>
      </w:tr>
      <w:tr w:rsidR="000F6808" w:rsidRPr="000F6808" w14:paraId="1986B879" w14:textId="77777777" w:rsidTr="000F6808">
        <w:trPr>
          <w:trHeight w:val="278"/>
          <w:jc w:val="center"/>
        </w:trPr>
        <w:tc>
          <w:tcPr>
            <w:tcW w:w="496" w:type="pct"/>
            <w:vMerge w:val="restart"/>
            <w:noWrap/>
            <w:vAlign w:val="center"/>
            <w:hideMark/>
          </w:tcPr>
          <w:p w14:paraId="42599ED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8</w:t>
            </w:r>
          </w:p>
        </w:tc>
        <w:tc>
          <w:tcPr>
            <w:tcW w:w="496" w:type="pct"/>
            <w:vMerge w:val="restart"/>
            <w:noWrap/>
            <w:vAlign w:val="center"/>
            <w:hideMark/>
          </w:tcPr>
          <w:p w14:paraId="032EB52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Male</w:t>
            </w:r>
          </w:p>
        </w:tc>
        <w:tc>
          <w:tcPr>
            <w:tcW w:w="496" w:type="pct"/>
            <w:vMerge w:val="restart"/>
            <w:noWrap/>
            <w:vAlign w:val="center"/>
            <w:hideMark/>
          </w:tcPr>
          <w:p w14:paraId="31E7A0D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1</w:t>
            </w:r>
          </w:p>
        </w:tc>
        <w:tc>
          <w:tcPr>
            <w:tcW w:w="961" w:type="pct"/>
            <w:vMerge w:val="restart"/>
            <w:noWrap/>
            <w:vAlign w:val="center"/>
            <w:hideMark/>
          </w:tcPr>
          <w:p w14:paraId="1E11F02A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Astrocytoma</w:t>
            </w:r>
          </w:p>
        </w:tc>
        <w:tc>
          <w:tcPr>
            <w:tcW w:w="707" w:type="pct"/>
            <w:vMerge w:val="restart"/>
            <w:noWrap/>
            <w:vAlign w:val="center"/>
            <w:hideMark/>
          </w:tcPr>
          <w:p w14:paraId="31372B23" w14:textId="371AF70A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73.80</w:t>
            </w:r>
          </w:p>
        </w:tc>
        <w:tc>
          <w:tcPr>
            <w:tcW w:w="445" w:type="pct"/>
            <w:noWrap/>
            <w:vAlign w:val="center"/>
            <w:hideMark/>
          </w:tcPr>
          <w:p w14:paraId="2C7EBA2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</w:t>
            </w:r>
          </w:p>
        </w:tc>
        <w:tc>
          <w:tcPr>
            <w:tcW w:w="623" w:type="pct"/>
            <w:noWrap/>
            <w:vAlign w:val="center"/>
            <w:hideMark/>
          </w:tcPr>
          <w:p w14:paraId="14B92FB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81</w:t>
            </w:r>
          </w:p>
        </w:tc>
        <w:tc>
          <w:tcPr>
            <w:tcW w:w="775" w:type="pct"/>
            <w:noWrap/>
            <w:vAlign w:val="center"/>
            <w:hideMark/>
          </w:tcPr>
          <w:p w14:paraId="1F68FB8B" w14:textId="20840C76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80.95</w:t>
            </w:r>
          </w:p>
        </w:tc>
      </w:tr>
      <w:tr w:rsidR="000F6808" w:rsidRPr="000F6808" w14:paraId="77287DC3" w14:textId="77777777" w:rsidTr="000F6808">
        <w:trPr>
          <w:trHeight w:val="278"/>
          <w:jc w:val="center"/>
        </w:trPr>
        <w:tc>
          <w:tcPr>
            <w:tcW w:w="496" w:type="pct"/>
            <w:vMerge/>
            <w:vAlign w:val="center"/>
            <w:hideMark/>
          </w:tcPr>
          <w:p w14:paraId="605FBD8A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53F7513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51F29A8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vAlign w:val="center"/>
            <w:hideMark/>
          </w:tcPr>
          <w:p w14:paraId="631EB25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vAlign w:val="center"/>
            <w:hideMark/>
          </w:tcPr>
          <w:p w14:paraId="2BAD6FA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37A139A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</w:t>
            </w:r>
          </w:p>
        </w:tc>
        <w:tc>
          <w:tcPr>
            <w:tcW w:w="623" w:type="pct"/>
            <w:noWrap/>
            <w:vAlign w:val="center"/>
            <w:hideMark/>
          </w:tcPr>
          <w:p w14:paraId="3F2D894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82</w:t>
            </w:r>
          </w:p>
        </w:tc>
        <w:tc>
          <w:tcPr>
            <w:tcW w:w="775" w:type="pct"/>
            <w:noWrap/>
            <w:vAlign w:val="center"/>
            <w:hideMark/>
          </w:tcPr>
          <w:p w14:paraId="50F8E2FA" w14:textId="04DEBC79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83.27</w:t>
            </w:r>
          </w:p>
        </w:tc>
      </w:tr>
      <w:tr w:rsidR="000F6808" w:rsidRPr="000F6808" w14:paraId="14321B5A" w14:textId="77777777" w:rsidTr="000F6808">
        <w:trPr>
          <w:trHeight w:val="278"/>
          <w:jc w:val="center"/>
        </w:trPr>
        <w:tc>
          <w:tcPr>
            <w:tcW w:w="496" w:type="pct"/>
            <w:vMerge/>
            <w:vAlign w:val="center"/>
            <w:hideMark/>
          </w:tcPr>
          <w:p w14:paraId="676DA61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74898AC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5B9D1C7A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vAlign w:val="center"/>
            <w:hideMark/>
          </w:tcPr>
          <w:p w14:paraId="355A52A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vAlign w:val="center"/>
            <w:hideMark/>
          </w:tcPr>
          <w:p w14:paraId="6521C4C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5B88018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</w:t>
            </w:r>
          </w:p>
        </w:tc>
        <w:tc>
          <w:tcPr>
            <w:tcW w:w="623" w:type="pct"/>
            <w:noWrap/>
            <w:vAlign w:val="center"/>
            <w:hideMark/>
          </w:tcPr>
          <w:p w14:paraId="0BAE969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80</w:t>
            </w:r>
          </w:p>
        </w:tc>
        <w:tc>
          <w:tcPr>
            <w:tcW w:w="775" w:type="pct"/>
            <w:noWrap/>
            <w:vAlign w:val="center"/>
            <w:hideMark/>
          </w:tcPr>
          <w:p w14:paraId="43D3174F" w14:textId="6FF12ADF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87.46</w:t>
            </w:r>
          </w:p>
        </w:tc>
      </w:tr>
      <w:tr w:rsidR="000F6808" w:rsidRPr="000F6808" w14:paraId="2FFF6F5F" w14:textId="77777777" w:rsidTr="00383C45">
        <w:trPr>
          <w:trHeight w:val="278"/>
          <w:jc w:val="center"/>
        </w:trPr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6150038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9</w:t>
            </w:r>
          </w:p>
        </w:tc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55A3C52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Male</w:t>
            </w:r>
          </w:p>
        </w:tc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06CF601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2</w:t>
            </w:r>
          </w:p>
        </w:tc>
        <w:tc>
          <w:tcPr>
            <w:tcW w:w="961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5CA5C33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Glioblastoma</w:t>
            </w:r>
          </w:p>
        </w:tc>
        <w:tc>
          <w:tcPr>
            <w:tcW w:w="707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5E3F2105" w14:textId="1206A0B4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3.30</w:t>
            </w: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36E2A950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30863C8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4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28CBDD8F" w14:textId="234FDE40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3.35</w:t>
            </w:r>
          </w:p>
        </w:tc>
      </w:tr>
      <w:tr w:rsidR="000F6808" w:rsidRPr="000F6808" w14:paraId="1202FDF4" w14:textId="77777777" w:rsidTr="00383C45">
        <w:trPr>
          <w:trHeight w:val="278"/>
          <w:jc w:val="center"/>
        </w:trPr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756060B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0D6BE23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7ED3252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shd w:val="clear" w:color="auto" w:fill="BFBFBF" w:themeFill="background1" w:themeFillShade="BF"/>
            <w:vAlign w:val="center"/>
            <w:hideMark/>
          </w:tcPr>
          <w:p w14:paraId="054672EA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shd w:val="clear" w:color="auto" w:fill="BFBFBF" w:themeFill="background1" w:themeFillShade="BF"/>
            <w:vAlign w:val="center"/>
            <w:hideMark/>
          </w:tcPr>
          <w:p w14:paraId="7AB331C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4789970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0473CB9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8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69558CAF" w14:textId="4A0E1451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1.38</w:t>
            </w:r>
          </w:p>
        </w:tc>
      </w:tr>
      <w:tr w:rsidR="000F6808" w:rsidRPr="000F6808" w14:paraId="5758DF67" w14:textId="77777777" w:rsidTr="00383C45">
        <w:trPr>
          <w:trHeight w:val="278"/>
          <w:jc w:val="center"/>
        </w:trPr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17D52E1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685607E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4779800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shd w:val="clear" w:color="auto" w:fill="BFBFBF" w:themeFill="background1" w:themeFillShade="BF"/>
            <w:vAlign w:val="center"/>
            <w:hideMark/>
          </w:tcPr>
          <w:p w14:paraId="1B309FD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shd w:val="clear" w:color="auto" w:fill="BFBFBF" w:themeFill="background1" w:themeFillShade="BF"/>
            <w:vAlign w:val="center"/>
            <w:hideMark/>
          </w:tcPr>
          <w:p w14:paraId="337025F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706E278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4CF0922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3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4424EB04" w14:textId="192E43D1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2.89</w:t>
            </w:r>
          </w:p>
        </w:tc>
      </w:tr>
      <w:tr w:rsidR="000F6808" w:rsidRPr="000F6808" w14:paraId="0913527F" w14:textId="77777777" w:rsidTr="000F6808">
        <w:trPr>
          <w:trHeight w:val="278"/>
          <w:jc w:val="center"/>
        </w:trPr>
        <w:tc>
          <w:tcPr>
            <w:tcW w:w="496" w:type="pct"/>
            <w:vMerge w:val="restart"/>
            <w:noWrap/>
            <w:vAlign w:val="center"/>
            <w:hideMark/>
          </w:tcPr>
          <w:p w14:paraId="077F624A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0</w:t>
            </w:r>
          </w:p>
        </w:tc>
        <w:tc>
          <w:tcPr>
            <w:tcW w:w="496" w:type="pct"/>
            <w:vMerge w:val="restart"/>
            <w:noWrap/>
            <w:vAlign w:val="center"/>
            <w:hideMark/>
          </w:tcPr>
          <w:p w14:paraId="3CEA6BA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Female</w:t>
            </w:r>
          </w:p>
        </w:tc>
        <w:tc>
          <w:tcPr>
            <w:tcW w:w="496" w:type="pct"/>
            <w:vMerge w:val="restart"/>
            <w:noWrap/>
            <w:vAlign w:val="center"/>
            <w:hideMark/>
          </w:tcPr>
          <w:p w14:paraId="082FC28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6</w:t>
            </w:r>
          </w:p>
        </w:tc>
        <w:tc>
          <w:tcPr>
            <w:tcW w:w="961" w:type="pct"/>
            <w:vMerge w:val="restart"/>
            <w:noWrap/>
            <w:vAlign w:val="center"/>
            <w:hideMark/>
          </w:tcPr>
          <w:p w14:paraId="2B47648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Glioblastoma</w:t>
            </w:r>
          </w:p>
        </w:tc>
        <w:tc>
          <w:tcPr>
            <w:tcW w:w="707" w:type="pct"/>
            <w:vMerge w:val="restart"/>
            <w:noWrap/>
            <w:vAlign w:val="center"/>
            <w:hideMark/>
          </w:tcPr>
          <w:p w14:paraId="6CE77510" w14:textId="1EEC5AFB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86.40</w:t>
            </w:r>
          </w:p>
        </w:tc>
        <w:tc>
          <w:tcPr>
            <w:tcW w:w="445" w:type="pct"/>
            <w:noWrap/>
            <w:vAlign w:val="center"/>
            <w:hideMark/>
          </w:tcPr>
          <w:p w14:paraId="0682DC9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</w:t>
            </w:r>
          </w:p>
        </w:tc>
        <w:tc>
          <w:tcPr>
            <w:tcW w:w="623" w:type="pct"/>
            <w:noWrap/>
            <w:vAlign w:val="center"/>
            <w:hideMark/>
          </w:tcPr>
          <w:p w14:paraId="6555C81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84</w:t>
            </w:r>
          </w:p>
        </w:tc>
        <w:tc>
          <w:tcPr>
            <w:tcW w:w="775" w:type="pct"/>
            <w:noWrap/>
            <w:vAlign w:val="center"/>
            <w:hideMark/>
          </w:tcPr>
          <w:p w14:paraId="26EA6437" w14:textId="6C6B0F8B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90.94</w:t>
            </w:r>
          </w:p>
        </w:tc>
      </w:tr>
      <w:tr w:rsidR="000F6808" w:rsidRPr="000F6808" w14:paraId="0DF0B188" w14:textId="77777777" w:rsidTr="000F6808">
        <w:trPr>
          <w:trHeight w:val="278"/>
          <w:jc w:val="center"/>
        </w:trPr>
        <w:tc>
          <w:tcPr>
            <w:tcW w:w="496" w:type="pct"/>
            <w:vMerge/>
            <w:vAlign w:val="center"/>
            <w:hideMark/>
          </w:tcPr>
          <w:p w14:paraId="455094A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3F646FB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0B1E822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vAlign w:val="center"/>
            <w:hideMark/>
          </w:tcPr>
          <w:p w14:paraId="2C74786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vAlign w:val="center"/>
            <w:hideMark/>
          </w:tcPr>
          <w:p w14:paraId="0B3CA80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31077B8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</w:t>
            </w:r>
          </w:p>
        </w:tc>
        <w:tc>
          <w:tcPr>
            <w:tcW w:w="623" w:type="pct"/>
            <w:noWrap/>
            <w:vAlign w:val="center"/>
            <w:hideMark/>
          </w:tcPr>
          <w:p w14:paraId="071B83A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90</w:t>
            </w:r>
          </w:p>
        </w:tc>
        <w:tc>
          <w:tcPr>
            <w:tcW w:w="775" w:type="pct"/>
            <w:noWrap/>
            <w:vAlign w:val="center"/>
            <w:hideMark/>
          </w:tcPr>
          <w:p w14:paraId="45955BD4" w14:textId="624048D2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92.70</w:t>
            </w:r>
          </w:p>
        </w:tc>
      </w:tr>
      <w:tr w:rsidR="000F6808" w:rsidRPr="000F6808" w14:paraId="609B43C6" w14:textId="77777777" w:rsidTr="000F6808">
        <w:trPr>
          <w:trHeight w:val="278"/>
          <w:jc w:val="center"/>
        </w:trPr>
        <w:tc>
          <w:tcPr>
            <w:tcW w:w="496" w:type="pct"/>
            <w:vMerge/>
            <w:vAlign w:val="center"/>
            <w:hideMark/>
          </w:tcPr>
          <w:p w14:paraId="65D755E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1107017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54D012D0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vAlign w:val="center"/>
            <w:hideMark/>
          </w:tcPr>
          <w:p w14:paraId="4D6E949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vAlign w:val="center"/>
            <w:hideMark/>
          </w:tcPr>
          <w:p w14:paraId="26468B2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7B55BA3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</w:t>
            </w:r>
          </w:p>
        </w:tc>
        <w:tc>
          <w:tcPr>
            <w:tcW w:w="623" w:type="pct"/>
            <w:noWrap/>
            <w:vAlign w:val="center"/>
            <w:hideMark/>
          </w:tcPr>
          <w:p w14:paraId="22D51E9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94</w:t>
            </w:r>
          </w:p>
        </w:tc>
        <w:tc>
          <w:tcPr>
            <w:tcW w:w="775" w:type="pct"/>
            <w:noWrap/>
            <w:vAlign w:val="center"/>
            <w:hideMark/>
          </w:tcPr>
          <w:p w14:paraId="6503DF52" w14:textId="57368DE8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97.38</w:t>
            </w:r>
          </w:p>
        </w:tc>
      </w:tr>
      <w:tr w:rsidR="000F6808" w:rsidRPr="000F6808" w14:paraId="70787E39" w14:textId="77777777" w:rsidTr="00383C45">
        <w:trPr>
          <w:trHeight w:val="278"/>
          <w:jc w:val="center"/>
        </w:trPr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3F83EDDA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1</w:t>
            </w:r>
          </w:p>
        </w:tc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4348A5C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Female</w:t>
            </w:r>
          </w:p>
        </w:tc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550BA39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4</w:t>
            </w:r>
          </w:p>
        </w:tc>
        <w:tc>
          <w:tcPr>
            <w:tcW w:w="961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3A90E1A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Glioblastoma</w:t>
            </w:r>
          </w:p>
        </w:tc>
        <w:tc>
          <w:tcPr>
            <w:tcW w:w="707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632E9EA9" w14:textId="62EEF384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78.60</w:t>
            </w: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0E899A0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4FE7CAB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76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0A58170A" w14:textId="040100EC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81.40</w:t>
            </w:r>
          </w:p>
        </w:tc>
      </w:tr>
      <w:tr w:rsidR="000F6808" w:rsidRPr="000F6808" w14:paraId="044B34C8" w14:textId="77777777" w:rsidTr="00383C45">
        <w:trPr>
          <w:trHeight w:val="278"/>
          <w:jc w:val="center"/>
        </w:trPr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598F354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65FB1C2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6D7536E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shd w:val="clear" w:color="auto" w:fill="BFBFBF" w:themeFill="background1" w:themeFillShade="BF"/>
            <w:vAlign w:val="center"/>
            <w:hideMark/>
          </w:tcPr>
          <w:p w14:paraId="44C8111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shd w:val="clear" w:color="auto" w:fill="BFBFBF" w:themeFill="background1" w:themeFillShade="BF"/>
            <w:vAlign w:val="center"/>
            <w:hideMark/>
          </w:tcPr>
          <w:p w14:paraId="4A454D3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5FB116D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27C635B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77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7A074767" w14:textId="358D1BC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80.11</w:t>
            </w:r>
          </w:p>
        </w:tc>
      </w:tr>
      <w:tr w:rsidR="000F6808" w:rsidRPr="000F6808" w14:paraId="4F20D857" w14:textId="77777777" w:rsidTr="00383C45">
        <w:trPr>
          <w:trHeight w:val="278"/>
          <w:jc w:val="center"/>
        </w:trPr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5434819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7D5C931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638492C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shd w:val="clear" w:color="auto" w:fill="BFBFBF" w:themeFill="background1" w:themeFillShade="BF"/>
            <w:vAlign w:val="center"/>
            <w:hideMark/>
          </w:tcPr>
          <w:p w14:paraId="6FFFD500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shd w:val="clear" w:color="auto" w:fill="BFBFBF" w:themeFill="background1" w:themeFillShade="BF"/>
            <w:vAlign w:val="center"/>
            <w:hideMark/>
          </w:tcPr>
          <w:p w14:paraId="449B52B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15C212A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51532D8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74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7F071E42" w14:textId="016F640F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80.29</w:t>
            </w:r>
          </w:p>
        </w:tc>
      </w:tr>
      <w:tr w:rsidR="000F6808" w:rsidRPr="000F6808" w14:paraId="5638A331" w14:textId="77777777" w:rsidTr="000F6808">
        <w:trPr>
          <w:trHeight w:val="278"/>
          <w:jc w:val="center"/>
        </w:trPr>
        <w:tc>
          <w:tcPr>
            <w:tcW w:w="496" w:type="pct"/>
            <w:vMerge w:val="restart"/>
            <w:noWrap/>
            <w:vAlign w:val="center"/>
            <w:hideMark/>
          </w:tcPr>
          <w:p w14:paraId="3A185FF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2</w:t>
            </w:r>
          </w:p>
        </w:tc>
        <w:tc>
          <w:tcPr>
            <w:tcW w:w="496" w:type="pct"/>
            <w:vMerge w:val="restart"/>
            <w:noWrap/>
            <w:vAlign w:val="center"/>
            <w:hideMark/>
          </w:tcPr>
          <w:p w14:paraId="54256E5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Female</w:t>
            </w:r>
          </w:p>
        </w:tc>
        <w:tc>
          <w:tcPr>
            <w:tcW w:w="496" w:type="pct"/>
            <w:vMerge w:val="restart"/>
            <w:noWrap/>
            <w:vAlign w:val="center"/>
            <w:hideMark/>
          </w:tcPr>
          <w:p w14:paraId="3B0654D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6</w:t>
            </w:r>
          </w:p>
        </w:tc>
        <w:tc>
          <w:tcPr>
            <w:tcW w:w="961" w:type="pct"/>
            <w:vMerge w:val="restart"/>
            <w:noWrap/>
            <w:vAlign w:val="center"/>
            <w:hideMark/>
          </w:tcPr>
          <w:p w14:paraId="7CF0E0F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Oligodendroglioma</w:t>
            </w:r>
          </w:p>
        </w:tc>
        <w:tc>
          <w:tcPr>
            <w:tcW w:w="707" w:type="pct"/>
            <w:vMerge w:val="restart"/>
            <w:noWrap/>
            <w:vAlign w:val="center"/>
            <w:hideMark/>
          </w:tcPr>
          <w:p w14:paraId="3FF44EE9" w14:textId="295E40DC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3.90</w:t>
            </w:r>
          </w:p>
        </w:tc>
        <w:tc>
          <w:tcPr>
            <w:tcW w:w="445" w:type="pct"/>
            <w:noWrap/>
            <w:vAlign w:val="center"/>
            <w:hideMark/>
          </w:tcPr>
          <w:p w14:paraId="1A84040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</w:t>
            </w:r>
          </w:p>
        </w:tc>
        <w:tc>
          <w:tcPr>
            <w:tcW w:w="623" w:type="pct"/>
            <w:noWrap/>
            <w:vAlign w:val="center"/>
            <w:hideMark/>
          </w:tcPr>
          <w:p w14:paraId="559A7F8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0</w:t>
            </w:r>
          </w:p>
        </w:tc>
        <w:tc>
          <w:tcPr>
            <w:tcW w:w="775" w:type="pct"/>
            <w:noWrap/>
            <w:vAlign w:val="center"/>
            <w:hideMark/>
          </w:tcPr>
          <w:p w14:paraId="231ACD09" w14:textId="1FEAEE40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2.15</w:t>
            </w:r>
          </w:p>
        </w:tc>
      </w:tr>
      <w:tr w:rsidR="000F6808" w:rsidRPr="000F6808" w14:paraId="7C4F41F9" w14:textId="77777777" w:rsidTr="000F6808">
        <w:trPr>
          <w:trHeight w:val="278"/>
          <w:jc w:val="center"/>
        </w:trPr>
        <w:tc>
          <w:tcPr>
            <w:tcW w:w="496" w:type="pct"/>
            <w:vMerge/>
            <w:vAlign w:val="center"/>
            <w:hideMark/>
          </w:tcPr>
          <w:p w14:paraId="55D96F3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118D21D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6E59300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vAlign w:val="center"/>
            <w:hideMark/>
          </w:tcPr>
          <w:p w14:paraId="6E93F8A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vAlign w:val="center"/>
            <w:hideMark/>
          </w:tcPr>
          <w:p w14:paraId="3DB6C10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271944A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</w:t>
            </w:r>
          </w:p>
        </w:tc>
        <w:tc>
          <w:tcPr>
            <w:tcW w:w="623" w:type="pct"/>
            <w:noWrap/>
            <w:vAlign w:val="center"/>
            <w:hideMark/>
          </w:tcPr>
          <w:p w14:paraId="0F6C6DBA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0</w:t>
            </w:r>
          </w:p>
        </w:tc>
        <w:tc>
          <w:tcPr>
            <w:tcW w:w="775" w:type="pct"/>
            <w:noWrap/>
            <w:vAlign w:val="center"/>
            <w:hideMark/>
          </w:tcPr>
          <w:p w14:paraId="4DBA39FB" w14:textId="12C2C051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8.33</w:t>
            </w:r>
          </w:p>
        </w:tc>
      </w:tr>
      <w:tr w:rsidR="000F6808" w:rsidRPr="000F6808" w14:paraId="7DEDEF30" w14:textId="77777777" w:rsidTr="000F6808">
        <w:trPr>
          <w:trHeight w:val="278"/>
          <w:jc w:val="center"/>
        </w:trPr>
        <w:tc>
          <w:tcPr>
            <w:tcW w:w="496" w:type="pct"/>
            <w:vMerge/>
            <w:vAlign w:val="center"/>
            <w:hideMark/>
          </w:tcPr>
          <w:p w14:paraId="07A2EDF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108FBDA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756A72F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vAlign w:val="center"/>
            <w:hideMark/>
          </w:tcPr>
          <w:p w14:paraId="0FCA929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vAlign w:val="center"/>
            <w:hideMark/>
          </w:tcPr>
          <w:p w14:paraId="6967026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2FD4D95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</w:t>
            </w:r>
          </w:p>
        </w:tc>
        <w:tc>
          <w:tcPr>
            <w:tcW w:w="623" w:type="pct"/>
            <w:noWrap/>
            <w:vAlign w:val="center"/>
            <w:hideMark/>
          </w:tcPr>
          <w:p w14:paraId="13A23B2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9</w:t>
            </w:r>
          </w:p>
        </w:tc>
        <w:tc>
          <w:tcPr>
            <w:tcW w:w="775" w:type="pct"/>
            <w:noWrap/>
            <w:vAlign w:val="center"/>
            <w:hideMark/>
          </w:tcPr>
          <w:p w14:paraId="51C49751" w14:textId="5458A1F4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0.74</w:t>
            </w:r>
          </w:p>
        </w:tc>
      </w:tr>
      <w:tr w:rsidR="000F6808" w:rsidRPr="000F6808" w14:paraId="68F08EB9" w14:textId="77777777" w:rsidTr="00383C45">
        <w:trPr>
          <w:trHeight w:val="278"/>
          <w:jc w:val="center"/>
        </w:trPr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2BFE12C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lastRenderedPageBreak/>
              <w:t>13</w:t>
            </w:r>
          </w:p>
        </w:tc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4D2420C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Female</w:t>
            </w:r>
          </w:p>
        </w:tc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7E0B72F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4</w:t>
            </w:r>
          </w:p>
        </w:tc>
        <w:tc>
          <w:tcPr>
            <w:tcW w:w="961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1846A92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Astrocytoma</w:t>
            </w:r>
          </w:p>
        </w:tc>
        <w:tc>
          <w:tcPr>
            <w:tcW w:w="707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69D31567" w14:textId="6749EA83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91.00</w:t>
            </w: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61E8F60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4133035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92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5D142587" w14:textId="19B69615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91.83</w:t>
            </w:r>
          </w:p>
        </w:tc>
      </w:tr>
      <w:tr w:rsidR="000F6808" w:rsidRPr="000F6808" w14:paraId="08A7C7AC" w14:textId="77777777" w:rsidTr="00383C45">
        <w:trPr>
          <w:trHeight w:val="278"/>
          <w:jc w:val="center"/>
        </w:trPr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6FA0318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6F98546A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41EB610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shd w:val="clear" w:color="auto" w:fill="BFBFBF" w:themeFill="background1" w:themeFillShade="BF"/>
            <w:vAlign w:val="center"/>
            <w:hideMark/>
          </w:tcPr>
          <w:p w14:paraId="7DF5AFB0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shd w:val="clear" w:color="auto" w:fill="BFBFBF" w:themeFill="background1" w:themeFillShade="BF"/>
            <w:vAlign w:val="center"/>
            <w:hideMark/>
          </w:tcPr>
          <w:p w14:paraId="5561FFF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2BA507C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7528832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87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2E3D81C2" w14:textId="0CA86C1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95.63</w:t>
            </w:r>
          </w:p>
        </w:tc>
      </w:tr>
      <w:tr w:rsidR="000F6808" w:rsidRPr="000F6808" w14:paraId="1EEB26C5" w14:textId="77777777" w:rsidTr="00383C45">
        <w:trPr>
          <w:trHeight w:val="278"/>
          <w:jc w:val="center"/>
        </w:trPr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27A3BCF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4F9450E0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07EF8DBA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shd w:val="clear" w:color="auto" w:fill="BFBFBF" w:themeFill="background1" w:themeFillShade="BF"/>
            <w:vAlign w:val="center"/>
            <w:hideMark/>
          </w:tcPr>
          <w:p w14:paraId="0C1CBEB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shd w:val="clear" w:color="auto" w:fill="BFBFBF" w:themeFill="background1" w:themeFillShade="BF"/>
            <w:vAlign w:val="center"/>
            <w:hideMark/>
          </w:tcPr>
          <w:p w14:paraId="45CD110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6713FDC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04FAD3B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91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2599F8D1" w14:textId="34475445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00.75</w:t>
            </w:r>
          </w:p>
        </w:tc>
      </w:tr>
      <w:tr w:rsidR="000F6808" w:rsidRPr="000F6808" w14:paraId="6AC6F24D" w14:textId="77777777" w:rsidTr="000F6808">
        <w:trPr>
          <w:trHeight w:val="278"/>
          <w:jc w:val="center"/>
        </w:trPr>
        <w:tc>
          <w:tcPr>
            <w:tcW w:w="496" w:type="pct"/>
            <w:vMerge w:val="restart"/>
            <w:noWrap/>
            <w:vAlign w:val="center"/>
            <w:hideMark/>
          </w:tcPr>
          <w:p w14:paraId="3E3B19E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4</w:t>
            </w:r>
          </w:p>
        </w:tc>
        <w:tc>
          <w:tcPr>
            <w:tcW w:w="496" w:type="pct"/>
            <w:vMerge w:val="restart"/>
            <w:noWrap/>
            <w:vAlign w:val="center"/>
            <w:hideMark/>
          </w:tcPr>
          <w:p w14:paraId="7C5E621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Female</w:t>
            </w:r>
          </w:p>
        </w:tc>
        <w:tc>
          <w:tcPr>
            <w:tcW w:w="496" w:type="pct"/>
            <w:vMerge w:val="restart"/>
            <w:noWrap/>
            <w:vAlign w:val="center"/>
            <w:hideMark/>
          </w:tcPr>
          <w:p w14:paraId="4BE56FF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4</w:t>
            </w:r>
          </w:p>
        </w:tc>
        <w:tc>
          <w:tcPr>
            <w:tcW w:w="961" w:type="pct"/>
            <w:vMerge w:val="restart"/>
            <w:noWrap/>
            <w:vAlign w:val="center"/>
            <w:hideMark/>
          </w:tcPr>
          <w:p w14:paraId="3C04E9F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Astrocytoma</w:t>
            </w:r>
          </w:p>
        </w:tc>
        <w:tc>
          <w:tcPr>
            <w:tcW w:w="707" w:type="pct"/>
            <w:vMerge w:val="restart"/>
            <w:noWrap/>
            <w:vAlign w:val="center"/>
            <w:hideMark/>
          </w:tcPr>
          <w:p w14:paraId="23915C8A" w14:textId="2F78B176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3.00</w:t>
            </w:r>
          </w:p>
        </w:tc>
        <w:tc>
          <w:tcPr>
            <w:tcW w:w="445" w:type="pct"/>
            <w:noWrap/>
            <w:vAlign w:val="center"/>
            <w:hideMark/>
          </w:tcPr>
          <w:p w14:paraId="1A97D48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</w:t>
            </w:r>
          </w:p>
        </w:tc>
        <w:tc>
          <w:tcPr>
            <w:tcW w:w="623" w:type="pct"/>
            <w:noWrap/>
            <w:vAlign w:val="center"/>
            <w:hideMark/>
          </w:tcPr>
          <w:p w14:paraId="4DC01F7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3</w:t>
            </w:r>
          </w:p>
        </w:tc>
        <w:tc>
          <w:tcPr>
            <w:tcW w:w="775" w:type="pct"/>
            <w:noWrap/>
            <w:vAlign w:val="center"/>
            <w:hideMark/>
          </w:tcPr>
          <w:p w14:paraId="5E83364C" w14:textId="443CBFE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2.49</w:t>
            </w:r>
          </w:p>
        </w:tc>
      </w:tr>
      <w:tr w:rsidR="000F6808" w:rsidRPr="000F6808" w14:paraId="0EFC5C85" w14:textId="77777777" w:rsidTr="000F6808">
        <w:trPr>
          <w:trHeight w:val="278"/>
          <w:jc w:val="center"/>
        </w:trPr>
        <w:tc>
          <w:tcPr>
            <w:tcW w:w="496" w:type="pct"/>
            <w:vMerge/>
            <w:vAlign w:val="center"/>
            <w:hideMark/>
          </w:tcPr>
          <w:p w14:paraId="6D4A550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57ABE9E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7938CAA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vAlign w:val="center"/>
            <w:hideMark/>
          </w:tcPr>
          <w:p w14:paraId="12C29DE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vAlign w:val="center"/>
            <w:hideMark/>
          </w:tcPr>
          <w:p w14:paraId="4F30032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7FF6BCE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</w:t>
            </w:r>
          </w:p>
        </w:tc>
        <w:tc>
          <w:tcPr>
            <w:tcW w:w="623" w:type="pct"/>
            <w:noWrap/>
            <w:vAlign w:val="center"/>
            <w:hideMark/>
          </w:tcPr>
          <w:p w14:paraId="37B99E7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1</w:t>
            </w:r>
          </w:p>
        </w:tc>
        <w:tc>
          <w:tcPr>
            <w:tcW w:w="775" w:type="pct"/>
            <w:noWrap/>
            <w:vAlign w:val="center"/>
            <w:hideMark/>
          </w:tcPr>
          <w:p w14:paraId="67003BA0" w14:textId="699AD80F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1.35</w:t>
            </w:r>
          </w:p>
        </w:tc>
      </w:tr>
      <w:tr w:rsidR="000F6808" w:rsidRPr="000F6808" w14:paraId="2ACB30A0" w14:textId="77777777" w:rsidTr="000F6808">
        <w:trPr>
          <w:trHeight w:val="278"/>
          <w:jc w:val="center"/>
        </w:trPr>
        <w:tc>
          <w:tcPr>
            <w:tcW w:w="496" w:type="pct"/>
            <w:vMerge/>
            <w:vAlign w:val="center"/>
            <w:hideMark/>
          </w:tcPr>
          <w:p w14:paraId="0276034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0469888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5FA7579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vAlign w:val="center"/>
            <w:hideMark/>
          </w:tcPr>
          <w:p w14:paraId="31D7532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vAlign w:val="center"/>
            <w:hideMark/>
          </w:tcPr>
          <w:p w14:paraId="2C9E930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5A7C524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</w:t>
            </w:r>
          </w:p>
        </w:tc>
        <w:tc>
          <w:tcPr>
            <w:tcW w:w="623" w:type="pct"/>
            <w:noWrap/>
            <w:vAlign w:val="center"/>
            <w:hideMark/>
          </w:tcPr>
          <w:p w14:paraId="6E6D77F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0</w:t>
            </w:r>
          </w:p>
        </w:tc>
        <w:tc>
          <w:tcPr>
            <w:tcW w:w="775" w:type="pct"/>
            <w:noWrap/>
            <w:vAlign w:val="center"/>
            <w:hideMark/>
          </w:tcPr>
          <w:p w14:paraId="789FF01B" w14:textId="745F9ACD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4.60</w:t>
            </w:r>
          </w:p>
        </w:tc>
      </w:tr>
      <w:tr w:rsidR="000F6808" w:rsidRPr="000F6808" w14:paraId="4E38E7AD" w14:textId="77777777" w:rsidTr="00383C45">
        <w:trPr>
          <w:trHeight w:val="278"/>
          <w:jc w:val="center"/>
        </w:trPr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5015247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5</w:t>
            </w:r>
          </w:p>
        </w:tc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5625E2B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Female</w:t>
            </w:r>
          </w:p>
        </w:tc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06778AB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5</w:t>
            </w:r>
          </w:p>
        </w:tc>
        <w:tc>
          <w:tcPr>
            <w:tcW w:w="961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3311F24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Oligodendroglioma</w:t>
            </w:r>
          </w:p>
        </w:tc>
        <w:tc>
          <w:tcPr>
            <w:tcW w:w="707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5287D55F" w14:textId="12C2A522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7.80</w:t>
            </w: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40117FF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7A671A7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0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607045F6" w14:textId="5045CA2A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4.10</w:t>
            </w:r>
          </w:p>
        </w:tc>
      </w:tr>
      <w:tr w:rsidR="000F6808" w:rsidRPr="000F6808" w14:paraId="6E104D3A" w14:textId="77777777" w:rsidTr="00383C45">
        <w:trPr>
          <w:trHeight w:val="278"/>
          <w:jc w:val="center"/>
        </w:trPr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781CB49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0049999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229521E0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shd w:val="clear" w:color="auto" w:fill="BFBFBF" w:themeFill="background1" w:themeFillShade="BF"/>
            <w:vAlign w:val="center"/>
            <w:hideMark/>
          </w:tcPr>
          <w:p w14:paraId="4E414BD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shd w:val="clear" w:color="auto" w:fill="BFBFBF" w:themeFill="background1" w:themeFillShade="BF"/>
            <w:vAlign w:val="center"/>
            <w:hideMark/>
          </w:tcPr>
          <w:p w14:paraId="3A06770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25121DA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4308EAD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0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4825D2AF" w14:textId="20698BAB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0.52</w:t>
            </w:r>
          </w:p>
        </w:tc>
      </w:tr>
      <w:tr w:rsidR="000F6808" w:rsidRPr="000F6808" w14:paraId="77EDF0DE" w14:textId="77777777" w:rsidTr="00383C45">
        <w:trPr>
          <w:trHeight w:val="278"/>
          <w:jc w:val="center"/>
        </w:trPr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026F991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0E51CED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7379F29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shd w:val="clear" w:color="auto" w:fill="BFBFBF" w:themeFill="background1" w:themeFillShade="BF"/>
            <w:vAlign w:val="center"/>
            <w:hideMark/>
          </w:tcPr>
          <w:p w14:paraId="285D6B5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shd w:val="clear" w:color="auto" w:fill="BFBFBF" w:themeFill="background1" w:themeFillShade="BF"/>
            <w:vAlign w:val="center"/>
            <w:hideMark/>
          </w:tcPr>
          <w:p w14:paraId="22EAED0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2994D16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4D3259C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7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1FAAD65A" w14:textId="0C1FF3DE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2.02</w:t>
            </w:r>
          </w:p>
        </w:tc>
      </w:tr>
      <w:tr w:rsidR="000F6808" w:rsidRPr="000F6808" w14:paraId="47B69B47" w14:textId="77777777" w:rsidTr="000F6808">
        <w:trPr>
          <w:trHeight w:val="278"/>
          <w:jc w:val="center"/>
        </w:trPr>
        <w:tc>
          <w:tcPr>
            <w:tcW w:w="496" w:type="pct"/>
            <w:vMerge w:val="restart"/>
            <w:noWrap/>
            <w:vAlign w:val="center"/>
            <w:hideMark/>
          </w:tcPr>
          <w:p w14:paraId="7E3E5AF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6</w:t>
            </w:r>
          </w:p>
        </w:tc>
        <w:tc>
          <w:tcPr>
            <w:tcW w:w="496" w:type="pct"/>
            <w:vMerge w:val="restart"/>
            <w:noWrap/>
            <w:vAlign w:val="center"/>
            <w:hideMark/>
          </w:tcPr>
          <w:p w14:paraId="3935EDA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Female</w:t>
            </w:r>
          </w:p>
        </w:tc>
        <w:tc>
          <w:tcPr>
            <w:tcW w:w="496" w:type="pct"/>
            <w:vMerge w:val="restart"/>
            <w:noWrap/>
            <w:vAlign w:val="center"/>
            <w:hideMark/>
          </w:tcPr>
          <w:p w14:paraId="64EA499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9</w:t>
            </w:r>
          </w:p>
        </w:tc>
        <w:tc>
          <w:tcPr>
            <w:tcW w:w="961" w:type="pct"/>
            <w:vMerge w:val="restart"/>
            <w:noWrap/>
            <w:vAlign w:val="center"/>
            <w:hideMark/>
          </w:tcPr>
          <w:p w14:paraId="0B15718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Glioblastoma</w:t>
            </w:r>
          </w:p>
        </w:tc>
        <w:tc>
          <w:tcPr>
            <w:tcW w:w="707" w:type="pct"/>
            <w:vMerge w:val="restart"/>
            <w:noWrap/>
            <w:vAlign w:val="center"/>
            <w:hideMark/>
          </w:tcPr>
          <w:p w14:paraId="50B236AB" w14:textId="40DB4FD5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2.00</w:t>
            </w:r>
          </w:p>
        </w:tc>
        <w:tc>
          <w:tcPr>
            <w:tcW w:w="445" w:type="pct"/>
            <w:noWrap/>
            <w:vAlign w:val="center"/>
            <w:hideMark/>
          </w:tcPr>
          <w:p w14:paraId="5FE80F0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</w:t>
            </w:r>
          </w:p>
        </w:tc>
        <w:tc>
          <w:tcPr>
            <w:tcW w:w="623" w:type="pct"/>
            <w:noWrap/>
            <w:vAlign w:val="center"/>
            <w:hideMark/>
          </w:tcPr>
          <w:p w14:paraId="6495F96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6</w:t>
            </w:r>
          </w:p>
        </w:tc>
        <w:tc>
          <w:tcPr>
            <w:tcW w:w="775" w:type="pct"/>
            <w:noWrap/>
            <w:vAlign w:val="center"/>
            <w:hideMark/>
          </w:tcPr>
          <w:p w14:paraId="688EC208" w14:textId="38928375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8.72</w:t>
            </w:r>
          </w:p>
        </w:tc>
      </w:tr>
      <w:tr w:rsidR="000F6808" w:rsidRPr="000F6808" w14:paraId="53FB21F1" w14:textId="77777777" w:rsidTr="000F6808">
        <w:trPr>
          <w:trHeight w:val="278"/>
          <w:jc w:val="center"/>
        </w:trPr>
        <w:tc>
          <w:tcPr>
            <w:tcW w:w="496" w:type="pct"/>
            <w:vMerge/>
            <w:vAlign w:val="center"/>
            <w:hideMark/>
          </w:tcPr>
          <w:p w14:paraId="436FBBA0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307DB1E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611DECE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vAlign w:val="center"/>
            <w:hideMark/>
          </w:tcPr>
          <w:p w14:paraId="5415ACB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vAlign w:val="center"/>
            <w:hideMark/>
          </w:tcPr>
          <w:p w14:paraId="5E90943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6B920B3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</w:t>
            </w:r>
          </w:p>
        </w:tc>
        <w:tc>
          <w:tcPr>
            <w:tcW w:w="623" w:type="pct"/>
            <w:noWrap/>
            <w:vAlign w:val="center"/>
            <w:hideMark/>
          </w:tcPr>
          <w:p w14:paraId="5CC5410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2</w:t>
            </w:r>
          </w:p>
        </w:tc>
        <w:tc>
          <w:tcPr>
            <w:tcW w:w="775" w:type="pct"/>
            <w:noWrap/>
            <w:vAlign w:val="center"/>
            <w:hideMark/>
          </w:tcPr>
          <w:p w14:paraId="165B9F4E" w14:textId="67C9FA9D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7.35</w:t>
            </w:r>
          </w:p>
        </w:tc>
      </w:tr>
      <w:tr w:rsidR="000F6808" w:rsidRPr="000F6808" w14:paraId="4AECDD56" w14:textId="77777777" w:rsidTr="000F6808">
        <w:trPr>
          <w:trHeight w:val="278"/>
          <w:jc w:val="center"/>
        </w:trPr>
        <w:tc>
          <w:tcPr>
            <w:tcW w:w="496" w:type="pct"/>
            <w:vMerge/>
            <w:vAlign w:val="center"/>
            <w:hideMark/>
          </w:tcPr>
          <w:p w14:paraId="6451F3A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36FCB34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1777207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vAlign w:val="center"/>
            <w:hideMark/>
          </w:tcPr>
          <w:p w14:paraId="5025FF8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vAlign w:val="center"/>
            <w:hideMark/>
          </w:tcPr>
          <w:p w14:paraId="5CC8A6A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18AE088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</w:t>
            </w:r>
          </w:p>
        </w:tc>
        <w:tc>
          <w:tcPr>
            <w:tcW w:w="623" w:type="pct"/>
            <w:noWrap/>
            <w:vAlign w:val="center"/>
            <w:hideMark/>
          </w:tcPr>
          <w:p w14:paraId="6789A47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2</w:t>
            </w:r>
          </w:p>
        </w:tc>
        <w:tc>
          <w:tcPr>
            <w:tcW w:w="775" w:type="pct"/>
            <w:noWrap/>
            <w:vAlign w:val="center"/>
            <w:hideMark/>
          </w:tcPr>
          <w:p w14:paraId="26775461" w14:textId="4AA05471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8.51</w:t>
            </w:r>
          </w:p>
        </w:tc>
      </w:tr>
      <w:tr w:rsidR="000F6808" w:rsidRPr="000F6808" w14:paraId="66C46C16" w14:textId="77777777" w:rsidTr="00383C45">
        <w:trPr>
          <w:trHeight w:val="278"/>
          <w:jc w:val="center"/>
        </w:trPr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7BF40CB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7</w:t>
            </w:r>
          </w:p>
        </w:tc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5C99F9CA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Male</w:t>
            </w:r>
          </w:p>
        </w:tc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1A10A4B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6</w:t>
            </w:r>
          </w:p>
        </w:tc>
        <w:tc>
          <w:tcPr>
            <w:tcW w:w="961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0B8B83E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Oligodendroglioma</w:t>
            </w:r>
          </w:p>
        </w:tc>
        <w:tc>
          <w:tcPr>
            <w:tcW w:w="707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02510294" w14:textId="03D4531D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84.30</w:t>
            </w: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78DC955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4159556A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88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1B2EA032" w14:textId="03852DC5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94.66</w:t>
            </w:r>
          </w:p>
        </w:tc>
      </w:tr>
      <w:tr w:rsidR="000F6808" w:rsidRPr="000F6808" w14:paraId="1F948593" w14:textId="77777777" w:rsidTr="00383C45">
        <w:trPr>
          <w:trHeight w:val="278"/>
          <w:jc w:val="center"/>
        </w:trPr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1873849A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22B2BE0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3E318B6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shd w:val="clear" w:color="auto" w:fill="BFBFBF" w:themeFill="background1" w:themeFillShade="BF"/>
            <w:vAlign w:val="center"/>
            <w:hideMark/>
          </w:tcPr>
          <w:p w14:paraId="0DBCEAD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shd w:val="clear" w:color="auto" w:fill="BFBFBF" w:themeFill="background1" w:themeFillShade="BF"/>
            <w:vAlign w:val="center"/>
            <w:hideMark/>
          </w:tcPr>
          <w:p w14:paraId="238A3BC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092537CA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73D9EDB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88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0A815B34" w14:textId="273994D1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97.78</w:t>
            </w:r>
          </w:p>
        </w:tc>
      </w:tr>
      <w:tr w:rsidR="000F6808" w:rsidRPr="000F6808" w14:paraId="43D61A22" w14:textId="77777777" w:rsidTr="00383C45">
        <w:trPr>
          <w:trHeight w:val="278"/>
          <w:jc w:val="center"/>
        </w:trPr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1FD52E4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505CED0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17FED95A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shd w:val="clear" w:color="auto" w:fill="BFBFBF" w:themeFill="background1" w:themeFillShade="BF"/>
            <w:vAlign w:val="center"/>
            <w:hideMark/>
          </w:tcPr>
          <w:p w14:paraId="26E50C1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shd w:val="clear" w:color="auto" w:fill="BFBFBF" w:themeFill="background1" w:themeFillShade="BF"/>
            <w:vAlign w:val="center"/>
            <w:hideMark/>
          </w:tcPr>
          <w:p w14:paraId="3C0CAEC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4D99265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0761881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89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43AFA191" w14:textId="670EDCE1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89.03</w:t>
            </w:r>
          </w:p>
        </w:tc>
      </w:tr>
      <w:tr w:rsidR="000F6808" w:rsidRPr="000F6808" w14:paraId="3FF84B0D" w14:textId="77777777" w:rsidTr="000F6808">
        <w:trPr>
          <w:trHeight w:val="278"/>
          <w:jc w:val="center"/>
        </w:trPr>
        <w:tc>
          <w:tcPr>
            <w:tcW w:w="496" w:type="pct"/>
            <w:vMerge w:val="restart"/>
            <w:noWrap/>
            <w:vAlign w:val="center"/>
            <w:hideMark/>
          </w:tcPr>
          <w:p w14:paraId="07B557C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8</w:t>
            </w:r>
          </w:p>
        </w:tc>
        <w:tc>
          <w:tcPr>
            <w:tcW w:w="496" w:type="pct"/>
            <w:vMerge w:val="restart"/>
            <w:noWrap/>
            <w:vAlign w:val="center"/>
            <w:hideMark/>
          </w:tcPr>
          <w:p w14:paraId="52F452F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Male</w:t>
            </w:r>
          </w:p>
        </w:tc>
        <w:tc>
          <w:tcPr>
            <w:tcW w:w="496" w:type="pct"/>
            <w:vMerge w:val="restart"/>
            <w:noWrap/>
            <w:vAlign w:val="center"/>
            <w:hideMark/>
          </w:tcPr>
          <w:p w14:paraId="021EBA80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5</w:t>
            </w:r>
          </w:p>
        </w:tc>
        <w:tc>
          <w:tcPr>
            <w:tcW w:w="961" w:type="pct"/>
            <w:vMerge w:val="restart"/>
            <w:noWrap/>
            <w:vAlign w:val="center"/>
            <w:hideMark/>
          </w:tcPr>
          <w:p w14:paraId="6FE576E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Glioblastoma</w:t>
            </w:r>
          </w:p>
        </w:tc>
        <w:tc>
          <w:tcPr>
            <w:tcW w:w="707" w:type="pct"/>
            <w:vMerge w:val="restart"/>
            <w:noWrap/>
            <w:vAlign w:val="center"/>
            <w:hideMark/>
          </w:tcPr>
          <w:p w14:paraId="510F2A73" w14:textId="403CA4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0.00</w:t>
            </w:r>
          </w:p>
        </w:tc>
        <w:tc>
          <w:tcPr>
            <w:tcW w:w="445" w:type="pct"/>
            <w:noWrap/>
            <w:vAlign w:val="center"/>
            <w:hideMark/>
          </w:tcPr>
          <w:p w14:paraId="4DDC66E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</w:t>
            </w:r>
          </w:p>
        </w:tc>
        <w:tc>
          <w:tcPr>
            <w:tcW w:w="623" w:type="pct"/>
            <w:noWrap/>
            <w:vAlign w:val="center"/>
            <w:hideMark/>
          </w:tcPr>
          <w:p w14:paraId="1B647FB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70</w:t>
            </w:r>
          </w:p>
        </w:tc>
        <w:tc>
          <w:tcPr>
            <w:tcW w:w="775" w:type="pct"/>
            <w:noWrap/>
            <w:vAlign w:val="center"/>
            <w:hideMark/>
          </w:tcPr>
          <w:p w14:paraId="79835F9F" w14:textId="717E4551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4.13</w:t>
            </w:r>
          </w:p>
        </w:tc>
      </w:tr>
      <w:tr w:rsidR="000F6808" w:rsidRPr="000F6808" w14:paraId="0D5C73B2" w14:textId="77777777" w:rsidTr="000F6808">
        <w:trPr>
          <w:trHeight w:val="278"/>
          <w:jc w:val="center"/>
        </w:trPr>
        <w:tc>
          <w:tcPr>
            <w:tcW w:w="496" w:type="pct"/>
            <w:vMerge/>
            <w:vAlign w:val="center"/>
            <w:hideMark/>
          </w:tcPr>
          <w:p w14:paraId="336407F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1F926B3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4F27162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vAlign w:val="center"/>
            <w:hideMark/>
          </w:tcPr>
          <w:p w14:paraId="298AEBA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vAlign w:val="center"/>
            <w:hideMark/>
          </w:tcPr>
          <w:p w14:paraId="51804D8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422BDDC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</w:t>
            </w:r>
          </w:p>
        </w:tc>
        <w:tc>
          <w:tcPr>
            <w:tcW w:w="623" w:type="pct"/>
            <w:noWrap/>
            <w:vAlign w:val="center"/>
            <w:hideMark/>
          </w:tcPr>
          <w:p w14:paraId="27E921E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6</w:t>
            </w:r>
          </w:p>
        </w:tc>
        <w:tc>
          <w:tcPr>
            <w:tcW w:w="775" w:type="pct"/>
            <w:noWrap/>
            <w:vAlign w:val="center"/>
            <w:hideMark/>
          </w:tcPr>
          <w:p w14:paraId="35C623E9" w14:textId="14361756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7.23</w:t>
            </w:r>
          </w:p>
        </w:tc>
      </w:tr>
      <w:tr w:rsidR="000F6808" w:rsidRPr="000F6808" w14:paraId="13A12EC8" w14:textId="77777777" w:rsidTr="000F6808">
        <w:trPr>
          <w:trHeight w:val="278"/>
          <w:jc w:val="center"/>
        </w:trPr>
        <w:tc>
          <w:tcPr>
            <w:tcW w:w="496" w:type="pct"/>
            <w:vMerge/>
            <w:vAlign w:val="center"/>
            <w:hideMark/>
          </w:tcPr>
          <w:p w14:paraId="2ECF232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5B85089A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19A7EFF0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vAlign w:val="center"/>
            <w:hideMark/>
          </w:tcPr>
          <w:p w14:paraId="5AAC848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vAlign w:val="center"/>
            <w:hideMark/>
          </w:tcPr>
          <w:p w14:paraId="2766288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152DC74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</w:t>
            </w:r>
          </w:p>
        </w:tc>
        <w:tc>
          <w:tcPr>
            <w:tcW w:w="623" w:type="pct"/>
            <w:noWrap/>
            <w:vAlign w:val="center"/>
            <w:hideMark/>
          </w:tcPr>
          <w:p w14:paraId="1843529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7</w:t>
            </w:r>
          </w:p>
        </w:tc>
        <w:tc>
          <w:tcPr>
            <w:tcW w:w="775" w:type="pct"/>
            <w:noWrap/>
            <w:vAlign w:val="center"/>
            <w:hideMark/>
          </w:tcPr>
          <w:p w14:paraId="69C3B26F" w14:textId="7A29E8B9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7.56</w:t>
            </w:r>
          </w:p>
        </w:tc>
      </w:tr>
      <w:tr w:rsidR="000F6808" w:rsidRPr="000F6808" w14:paraId="2EF43A27" w14:textId="77777777" w:rsidTr="00383C45">
        <w:trPr>
          <w:trHeight w:val="278"/>
          <w:jc w:val="center"/>
        </w:trPr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298C7C0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9</w:t>
            </w:r>
          </w:p>
        </w:tc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0D80174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Male</w:t>
            </w:r>
          </w:p>
        </w:tc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0609D1B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6</w:t>
            </w:r>
          </w:p>
        </w:tc>
        <w:tc>
          <w:tcPr>
            <w:tcW w:w="961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41C01C6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Glioblastoma</w:t>
            </w:r>
          </w:p>
        </w:tc>
        <w:tc>
          <w:tcPr>
            <w:tcW w:w="707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020F3022" w14:textId="34D20109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5.90</w:t>
            </w: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1BB6341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37F9F30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8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0AEC8698" w14:textId="777E8B9C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5.05</w:t>
            </w:r>
          </w:p>
        </w:tc>
      </w:tr>
      <w:tr w:rsidR="000F6808" w:rsidRPr="000F6808" w14:paraId="1DB2FE5D" w14:textId="77777777" w:rsidTr="00383C45">
        <w:trPr>
          <w:trHeight w:val="278"/>
          <w:jc w:val="center"/>
        </w:trPr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6A67C83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2A784B2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63E8165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shd w:val="clear" w:color="auto" w:fill="BFBFBF" w:themeFill="background1" w:themeFillShade="BF"/>
            <w:vAlign w:val="center"/>
            <w:hideMark/>
          </w:tcPr>
          <w:p w14:paraId="59AD2AF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shd w:val="clear" w:color="auto" w:fill="BFBFBF" w:themeFill="background1" w:themeFillShade="BF"/>
            <w:vAlign w:val="center"/>
            <w:hideMark/>
          </w:tcPr>
          <w:p w14:paraId="63573EF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2518859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38CAD51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8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585DB343" w14:textId="4CBEDB9A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0.61</w:t>
            </w:r>
          </w:p>
        </w:tc>
      </w:tr>
      <w:tr w:rsidR="000F6808" w:rsidRPr="000F6808" w14:paraId="7C79B3FE" w14:textId="77777777" w:rsidTr="00383C45">
        <w:trPr>
          <w:trHeight w:val="278"/>
          <w:jc w:val="center"/>
        </w:trPr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76D4F44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62AC0E00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7DA1F77A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shd w:val="clear" w:color="auto" w:fill="BFBFBF" w:themeFill="background1" w:themeFillShade="BF"/>
            <w:vAlign w:val="center"/>
            <w:hideMark/>
          </w:tcPr>
          <w:p w14:paraId="49A00F9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shd w:val="clear" w:color="auto" w:fill="BFBFBF" w:themeFill="background1" w:themeFillShade="BF"/>
            <w:vAlign w:val="center"/>
            <w:hideMark/>
          </w:tcPr>
          <w:p w14:paraId="1C82C88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6053D77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0B7E6DD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8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0C498B82" w14:textId="50FB8D91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9.56</w:t>
            </w:r>
          </w:p>
        </w:tc>
      </w:tr>
      <w:tr w:rsidR="000F6808" w:rsidRPr="000F6808" w14:paraId="6417EFA4" w14:textId="77777777" w:rsidTr="000F6808">
        <w:trPr>
          <w:trHeight w:val="278"/>
          <w:jc w:val="center"/>
        </w:trPr>
        <w:tc>
          <w:tcPr>
            <w:tcW w:w="496" w:type="pct"/>
            <w:vMerge w:val="restart"/>
            <w:noWrap/>
            <w:vAlign w:val="center"/>
            <w:hideMark/>
          </w:tcPr>
          <w:p w14:paraId="63FB193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0</w:t>
            </w:r>
          </w:p>
        </w:tc>
        <w:tc>
          <w:tcPr>
            <w:tcW w:w="496" w:type="pct"/>
            <w:vMerge w:val="restart"/>
            <w:noWrap/>
            <w:vAlign w:val="center"/>
            <w:hideMark/>
          </w:tcPr>
          <w:p w14:paraId="3302922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Male</w:t>
            </w:r>
          </w:p>
        </w:tc>
        <w:tc>
          <w:tcPr>
            <w:tcW w:w="496" w:type="pct"/>
            <w:vMerge w:val="restart"/>
            <w:noWrap/>
            <w:vAlign w:val="center"/>
            <w:hideMark/>
          </w:tcPr>
          <w:p w14:paraId="04AE50E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4</w:t>
            </w:r>
          </w:p>
        </w:tc>
        <w:tc>
          <w:tcPr>
            <w:tcW w:w="961" w:type="pct"/>
            <w:vMerge w:val="restart"/>
            <w:noWrap/>
            <w:vAlign w:val="center"/>
            <w:hideMark/>
          </w:tcPr>
          <w:p w14:paraId="2E62096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Glioblastoma</w:t>
            </w:r>
          </w:p>
        </w:tc>
        <w:tc>
          <w:tcPr>
            <w:tcW w:w="707" w:type="pct"/>
            <w:vMerge w:val="restart"/>
            <w:noWrap/>
            <w:vAlign w:val="center"/>
            <w:hideMark/>
          </w:tcPr>
          <w:p w14:paraId="02108932" w14:textId="5D72DFB9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78.80</w:t>
            </w:r>
          </w:p>
        </w:tc>
        <w:tc>
          <w:tcPr>
            <w:tcW w:w="445" w:type="pct"/>
            <w:noWrap/>
            <w:vAlign w:val="center"/>
            <w:hideMark/>
          </w:tcPr>
          <w:p w14:paraId="4F6BFA8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</w:t>
            </w:r>
          </w:p>
        </w:tc>
        <w:tc>
          <w:tcPr>
            <w:tcW w:w="623" w:type="pct"/>
            <w:noWrap/>
            <w:vAlign w:val="center"/>
            <w:hideMark/>
          </w:tcPr>
          <w:p w14:paraId="7C773C8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86</w:t>
            </w:r>
          </w:p>
        </w:tc>
        <w:tc>
          <w:tcPr>
            <w:tcW w:w="775" w:type="pct"/>
            <w:noWrap/>
            <w:vAlign w:val="center"/>
            <w:hideMark/>
          </w:tcPr>
          <w:p w14:paraId="0559E0F6" w14:textId="1AFD9334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79.05</w:t>
            </w:r>
          </w:p>
        </w:tc>
      </w:tr>
      <w:tr w:rsidR="000F6808" w:rsidRPr="000F6808" w14:paraId="20FE1DC8" w14:textId="77777777" w:rsidTr="000F6808">
        <w:trPr>
          <w:trHeight w:val="278"/>
          <w:jc w:val="center"/>
        </w:trPr>
        <w:tc>
          <w:tcPr>
            <w:tcW w:w="496" w:type="pct"/>
            <w:vMerge/>
            <w:vAlign w:val="center"/>
            <w:hideMark/>
          </w:tcPr>
          <w:p w14:paraId="0551623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1E31803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6C10AC9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vAlign w:val="center"/>
            <w:hideMark/>
          </w:tcPr>
          <w:p w14:paraId="56B9612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vAlign w:val="center"/>
            <w:hideMark/>
          </w:tcPr>
          <w:p w14:paraId="20D05E8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74C7EAB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</w:t>
            </w:r>
          </w:p>
        </w:tc>
        <w:tc>
          <w:tcPr>
            <w:tcW w:w="623" w:type="pct"/>
            <w:noWrap/>
            <w:vAlign w:val="center"/>
            <w:hideMark/>
          </w:tcPr>
          <w:p w14:paraId="3485323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79</w:t>
            </w:r>
          </w:p>
        </w:tc>
        <w:tc>
          <w:tcPr>
            <w:tcW w:w="775" w:type="pct"/>
            <w:noWrap/>
            <w:vAlign w:val="center"/>
            <w:hideMark/>
          </w:tcPr>
          <w:p w14:paraId="74E56FC7" w14:textId="0D04E0F3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76.66</w:t>
            </w:r>
          </w:p>
        </w:tc>
      </w:tr>
      <w:tr w:rsidR="000F6808" w:rsidRPr="000F6808" w14:paraId="0E2BC95F" w14:textId="77777777" w:rsidTr="000F6808">
        <w:trPr>
          <w:trHeight w:val="278"/>
          <w:jc w:val="center"/>
        </w:trPr>
        <w:tc>
          <w:tcPr>
            <w:tcW w:w="496" w:type="pct"/>
            <w:vMerge/>
            <w:vAlign w:val="center"/>
            <w:hideMark/>
          </w:tcPr>
          <w:p w14:paraId="4FC9382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757B25D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1067EA3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vAlign w:val="center"/>
            <w:hideMark/>
          </w:tcPr>
          <w:p w14:paraId="7D905D7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vAlign w:val="center"/>
            <w:hideMark/>
          </w:tcPr>
          <w:p w14:paraId="265DE41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7B03FBA0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</w:t>
            </w:r>
          </w:p>
        </w:tc>
        <w:tc>
          <w:tcPr>
            <w:tcW w:w="623" w:type="pct"/>
            <w:noWrap/>
            <w:vAlign w:val="center"/>
            <w:hideMark/>
          </w:tcPr>
          <w:p w14:paraId="62D92EF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82</w:t>
            </w:r>
          </w:p>
        </w:tc>
        <w:tc>
          <w:tcPr>
            <w:tcW w:w="775" w:type="pct"/>
            <w:noWrap/>
            <w:vAlign w:val="center"/>
            <w:hideMark/>
          </w:tcPr>
          <w:p w14:paraId="40EAE3A3" w14:textId="0F368074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77.25</w:t>
            </w:r>
          </w:p>
        </w:tc>
      </w:tr>
      <w:tr w:rsidR="000F6808" w:rsidRPr="000F6808" w14:paraId="0C120D4D" w14:textId="77777777" w:rsidTr="00383C45">
        <w:trPr>
          <w:trHeight w:val="278"/>
          <w:jc w:val="center"/>
        </w:trPr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40D8FD3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1</w:t>
            </w:r>
          </w:p>
        </w:tc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5F77915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Male</w:t>
            </w:r>
          </w:p>
        </w:tc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0910307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2</w:t>
            </w:r>
          </w:p>
        </w:tc>
        <w:tc>
          <w:tcPr>
            <w:tcW w:w="961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4D2122D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Glioblastoma</w:t>
            </w:r>
          </w:p>
        </w:tc>
        <w:tc>
          <w:tcPr>
            <w:tcW w:w="707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0B42A6D7" w14:textId="38EAA221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74.30</w:t>
            </w: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17074EF0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0E6C15F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77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6392A6B3" w14:textId="1C5AAA7A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76.64</w:t>
            </w:r>
          </w:p>
        </w:tc>
      </w:tr>
      <w:tr w:rsidR="000F6808" w:rsidRPr="000F6808" w14:paraId="17BDD758" w14:textId="77777777" w:rsidTr="00383C45">
        <w:trPr>
          <w:trHeight w:val="278"/>
          <w:jc w:val="center"/>
        </w:trPr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2B95088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0F742C4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76D3A3D0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shd w:val="clear" w:color="auto" w:fill="BFBFBF" w:themeFill="background1" w:themeFillShade="BF"/>
            <w:vAlign w:val="center"/>
            <w:hideMark/>
          </w:tcPr>
          <w:p w14:paraId="304064B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shd w:val="clear" w:color="auto" w:fill="BFBFBF" w:themeFill="background1" w:themeFillShade="BF"/>
            <w:vAlign w:val="center"/>
            <w:hideMark/>
          </w:tcPr>
          <w:p w14:paraId="3164879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78B26DCA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702AD89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74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36C3FC96" w14:textId="5D4ABFAB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70.82</w:t>
            </w:r>
          </w:p>
        </w:tc>
      </w:tr>
      <w:tr w:rsidR="000F6808" w:rsidRPr="000F6808" w14:paraId="0E53A4C8" w14:textId="77777777" w:rsidTr="00383C45">
        <w:trPr>
          <w:trHeight w:val="278"/>
          <w:jc w:val="center"/>
        </w:trPr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68FAFE1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7FF1CDB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7A6E6CE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shd w:val="clear" w:color="auto" w:fill="BFBFBF" w:themeFill="background1" w:themeFillShade="BF"/>
            <w:vAlign w:val="center"/>
            <w:hideMark/>
          </w:tcPr>
          <w:p w14:paraId="7955B2C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shd w:val="clear" w:color="auto" w:fill="BFBFBF" w:themeFill="background1" w:themeFillShade="BF"/>
            <w:vAlign w:val="center"/>
            <w:hideMark/>
          </w:tcPr>
          <w:p w14:paraId="67B9B2F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5A14CDF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6B2E0A5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75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6050943C" w14:textId="17A7E98D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75.62</w:t>
            </w:r>
          </w:p>
        </w:tc>
      </w:tr>
      <w:tr w:rsidR="000F6808" w:rsidRPr="000F6808" w14:paraId="23FB64C9" w14:textId="77777777" w:rsidTr="000F6808">
        <w:trPr>
          <w:trHeight w:val="278"/>
          <w:jc w:val="center"/>
        </w:trPr>
        <w:tc>
          <w:tcPr>
            <w:tcW w:w="496" w:type="pct"/>
            <w:vMerge w:val="restart"/>
            <w:noWrap/>
            <w:vAlign w:val="center"/>
            <w:hideMark/>
          </w:tcPr>
          <w:p w14:paraId="39E53E1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2</w:t>
            </w:r>
          </w:p>
        </w:tc>
        <w:tc>
          <w:tcPr>
            <w:tcW w:w="496" w:type="pct"/>
            <w:vMerge w:val="restart"/>
            <w:noWrap/>
            <w:vAlign w:val="center"/>
            <w:hideMark/>
          </w:tcPr>
          <w:p w14:paraId="2A8C8D8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Male</w:t>
            </w:r>
          </w:p>
        </w:tc>
        <w:tc>
          <w:tcPr>
            <w:tcW w:w="496" w:type="pct"/>
            <w:vMerge w:val="restart"/>
            <w:noWrap/>
            <w:vAlign w:val="center"/>
            <w:hideMark/>
          </w:tcPr>
          <w:p w14:paraId="6D1DD68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6</w:t>
            </w:r>
          </w:p>
        </w:tc>
        <w:tc>
          <w:tcPr>
            <w:tcW w:w="961" w:type="pct"/>
            <w:vMerge w:val="restart"/>
            <w:noWrap/>
            <w:vAlign w:val="center"/>
            <w:hideMark/>
          </w:tcPr>
          <w:p w14:paraId="2CBB96C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Glioblastoma</w:t>
            </w:r>
          </w:p>
        </w:tc>
        <w:tc>
          <w:tcPr>
            <w:tcW w:w="707" w:type="pct"/>
            <w:vMerge w:val="restart"/>
            <w:noWrap/>
            <w:vAlign w:val="center"/>
            <w:hideMark/>
          </w:tcPr>
          <w:p w14:paraId="3394A192" w14:textId="1FB78551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4.80</w:t>
            </w:r>
          </w:p>
        </w:tc>
        <w:tc>
          <w:tcPr>
            <w:tcW w:w="445" w:type="pct"/>
            <w:noWrap/>
            <w:vAlign w:val="center"/>
            <w:hideMark/>
          </w:tcPr>
          <w:p w14:paraId="68071DE0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</w:t>
            </w:r>
          </w:p>
        </w:tc>
        <w:tc>
          <w:tcPr>
            <w:tcW w:w="623" w:type="pct"/>
            <w:noWrap/>
            <w:vAlign w:val="center"/>
            <w:hideMark/>
          </w:tcPr>
          <w:p w14:paraId="7412114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71</w:t>
            </w:r>
          </w:p>
        </w:tc>
        <w:tc>
          <w:tcPr>
            <w:tcW w:w="775" w:type="pct"/>
            <w:noWrap/>
            <w:vAlign w:val="center"/>
            <w:hideMark/>
          </w:tcPr>
          <w:p w14:paraId="742E0179" w14:textId="5E8225A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7.51</w:t>
            </w:r>
          </w:p>
        </w:tc>
      </w:tr>
      <w:tr w:rsidR="000F6808" w:rsidRPr="000F6808" w14:paraId="4A3C0275" w14:textId="77777777" w:rsidTr="000F6808">
        <w:trPr>
          <w:trHeight w:val="278"/>
          <w:jc w:val="center"/>
        </w:trPr>
        <w:tc>
          <w:tcPr>
            <w:tcW w:w="496" w:type="pct"/>
            <w:vMerge/>
            <w:vAlign w:val="center"/>
            <w:hideMark/>
          </w:tcPr>
          <w:p w14:paraId="7E56472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4EF4EF6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2591E21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vAlign w:val="center"/>
            <w:hideMark/>
          </w:tcPr>
          <w:p w14:paraId="689A8C3A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vAlign w:val="center"/>
            <w:hideMark/>
          </w:tcPr>
          <w:p w14:paraId="0C02760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5577703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</w:t>
            </w:r>
          </w:p>
        </w:tc>
        <w:tc>
          <w:tcPr>
            <w:tcW w:w="623" w:type="pct"/>
            <w:noWrap/>
            <w:vAlign w:val="center"/>
            <w:hideMark/>
          </w:tcPr>
          <w:p w14:paraId="6217ECBA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5</w:t>
            </w:r>
          </w:p>
        </w:tc>
        <w:tc>
          <w:tcPr>
            <w:tcW w:w="775" w:type="pct"/>
            <w:noWrap/>
            <w:vAlign w:val="center"/>
            <w:hideMark/>
          </w:tcPr>
          <w:p w14:paraId="4AE18F1C" w14:textId="41EB5E78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7.34</w:t>
            </w:r>
          </w:p>
        </w:tc>
      </w:tr>
      <w:tr w:rsidR="000F6808" w:rsidRPr="000F6808" w14:paraId="5BC81F50" w14:textId="77777777" w:rsidTr="000F6808">
        <w:trPr>
          <w:trHeight w:val="278"/>
          <w:jc w:val="center"/>
        </w:trPr>
        <w:tc>
          <w:tcPr>
            <w:tcW w:w="496" w:type="pct"/>
            <w:vMerge/>
            <w:vAlign w:val="center"/>
            <w:hideMark/>
          </w:tcPr>
          <w:p w14:paraId="7B3721C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0D19043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13C2F810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vAlign w:val="center"/>
            <w:hideMark/>
          </w:tcPr>
          <w:p w14:paraId="39B347F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vAlign w:val="center"/>
            <w:hideMark/>
          </w:tcPr>
          <w:p w14:paraId="2DDDAE5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2C7736D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</w:t>
            </w:r>
          </w:p>
        </w:tc>
        <w:tc>
          <w:tcPr>
            <w:tcW w:w="623" w:type="pct"/>
            <w:noWrap/>
            <w:vAlign w:val="center"/>
            <w:hideMark/>
          </w:tcPr>
          <w:p w14:paraId="747FEF7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8</w:t>
            </w:r>
          </w:p>
        </w:tc>
        <w:tc>
          <w:tcPr>
            <w:tcW w:w="775" w:type="pct"/>
            <w:noWrap/>
            <w:vAlign w:val="center"/>
            <w:hideMark/>
          </w:tcPr>
          <w:p w14:paraId="6B133AEA" w14:textId="7D940386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2.27</w:t>
            </w:r>
          </w:p>
        </w:tc>
      </w:tr>
      <w:tr w:rsidR="000F6808" w:rsidRPr="000F6808" w14:paraId="1548F31F" w14:textId="77777777" w:rsidTr="00383C45">
        <w:trPr>
          <w:trHeight w:val="278"/>
          <w:jc w:val="center"/>
        </w:trPr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2766271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3</w:t>
            </w:r>
          </w:p>
        </w:tc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14F66DD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Male</w:t>
            </w:r>
          </w:p>
        </w:tc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4CE03B00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2</w:t>
            </w:r>
          </w:p>
        </w:tc>
        <w:tc>
          <w:tcPr>
            <w:tcW w:w="961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514458C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Oligodendroglioma</w:t>
            </w:r>
          </w:p>
        </w:tc>
        <w:tc>
          <w:tcPr>
            <w:tcW w:w="707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460F763B" w14:textId="32581508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94.30</w:t>
            </w: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5A37936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211E5AF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05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249578D3" w14:textId="782B965D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00.78</w:t>
            </w:r>
          </w:p>
        </w:tc>
      </w:tr>
      <w:tr w:rsidR="000F6808" w:rsidRPr="000F6808" w14:paraId="2DEF17D7" w14:textId="77777777" w:rsidTr="00383C45">
        <w:trPr>
          <w:trHeight w:val="278"/>
          <w:jc w:val="center"/>
        </w:trPr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2AA3B62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658F60A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487C2E9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shd w:val="clear" w:color="auto" w:fill="BFBFBF" w:themeFill="background1" w:themeFillShade="BF"/>
            <w:vAlign w:val="center"/>
            <w:hideMark/>
          </w:tcPr>
          <w:p w14:paraId="5F13AEE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shd w:val="clear" w:color="auto" w:fill="BFBFBF" w:themeFill="background1" w:themeFillShade="BF"/>
            <w:vAlign w:val="center"/>
            <w:hideMark/>
          </w:tcPr>
          <w:p w14:paraId="112A4E5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1F0BC80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22049FE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93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267692EB" w14:textId="3B347269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00.21</w:t>
            </w:r>
          </w:p>
        </w:tc>
      </w:tr>
      <w:tr w:rsidR="000F6808" w:rsidRPr="000F6808" w14:paraId="60389C98" w14:textId="77777777" w:rsidTr="00383C45">
        <w:trPr>
          <w:trHeight w:val="278"/>
          <w:jc w:val="center"/>
        </w:trPr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48725E1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66912B3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6A32DA8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shd w:val="clear" w:color="auto" w:fill="BFBFBF" w:themeFill="background1" w:themeFillShade="BF"/>
            <w:vAlign w:val="center"/>
            <w:hideMark/>
          </w:tcPr>
          <w:p w14:paraId="3BF6642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shd w:val="clear" w:color="auto" w:fill="BFBFBF" w:themeFill="background1" w:themeFillShade="BF"/>
            <w:vAlign w:val="center"/>
            <w:hideMark/>
          </w:tcPr>
          <w:p w14:paraId="766E0B3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76B0C99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7731AD4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97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47D20C8F" w14:textId="6615ED1A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94.61</w:t>
            </w:r>
          </w:p>
        </w:tc>
      </w:tr>
      <w:tr w:rsidR="000F6808" w:rsidRPr="000F6808" w14:paraId="658BDD7D" w14:textId="77777777" w:rsidTr="000F6808">
        <w:trPr>
          <w:trHeight w:val="278"/>
          <w:jc w:val="center"/>
        </w:trPr>
        <w:tc>
          <w:tcPr>
            <w:tcW w:w="496" w:type="pct"/>
            <w:vMerge w:val="restart"/>
            <w:noWrap/>
            <w:vAlign w:val="center"/>
            <w:hideMark/>
          </w:tcPr>
          <w:p w14:paraId="76DC5A7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4</w:t>
            </w:r>
          </w:p>
        </w:tc>
        <w:tc>
          <w:tcPr>
            <w:tcW w:w="496" w:type="pct"/>
            <w:vMerge w:val="restart"/>
            <w:noWrap/>
            <w:vAlign w:val="center"/>
            <w:hideMark/>
          </w:tcPr>
          <w:p w14:paraId="7E8792F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Female</w:t>
            </w:r>
          </w:p>
        </w:tc>
        <w:tc>
          <w:tcPr>
            <w:tcW w:w="496" w:type="pct"/>
            <w:vMerge w:val="restart"/>
            <w:noWrap/>
            <w:vAlign w:val="center"/>
            <w:hideMark/>
          </w:tcPr>
          <w:p w14:paraId="321E2B2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4</w:t>
            </w:r>
          </w:p>
        </w:tc>
        <w:tc>
          <w:tcPr>
            <w:tcW w:w="961" w:type="pct"/>
            <w:vMerge w:val="restart"/>
            <w:noWrap/>
            <w:vAlign w:val="center"/>
            <w:hideMark/>
          </w:tcPr>
          <w:p w14:paraId="4A6A692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Astrocytoma</w:t>
            </w:r>
          </w:p>
        </w:tc>
        <w:tc>
          <w:tcPr>
            <w:tcW w:w="707" w:type="pct"/>
            <w:vMerge w:val="restart"/>
            <w:noWrap/>
            <w:vAlign w:val="center"/>
            <w:hideMark/>
          </w:tcPr>
          <w:p w14:paraId="6F5021C1" w14:textId="7235D8CE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0.30</w:t>
            </w:r>
          </w:p>
        </w:tc>
        <w:tc>
          <w:tcPr>
            <w:tcW w:w="445" w:type="pct"/>
            <w:noWrap/>
            <w:vAlign w:val="center"/>
            <w:hideMark/>
          </w:tcPr>
          <w:p w14:paraId="702BD23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</w:t>
            </w:r>
          </w:p>
        </w:tc>
        <w:tc>
          <w:tcPr>
            <w:tcW w:w="623" w:type="pct"/>
            <w:noWrap/>
            <w:vAlign w:val="center"/>
            <w:hideMark/>
          </w:tcPr>
          <w:p w14:paraId="5C2D420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0</w:t>
            </w:r>
          </w:p>
        </w:tc>
        <w:tc>
          <w:tcPr>
            <w:tcW w:w="775" w:type="pct"/>
            <w:noWrap/>
            <w:vAlign w:val="center"/>
            <w:hideMark/>
          </w:tcPr>
          <w:p w14:paraId="4F4A0418" w14:textId="16CB594A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6.66</w:t>
            </w:r>
          </w:p>
        </w:tc>
      </w:tr>
      <w:tr w:rsidR="000F6808" w:rsidRPr="000F6808" w14:paraId="0BD42AFB" w14:textId="77777777" w:rsidTr="000F6808">
        <w:trPr>
          <w:trHeight w:val="278"/>
          <w:jc w:val="center"/>
        </w:trPr>
        <w:tc>
          <w:tcPr>
            <w:tcW w:w="496" w:type="pct"/>
            <w:vMerge/>
            <w:vAlign w:val="center"/>
            <w:hideMark/>
          </w:tcPr>
          <w:p w14:paraId="41BCFD4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0A4D196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4AD38BD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vAlign w:val="center"/>
            <w:hideMark/>
          </w:tcPr>
          <w:p w14:paraId="30A946C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vAlign w:val="center"/>
            <w:hideMark/>
          </w:tcPr>
          <w:p w14:paraId="690DCBB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514CE98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</w:t>
            </w:r>
          </w:p>
        </w:tc>
        <w:tc>
          <w:tcPr>
            <w:tcW w:w="623" w:type="pct"/>
            <w:noWrap/>
            <w:vAlign w:val="center"/>
            <w:hideMark/>
          </w:tcPr>
          <w:p w14:paraId="0EA77C7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8</w:t>
            </w:r>
          </w:p>
        </w:tc>
        <w:tc>
          <w:tcPr>
            <w:tcW w:w="775" w:type="pct"/>
            <w:noWrap/>
            <w:vAlign w:val="center"/>
            <w:hideMark/>
          </w:tcPr>
          <w:p w14:paraId="4A5DCED2" w14:textId="122D2881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5.76</w:t>
            </w:r>
          </w:p>
        </w:tc>
      </w:tr>
      <w:tr w:rsidR="000F6808" w:rsidRPr="000F6808" w14:paraId="70F5B639" w14:textId="77777777" w:rsidTr="000F6808">
        <w:trPr>
          <w:trHeight w:val="278"/>
          <w:jc w:val="center"/>
        </w:trPr>
        <w:tc>
          <w:tcPr>
            <w:tcW w:w="496" w:type="pct"/>
            <w:vMerge/>
            <w:vAlign w:val="center"/>
            <w:hideMark/>
          </w:tcPr>
          <w:p w14:paraId="658186B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351B23A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6D32B3F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vAlign w:val="center"/>
            <w:hideMark/>
          </w:tcPr>
          <w:p w14:paraId="4D2E50A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vAlign w:val="center"/>
            <w:hideMark/>
          </w:tcPr>
          <w:p w14:paraId="04D9461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1E62293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</w:t>
            </w:r>
          </w:p>
        </w:tc>
        <w:tc>
          <w:tcPr>
            <w:tcW w:w="623" w:type="pct"/>
            <w:noWrap/>
            <w:vAlign w:val="center"/>
            <w:hideMark/>
          </w:tcPr>
          <w:p w14:paraId="36D3BC1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0</w:t>
            </w:r>
          </w:p>
        </w:tc>
        <w:tc>
          <w:tcPr>
            <w:tcW w:w="775" w:type="pct"/>
            <w:noWrap/>
            <w:vAlign w:val="center"/>
            <w:hideMark/>
          </w:tcPr>
          <w:p w14:paraId="73E345B2" w14:textId="69778E50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7.69</w:t>
            </w:r>
          </w:p>
        </w:tc>
      </w:tr>
      <w:tr w:rsidR="000F6808" w:rsidRPr="000F6808" w14:paraId="001D095A" w14:textId="77777777" w:rsidTr="00383C45">
        <w:trPr>
          <w:trHeight w:val="278"/>
          <w:jc w:val="center"/>
        </w:trPr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1D5C8C9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5</w:t>
            </w:r>
          </w:p>
        </w:tc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028A354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Male</w:t>
            </w:r>
          </w:p>
        </w:tc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0B2AB60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8</w:t>
            </w:r>
          </w:p>
        </w:tc>
        <w:tc>
          <w:tcPr>
            <w:tcW w:w="961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00958D6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Glioblastoma</w:t>
            </w:r>
          </w:p>
        </w:tc>
        <w:tc>
          <w:tcPr>
            <w:tcW w:w="707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045E59A4" w14:textId="2A9B8EC5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0.20</w:t>
            </w: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32A199C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7C949A3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7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6BED0D1D" w14:textId="2CC0F123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2.02</w:t>
            </w:r>
          </w:p>
        </w:tc>
      </w:tr>
      <w:tr w:rsidR="000F6808" w:rsidRPr="000F6808" w14:paraId="390797F3" w14:textId="77777777" w:rsidTr="00383C45">
        <w:trPr>
          <w:trHeight w:val="278"/>
          <w:jc w:val="center"/>
        </w:trPr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74FC5FE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10F78F6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04449DD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shd w:val="clear" w:color="auto" w:fill="BFBFBF" w:themeFill="background1" w:themeFillShade="BF"/>
            <w:vAlign w:val="center"/>
            <w:hideMark/>
          </w:tcPr>
          <w:p w14:paraId="5768D30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shd w:val="clear" w:color="auto" w:fill="BFBFBF" w:themeFill="background1" w:themeFillShade="BF"/>
            <w:vAlign w:val="center"/>
            <w:hideMark/>
          </w:tcPr>
          <w:p w14:paraId="6B7529D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08D2AC3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152694A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5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042275A3" w14:textId="00EF8FD4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2.72</w:t>
            </w:r>
          </w:p>
        </w:tc>
      </w:tr>
      <w:tr w:rsidR="000F6808" w:rsidRPr="000F6808" w14:paraId="74AB55FD" w14:textId="77777777" w:rsidTr="00383C45">
        <w:trPr>
          <w:trHeight w:val="278"/>
          <w:jc w:val="center"/>
        </w:trPr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735D25C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577F680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4DC7F1C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shd w:val="clear" w:color="auto" w:fill="BFBFBF" w:themeFill="background1" w:themeFillShade="BF"/>
            <w:vAlign w:val="center"/>
            <w:hideMark/>
          </w:tcPr>
          <w:p w14:paraId="0A93091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shd w:val="clear" w:color="auto" w:fill="BFBFBF" w:themeFill="background1" w:themeFillShade="BF"/>
            <w:vAlign w:val="center"/>
            <w:hideMark/>
          </w:tcPr>
          <w:p w14:paraId="45D111E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00A95EA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7CA1174A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6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4B075DEE" w14:textId="016D6FC4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1.90</w:t>
            </w:r>
          </w:p>
        </w:tc>
      </w:tr>
      <w:tr w:rsidR="000F6808" w:rsidRPr="000F6808" w14:paraId="1D848C6D" w14:textId="77777777" w:rsidTr="000F6808">
        <w:trPr>
          <w:trHeight w:val="278"/>
          <w:jc w:val="center"/>
        </w:trPr>
        <w:tc>
          <w:tcPr>
            <w:tcW w:w="496" w:type="pct"/>
            <w:vMerge w:val="restart"/>
            <w:noWrap/>
            <w:vAlign w:val="center"/>
            <w:hideMark/>
          </w:tcPr>
          <w:p w14:paraId="6C0EC5A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6</w:t>
            </w:r>
          </w:p>
        </w:tc>
        <w:tc>
          <w:tcPr>
            <w:tcW w:w="496" w:type="pct"/>
            <w:vMerge w:val="restart"/>
            <w:noWrap/>
            <w:vAlign w:val="center"/>
            <w:hideMark/>
          </w:tcPr>
          <w:p w14:paraId="0DC112C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Female</w:t>
            </w:r>
          </w:p>
        </w:tc>
        <w:tc>
          <w:tcPr>
            <w:tcW w:w="496" w:type="pct"/>
            <w:vMerge w:val="restart"/>
            <w:noWrap/>
            <w:vAlign w:val="center"/>
            <w:hideMark/>
          </w:tcPr>
          <w:p w14:paraId="42FAFD7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1</w:t>
            </w:r>
          </w:p>
        </w:tc>
        <w:tc>
          <w:tcPr>
            <w:tcW w:w="961" w:type="pct"/>
            <w:vMerge w:val="restart"/>
            <w:noWrap/>
            <w:vAlign w:val="center"/>
            <w:hideMark/>
          </w:tcPr>
          <w:p w14:paraId="31D9B00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Glioblastoma</w:t>
            </w:r>
          </w:p>
        </w:tc>
        <w:tc>
          <w:tcPr>
            <w:tcW w:w="707" w:type="pct"/>
            <w:vMerge w:val="restart"/>
            <w:noWrap/>
            <w:vAlign w:val="center"/>
            <w:hideMark/>
          </w:tcPr>
          <w:p w14:paraId="07426CBD" w14:textId="5E656B13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8.50</w:t>
            </w:r>
          </w:p>
        </w:tc>
        <w:tc>
          <w:tcPr>
            <w:tcW w:w="445" w:type="pct"/>
            <w:noWrap/>
            <w:vAlign w:val="center"/>
            <w:hideMark/>
          </w:tcPr>
          <w:p w14:paraId="1A5235A0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</w:t>
            </w:r>
          </w:p>
        </w:tc>
        <w:tc>
          <w:tcPr>
            <w:tcW w:w="623" w:type="pct"/>
            <w:noWrap/>
            <w:vAlign w:val="center"/>
            <w:hideMark/>
          </w:tcPr>
          <w:p w14:paraId="5EDFFFF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1</w:t>
            </w:r>
          </w:p>
        </w:tc>
        <w:tc>
          <w:tcPr>
            <w:tcW w:w="775" w:type="pct"/>
            <w:noWrap/>
            <w:vAlign w:val="center"/>
            <w:hideMark/>
          </w:tcPr>
          <w:p w14:paraId="526C3D9D" w14:textId="73C99811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7.87</w:t>
            </w:r>
          </w:p>
        </w:tc>
      </w:tr>
      <w:tr w:rsidR="000F6808" w:rsidRPr="000F6808" w14:paraId="06A1CC0E" w14:textId="77777777" w:rsidTr="000F6808">
        <w:trPr>
          <w:trHeight w:val="278"/>
          <w:jc w:val="center"/>
        </w:trPr>
        <w:tc>
          <w:tcPr>
            <w:tcW w:w="496" w:type="pct"/>
            <w:vMerge/>
            <w:vAlign w:val="center"/>
            <w:hideMark/>
          </w:tcPr>
          <w:p w14:paraId="010BE3A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40293E0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093D93E0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vAlign w:val="center"/>
            <w:hideMark/>
          </w:tcPr>
          <w:p w14:paraId="1A5EA49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vAlign w:val="center"/>
            <w:hideMark/>
          </w:tcPr>
          <w:p w14:paraId="3BDCC86A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20014DA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</w:t>
            </w:r>
          </w:p>
        </w:tc>
        <w:tc>
          <w:tcPr>
            <w:tcW w:w="623" w:type="pct"/>
            <w:noWrap/>
            <w:vAlign w:val="center"/>
            <w:hideMark/>
          </w:tcPr>
          <w:p w14:paraId="6D0C8330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8</w:t>
            </w:r>
          </w:p>
        </w:tc>
        <w:tc>
          <w:tcPr>
            <w:tcW w:w="775" w:type="pct"/>
            <w:noWrap/>
            <w:vAlign w:val="center"/>
            <w:hideMark/>
          </w:tcPr>
          <w:p w14:paraId="1411B6E3" w14:textId="17DBC5CE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9.02</w:t>
            </w:r>
          </w:p>
        </w:tc>
      </w:tr>
      <w:tr w:rsidR="000F6808" w:rsidRPr="000F6808" w14:paraId="53F07499" w14:textId="77777777" w:rsidTr="000F6808">
        <w:trPr>
          <w:trHeight w:val="278"/>
          <w:jc w:val="center"/>
        </w:trPr>
        <w:tc>
          <w:tcPr>
            <w:tcW w:w="496" w:type="pct"/>
            <w:vMerge/>
            <w:vAlign w:val="center"/>
            <w:hideMark/>
          </w:tcPr>
          <w:p w14:paraId="081DE14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7D58DA8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54C4568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vAlign w:val="center"/>
            <w:hideMark/>
          </w:tcPr>
          <w:p w14:paraId="0B38E2B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vAlign w:val="center"/>
            <w:hideMark/>
          </w:tcPr>
          <w:p w14:paraId="205F817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0AF6A86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</w:t>
            </w:r>
          </w:p>
        </w:tc>
        <w:tc>
          <w:tcPr>
            <w:tcW w:w="623" w:type="pct"/>
            <w:noWrap/>
            <w:vAlign w:val="center"/>
            <w:hideMark/>
          </w:tcPr>
          <w:p w14:paraId="33A6EF5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0</w:t>
            </w:r>
          </w:p>
        </w:tc>
        <w:tc>
          <w:tcPr>
            <w:tcW w:w="775" w:type="pct"/>
            <w:noWrap/>
            <w:vAlign w:val="center"/>
            <w:hideMark/>
          </w:tcPr>
          <w:p w14:paraId="26382BAE" w14:textId="65402C9A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2.37</w:t>
            </w:r>
          </w:p>
        </w:tc>
      </w:tr>
      <w:tr w:rsidR="000F6808" w:rsidRPr="000F6808" w14:paraId="194F4E18" w14:textId="77777777" w:rsidTr="00383C45">
        <w:trPr>
          <w:trHeight w:val="278"/>
          <w:jc w:val="center"/>
        </w:trPr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4AB5E8E0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7</w:t>
            </w:r>
          </w:p>
        </w:tc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3FB3A44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Female</w:t>
            </w:r>
          </w:p>
        </w:tc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69B3106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8</w:t>
            </w:r>
          </w:p>
        </w:tc>
        <w:tc>
          <w:tcPr>
            <w:tcW w:w="961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15888DD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Glioblastoma</w:t>
            </w:r>
          </w:p>
        </w:tc>
        <w:tc>
          <w:tcPr>
            <w:tcW w:w="707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32B55B53" w14:textId="69FBF5B2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1.00</w:t>
            </w: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727D552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4D39408A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1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286DD9F5" w14:textId="020DA122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0.68</w:t>
            </w:r>
          </w:p>
        </w:tc>
      </w:tr>
      <w:tr w:rsidR="000F6808" w:rsidRPr="000F6808" w14:paraId="7075FFC0" w14:textId="77777777" w:rsidTr="00383C45">
        <w:trPr>
          <w:trHeight w:val="278"/>
          <w:jc w:val="center"/>
        </w:trPr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1273AA2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7A52DC20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57D3A88A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shd w:val="clear" w:color="auto" w:fill="BFBFBF" w:themeFill="background1" w:themeFillShade="BF"/>
            <w:vAlign w:val="center"/>
            <w:hideMark/>
          </w:tcPr>
          <w:p w14:paraId="6DF5AC2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shd w:val="clear" w:color="auto" w:fill="BFBFBF" w:themeFill="background1" w:themeFillShade="BF"/>
            <w:vAlign w:val="center"/>
            <w:hideMark/>
          </w:tcPr>
          <w:p w14:paraId="04D9E48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361FF36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02CA1F7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3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1F252E82" w14:textId="5FEB454E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7.37</w:t>
            </w:r>
          </w:p>
        </w:tc>
      </w:tr>
      <w:tr w:rsidR="000F6808" w:rsidRPr="000F6808" w14:paraId="6D0694DC" w14:textId="77777777" w:rsidTr="00383C45">
        <w:trPr>
          <w:trHeight w:val="278"/>
          <w:jc w:val="center"/>
        </w:trPr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79E16760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5747CD2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78972890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shd w:val="clear" w:color="auto" w:fill="BFBFBF" w:themeFill="background1" w:themeFillShade="BF"/>
            <w:vAlign w:val="center"/>
            <w:hideMark/>
          </w:tcPr>
          <w:p w14:paraId="59FC07C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shd w:val="clear" w:color="auto" w:fill="BFBFBF" w:themeFill="background1" w:themeFillShade="BF"/>
            <w:vAlign w:val="center"/>
            <w:hideMark/>
          </w:tcPr>
          <w:p w14:paraId="34C2899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2625908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0A26F5C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0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13B049A9" w14:textId="5FCEA4C4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9.16</w:t>
            </w:r>
          </w:p>
        </w:tc>
      </w:tr>
      <w:tr w:rsidR="000F6808" w:rsidRPr="000F6808" w14:paraId="43593B75" w14:textId="77777777" w:rsidTr="000F6808">
        <w:trPr>
          <w:trHeight w:val="278"/>
          <w:jc w:val="center"/>
        </w:trPr>
        <w:tc>
          <w:tcPr>
            <w:tcW w:w="496" w:type="pct"/>
            <w:vMerge w:val="restart"/>
            <w:noWrap/>
            <w:vAlign w:val="center"/>
            <w:hideMark/>
          </w:tcPr>
          <w:p w14:paraId="3089AC2A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8</w:t>
            </w:r>
          </w:p>
        </w:tc>
        <w:tc>
          <w:tcPr>
            <w:tcW w:w="496" w:type="pct"/>
            <w:vMerge w:val="restart"/>
            <w:noWrap/>
            <w:vAlign w:val="center"/>
            <w:hideMark/>
          </w:tcPr>
          <w:p w14:paraId="2C9EA4F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Male</w:t>
            </w:r>
          </w:p>
        </w:tc>
        <w:tc>
          <w:tcPr>
            <w:tcW w:w="496" w:type="pct"/>
            <w:vMerge w:val="restart"/>
            <w:noWrap/>
            <w:vAlign w:val="center"/>
            <w:hideMark/>
          </w:tcPr>
          <w:p w14:paraId="5D2C870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0</w:t>
            </w:r>
          </w:p>
        </w:tc>
        <w:tc>
          <w:tcPr>
            <w:tcW w:w="961" w:type="pct"/>
            <w:vMerge w:val="restart"/>
            <w:noWrap/>
            <w:vAlign w:val="center"/>
            <w:hideMark/>
          </w:tcPr>
          <w:p w14:paraId="104500D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Glioblastoma</w:t>
            </w:r>
          </w:p>
        </w:tc>
        <w:tc>
          <w:tcPr>
            <w:tcW w:w="707" w:type="pct"/>
            <w:vMerge w:val="restart"/>
            <w:noWrap/>
            <w:vAlign w:val="center"/>
            <w:hideMark/>
          </w:tcPr>
          <w:p w14:paraId="423D33A2" w14:textId="1593E579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7.00</w:t>
            </w:r>
          </w:p>
        </w:tc>
        <w:tc>
          <w:tcPr>
            <w:tcW w:w="445" w:type="pct"/>
            <w:noWrap/>
            <w:vAlign w:val="center"/>
            <w:hideMark/>
          </w:tcPr>
          <w:p w14:paraId="40F2A24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</w:t>
            </w:r>
          </w:p>
        </w:tc>
        <w:tc>
          <w:tcPr>
            <w:tcW w:w="623" w:type="pct"/>
            <w:noWrap/>
            <w:vAlign w:val="center"/>
            <w:hideMark/>
          </w:tcPr>
          <w:p w14:paraId="37490C4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5</w:t>
            </w:r>
          </w:p>
        </w:tc>
        <w:tc>
          <w:tcPr>
            <w:tcW w:w="775" w:type="pct"/>
            <w:noWrap/>
            <w:vAlign w:val="center"/>
            <w:hideMark/>
          </w:tcPr>
          <w:p w14:paraId="08691BB9" w14:textId="65D70681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9.91</w:t>
            </w:r>
          </w:p>
        </w:tc>
      </w:tr>
      <w:tr w:rsidR="000F6808" w:rsidRPr="000F6808" w14:paraId="6B51FBB2" w14:textId="77777777" w:rsidTr="000F6808">
        <w:trPr>
          <w:trHeight w:val="278"/>
          <w:jc w:val="center"/>
        </w:trPr>
        <w:tc>
          <w:tcPr>
            <w:tcW w:w="496" w:type="pct"/>
            <w:vMerge/>
            <w:vAlign w:val="center"/>
            <w:hideMark/>
          </w:tcPr>
          <w:p w14:paraId="514ADAA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3FB25E9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38E42D6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vAlign w:val="center"/>
            <w:hideMark/>
          </w:tcPr>
          <w:p w14:paraId="24AEEB7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vAlign w:val="center"/>
            <w:hideMark/>
          </w:tcPr>
          <w:p w14:paraId="658BF14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44B4CBD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</w:t>
            </w:r>
          </w:p>
        </w:tc>
        <w:tc>
          <w:tcPr>
            <w:tcW w:w="623" w:type="pct"/>
            <w:noWrap/>
            <w:vAlign w:val="center"/>
            <w:hideMark/>
          </w:tcPr>
          <w:p w14:paraId="66FE0CF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2</w:t>
            </w:r>
          </w:p>
        </w:tc>
        <w:tc>
          <w:tcPr>
            <w:tcW w:w="775" w:type="pct"/>
            <w:noWrap/>
            <w:vAlign w:val="center"/>
            <w:hideMark/>
          </w:tcPr>
          <w:p w14:paraId="3B454417" w14:textId="052181DF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8.52</w:t>
            </w:r>
          </w:p>
        </w:tc>
      </w:tr>
      <w:tr w:rsidR="000F6808" w:rsidRPr="000F6808" w14:paraId="3D8D4A27" w14:textId="77777777" w:rsidTr="000F6808">
        <w:trPr>
          <w:trHeight w:val="278"/>
          <w:jc w:val="center"/>
        </w:trPr>
        <w:tc>
          <w:tcPr>
            <w:tcW w:w="496" w:type="pct"/>
            <w:vMerge/>
            <w:vAlign w:val="center"/>
            <w:hideMark/>
          </w:tcPr>
          <w:p w14:paraId="4331D79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6A28CCD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3A47402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vAlign w:val="center"/>
            <w:hideMark/>
          </w:tcPr>
          <w:p w14:paraId="5A74EF2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vAlign w:val="center"/>
            <w:hideMark/>
          </w:tcPr>
          <w:p w14:paraId="5307CD50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6D5C529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</w:t>
            </w:r>
          </w:p>
        </w:tc>
        <w:tc>
          <w:tcPr>
            <w:tcW w:w="623" w:type="pct"/>
            <w:noWrap/>
            <w:vAlign w:val="center"/>
            <w:hideMark/>
          </w:tcPr>
          <w:p w14:paraId="09D99DF0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9</w:t>
            </w:r>
          </w:p>
        </w:tc>
        <w:tc>
          <w:tcPr>
            <w:tcW w:w="775" w:type="pct"/>
            <w:noWrap/>
            <w:vAlign w:val="center"/>
            <w:hideMark/>
          </w:tcPr>
          <w:p w14:paraId="7C8CB875" w14:textId="717FF6EA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1.42</w:t>
            </w:r>
          </w:p>
        </w:tc>
      </w:tr>
      <w:tr w:rsidR="000F6808" w:rsidRPr="000F6808" w14:paraId="278CE5DD" w14:textId="77777777" w:rsidTr="00383C45">
        <w:trPr>
          <w:trHeight w:val="278"/>
          <w:jc w:val="center"/>
        </w:trPr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70629880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9</w:t>
            </w:r>
          </w:p>
        </w:tc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11815AA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Male</w:t>
            </w:r>
          </w:p>
        </w:tc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2A7F0E0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7</w:t>
            </w:r>
          </w:p>
        </w:tc>
        <w:tc>
          <w:tcPr>
            <w:tcW w:w="961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674A3B8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Glioblastoma</w:t>
            </w:r>
          </w:p>
        </w:tc>
        <w:tc>
          <w:tcPr>
            <w:tcW w:w="707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25DB4041" w14:textId="553063F8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6.70</w:t>
            </w: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673CC1A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20DDD47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76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792BFCC4" w14:textId="3C780FC3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72.52</w:t>
            </w:r>
          </w:p>
        </w:tc>
      </w:tr>
      <w:tr w:rsidR="000F6808" w:rsidRPr="000F6808" w14:paraId="37FED113" w14:textId="77777777" w:rsidTr="00383C45">
        <w:trPr>
          <w:trHeight w:val="278"/>
          <w:jc w:val="center"/>
        </w:trPr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635B101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37856D7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14C64F8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shd w:val="clear" w:color="auto" w:fill="BFBFBF" w:themeFill="background1" w:themeFillShade="BF"/>
            <w:vAlign w:val="center"/>
            <w:hideMark/>
          </w:tcPr>
          <w:p w14:paraId="16E5658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shd w:val="clear" w:color="auto" w:fill="BFBFBF" w:themeFill="background1" w:themeFillShade="BF"/>
            <w:vAlign w:val="center"/>
            <w:hideMark/>
          </w:tcPr>
          <w:p w14:paraId="7973C49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69493CE0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39B158C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74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63A7D0B6" w14:textId="6501908B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74.58</w:t>
            </w:r>
          </w:p>
        </w:tc>
      </w:tr>
      <w:tr w:rsidR="000F6808" w:rsidRPr="000F6808" w14:paraId="3BB9C170" w14:textId="77777777" w:rsidTr="00383C45">
        <w:trPr>
          <w:trHeight w:val="278"/>
          <w:jc w:val="center"/>
        </w:trPr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45A7A28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4B1268E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1C4F8D0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shd w:val="clear" w:color="auto" w:fill="BFBFBF" w:themeFill="background1" w:themeFillShade="BF"/>
            <w:vAlign w:val="center"/>
            <w:hideMark/>
          </w:tcPr>
          <w:p w14:paraId="32E161D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shd w:val="clear" w:color="auto" w:fill="BFBFBF" w:themeFill="background1" w:themeFillShade="BF"/>
            <w:vAlign w:val="center"/>
            <w:hideMark/>
          </w:tcPr>
          <w:p w14:paraId="0B724B7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3AC60B7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5AB1C78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73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713FE825" w14:textId="08130322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76.56</w:t>
            </w:r>
          </w:p>
        </w:tc>
      </w:tr>
      <w:tr w:rsidR="000F6808" w:rsidRPr="000F6808" w14:paraId="34B88CB8" w14:textId="77777777" w:rsidTr="000F6808">
        <w:trPr>
          <w:trHeight w:val="278"/>
          <w:jc w:val="center"/>
        </w:trPr>
        <w:tc>
          <w:tcPr>
            <w:tcW w:w="496" w:type="pct"/>
            <w:vMerge w:val="restart"/>
            <w:noWrap/>
            <w:vAlign w:val="center"/>
            <w:hideMark/>
          </w:tcPr>
          <w:p w14:paraId="603EB20A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0</w:t>
            </w:r>
          </w:p>
        </w:tc>
        <w:tc>
          <w:tcPr>
            <w:tcW w:w="496" w:type="pct"/>
            <w:vMerge w:val="restart"/>
            <w:noWrap/>
            <w:vAlign w:val="center"/>
            <w:hideMark/>
          </w:tcPr>
          <w:p w14:paraId="604106F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Male</w:t>
            </w:r>
          </w:p>
        </w:tc>
        <w:tc>
          <w:tcPr>
            <w:tcW w:w="496" w:type="pct"/>
            <w:vMerge w:val="restart"/>
            <w:noWrap/>
            <w:vAlign w:val="center"/>
            <w:hideMark/>
          </w:tcPr>
          <w:p w14:paraId="39B6248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2</w:t>
            </w:r>
          </w:p>
        </w:tc>
        <w:tc>
          <w:tcPr>
            <w:tcW w:w="961" w:type="pct"/>
            <w:vMerge w:val="restart"/>
            <w:noWrap/>
            <w:vAlign w:val="center"/>
            <w:hideMark/>
          </w:tcPr>
          <w:p w14:paraId="1BA50CB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Astrocytoma</w:t>
            </w:r>
          </w:p>
        </w:tc>
        <w:tc>
          <w:tcPr>
            <w:tcW w:w="707" w:type="pct"/>
            <w:vMerge w:val="restart"/>
            <w:noWrap/>
            <w:vAlign w:val="center"/>
            <w:hideMark/>
          </w:tcPr>
          <w:p w14:paraId="25E68E7F" w14:textId="5C6BF2A3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0.10</w:t>
            </w:r>
          </w:p>
        </w:tc>
        <w:tc>
          <w:tcPr>
            <w:tcW w:w="445" w:type="pct"/>
            <w:noWrap/>
            <w:vAlign w:val="center"/>
            <w:hideMark/>
          </w:tcPr>
          <w:p w14:paraId="18F55DD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</w:t>
            </w:r>
          </w:p>
        </w:tc>
        <w:tc>
          <w:tcPr>
            <w:tcW w:w="623" w:type="pct"/>
            <w:noWrap/>
            <w:vAlign w:val="center"/>
            <w:hideMark/>
          </w:tcPr>
          <w:p w14:paraId="181D50A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6</w:t>
            </w:r>
          </w:p>
        </w:tc>
        <w:tc>
          <w:tcPr>
            <w:tcW w:w="775" w:type="pct"/>
            <w:noWrap/>
            <w:vAlign w:val="center"/>
            <w:hideMark/>
          </w:tcPr>
          <w:p w14:paraId="37AAF653" w14:textId="3448356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2.44</w:t>
            </w:r>
          </w:p>
        </w:tc>
      </w:tr>
      <w:tr w:rsidR="000F6808" w:rsidRPr="000F6808" w14:paraId="5B5C8AF9" w14:textId="77777777" w:rsidTr="000F6808">
        <w:trPr>
          <w:trHeight w:val="278"/>
          <w:jc w:val="center"/>
        </w:trPr>
        <w:tc>
          <w:tcPr>
            <w:tcW w:w="496" w:type="pct"/>
            <w:vMerge/>
            <w:vAlign w:val="center"/>
            <w:hideMark/>
          </w:tcPr>
          <w:p w14:paraId="26FB3C0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0F3A691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4EDEE9C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vAlign w:val="center"/>
            <w:hideMark/>
          </w:tcPr>
          <w:p w14:paraId="58BA6CC0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vAlign w:val="center"/>
            <w:hideMark/>
          </w:tcPr>
          <w:p w14:paraId="02EAE13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07CE97D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</w:t>
            </w:r>
          </w:p>
        </w:tc>
        <w:tc>
          <w:tcPr>
            <w:tcW w:w="623" w:type="pct"/>
            <w:noWrap/>
            <w:vAlign w:val="center"/>
            <w:hideMark/>
          </w:tcPr>
          <w:p w14:paraId="1BA3773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6</w:t>
            </w:r>
          </w:p>
        </w:tc>
        <w:tc>
          <w:tcPr>
            <w:tcW w:w="775" w:type="pct"/>
            <w:noWrap/>
            <w:vAlign w:val="center"/>
            <w:hideMark/>
          </w:tcPr>
          <w:p w14:paraId="692213C0" w14:textId="51357042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7.83</w:t>
            </w:r>
          </w:p>
        </w:tc>
      </w:tr>
      <w:tr w:rsidR="000F6808" w:rsidRPr="000F6808" w14:paraId="7F1732B7" w14:textId="77777777" w:rsidTr="000F6808">
        <w:trPr>
          <w:trHeight w:val="278"/>
          <w:jc w:val="center"/>
        </w:trPr>
        <w:tc>
          <w:tcPr>
            <w:tcW w:w="496" w:type="pct"/>
            <w:vMerge/>
            <w:vAlign w:val="center"/>
            <w:hideMark/>
          </w:tcPr>
          <w:p w14:paraId="084C48E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7196771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3463F37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vAlign w:val="center"/>
            <w:hideMark/>
          </w:tcPr>
          <w:p w14:paraId="797FFFF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vAlign w:val="center"/>
            <w:hideMark/>
          </w:tcPr>
          <w:p w14:paraId="3E8B512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01B4A4BA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</w:t>
            </w:r>
          </w:p>
        </w:tc>
        <w:tc>
          <w:tcPr>
            <w:tcW w:w="623" w:type="pct"/>
            <w:noWrap/>
            <w:vAlign w:val="center"/>
            <w:hideMark/>
          </w:tcPr>
          <w:p w14:paraId="0A20347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3</w:t>
            </w:r>
          </w:p>
        </w:tc>
        <w:tc>
          <w:tcPr>
            <w:tcW w:w="775" w:type="pct"/>
            <w:noWrap/>
            <w:vAlign w:val="center"/>
            <w:hideMark/>
          </w:tcPr>
          <w:p w14:paraId="108951E3" w14:textId="0A20648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4.76</w:t>
            </w:r>
          </w:p>
        </w:tc>
      </w:tr>
      <w:tr w:rsidR="000F6808" w:rsidRPr="000F6808" w14:paraId="13981461" w14:textId="77777777" w:rsidTr="00383C45">
        <w:trPr>
          <w:trHeight w:val="278"/>
          <w:jc w:val="center"/>
        </w:trPr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38018F7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1</w:t>
            </w:r>
          </w:p>
        </w:tc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2EE925D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Male</w:t>
            </w:r>
          </w:p>
        </w:tc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415D74A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7</w:t>
            </w:r>
          </w:p>
        </w:tc>
        <w:tc>
          <w:tcPr>
            <w:tcW w:w="961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3950484A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Oligodendroglioma</w:t>
            </w:r>
          </w:p>
        </w:tc>
        <w:tc>
          <w:tcPr>
            <w:tcW w:w="707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57F205C4" w14:textId="17BD4CA3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8.10</w:t>
            </w: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7AD4039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329AE4C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0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7B47FBE9" w14:textId="5431C88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5.96</w:t>
            </w:r>
          </w:p>
        </w:tc>
      </w:tr>
      <w:tr w:rsidR="000F6808" w:rsidRPr="000F6808" w14:paraId="592D5877" w14:textId="77777777" w:rsidTr="00383C45">
        <w:trPr>
          <w:trHeight w:val="278"/>
          <w:jc w:val="center"/>
        </w:trPr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4C52951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172E9AFA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71FC39D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shd w:val="clear" w:color="auto" w:fill="BFBFBF" w:themeFill="background1" w:themeFillShade="BF"/>
            <w:vAlign w:val="center"/>
            <w:hideMark/>
          </w:tcPr>
          <w:p w14:paraId="7442EE5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shd w:val="clear" w:color="auto" w:fill="BFBFBF" w:themeFill="background1" w:themeFillShade="BF"/>
            <w:vAlign w:val="center"/>
            <w:hideMark/>
          </w:tcPr>
          <w:p w14:paraId="46BDD97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7C4C990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21985400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0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6BDB5A8A" w14:textId="14E6CF8B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5.21</w:t>
            </w:r>
          </w:p>
        </w:tc>
      </w:tr>
      <w:tr w:rsidR="000F6808" w:rsidRPr="000F6808" w14:paraId="0CCB3021" w14:textId="77777777" w:rsidTr="00383C45">
        <w:trPr>
          <w:trHeight w:val="278"/>
          <w:jc w:val="center"/>
        </w:trPr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3BA7C2A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2DE2FF9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78753BC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shd w:val="clear" w:color="auto" w:fill="BFBFBF" w:themeFill="background1" w:themeFillShade="BF"/>
            <w:vAlign w:val="center"/>
            <w:hideMark/>
          </w:tcPr>
          <w:p w14:paraId="4482D99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shd w:val="clear" w:color="auto" w:fill="BFBFBF" w:themeFill="background1" w:themeFillShade="BF"/>
            <w:vAlign w:val="center"/>
            <w:hideMark/>
          </w:tcPr>
          <w:p w14:paraId="6AE18A2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697F063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491F31F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2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4CCDC353" w14:textId="75B4BB91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8.66</w:t>
            </w:r>
          </w:p>
        </w:tc>
      </w:tr>
      <w:tr w:rsidR="000F6808" w:rsidRPr="000F6808" w14:paraId="14C08FF5" w14:textId="77777777" w:rsidTr="000F6808">
        <w:trPr>
          <w:trHeight w:val="278"/>
          <w:jc w:val="center"/>
        </w:trPr>
        <w:tc>
          <w:tcPr>
            <w:tcW w:w="496" w:type="pct"/>
            <w:vMerge w:val="restart"/>
            <w:noWrap/>
            <w:vAlign w:val="center"/>
            <w:hideMark/>
          </w:tcPr>
          <w:p w14:paraId="6A0227D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2</w:t>
            </w:r>
          </w:p>
        </w:tc>
        <w:tc>
          <w:tcPr>
            <w:tcW w:w="496" w:type="pct"/>
            <w:vMerge w:val="restart"/>
            <w:noWrap/>
            <w:vAlign w:val="center"/>
            <w:hideMark/>
          </w:tcPr>
          <w:p w14:paraId="6FBE883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Female</w:t>
            </w:r>
          </w:p>
        </w:tc>
        <w:tc>
          <w:tcPr>
            <w:tcW w:w="496" w:type="pct"/>
            <w:vMerge w:val="restart"/>
            <w:noWrap/>
            <w:vAlign w:val="center"/>
            <w:hideMark/>
          </w:tcPr>
          <w:p w14:paraId="7B7C998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2</w:t>
            </w:r>
          </w:p>
        </w:tc>
        <w:tc>
          <w:tcPr>
            <w:tcW w:w="961" w:type="pct"/>
            <w:vMerge w:val="restart"/>
            <w:noWrap/>
            <w:vAlign w:val="center"/>
            <w:hideMark/>
          </w:tcPr>
          <w:p w14:paraId="761A60C0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Oligodendroglioma</w:t>
            </w:r>
          </w:p>
        </w:tc>
        <w:tc>
          <w:tcPr>
            <w:tcW w:w="707" w:type="pct"/>
            <w:vMerge w:val="restart"/>
            <w:noWrap/>
            <w:vAlign w:val="center"/>
            <w:hideMark/>
          </w:tcPr>
          <w:p w14:paraId="6CFE9311" w14:textId="318CB318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5.70</w:t>
            </w:r>
          </w:p>
        </w:tc>
        <w:tc>
          <w:tcPr>
            <w:tcW w:w="445" w:type="pct"/>
            <w:noWrap/>
            <w:vAlign w:val="center"/>
            <w:hideMark/>
          </w:tcPr>
          <w:p w14:paraId="7D5CF3F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</w:t>
            </w:r>
          </w:p>
        </w:tc>
        <w:tc>
          <w:tcPr>
            <w:tcW w:w="623" w:type="pct"/>
            <w:noWrap/>
            <w:vAlign w:val="center"/>
            <w:hideMark/>
          </w:tcPr>
          <w:p w14:paraId="7208A0F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73</w:t>
            </w:r>
          </w:p>
        </w:tc>
        <w:tc>
          <w:tcPr>
            <w:tcW w:w="775" w:type="pct"/>
            <w:noWrap/>
            <w:vAlign w:val="center"/>
            <w:hideMark/>
          </w:tcPr>
          <w:p w14:paraId="5013701B" w14:textId="7DBF7EA6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7.22</w:t>
            </w:r>
          </w:p>
        </w:tc>
      </w:tr>
      <w:tr w:rsidR="000F6808" w:rsidRPr="000F6808" w14:paraId="2463429A" w14:textId="77777777" w:rsidTr="000F6808">
        <w:trPr>
          <w:trHeight w:val="278"/>
          <w:jc w:val="center"/>
        </w:trPr>
        <w:tc>
          <w:tcPr>
            <w:tcW w:w="496" w:type="pct"/>
            <w:vMerge/>
            <w:vAlign w:val="center"/>
            <w:hideMark/>
          </w:tcPr>
          <w:p w14:paraId="3A5F5CC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77782A8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5804086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vAlign w:val="center"/>
            <w:hideMark/>
          </w:tcPr>
          <w:p w14:paraId="2DC4552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vAlign w:val="center"/>
            <w:hideMark/>
          </w:tcPr>
          <w:p w14:paraId="60048AC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294D79B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</w:t>
            </w:r>
          </w:p>
        </w:tc>
        <w:tc>
          <w:tcPr>
            <w:tcW w:w="623" w:type="pct"/>
            <w:noWrap/>
            <w:vAlign w:val="center"/>
            <w:hideMark/>
          </w:tcPr>
          <w:p w14:paraId="1C4357D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74</w:t>
            </w:r>
          </w:p>
        </w:tc>
        <w:tc>
          <w:tcPr>
            <w:tcW w:w="775" w:type="pct"/>
            <w:noWrap/>
            <w:vAlign w:val="center"/>
            <w:hideMark/>
          </w:tcPr>
          <w:p w14:paraId="5E8EB930" w14:textId="366AABD4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74.80</w:t>
            </w:r>
          </w:p>
        </w:tc>
      </w:tr>
      <w:tr w:rsidR="000F6808" w:rsidRPr="000F6808" w14:paraId="7FA9A214" w14:textId="77777777" w:rsidTr="000F6808">
        <w:trPr>
          <w:trHeight w:val="278"/>
          <w:jc w:val="center"/>
        </w:trPr>
        <w:tc>
          <w:tcPr>
            <w:tcW w:w="496" w:type="pct"/>
            <w:vMerge/>
            <w:vAlign w:val="center"/>
            <w:hideMark/>
          </w:tcPr>
          <w:p w14:paraId="0EFED17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60B6423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4B17AB4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vAlign w:val="center"/>
            <w:hideMark/>
          </w:tcPr>
          <w:p w14:paraId="66126E1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vAlign w:val="center"/>
            <w:hideMark/>
          </w:tcPr>
          <w:p w14:paraId="6C16B4D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3E2443F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</w:t>
            </w:r>
          </w:p>
        </w:tc>
        <w:tc>
          <w:tcPr>
            <w:tcW w:w="623" w:type="pct"/>
            <w:noWrap/>
            <w:vAlign w:val="center"/>
            <w:hideMark/>
          </w:tcPr>
          <w:p w14:paraId="10504CD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8</w:t>
            </w:r>
          </w:p>
        </w:tc>
        <w:tc>
          <w:tcPr>
            <w:tcW w:w="775" w:type="pct"/>
            <w:noWrap/>
            <w:vAlign w:val="center"/>
            <w:hideMark/>
          </w:tcPr>
          <w:p w14:paraId="73A0ECCE" w14:textId="354EB1DE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75.47</w:t>
            </w:r>
          </w:p>
        </w:tc>
      </w:tr>
      <w:tr w:rsidR="000F6808" w:rsidRPr="000F6808" w14:paraId="710C9FF7" w14:textId="77777777" w:rsidTr="00383C45">
        <w:trPr>
          <w:trHeight w:val="278"/>
          <w:jc w:val="center"/>
        </w:trPr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29BBD43A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3</w:t>
            </w:r>
          </w:p>
        </w:tc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25C96B6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Female</w:t>
            </w:r>
          </w:p>
        </w:tc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3B29CF9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8</w:t>
            </w:r>
          </w:p>
        </w:tc>
        <w:tc>
          <w:tcPr>
            <w:tcW w:w="961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4E0EB6A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Oligodendroglioma</w:t>
            </w:r>
          </w:p>
        </w:tc>
        <w:tc>
          <w:tcPr>
            <w:tcW w:w="707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25818E0B" w14:textId="270A60ED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18.00</w:t>
            </w: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7632F50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1BEE7D10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24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274083CA" w14:textId="54351E51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21.53</w:t>
            </w:r>
          </w:p>
        </w:tc>
      </w:tr>
      <w:tr w:rsidR="000F6808" w:rsidRPr="000F6808" w14:paraId="4669CF9E" w14:textId="77777777" w:rsidTr="00383C45">
        <w:trPr>
          <w:trHeight w:val="278"/>
          <w:jc w:val="center"/>
        </w:trPr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0C61C0C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1D2DDB2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033E265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shd w:val="clear" w:color="auto" w:fill="BFBFBF" w:themeFill="background1" w:themeFillShade="BF"/>
            <w:vAlign w:val="center"/>
            <w:hideMark/>
          </w:tcPr>
          <w:p w14:paraId="02528F8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shd w:val="clear" w:color="auto" w:fill="BFBFBF" w:themeFill="background1" w:themeFillShade="BF"/>
            <w:vAlign w:val="center"/>
            <w:hideMark/>
          </w:tcPr>
          <w:p w14:paraId="345934C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5D4A244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005FA61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22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7074A84F" w14:textId="14D8E870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14.17</w:t>
            </w:r>
          </w:p>
        </w:tc>
      </w:tr>
      <w:tr w:rsidR="000F6808" w:rsidRPr="000F6808" w14:paraId="673B8156" w14:textId="77777777" w:rsidTr="00383C45">
        <w:trPr>
          <w:trHeight w:val="278"/>
          <w:jc w:val="center"/>
        </w:trPr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644EBE6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3BEC809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7B0DF9A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shd w:val="clear" w:color="auto" w:fill="BFBFBF" w:themeFill="background1" w:themeFillShade="BF"/>
            <w:vAlign w:val="center"/>
            <w:hideMark/>
          </w:tcPr>
          <w:p w14:paraId="622F122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shd w:val="clear" w:color="auto" w:fill="BFBFBF" w:themeFill="background1" w:themeFillShade="BF"/>
            <w:vAlign w:val="center"/>
            <w:hideMark/>
          </w:tcPr>
          <w:p w14:paraId="42D8022A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73D7CE3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390FD0DA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23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2ECC1B2E" w14:textId="6059D073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28.54</w:t>
            </w:r>
          </w:p>
        </w:tc>
      </w:tr>
      <w:tr w:rsidR="000F6808" w:rsidRPr="000F6808" w14:paraId="725AC4BB" w14:textId="77777777" w:rsidTr="000F6808">
        <w:trPr>
          <w:trHeight w:val="278"/>
          <w:jc w:val="center"/>
        </w:trPr>
        <w:tc>
          <w:tcPr>
            <w:tcW w:w="496" w:type="pct"/>
            <w:vMerge w:val="restart"/>
            <w:noWrap/>
            <w:vAlign w:val="center"/>
            <w:hideMark/>
          </w:tcPr>
          <w:p w14:paraId="70DDA0F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4</w:t>
            </w:r>
          </w:p>
        </w:tc>
        <w:tc>
          <w:tcPr>
            <w:tcW w:w="496" w:type="pct"/>
            <w:vMerge w:val="restart"/>
            <w:noWrap/>
            <w:vAlign w:val="center"/>
            <w:hideMark/>
          </w:tcPr>
          <w:p w14:paraId="01755D6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Female</w:t>
            </w:r>
          </w:p>
        </w:tc>
        <w:tc>
          <w:tcPr>
            <w:tcW w:w="496" w:type="pct"/>
            <w:vMerge w:val="restart"/>
            <w:noWrap/>
            <w:vAlign w:val="center"/>
            <w:hideMark/>
          </w:tcPr>
          <w:p w14:paraId="0E8D167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2</w:t>
            </w:r>
          </w:p>
        </w:tc>
        <w:tc>
          <w:tcPr>
            <w:tcW w:w="961" w:type="pct"/>
            <w:vMerge w:val="restart"/>
            <w:noWrap/>
            <w:vAlign w:val="center"/>
            <w:hideMark/>
          </w:tcPr>
          <w:p w14:paraId="55A3386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Astrocytoma</w:t>
            </w:r>
          </w:p>
        </w:tc>
        <w:tc>
          <w:tcPr>
            <w:tcW w:w="707" w:type="pct"/>
            <w:vMerge w:val="restart"/>
            <w:noWrap/>
            <w:vAlign w:val="center"/>
            <w:hideMark/>
          </w:tcPr>
          <w:p w14:paraId="71B7D212" w14:textId="709EBBB8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9.30</w:t>
            </w:r>
          </w:p>
        </w:tc>
        <w:tc>
          <w:tcPr>
            <w:tcW w:w="445" w:type="pct"/>
            <w:noWrap/>
            <w:vAlign w:val="center"/>
            <w:hideMark/>
          </w:tcPr>
          <w:p w14:paraId="3402EE6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</w:t>
            </w:r>
          </w:p>
        </w:tc>
        <w:tc>
          <w:tcPr>
            <w:tcW w:w="623" w:type="pct"/>
            <w:noWrap/>
            <w:vAlign w:val="center"/>
            <w:hideMark/>
          </w:tcPr>
          <w:p w14:paraId="6F81CF6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4</w:t>
            </w:r>
          </w:p>
        </w:tc>
        <w:tc>
          <w:tcPr>
            <w:tcW w:w="775" w:type="pct"/>
            <w:noWrap/>
            <w:vAlign w:val="center"/>
            <w:hideMark/>
          </w:tcPr>
          <w:p w14:paraId="61FE42EF" w14:textId="149469EC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9.92</w:t>
            </w:r>
          </w:p>
        </w:tc>
      </w:tr>
      <w:tr w:rsidR="000F6808" w:rsidRPr="000F6808" w14:paraId="3AD34AE6" w14:textId="77777777" w:rsidTr="000F6808">
        <w:trPr>
          <w:trHeight w:val="278"/>
          <w:jc w:val="center"/>
        </w:trPr>
        <w:tc>
          <w:tcPr>
            <w:tcW w:w="496" w:type="pct"/>
            <w:vMerge/>
            <w:vAlign w:val="center"/>
            <w:hideMark/>
          </w:tcPr>
          <w:p w14:paraId="1F3A281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152061B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1651197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vAlign w:val="center"/>
            <w:hideMark/>
          </w:tcPr>
          <w:p w14:paraId="404A093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vAlign w:val="center"/>
            <w:hideMark/>
          </w:tcPr>
          <w:p w14:paraId="734FBAB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54BC2DB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</w:t>
            </w:r>
          </w:p>
        </w:tc>
        <w:tc>
          <w:tcPr>
            <w:tcW w:w="623" w:type="pct"/>
            <w:noWrap/>
            <w:vAlign w:val="center"/>
            <w:hideMark/>
          </w:tcPr>
          <w:p w14:paraId="5231C65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3</w:t>
            </w:r>
          </w:p>
        </w:tc>
        <w:tc>
          <w:tcPr>
            <w:tcW w:w="775" w:type="pct"/>
            <w:noWrap/>
            <w:vAlign w:val="center"/>
            <w:hideMark/>
          </w:tcPr>
          <w:p w14:paraId="5A9254FD" w14:textId="1CB041C0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0.40</w:t>
            </w:r>
          </w:p>
        </w:tc>
      </w:tr>
      <w:tr w:rsidR="000F6808" w:rsidRPr="000F6808" w14:paraId="6131E964" w14:textId="77777777" w:rsidTr="000F6808">
        <w:trPr>
          <w:trHeight w:val="278"/>
          <w:jc w:val="center"/>
        </w:trPr>
        <w:tc>
          <w:tcPr>
            <w:tcW w:w="496" w:type="pct"/>
            <w:vMerge/>
            <w:vAlign w:val="center"/>
            <w:hideMark/>
          </w:tcPr>
          <w:p w14:paraId="56ED1CF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617E020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3A20CAD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vAlign w:val="center"/>
            <w:hideMark/>
          </w:tcPr>
          <w:p w14:paraId="171377F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vAlign w:val="center"/>
            <w:hideMark/>
          </w:tcPr>
          <w:p w14:paraId="60ED5BD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0CE8907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</w:t>
            </w:r>
          </w:p>
        </w:tc>
        <w:tc>
          <w:tcPr>
            <w:tcW w:w="623" w:type="pct"/>
            <w:noWrap/>
            <w:vAlign w:val="center"/>
            <w:hideMark/>
          </w:tcPr>
          <w:p w14:paraId="50FBAEE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2</w:t>
            </w:r>
          </w:p>
        </w:tc>
        <w:tc>
          <w:tcPr>
            <w:tcW w:w="775" w:type="pct"/>
            <w:noWrap/>
            <w:vAlign w:val="center"/>
            <w:hideMark/>
          </w:tcPr>
          <w:p w14:paraId="627297AE" w14:textId="30D73360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3.52</w:t>
            </w:r>
          </w:p>
        </w:tc>
      </w:tr>
      <w:tr w:rsidR="000F6808" w:rsidRPr="000F6808" w14:paraId="0E962A96" w14:textId="77777777" w:rsidTr="00383C45">
        <w:trPr>
          <w:trHeight w:val="278"/>
          <w:jc w:val="center"/>
        </w:trPr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52D392D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5</w:t>
            </w:r>
          </w:p>
        </w:tc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19B5496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Male</w:t>
            </w:r>
          </w:p>
        </w:tc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5ACEB61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0</w:t>
            </w:r>
          </w:p>
        </w:tc>
        <w:tc>
          <w:tcPr>
            <w:tcW w:w="961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472C3B8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Glioblastoma</w:t>
            </w:r>
          </w:p>
        </w:tc>
        <w:tc>
          <w:tcPr>
            <w:tcW w:w="707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06F40269" w14:textId="4ADAAE6F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9.30</w:t>
            </w: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5A0D263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4581304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4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082500A3" w14:textId="4262B9E2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7.64</w:t>
            </w:r>
          </w:p>
        </w:tc>
      </w:tr>
      <w:tr w:rsidR="000F6808" w:rsidRPr="000F6808" w14:paraId="4385D1DB" w14:textId="77777777" w:rsidTr="00383C45">
        <w:trPr>
          <w:trHeight w:val="278"/>
          <w:jc w:val="center"/>
        </w:trPr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31EC66E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55347E6A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59E281D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shd w:val="clear" w:color="auto" w:fill="BFBFBF" w:themeFill="background1" w:themeFillShade="BF"/>
            <w:vAlign w:val="center"/>
            <w:hideMark/>
          </w:tcPr>
          <w:p w14:paraId="619B42E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shd w:val="clear" w:color="auto" w:fill="BFBFBF" w:themeFill="background1" w:themeFillShade="BF"/>
            <w:vAlign w:val="center"/>
            <w:hideMark/>
          </w:tcPr>
          <w:p w14:paraId="1C62B48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11B41DE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45ECA4C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9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227A290E" w14:textId="6081D99C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0.36</w:t>
            </w:r>
          </w:p>
        </w:tc>
      </w:tr>
      <w:tr w:rsidR="000F6808" w:rsidRPr="000F6808" w14:paraId="3A318059" w14:textId="77777777" w:rsidTr="00383C45">
        <w:trPr>
          <w:trHeight w:val="278"/>
          <w:jc w:val="center"/>
        </w:trPr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7FD09B3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00E08DD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41AD3AC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shd w:val="clear" w:color="auto" w:fill="BFBFBF" w:themeFill="background1" w:themeFillShade="BF"/>
            <w:vAlign w:val="center"/>
            <w:hideMark/>
          </w:tcPr>
          <w:p w14:paraId="2DB5CD4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shd w:val="clear" w:color="auto" w:fill="BFBFBF" w:themeFill="background1" w:themeFillShade="BF"/>
            <w:vAlign w:val="center"/>
            <w:hideMark/>
          </w:tcPr>
          <w:p w14:paraId="3291C77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1D9DAE1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452C995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9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5B03C1DF" w14:textId="70860C96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7.94</w:t>
            </w:r>
          </w:p>
        </w:tc>
      </w:tr>
      <w:tr w:rsidR="000F6808" w:rsidRPr="000F6808" w14:paraId="0EA4A19E" w14:textId="77777777" w:rsidTr="000F6808">
        <w:trPr>
          <w:trHeight w:val="278"/>
          <w:jc w:val="center"/>
        </w:trPr>
        <w:tc>
          <w:tcPr>
            <w:tcW w:w="496" w:type="pct"/>
            <w:vMerge w:val="restart"/>
            <w:noWrap/>
            <w:vAlign w:val="center"/>
            <w:hideMark/>
          </w:tcPr>
          <w:p w14:paraId="1815A53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6</w:t>
            </w:r>
          </w:p>
        </w:tc>
        <w:tc>
          <w:tcPr>
            <w:tcW w:w="496" w:type="pct"/>
            <w:vMerge w:val="restart"/>
            <w:noWrap/>
            <w:vAlign w:val="center"/>
            <w:hideMark/>
          </w:tcPr>
          <w:p w14:paraId="1170AC8A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Male</w:t>
            </w:r>
          </w:p>
        </w:tc>
        <w:tc>
          <w:tcPr>
            <w:tcW w:w="496" w:type="pct"/>
            <w:vMerge w:val="restart"/>
            <w:noWrap/>
            <w:vAlign w:val="center"/>
            <w:hideMark/>
          </w:tcPr>
          <w:p w14:paraId="2A97F76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6</w:t>
            </w:r>
          </w:p>
        </w:tc>
        <w:tc>
          <w:tcPr>
            <w:tcW w:w="961" w:type="pct"/>
            <w:vMerge w:val="restart"/>
            <w:noWrap/>
            <w:vAlign w:val="center"/>
            <w:hideMark/>
          </w:tcPr>
          <w:p w14:paraId="22FA4ED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Glioblastoma</w:t>
            </w:r>
          </w:p>
        </w:tc>
        <w:tc>
          <w:tcPr>
            <w:tcW w:w="707" w:type="pct"/>
            <w:vMerge w:val="restart"/>
            <w:noWrap/>
            <w:vAlign w:val="center"/>
            <w:hideMark/>
          </w:tcPr>
          <w:p w14:paraId="77B002BE" w14:textId="619DCB4E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2.60</w:t>
            </w:r>
          </w:p>
        </w:tc>
        <w:tc>
          <w:tcPr>
            <w:tcW w:w="445" w:type="pct"/>
            <w:noWrap/>
            <w:vAlign w:val="center"/>
            <w:hideMark/>
          </w:tcPr>
          <w:p w14:paraId="3666356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</w:t>
            </w:r>
          </w:p>
        </w:tc>
        <w:tc>
          <w:tcPr>
            <w:tcW w:w="623" w:type="pct"/>
            <w:noWrap/>
            <w:vAlign w:val="center"/>
            <w:hideMark/>
          </w:tcPr>
          <w:p w14:paraId="0A1B65F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9</w:t>
            </w:r>
          </w:p>
        </w:tc>
        <w:tc>
          <w:tcPr>
            <w:tcW w:w="775" w:type="pct"/>
            <w:noWrap/>
            <w:vAlign w:val="center"/>
            <w:hideMark/>
          </w:tcPr>
          <w:p w14:paraId="5824963E" w14:textId="7D8D5011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0.89</w:t>
            </w:r>
          </w:p>
        </w:tc>
      </w:tr>
      <w:tr w:rsidR="000F6808" w:rsidRPr="000F6808" w14:paraId="1158413A" w14:textId="77777777" w:rsidTr="000F6808">
        <w:trPr>
          <w:trHeight w:val="278"/>
          <w:jc w:val="center"/>
        </w:trPr>
        <w:tc>
          <w:tcPr>
            <w:tcW w:w="496" w:type="pct"/>
            <w:vMerge/>
            <w:vAlign w:val="center"/>
            <w:hideMark/>
          </w:tcPr>
          <w:p w14:paraId="5CD8DCC0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06998DF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4BE8ED6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vAlign w:val="center"/>
            <w:hideMark/>
          </w:tcPr>
          <w:p w14:paraId="41E7DDE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vAlign w:val="center"/>
            <w:hideMark/>
          </w:tcPr>
          <w:p w14:paraId="7739F40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0553F1C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</w:t>
            </w:r>
          </w:p>
        </w:tc>
        <w:tc>
          <w:tcPr>
            <w:tcW w:w="623" w:type="pct"/>
            <w:noWrap/>
            <w:vAlign w:val="center"/>
            <w:hideMark/>
          </w:tcPr>
          <w:p w14:paraId="006F70E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7</w:t>
            </w:r>
          </w:p>
        </w:tc>
        <w:tc>
          <w:tcPr>
            <w:tcW w:w="775" w:type="pct"/>
            <w:noWrap/>
            <w:vAlign w:val="center"/>
            <w:hideMark/>
          </w:tcPr>
          <w:p w14:paraId="4E4A3ECE" w14:textId="3145891F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.78</w:t>
            </w:r>
          </w:p>
        </w:tc>
      </w:tr>
      <w:tr w:rsidR="000F6808" w:rsidRPr="000F6808" w14:paraId="68F362A8" w14:textId="77777777" w:rsidTr="000F6808">
        <w:trPr>
          <w:trHeight w:val="278"/>
          <w:jc w:val="center"/>
        </w:trPr>
        <w:tc>
          <w:tcPr>
            <w:tcW w:w="496" w:type="pct"/>
            <w:vMerge/>
            <w:vAlign w:val="center"/>
            <w:hideMark/>
          </w:tcPr>
          <w:p w14:paraId="01CB0B9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6588583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3AAC8D2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vAlign w:val="center"/>
            <w:hideMark/>
          </w:tcPr>
          <w:p w14:paraId="08AFB58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vAlign w:val="center"/>
            <w:hideMark/>
          </w:tcPr>
          <w:p w14:paraId="57D319B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588F358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</w:t>
            </w:r>
          </w:p>
        </w:tc>
        <w:tc>
          <w:tcPr>
            <w:tcW w:w="623" w:type="pct"/>
            <w:noWrap/>
            <w:vAlign w:val="center"/>
            <w:hideMark/>
          </w:tcPr>
          <w:p w14:paraId="0904B1D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9</w:t>
            </w:r>
          </w:p>
        </w:tc>
        <w:tc>
          <w:tcPr>
            <w:tcW w:w="775" w:type="pct"/>
            <w:noWrap/>
            <w:vAlign w:val="center"/>
            <w:hideMark/>
          </w:tcPr>
          <w:p w14:paraId="14284BDF" w14:textId="53AA484C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8.90</w:t>
            </w:r>
          </w:p>
        </w:tc>
      </w:tr>
      <w:tr w:rsidR="000F6808" w:rsidRPr="000F6808" w14:paraId="0DD26685" w14:textId="77777777" w:rsidTr="00383C45">
        <w:trPr>
          <w:trHeight w:val="278"/>
          <w:jc w:val="center"/>
        </w:trPr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5C1CAD2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7</w:t>
            </w:r>
          </w:p>
        </w:tc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532BC77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Male</w:t>
            </w:r>
          </w:p>
        </w:tc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5190550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70</w:t>
            </w:r>
          </w:p>
        </w:tc>
        <w:tc>
          <w:tcPr>
            <w:tcW w:w="961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291AF93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Glioblastoma</w:t>
            </w:r>
          </w:p>
        </w:tc>
        <w:tc>
          <w:tcPr>
            <w:tcW w:w="707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0AD75646" w14:textId="46A463E0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3.00</w:t>
            </w: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0215841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0E7A075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4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7A78F816" w14:textId="2B98612B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4.26</w:t>
            </w:r>
          </w:p>
        </w:tc>
      </w:tr>
      <w:tr w:rsidR="000F6808" w:rsidRPr="000F6808" w14:paraId="77547F6C" w14:textId="77777777" w:rsidTr="00383C45">
        <w:trPr>
          <w:trHeight w:val="278"/>
          <w:jc w:val="center"/>
        </w:trPr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5BB3BFFA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19D8B47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2990CAA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shd w:val="clear" w:color="auto" w:fill="BFBFBF" w:themeFill="background1" w:themeFillShade="BF"/>
            <w:vAlign w:val="center"/>
            <w:hideMark/>
          </w:tcPr>
          <w:p w14:paraId="32BAEE5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shd w:val="clear" w:color="auto" w:fill="BFBFBF" w:themeFill="background1" w:themeFillShade="BF"/>
            <w:vAlign w:val="center"/>
            <w:hideMark/>
          </w:tcPr>
          <w:p w14:paraId="4857382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55113BBA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112D4470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1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10A72574" w14:textId="0FD46B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9.39</w:t>
            </w:r>
          </w:p>
        </w:tc>
      </w:tr>
      <w:tr w:rsidR="000F6808" w:rsidRPr="000F6808" w14:paraId="2E634C30" w14:textId="77777777" w:rsidTr="00383C45">
        <w:trPr>
          <w:trHeight w:val="278"/>
          <w:jc w:val="center"/>
        </w:trPr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7FA9397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1A0F2F9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53A0F90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shd w:val="clear" w:color="auto" w:fill="BFBFBF" w:themeFill="background1" w:themeFillShade="BF"/>
            <w:vAlign w:val="center"/>
            <w:hideMark/>
          </w:tcPr>
          <w:p w14:paraId="617EB7E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shd w:val="clear" w:color="auto" w:fill="BFBFBF" w:themeFill="background1" w:themeFillShade="BF"/>
            <w:vAlign w:val="center"/>
            <w:hideMark/>
          </w:tcPr>
          <w:p w14:paraId="5562908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41507DCA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47F67EE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9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5670546A" w14:textId="632B7A96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8.54</w:t>
            </w:r>
          </w:p>
        </w:tc>
      </w:tr>
      <w:tr w:rsidR="000F6808" w:rsidRPr="000F6808" w14:paraId="3C04CB40" w14:textId="77777777" w:rsidTr="000F6808">
        <w:trPr>
          <w:trHeight w:val="278"/>
          <w:jc w:val="center"/>
        </w:trPr>
        <w:tc>
          <w:tcPr>
            <w:tcW w:w="496" w:type="pct"/>
            <w:vMerge w:val="restart"/>
            <w:noWrap/>
            <w:vAlign w:val="center"/>
            <w:hideMark/>
          </w:tcPr>
          <w:p w14:paraId="326E939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8</w:t>
            </w:r>
          </w:p>
        </w:tc>
        <w:tc>
          <w:tcPr>
            <w:tcW w:w="496" w:type="pct"/>
            <w:vMerge w:val="restart"/>
            <w:noWrap/>
            <w:vAlign w:val="center"/>
            <w:hideMark/>
          </w:tcPr>
          <w:p w14:paraId="5720227A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Male</w:t>
            </w:r>
          </w:p>
        </w:tc>
        <w:tc>
          <w:tcPr>
            <w:tcW w:w="496" w:type="pct"/>
            <w:vMerge w:val="restart"/>
            <w:noWrap/>
            <w:vAlign w:val="center"/>
            <w:hideMark/>
          </w:tcPr>
          <w:p w14:paraId="06D7856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3</w:t>
            </w:r>
          </w:p>
        </w:tc>
        <w:tc>
          <w:tcPr>
            <w:tcW w:w="961" w:type="pct"/>
            <w:vMerge w:val="restart"/>
            <w:noWrap/>
            <w:vAlign w:val="center"/>
            <w:hideMark/>
          </w:tcPr>
          <w:p w14:paraId="152492AA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Glioblastoma</w:t>
            </w:r>
          </w:p>
        </w:tc>
        <w:tc>
          <w:tcPr>
            <w:tcW w:w="707" w:type="pct"/>
            <w:vMerge w:val="restart"/>
            <w:noWrap/>
            <w:vAlign w:val="center"/>
            <w:hideMark/>
          </w:tcPr>
          <w:p w14:paraId="371B2E9E" w14:textId="160ABBD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0.70</w:t>
            </w:r>
          </w:p>
        </w:tc>
        <w:tc>
          <w:tcPr>
            <w:tcW w:w="445" w:type="pct"/>
            <w:noWrap/>
            <w:vAlign w:val="center"/>
            <w:hideMark/>
          </w:tcPr>
          <w:p w14:paraId="28D8395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</w:t>
            </w:r>
          </w:p>
        </w:tc>
        <w:tc>
          <w:tcPr>
            <w:tcW w:w="623" w:type="pct"/>
            <w:noWrap/>
            <w:vAlign w:val="center"/>
            <w:hideMark/>
          </w:tcPr>
          <w:p w14:paraId="0A1CA590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6</w:t>
            </w:r>
          </w:p>
        </w:tc>
        <w:tc>
          <w:tcPr>
            <w:tcW w:w="775" w:type="pct"/>
            <w:noWrap/>
            <w:vAlign w:val="center"/>
            <w:hideMark/>
          </w:tcPr>
          <w:p w14:paraId="08082875" w14:textId="34D4D76F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1.83</w:t>
            </w:r>
          </w:p>
        </w:tc>
      </w:tr>
      <w:tr w:rsidR="000F6808" w:rsidRPr="000F6808" w14:paraId="3220885A" w14:textId="77777777" w:rsidTr="000F6808">
        <w:trPr>
          <w:trHeight w:val="278"/>
          <w:jc w:val="center"/>
        </w:trPr>
        <w:tc>
          <w:tcPr>
            <w:tcW w:w="496" w:type="pct"/>
            <w:vMerge/>
            <w:vAlign w:val="center"/>
            <w:hideMark/>
          </w:tcPr>
          <w:p w14:paraId="1EF61950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6235DB5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472C8B2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vAlign w:val="center"/>
            <w:hideMark/>
          </w:tcPr>
          <w:p w14:paraId="12E3E66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vAlign w:val="center"/>
            <w:hideMark/>
          </w:tcPr>
          <w:p w14:paraId="4C0B124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5FC9EAB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</w:t>
            </w:r>
          </w:p>
        </w:tc>
        <w:tc>
          <w:tcPr>
            <w:tcW w:w="623" w:type="pct"/>
            <w:noWrap/>
            <w:vAlign w:val="center"/>
            <w:hideMark/>
          </w:tcPr>
          <w:p w14:paraId="603F3B8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5</w:t>
            </w:r>
          </w:p>
        </w:tc>
        <w:tc>
          <w:tcPr>
            <w:tcW w:w="775" w:type="pct"/>
            <w:noWrap/>
            <w:vAlign w:val="center"/>
            <w:hideMark/>
          </w:tcPr>
          <w:p w14:paraId="74DBDFAB" w14:textId="64599D3B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6.29</w:t>
            </w:r>
          </w:p>
        </w:tc>
      </w:tr>
      <w:tr w:rsidR="000F6808" w:rsidRPr="000F6808" w14:paraId="321DB6DB" w14:textId="77777777" w:rsidTr="000F6808">
        <w:trPr>
          <w:trHeight w:val="278"/>
          <w:jc w:val="center"/>
        </w:trPr>
        <w:tc>
          <w:tcPr>
            <w:tcW w:w="496" w:type="pct"/>
            <w:vMerge/>
            <w:vAlign w:val="center"/>
            <w:hideMark/>
          </w:tcPr>
          <w:p w14:paraId="251BA77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30F4074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1CC7E51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vAlign w:val="center"/>
            <w:hideMark/>
          </w:tcPr>
          <w:p w14:paraId="3BAD7DD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vAlign w:val="center"/>
            <w:hideMark/>
          </w:tcPr>
          <w:p w14:paraId="09C0DDE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470D76A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</w:t>
            </w:r>
          </w:p>
        </w:tc>
        <w:tc>
          <w:tcPr>
            <w:tcW w:w="623" w:type="pct"/>
            <w:noWrap/>
            <w:vAlign w:val="center"/>
            <w:hideMark/>
          </w:tcPr>
          <w:p w14:paraId="6A8DC40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6</w:t>
            </w:r>
          </w:p>
        </w:tc>
        <w:tc>
          <w:tcPr>
            <w:tcW w:w="775" w:type="pct"/>
            <w:noWrap/>
            <w:vAlign w:val="center"/>
            <w:hideMark/>
          </w:tcPr>
          <w:p w14:paraId="5BA70954" w14:textId="5CF1CD74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3.41</w:t>
            </w:r>
          </w:p>
        </w:tc>
      </w:tr>
      <w:tr w:rsidR="000F6808" w:rsidRPr="000F6808" w14:paraId="29A2E39F" w14:textId="77777777" w:rsidTr="00383C45">
        <w:trPr>
          <w:trHeight w:val="278"/>
          <w:jc w:val="center"/>
        </w:trPr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38FCB32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9</w:t>
            </w:r>
          </w:p>
        </w:tc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5171662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Female</w:t>
            </w:r>
          </w:p>
        </w:tc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06682270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2</w:t>
            </w:r>
          </w:p>
        </w:tc>
        <w:tc>
          <w:tcPr>
            <w:tcW w:w="961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63FDCE5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Glioblastoma</w:t>
            </w:r>
          </w:p>
        </w:tc>
        <w:tc>
          <w:tcPr>
            <w:tcW w:w="707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1AE2E862" w14:textId="4363BFFF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80.80</w:t>
            </w: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0DF9B13A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3F10A55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84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7CA38E9C" w14:textId="64C95FD8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86.35</w:t>
            </w:r>
          </w:p>
        </w:tc>
      </w:tr>
      <w:tr w:rsidR="000F6808" w:rsidRPr="000F6808" w14:paraId="19F76578" w14:textId="77777777" w:rsidTr="00383C45">
        <w:trPr>
          <w:trHeight w:val="278"/>
          <w:jc w:val="center"/>
        </w:trPr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6903026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3381349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7ECB5DA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shd w:val="clear" w:color="auto" w:fill="BFBFBF" w:themeFill="background1" w:themeFillShade="BF"/>
            <w:vAlign w:val="center"/>
            <w:hideMark/>
          </w:tcPr>
          <w:p w14:paraId="5AD4662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shd w:val="clear" w:color="auto" w:fill="BFBFBF" w:themeFill="background1" w:themeFillShade="BF"/>
            <w:vAlign w:val="center"/>
            <w:hideMark/>
          </w:tcPr>
          <w:p w14:paraId="215F862A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68AAC23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79EA74D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80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3291AF1B" w14:textId="1C6EC2E1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88.35</w:t>
            </w:r>
          </w:p>
        </w:tc>
      </w:tr>
      <w:tr w:rsidR="000F6808" w:rsidRPr="000F6808" w14:paraId="116C5407" w14:textId="77777777" w:rsidTr="00383C45">
        <w:trPr>
          <w:trHeight w:val="278"/>
          <w:jc w:val="center"/>
        </w:trPr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42FC6B1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68A4F13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1AC612F0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shd w:val="clear" w:color="auto" w:fill="BFBFBF" w:themeFill="background1" w:themeFillShade="BF"/>
            <w:vAlign w:val="center"/>
            <w:hideMark/>
          </w:tcPr>
          <w:p w14:paraId="3BD139C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shd w:val="clear" w:color="auto" w:fill="BFBFBF" w:themeFill="background1" w:themeFillShade="BF"/>
            <w:vAlign w:val="center"/>
            <w:hideMark/>
          </w:tcPr>
          <w:p w14:paraId="64A1A6A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288288E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32CB60B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81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3F49E894" w14:textId="6036EA4F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83.74</w:t>
            </w:r>
          </w:p>
        </w:tc>
      </w:tr>
      <w:tr w:rsidR="000F6808" w:rsidRPr="000F6808" w14:paraId="73180A25" w14:textId="77777777" w:rsidTr="000F6808">
        <w:trPr>
          <w:trHeight w:val="278"/>
          <w:jc w:val="center"/>
        </w:trPr>
        <w:tc>
          <w:tcPr>
            <w:tcW w:w="496" w:type="pct"/>
            <w:vMerge w:val="restart"/>
            <w:noWrap/>
            <w:vAlign w:val="center"/>
            <w:hideMark/>
          </w:tcPr>
          <w:p w14:paraId="03E0575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0</w:t>
            </w:r>
          </w:p>
        </w:tc>
        <w:tc>
          <w:tcPr>
            <w:tcW w:w="496" w:type="pct"/>
            <w:vMerge w:val="restart"/>
            <w:noWrap/>
            <w:vAlign w:val="center"/>
            <w:hideMark/>
          </w:tcPr>
          <w:p w14:paraId="5083E41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Male</w:t>
            </w:r>
          </w:p>
        </w:tc>
        <w:tc>
          <w:tcPr>
            <w:tcW w:w="496" w:type="pct"/>
            <w:vMerge w:val="restart"/>
            <w:noWrap/>
            <w:vAlign w:val="center"/>
            <w:hideMark/>
          </w:tcPr>
          <w:p w14:paraId="6ED35D9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0</w:t>
            </w:r>
          </w:p>
        </w:tc>
        <w:tc>
          <w:tcPr>
            <w:tcW w:w="961" w:type="pct"/>
            <w:vMerge w:val="restart"/>
            <w:noWrap/>
            <w:vAlign w:val="center"/>
            <w:hideMark/>
          </w:tcPr>
          <w:p w14:paraId="3DBA4C0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Oligodendroglioma</w:t>
            </w:r>
          </w:p>
        </w:tc>
        <w:tc>
          <w:tcPr>
            <w:tcW w:w="707" w:type="pct"/>
            <w:vMerge w:val="restart"/>
            <w:noWrap/>
            <w:vAlign w:val="center"/>
            <w:hideMark/>
          </w:tcPr>
          <w:p w14:paraId="2F02E722" w14:textId="35C7B7DC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3.90</w:t>
            </w:r>
          </w:p>
        </w:tc>
        <w:tc>
          <w:tcPr>
            <w:tcW w:w="445" w:type="pct"/>
            <w:noWrap/>
            <w:vAlign w:val="center"/>
            <w:hideMark/>
          </w:tcPr>
          <w:p w14:paraId="1D69C73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</w:t>
            </w:r>
          </w:p>
        </w:tc>
        <w:tc>
          <w:tcPr>
            <w:tcW w:w="623" w:type="pct"/>
            <w:noWrap/>
            <w:vAlign w:val="center"/>
            <w:hideMark/>
          </w:tcPr>
          <w:p w14:paraId="7E0D385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6</w:t>
            </w:r>
          </w:p>
        </w:tc>
        <w:tc>
          <w:tcPr>
            <w:tcW w:w="775" w:type="pct"/>
            <w:noWrap/>
            <w:vAlign w:val="center"/>
            <w:hideMark/>
          </w:tcPr>
          <w:p w14:paraId="5C383361" w14:textId="49E5409F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7.80</w:t>
            </w:r>
          </w:p>
        </w:tc>
      </w:tr>
      <w:tr w:rsidR="000F6808" w:rsidRPr="000F6808" w14:paraId="2A517612" w14:textId="77777777" w:rsidTr="000F6808">
        <w:trPr>
          <w:trHeight w:val="278"/>
          <w:jc w:val="center"/>
        </w:trPr>
        <w:tc>
          <w:tcPr>
            <w:tcW w:w="496" w:type="pct"/>
            <w:vMerge/>
            <w:vAlign w:val="center"/>
            <w:hideMark/>
          </w:tcPr>
          <w:p w14:paraId="7C4A1B9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421123E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269C449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vAlign w:val="center"/>
            <w:hideMark/>
          </w:tcPr>
          <w:p w14:paraId="54003A9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vAlign w:val="center"/>
            <w:hideMark/>
          </w:tcPr>
          <w:p w14:paraId="27D53FC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3AFC653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</w:t>
            </w:r>
          </w:p>
        </w:tc>
        <w:tc>
          <w:tcPr>
            <w:tcW w:w="623" w:type="pct"/>
            <w:noWrap/>
            <w:vAlign w:val="center"/>
            <w:hideMark/>
          </w:tcPr>
          <w:p w14:paraId="7FC50550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4</w:t>
            </w:r>
          </w:p>
        </w:tc>
        <w:tc>
          <w:tcPr>
            <w:tcW w:w="775" w:type="pct"/>
            <w:noWrap/>
            <w:vAlign w:val="center"/>
            <w:hideMark/>
          </w:tcPr>
          <w:p w14:paraId="4469CFB0" w14:textId="7AECFB76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4.87</w:t>
            </w:r>
          </w:p>
        </w:tc>
      </w:tr>
      <w:tr w:rsidR="000F6808" w:rsidRPr="000F6808" w14:paraId="1FBAA4CC" w14:textId="77777777" w:rsidTr="000F6808">
        <w:trPr>
          <w:trHeight w:val="278"/>
          <w:jc w:val="center"/>
        </w:trPr>
        <w:tc>
          <w:tcPr>
            <w:tcW w:w="496" w:type="pct"/>
            <w:vMerge/>
            <w:vAlign w:val="center"/>
            <w:hideMark/>
          </w:tcPr>
          <w:p w14:paraId="122B4FE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22A62A90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5BBBACA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vAlign w:val="center"/>
            <w:hideMark/>
          </w:tcPr>
          <w:p w14:paraId="49DA7FE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vAlign w:val="center"/>
            <w:hideMark/>
          </w:tcPr>
          <w:p w14:paraId="5E6A35A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2B986AD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</w:t>
            </w:r>
          </w:p>
        </w:tc>
        <w:tc>
          <w:tcPr>
            <w:tcW w:w="623" w:type="pct"/>
            <w:noWrap/>
            <w:vAlign w:val="center"/>
            <w:hideMark/>
          </w:tcPr>
          <w:p w14:paraId="1147453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3</w:t>
            </w:r>
          </w:p>
        </w:tc>
        <w:tc>
          <w:tcPr>
            <w:tcW w:w="775" w:type="pct"/>
            <w:noWrap/>
            <w:vAlign w:val="center"/>
            <w:hideMark/>
          </w:tcPr>
          <w:p w14:paraId="76366481" w14:textId="7077C6B0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5.02</w:t>
            </w:r>
          </w:p>
        </w:tc>
      </w:tr>
      <w:tr w:rsidR="000F6808" w:rsidRPr="000F6808" w14:paraId="4595EB45" w14:textId="77777777" w:rsidTr="00383C45">
        <w:trPr>
          <w:trHeight w:val="278"/>
          <w:jc w:val="center"/>
        </w:trPr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5650EA5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1</w:t>
            </w:r>
          </w:p>
        </w:tc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793C043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Male</w:t>
            </w:r>
          </w:p>
        </w:tc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0E79C92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3</w:t>
            </w:r>
          </w:p>
        </w:tc>
        <w:tc>
          <w:tcPr>
            <w:tcW w:w="961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7126D90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Oligodendroglioma</w:t>
            </w:r>
          </w:p>
        </w:tc>
        <w:tc>
          <w:tcPr>
            <w:tcW w:w="707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7A609EAE" w14:textId="3E0E52A3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5.60</w:t>
            </w: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67B481C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12E49AC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2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671256B9" w14:textId="46850511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9.59</w:t>
            </w:r>
          </w:p>
        </w:tc>
      </w:tr>
      <w:tr w:rsidR="000F6808" w:rsidRPr="000F6808" w14:paraId="01B07FD3" w14:textId="77777777" w:rsidTr="00383C45">
        <w:trPr>
          <w:trHeight w:val="278"/>
          <w:jc w:val="center"/>
        </w:trPr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236F9DC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0C04510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1CA557C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shd w:val="clear" w:color="auto" w:fill="BFBFBF" w:themeFill="background1" w:themeFillShade="BF"/>
            <w:vAlign w:val="center"/>
            <w:hideMark/>
          </w:tcPr>
          <w:p w14:paraId="0E2640A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shd w:val="clear" w:color="auto" w:fill="BFBFBF" w:themeFill="background1" w:themeFillShade="BF"/>
            <w:vAlign w:val="center"/>
            <w:hideMark/>
          </w:tcPr>
          <w:p w14:paraId="6C8AC65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22E8E87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5C2B728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2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09D66A16" w14:textId="78202C72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3.78</w:t>
            </w:r>
          </w:p>
        </w:tc>
      </w:tr>
      <w:tr w:rsidR="000F6808" w:rsidRPr="000F6808" w14:paraId="7DBFABF3" w14:textId="77777777" w:rsidTr="00383C45">
        <w:trPr>
          <w:trHeight w:val="278"/>
          <w:jc w:val="center"/>
        </w:trPr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6B246D1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6F7AB27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511EB57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shd w:val="clear" w:color="auto" w:fill="BFBFBF" w:themeFill="background1" w:themeFillShade="BF"/>
            <w:vAlign w:val="center"/>
            <w:hideMark/>
          </w:tcPr>
          <w:p w14:paraId="22253FE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shd w:val="clear" w:color="auto" w:fill="BFBFBF" w:themeFill="background1" w:themeFillShade="BF"/>
            <w:vAlign w:val="center"/>
            <w:hideMark/>
          </w:tcPr>
          <w:p w14:paraId="0A120D7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719B41B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6C348E6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2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3748C523" w14:textId="0556185D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0.65</w:t>
            </w:r>
          </w:p>
        </w:tc>
      </w:tr>
      <w:tr w:rsidR="000F6808" w:rsidRPr="000F6808" w14:paraId="04935813" w14:textId="77777777" w:rsidTr="000F6808">
        <w:trPr>
          <w:trHeight w:val="278"/>
          <w:jc w:val="center"/>
        </w:trPr>
        <w:tc>
          <w:tcPr>
            <w:tcW w:w="496" w:type="pct"/>
            <w:vMerge w:val="restart"/>
            <w:noWrap/>
            <w:vAlign w:val="center"/>
            <w:hideMark/>
          </w:tcPr>
          <w:p w14:paraId="3D347A1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2</w:t>
            </w:r>
          </w:p>
        </w:tc>
        <w:tc>
          <w:tcPr>
            <w:tcW w:w="496" w:type="pct"/>
            <w:vMerge w:val="restart"/>
            <w:noWrap/>
            <w:vAlign w:val="center"/>
            <w:hideMark/>
          </w:tcPr>
          <w:p w14:paraId="213DC00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Male</w:t>
            </w:r>
          </w:p>
        </w:tc>
        <w:tc>
          <w:tcPr>
            <w:tcW w:w="496" w:type="pct"/>
            <w:vMerge w:val="restart"/>
            <w:noWrap/>
            <w:vAlign w:val="center"/>
            <w:hideMark/>
          </w:tcPr>
          <w:p w14:paraId="58FC419A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3</w:t>
            </w:r>
          </w:p>
        </w:tc>
        <w:tc>
          <w:tcPr>
            <w:tcW w:w="961" w:type="pct"/>
            <w:vMerge w:val="restart"/>
            <w:noWrap/>
            <w:vAlign w:val="center"/>
            <w:hideMark/>
          </w:tcPr>
          <w:p w14:paraId="606D9D3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Oligodendroglioma</w:t>
            </w:r>
          </w:p>
        </w:tc>
        <w:tc>
          <w:tcPr>
            <w:tcW w:w="707" w:type="pct"/>
            <w:vMerge w:val="restart"/>
            <w:noWrap/>
            <w:vAlign w:val="center"/>
            <w:hideMark/>
          </w:tcPr>
          <w:p w14:paraId="683532E0" w14:textId="52F16081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91.10</w:t>
            </w:r>
          </w:p>
        </w:tc>
        <w:tc>
          <w:tcPr>
            <w:tcW w:w="445" w:type="pct"/>
            <w:noWrap/>
            <w:vAlign w:val="center"/>
            <w:hideMark/>
          </w:tcPr>
          <w:p w14:paraId="5BEDAAC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</w:t>
            </w:r>
          </w:p>
        </w:tc>
        <w:tc>
          <w:tcPr>
            <w:tcW w:w="623" w:type="pct"/>
            <w:noWrap/>
            <w:vAlign w:val="center"/>
            <w:hideMark/>
          </w:tcPr>
          <w:p w14:paraId="47BE0B6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99</w:t>
            </w:r>
          </w:p>
        </w:tc>
        <w:tc>
          <w:tcPr>
            <w:tcW w:w="775" w:type="pct"/>
            <w:noWrap/>
            <w:vAlign w:val="center"/>
            <w:hideMark/>
          </w:tcPr>
          <w:p w14:paraId="60C87091" w14:textId="111021F6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09.47</w:t>
            </w:r>
          </w:p>
        </w:tc>
      </w:tr>
      <w:tr w:rsidR="000F6808" w:rsidRPr="000F6808" w14:paraId="16734E91" w14:textId="77777777" w:rsidTr="000F6808">
        <w:trPr>
          <w:trHeight w:val="278"/>
          <w:jc w:val="center"/>
        </w:trPr>
        <w:tc>
          <w:tcPr>
            <w:tcW w:w="496" w:type="pct"/>
            <w:vMerge/>
            <w:vAlign w:val="center"/>
            <w:hideMark/>
          </w:tcPr>
          <w:p w14:paraId="23A68BD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4750C1FA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002E771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vAlign w:val="center"/>
            <w:hideMark/>
          </w:tcPr>
          <w:p w14:paraId="119BEDC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vAlign w:val="center"/>
            <w:hideMark/>
          </w:tcPr>
          <w:p w14:paraId="25FD89C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0A9BEFD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</w:t>
            </w:r>
          </w:p>
        </w:tc>
        <w:tc>
          <w:tcPr>
            <w:tcW w:w="623" w:type="pct"/>
            <w:noWrap/>
            <w:vAlign w:val="center"/>
            <w:hideMark/>
          </w:tcPr>
          <w:p w14:paraId="1B4C046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97</w:t>
            </w:r>
          </w:p>
        </w:tc>
        <w:tc>
          <w:tcPr>
            <w:tcW w:w="775" w:type="pct"/>
            <w:noWrap/>
            <w:vAlign w:val="center"/>
            <w:hideMark/>
          </w:tcPr>
          <w:p w14:paraId="4E510D2D" w14:textId="32F39FD4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99.76</w:t>
            </w:r>
          </w:p>
        </w:tc>
      </w:tr>
      <w:tr w:rsidR="000F6808" w:rsidRPr="000F6808" w14:paraId="46A48479" w14:textId="77777777" w:rsidTr="000F6808">
        <w:trPr>
          <w:trHeight w:val="278"/>
          <w:jc w:val="center"/>
        </w:trPr>
        <w:tc>
          <w:tcPr>
            <w:tcW w:w="496" w:type="pct"/>
            <w:vMerge/>
            <w:vAlign w:val="center"/>
            <w:hideMark/>
          </w:tcPr>
          <w:p w14:paraId="6099D4A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087F416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14FC5A7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vAlign w:val="center"/>
            <w:hideMark/>
          </w:tcPr>
          <w:p w14:paraId="302674F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vAlign w:val="center"/>
            <w:hideMark/>
          </w:tcPr>
          <w:p w14:paraId="4E6238B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2926B08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</w:t>
            </w:r>
          </w:p>
        </w:tc>
        <w:tc>
          <w:tcPr>
            <w:tcW w:w="623" w:type="pct"/>
            <w:noWrap/>
            <w:vAlign w:val="center"/>
            <w:hideMark/>
          </w:tcPr>
          <w:p w14:paraId="4C4F020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92</w:t>
            </w:r>
          </w:p>
        </w:tc>
        <w:tc>
          <w:tcPr>
            <w:tcW w:w="775" w:type="pct"/>
            <w:noWrap/>
            <w:vAlign w:val="center"/>
            <w:hideMark/>
          </w:tcPr>
          <w:p w14:paraId="0E0DE8B1" w14:textId="47474A1A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02.96</w:t>
            </w:r>
          </w:p>
        </w:tc>
      </w:tr>
      <w:tr w:rsidR="000F6808" w:rsidRPr="000F6808" w14:paraId="7F63471B" w14:textId="77777777" w:rsidTr="00383C45">
        <w:trPr>
          <w:trHeight w:val="278"/>
          <w:jc w:val="center"/>
        </w:trPr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307AFC4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3</w:t>
            </w:r>
          </w:p>
        </w:tc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792E412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Male</w:t>
            </w:r>
          </w:p>
        </w:tc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7E8783C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7</w:t>
            </w:r>
          </w:p>
        </w:tc>
        <w:tc>
          <w:tcPr>
            <w:tcW w:w="961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2FD79C7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Oligodendroglioma</w:t>
            </w:r>
          </w:p>
        </w:tc>
        <w:tc>
          <w:tcPr>
            <w:tcW w:w="707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7D99A6F0" w14:textId="14F2A93B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5.30</w:t>
            </w: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0AA64A1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2875F70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6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5091AB3E" w14:textId="3C52F17C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72.02</w:t>
            </w:r>
          </w:p>
        </w:tc>
      </w:tr>
      <w:tr w:rsidR="000F6808" w:rsidRPr="000F6808" w14:paraId="724260DB" w14:textId="77777777" w:rsidTr="00383C45">
        <w:trPr>
          <w:trHeight w:val="278"/>
          <w:jc w:val="center"/>
        </w:trPr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1EABD1F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40A3C86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664CDE8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shd w:val="clear" w:color="auto" w:fill="BFBFBF" w:themeFill="background1" w:themeFillShade="BF"/>
            <w:vAlign w:val="center"/>
            <w:hideMark/>
          </w:tcPr>
          <w:p w14:paraId="2E02C91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shd w:val="clear" w:color="auto" w:fill="BFBFBF" w:themeFill="background1" w:themeFillShade="BF"/>
            <w:vAlign w:val="center"/>
            <w:hideMark/>
          </w:tcPr>
          <w:p w14:paraId="3BE8AF6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689EB40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2B6E2D3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7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3CC87BCE" w14:textId="5506EC99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6.94</w:t>
            </w:r>
          </w:p>
        </w:tc>
      </w:tr>
      <w:tr w:rsidR="000F6808" w:rsidRPr="000F6808" w14:paraId="2BBDE243" w14:textId="77777777" w:rsidTr="00383C45">
        <w:trPr>
          <w:trHeight w:val="278"/>
          <w:jc w:val="center"/>
        </w:trPr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778A954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1A8E08B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55F1C77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shd w:val="clear" w:color="auto" w:fill="BFBFBF" w:themeFill="background1" w:themeFillShade="BF"/>
            <w:vAlign w:val="center"/>
            <w:hideMark/>
          </w:tcPr>
          <w:p w14:paraId="377E491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shd w:val="clear" w:color="auto" w:fill="BFBFBF" w:themeFill="background1" w:themeFillShade="BF"/>
            <w:vAlign w:val="center"/>
            <w:hideMark/>
          </w:tcPr>
          <w:p w14:paraId="02C7EDC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4AF991A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6355B3D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2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69E25AAF" w14:textId="05AF9F86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3.68</w:t>
            </w:r>
          </w:p>
        </w:tc>
      </w:tr>
      <w:tr w:rsidR="000F6808" w:rsidRPr="000F6808" w14:paraId="12016F60" w14:textId="77777777" w:rsidTr="000F6808">
        <w:trPr>
          <w:trHeight w:val="278"/>
          <w:jc w:val="center"/>
        </w:trPr>
        <w:tc>
          <w:tcPr>
            <w:tcW w:w="496" w:type="pct"/>
            <w:vMerge w:val="restart"/>
            <w:noWrap/>
            <w:vAlign w:val="center"/>
            <w:hideMark/>
          </w:tcPr>
          <w:p w14:paraId="2E9DF36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4</w:t>
            </w:r>
          </w:p>
        </w:tc>
        <w:tc>
          <w:tcPr>
            <w:tcW w:w="496" w:type="pct"/>
            <w:vMerge w:val="restart"/>
            <w:noWrap/>
            <w:vAlign w:val="center"/>
            <w:hideMark/>
          </w:tcPr>
          <w:p w14:paraId="7C8F0F0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Male</w:t>
            </w:r>
          </w:p>
        </w:tc>
        <w:tc>
          <w:tcPr>
            <w:tcW w:w="496" w:type="pct"/>
            <w:vMerge w:val="restart"/>
            <w:noWrap/>
            <w:vAlign w:val="center"/>
            <w:hideMark/>
          </w:tcPr>
          <w:p w14:paraId="173F84B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6</w:t>
            </w:r>
          </w:p>
        </w:tc>
        <w:tc>
          <w:tcPr>
            <w:tcW w:w="961" w:type="pct"/>
            <w:vMerge w:val="restart"/>
            <w:noWrap/>
            <w:vAlign w:val="center"/>
            <w:hideMark/>
          </w:tcPr>
          <w:p w14:paraId="7AD4055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Astrocytoma</w:t>
            </w:r>
          </w:p>
        </w:tc>
        <w:tc>
          <w:tcPr>
            <w:tcW w:w="707" w:type="pct"/>
            <w:vMerge w:val="restart"/>
            <w:noWrap/>
            <w:vAlign w:val="center"/>
            <w:hideMark/>
          </w:tcPr>
          <w:p w14:paraId="32DF0EFD" w14:textId="3D878769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70.80</w:t>
            </w:r>
          </w:p>
        </w:tc>
        <w:tc>
          <w:tcPr>
            <w:tcW w:w="445" w:type="pct"/>
            <w:noWrap/>
            <w:vAlign w:val="center"/>
            <w:hideMark/>
          </w:tcPr>
          <w:p w14:paraId="324ED4F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</w:t>
            </w:r>
          </w:p>
        </w:tc>
        <w:tc>
          <w:tcPr>
            <w:tcW w:w="623" w:type="pct"/>
            <w:noWrap/>
            <w:vAlign w:val="center"/>
            <w:hideMark/>
          </w:tcPr>
          <w:p w14:paraId="154C74B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9</w:t>
            </w:r>
          </w:p>
        </w:tc>
        <w:tc>
          <w:tcPr>
            <w:tcW w:w="775" w:type="pct"/>
            <w:noWrap/>
            <w:vAlign w:val="center"/>
            <w:hideMark/>
          </w:tcPr>
          <w:p w14:paraId="3125CB9F" w14:textId="136295AC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73.31</w:t>
            </w:r>
          </w:p>
        </w:tc>
      </w:tr>
      <w:tr w:rsidR="000F6808" w:rsidRPr="000F6808" w14:paraId="01A87E46" w14:textId="77777777" w:rsidTr="000F6808">
        <w:trPr>
          <w:trHeight w:val="278"/>
          <w:jc w:val="center"/>
        </w:trPr>
        <w:tc>
          <w:tcPr>
            <w:tcW w:w="496" w:type="pct"/>
            <w:vMerge/>
            <w:vAlign w:val="center"/>
            <w:hideMark/>
          </w:tcPr>
          <w:p w14:paraId="5C1A7CD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7F33D1B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0202421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vAlign w:val="center"/>
            <w:hideMark/>
          </w:tcPr>
          <w:p w14:paraId="2BAF0F2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vAlign w:val="center"/>
            <w:hideMark/>
          </w:tcPr>
          <w:p w14:paraId="75E522F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727C09E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</w:t>
            </w:r>
          </w:p>
        </w:tc>
        <w:tc>
          <w:tcPr>
            <w:tcW w:w="623" w:type="pct"/>
            <w:noWrap/>
            <w:vAlign w:val="center"/>
            <w:hideMark/>
          </w:tcPr>
          <w:p w14:paraId="1B9462D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7</w:t>
            </w:r>
          </w:p>
        </w:tc>
        <w:tc>
          <w:tcPr>
            <w:tcW w:w="775" w:type="pct"/>
            <w:noWrap/>
            <w:vAlign w:val="center"/>
            <w:hideMark/>
          </w:tcPr>
          <w:p w14:paraId="26A0CB6B" w14:textId="4814A8BF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74.98</w:t>
            </w:r>
          </w:p>
        </w:tc>
      </w:tr>
      <w:tr w:rsidR="000F6808" w:rsidRPr="000F6808" w14:paraId="2F264D83" w14:textId="77777777" w:rsidTr="000F6808">
        <w:trPr>
          <w:trHeight w:val="278"/>
          <w:jc w:val="center"/>
        </w:trPr>
        <w:tc>
          <w:tcPr>
            <w:tcW w:w="496" w:type="pct"/>
            <w:vMerge/>
            <w:vAlign w:val="center"/>
            <w:hideMark/>
          </w:tcPr>
          <w:p w14:paraId="3800F1F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174F3C7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55D06FB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vAlign w:val="center"/>
            <w:hideMark/>
          </w:tcPr>
          <w:p w14:paraId="385A6CF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vAlign w:val="center"/>
            <w:hideMark/>
          </w:tcPr>
          <w:p w14:paraId="0012FD0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738198F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</w:t>
            </w:r>
          </w:p>
        </w:tc>
        <w:tc>
          <w:tcPr>
            <w:tcW w:w="623" w:type="pct"/>
            <w:noWrap/>
            <w:vAlign w:val="center"/>
            <w:hideMark/>
          </w:tcPr>
          <w:p w14:paraId="4DD6D22A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5</w:t>
            </w:r>
          </w:p>
        </w:tc>
        <w:tc>
          <w:tcPr>
            <w:tcW w:w="775" w:type="pct"/>
            <w:noWrap/>
            <w:vAlign w:val="center"/>
            <w:hideMark/>
          </w:tcPr>
          <w:p w14:paraId="45497BFC" w14:textId="5B9A893E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5.32</w:t>
            </w:r>
          </w:p>
        </w:tc>
      </w:tr>
      <w:tr w:rsidR="000F6808" w:rsidRPr="000F6808" w14:paraId="2762CCFB" w14:textId="77777777" w:rsidTr="00383C45">
        <w:trPr>
          <w:trHeight w:val="278"/>
          <w:jc w:val="center"/>
        </w:trPr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6B7861B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5</w:t>
            </w:r>
          </w:p>
        </w:tc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0448D1F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Male</w:t>
            </w:r>
          </w:p>
        </w:tc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78ABC49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8</w:t>
            </w:r>
          </w:p>
        </w:tc>
        <w:tc>
          <w:tcPr>
            <w:tcW w:w="961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70A11F0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Astrocytoma</w:t>
            </w:r>
          </w:p>
        </w:tc>
        <w:tc>
          <w:tcPr>
            <w:tcW w:w="707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70314C67" w14:textId="528FF1E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5.20</w:t>
            </w: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2E4CF00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58A1D41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7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5352B7D2" w14:textId="774017B6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7.84</w:t>
            </w:r>
          </w:p>
        </w:tc>
      </w:tr>
      <w:tr w:rsidR="000F6808" w:rsidRPr="000F6808" w14:paraId="4D9B7CD6" w14:textId="77777777" w:rsidTr="00383C45">
        <w:trPr>
          <w:trHeight w:val="278"/>
          <w:jc w:val="center"/>
        </w:trPr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145E7CE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07EB250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62F764D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shd w:val="clear" w:color="auto" w:fill="BFBFBF" w:themeFill="background1" w:themeFillShade="BF"/>
            <w:vAlign w:val="center"/>
            <w:hideMark/>
          </w:tcPr>
          <w:p w14:paraId="47E45EE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shd w:val="clear" w:color="auto" w:fill="BFBFBF" w:themeFill="background1" w:themeFillShade="BF"/>
            <w:vAlign w:val="center"/>
            <w:hideMark/>
          </w:tcPr>
          <w:p w14:paraId="1F1992B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331F602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55B8D64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5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2F00D295" w14:textId="70DA976D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3.97</w:t>
            </w:r>
          </w:p>
        </w:tc>
      </w:tr>
      <w:tr w:rsidR="000F6808" w:rsidRPr="000F6808" w14:paraId="5A0663F3" w14:textId="77777777" w:rsidTr="00383C45">
        <w:trPr>
          <w:trHeight w:val="278"/>
          <w:jc w:val="center"/>
        </w:trPr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61110E5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6660B97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27B8B0A0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shd w:val="clear" w:color="auto" w:fill="BFBFBF" w:themeFill="background1" w:themeFillShade="BF"/>
            <w:vAlign w:val="center"/>
            <w:hideMark/>
          </w:tcPr>
          <w:p w14:paraId="735CB72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shd w:val="clear" w:color="auto" w:fill="BFBFBF" w:themeFill="background1" w:themeFillShade="BF"/>
            <w:vAlign w:val="center"/>
            <w:hideMark/>
          </w:tcPr>
          <w:p w14:paraId="46EB228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4598099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74B4549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5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451F3A25" w14:textId="0CF0299C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9.29</w:t>
            </w:r>
          </w:p>
        </w:tc>
      </w:tr>
      <w:tr w:rsidR="000F6808" w:rsidRPr="000F6808" w14:paraId="69316E6C" w14:textId="77777777" w:rsidTr="000F6808">
        <w:trPr>
          <w:trHeight w:val="278"/>
          <w:jc w:val="center"/>
        </w:trPr>
        <w:tc>
          <w:tcPr>
            <w:tcW w:w="496" w:type="pct"/>
            <w:vMerge w:val="restart"/>
            <w:noWrap/>
            <w:vAlign w:val="center"/>
            <w:hideMark/>
          </w:tcPr>
          <w:p w14:paraId="4235383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6</w:t>
            </w:r>
          </w:p>
        </w:tc>
        <w:tc>
          <w:tcPr>
            <w:tcW w:w="496" w:type="pct"/>
            <w:vMerge w:val="restart"/>
            <w:noWrap/>
            <w:vAlign w:val="center"/>
            <w:hideMark/>
          </w:tcPr>
          <w:p w14:paraId="0EB9A49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Male</w:t>
            </w:r>
          </w:p>
        </w:tc>
        <w:tc>
          <w:tcPr>
            <w:tcW w:w="496" w:type="pct"/>
            <w:vMerge w:val="restart"/>
            <w:noWrap/>
            <w:vAlign w:val="center"/>
            <w:hideMark/>
          </w:tcPr>
          <w:p w14:paraId="02ECFBB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0</w:t>
            </w:r>
          </w:p>
        </w:tc>
        <w:tc>
          <w:tcPr>
            <w:tcW w:w="961" w:type="pct"/>
            <w:vMerge w:val="restart"/>
            <w:noWrap/>
            <w:vAlign w:val="center"/>
            <w:hideMark/>
          </w:tcPr>
          <w:p w14:paraId="58809B4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Astrocytoma</w:t>
            </w:r>
          </w:p>
        </w:tc>
        <w:tc>
          <w:tcPr>
            <w:tcW w:w="707" w:type="pct"/>
            <w:vMerge w:val="restart"/>
            <w:noWrap/>
            <w:vAlign w:val="center"/>
            <w:hideMark/>
          </w:tcPr>
          <w:p w14:paraId="58D1D4CD" w14:textId="747906A2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85.90</w:t>
            </w:r>
          </w:p>
        </w:tc>
        <w:tc>
          <w:tcPr>
            <w:tcW w:w="445" w:type="pct"/>
            <w:noWrap/>
            <w:vAlign w:val="center"/>
            <w:hideMark/>
          </w:tcPr>
          <w:p w14:paraId="04DD9D6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</w:t>
            </w:r>
          </w:p>
        </w:tc>
        <w:tc>
          <w:tcPr>
            <w:tcW w:w="623" w:type="pct"/>
            <w:noWrap/>
            <w:vAlign w:val="center"/>
            <w:hideMark/>
          </w:tcPr>
          <w:p w14:paraId="44ED607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87</w:t>
            </w:r>
          </w:p>
        </w:tc>
        <w:tc>
          <w:tcPr>
            <w:tcW w:w="775" w:type="pct"/>
            <w:noWrap/>
            <w:vAlign w:val="center"/>
            <w:hideMark/>
          </w:tcPr>
          <w:p w14:paraId="6199ED4C" w14:textId="62006132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84.78</w:t>
            </w:r>
          </w:p>
        </w:tc>
      </w:tr>
      <w:tr w:rsidR="000F6808" w:rsidRPr="000F6808" w14:paraId="465C5520" w14:textId="77777777" w:rsidTr="000F6808">
        <w:trPr>
          <w:trHeight w:val="278"/>
          <w:jc w:val="center"/>
        </w:trPr>
        <w:tc>
          <w:tcPr>
            <w:tcW w:w="496" w:type="pct"/>
            <w:vMerge/>
            <w:vAlign w:val="center"/>
            <w:hideMark/>
          </w:tcPr>
          <w:p w14:paraId="2866221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7135B12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33DB04B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vAlign w:val="center"/>
            <w:hideMark/>
          </w:tcPr>
          <w:p w14:paraId="74515DA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vAlign w:val="center"/>
            <w:hideMark/>
          </w:tcPr>
          <w:p w14:paraId="7083138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6F911B0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</w:t>
            </w:r>
          </w:p>
        </w:tc>
        <w:tc>
          <w:tcPr>
            <w:tcW w:w="623" w:type="pct"/>
            <w:noWrap/>
            <w:vAlign w:val="center"/>
            <w:hideMark/>
          </w:tcPr>
          <w:p w14:paraId="2CC7A90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89</w:t>
            </w:r>
          </w:p>
        </w:tc>
        <w:tc>
          <w:tcPr>
            <w:tcW w:w="775" w:type="pct"/>
            <w:noWrap/>
            <w:vAlign w:val="center"/>
            <w:hideMark/>
          </w:tcPr>
          <w:p w14:paraId="02AD1DC9" w14:textId="439DAE2E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81.72</w:t>
            </w:r>
          </w:p>
        </w:tc>
      </w:tr>
      <w:tr w:rsidR="000F6808" w:rsidRPr="000F6808" w14:paraId="5010E4AB" w14:textId="77777777" w:rsidTr="000F6808">
        <w:trPr>
          <w:trHeight w:val="278"/>
          <w:jc w:val="center"/>
        </w:trPr>
        <w:tc>
          <w:tcPr>
            <w:tcW w:w="496" w:type="pct"/>
            <w:vMerge/>
            <w:vAlign w:val="center"/>
            <w:hideMark/>
          </w:tcPr>
          <w:p w14:paraId="5F3A93C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654514E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263F142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vAlign w:val="center"/>
            <w:hideMark/>
          </w:tcPr>
          <w:p w14:paraId="5CF4947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vAlign w:val="center"/>
            <w:hideMark/>
          </w:tcPr>
          <w:p w14:paraId="2DEFE4C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6728A0C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</w:t>
            </w:r>
          </w:p>
        </w:tc>
        <w:tc>
          <w:tcPr>
            <w:tcW w:w="623" w:type="pct"/>
            <w:noWrap/>
            <w:vAlign w:val="center"/>
            <w:hideMark/>
          </w:tcPr>
          <w:p w14:paraId="1CADB1A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83</w:t>
            </w:r>
          </w:p>
        </w:tc>
        <w:tc>
          <w:tcPr>
            <w:tcW w:w="775" w:type="pct"/>
            <w:noWrap/>
            <w:vAlign w:val="center"/>
            <w:hideMark/>
          </w:tcPr>
          <w:p w14:paraId="4E8499E6" w14:textId="132FED96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89.43</w:t>
            </w:r>
          </w:p>
        </w:tc>
      </w:tr>
      <w:tr w:rsidR="000F6808" w:rsidRPr="000F6808" w14:paraId="45826D0F" w14:textId="77777777" w:rsidTr="00383C45">
        <w:trPr>
          <w:trHeight w:val="278"/>
          <w:jc w:val="center"/>
        </w:trPr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3321655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7</w:t>
            </w:r>
          </w:p>
        </w:tc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23397FB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Female</w:t>
            </w:r>
          </w:p>
        </w:tc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6FE46EE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3</w:t>
            </w:r>
          </w:p>
        </w:tc>
        <w:tc>
          <w:tcPr>
            <w:tcW w:w="961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297FB0A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Astrocytoma</w:t>
            </w:r>
          </w:p>
        </w:tc>
        <w:tc>
          <w:tcPr>
            <w:tcW w:w="707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22A969AA" w14:textId="30BA42EC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4.00</w:t>
            </w: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5847548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4383B57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4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2ED53C98" w14:textId="74A630BF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2.81</w:t>
            </w:r>
          </w:p>
        </w:tc>
      </w:tr>
      <w:tr w:rsidR="000F6808" w:rsidRPr="000F6808" w14:paraId="5652874C" w14:textId="77777777" w:rsidTr="00383C45">
        <w:trPr>
          <w:trHeight w:val="278"/>
          <w:jc w:val="center"/>
        </w:trPr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379EAA1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5CF140A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2E4A14E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shd w:val="clear" w:color="auto" w:fill="BFBFBF" w:themeFill="background1" w:themeFillShade="BF"/>
            <w:vAlign w:val="center"/>
            <w:hideMark/>
          </w:tcPr>
          <w:p w14:paraId="6B1060F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shd w:val="clear" w:color="auto" w:fill="BFBFBF" w:themeFill="background1" w:themeFillShade="BF"/>
            <w:vAlign w:val="center"/>
            <w:hideMark/>
          </w:tcPr>
          <w:p w14:paraId="6E63EFE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0AF6DED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3BD0807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6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48DCB682" w14:textId="26A90780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9.35</w:t>
            </w:r>
          </w:p>
        </w:tc>
      </w:tr>
      <w:tr w:rsidR="000F6808" w:rsidRPr="000F6808" w14:paraId="32CBCA27" w14:textId="77777777" w:rsidTr="00383C45">
        <w:trPr>
          <w:trHeight w:val="278"/>
          <w:jc w:val="center"/>
        </w:trPr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371D41E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787720B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0D2E59A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shd w:val="clear" w:color="auto" w:fill="BFBFBF" w:themeFill="background1" w:themeFillShade="BF"/>
            <w:vAlign w:val="center"/>
            <w:hideMark/>
          </w:tcPr>
          <w:p w14:paraId="46333C5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shd w:val="clear" w:color="auto" w:fill="BFBFBF" w:themeFill="background1" w:themeFillShade="BF"/>
            <w:vAlign w:val="center"/>
            <w:hideMark/>
          </w:tcPr>
          <w:p w14:paraId="369F483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17A2926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52D6DE7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2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18208645" w14:textId="3D917392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1.11</w:t>
            </w:r>
          </w:p>
        </w:tc>
      </w:tr>
      <w:tr w:rsidR="000F6808" w:rsidRPr="000F6808" w14:paraId="2527AC45" w14:textId="77777777" w:rsidTr="000F6808">
        <w:trPr>
          <w:trHeight w:val="278"/>
          <w:jc w:val="center"/>
        </w:trPr>
        <w:tc>
          <w:tcPr>
            <w:tcW w:w="496" w:type="pct"/>
            <w:vMerge w:val="restart"/>
            <w:noWrap/>
            <w:vAlign w:val="center"/>
            <w:hideMark/>
          </w:tcPr>
          <w:p w14:paraId="4F16FFC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8</w:t>
            </w:r>
          </w:p>
        </w:tc>
        <w:tc>
          <w:tcPr>
            <w:tcW w:w="496" w:type="pct"/>
            <w:vMerge w:val="restart"/>
            <w:noWrap/>
            <w:vAlign w:val="center"/>
            <w:hideMark/>
          </w:tcPr>
          <w:p w14:paraId="405F455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Female</w:t>
            </w:r>
          </w:p>
        </w:tc>
        <w:tc>
          <w:tcPr>
            <w:tcW w:w="496" w:type="pct"/>
            <w:vMerge w:val="restart"/>
            <w:noWrap/>
            <w:vAlign w:val="center"/>
            <w:hideMark/>
          </w:tcPr>
          <w:p w14:paraId="21F30DF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3</w:t>
            </w:r>
          </w:p>
        </w:tc>
        <w:tc>
          <w:tcPr>
            <w:tcW w:w="961" w:type="pct"/>
            <w:vMerge w:val="restart"/>
            <w:noWrap/>
            <w:vAlign w:val="center"/>
            <w:hideMark/>
          </w:tcPr>
          <w:p w14:paraId="046B98E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Glioblastoma</w:t>
            </w:r>
          </w:p>
        </w:tc>
        <w:tc>
          <w:tcPr>
            <w:tcW w:w="707" w:type="pct"/>
            <w:vMerge w:val="restart"/>
            <w:noWrap/>
            <w:vAlign w:val="center"/>
            <w:hideMark/>
          </w:tcPr>
          <w:p w14:paraId="2ED54CB4" w14:textId="100B791D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29.00</w:t>
            </w:r>
          </w:p>
        </w:tc>
        <w:tc>
          <w:tcPr>
            <w:tcW w:w="445" w:type="pct"/>
            <w:noWrap/>
            <w:vAlign w:val="center"/>
            <w:hideMark/>
          </w:tcPr>
          <w:p w14:paraId="47EC621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</w:t>
            </w:r>
          </w:p>
        </w:tc>
        <w:tc>
          <w:tcPr>
            <w:tcW w:w="623" w:type="pct"/>
            <w:noWrap/>
            <w:vAlign w:val="center"/>
            <w:hideMark/>
          </w:tcPr>
          <w:p w14:paraId="527CF2B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31</w:t>
            </w:r>
          </w:p>
        </w:tc>
        <w:tc>
          <w:tcPr>
            <w:tcW w:w="775" w:type="pct"/>
            <w:noWrap/>
            <w:vAlign w:val="center"/>
            <w:hideMark/>
          </w:tcPr>
          <w:p w14:paraId="1E790E56" w14:textId="2332158B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26.63</w:t>
            </w:r>
          </w:p>
        </w:tc>
      </w:tr>
      <w:tr w:rsidR="000F6808" w:rsidRPr="000F6808" w14:paraId="036EDEC4" w14:textId="77777777" w:rsidTr="000F6808">
        <w:trPr>
          <w:trHeight w:val="278"/>
          <w:jc w:val="center"/>
        </w:trPr>
        <w:tc>
          <w:tcPr>
            <w:tcW w:w="496" w:type="pct"/>
            <w:vMerge/>
            <w:vAlign w:val="center"/>
            <w:hideMark/>
          </w:tcPr>
          <w:p w14:paraId="7E08A14A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2C208600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76C17A0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vAlign w:val="center"/>
            <w:hideMark/>
          </w:tcPr>
          <w:p w14:paraId="77742C9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vAlign w:val="center"/>
            <w:hideMark/>
          </w:tcPr>
          <w:p w14:paraId="3EDED3F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0575F54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</w:t>
            </w:r>
          </w:p>
        </w:tc>
        <w:tc>
          <w:tcPr>
            <w:tcW w:w="623" w:type="pct"/>
            <w:noWrap/>
            <w:vAlign w:val="center"/>
            <w:hideMark/>
          </w:tcPr>
          <w:p w14:paraId="19509DF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36</w:t>
            </w:r>
          </w:p>
        </w:tc>
        <w:tc>
          <w:tcPr>
            <w:tcW w:w="775" w:type="pct"/>
            <w:noWrap/>
            <w:vAlign w:val="center"/>
            <w:hideMark/>
          </w:tcPr>
          <w:p w14:paraId="44C98E8F" w14:textId="53713E53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31.30</w:t>
            </w:r>
          </w:p>
        </w:tc>
      </w:tr>
      <w:tr w:rsidR="000F6808" w:rsidRPr="000F6808" w14:paraId="5D9442B1" w14:textId="77777777" w:rsidTr="000F6808">
        <w:trPr>
          <w:trHeight w:val="278"/>
          <w:jc w:val="center"/>
        </w:trPr>
        <w:tc>
          <w:tcPr>
            <w:tcW w:w="496" w:type="pct"/>
            <w:vMerge/>
            <w:vAlign w:val="center"/>
            <w:hideMark/>
          </w:tcPr>
          <w:p w14:paraId="4F64BE5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66E8330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74FB732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vAlign w:val="center"/>
            <w:hideMark/>
          </w:tcPr>
          <w:p w14:paraId="6D7E966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vAlign w:val="center"/>
            <w:hideMark/>
          </w:tcPr>
          <w:p w14:paraId="2C5D06C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07DA930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</w:t>
            </w:r>
          </w:p>
        </w:tc>
        <w:tc>
          <w:tcPr>
            <w:tcW w:w="623" w:type="pct"/>
            <w:noWrap/>
            <w:vAlign w:val="center"/>
            <w:hideMark/>
          </w:tcPr>
          <w:p w14:paraId="67485CD8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30</w:t>
            </w:r>
          </w:p>
        </w:tc>
        <w:tc>
          <w:tcPr>
            <w:tcW w:w="775" w:type="pct"/>
            <w:noWrap/>
            <w:vAlign w:val="center"/>
            <w:hideMark/>
          </w:tcPr>
          <w:p w14:paraId="5E1EC5B9" w14:textId="3A70E546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24.41</w:t>
            </w:r>
          </w:p>
        </w:tc>
      </w:tr>
      <w:tr w:rsidR="000F6808" w:rsidRPr="000F6808" w14:paraId="31491367" w14:textId="77777777" w:rsidTr="00383C45">
        <w:trPr>
          <w:trHeight w:val="278"/>
          <w:jc w:val="center"/>
        </w:trPr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1BCF5D2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9</w:t>
            </w:r>
          </w:p>
        </w:tc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7D34E39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Male</w:t>
            </w:r>
          </w:p>
        </w:tc>
        <w:tc>
          <w:tcPr>
            <w:tcW w:w="496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710B72C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3</w:t>
            </w:r>
          </w:p>
        </w:tc>
        <w:tc>
          <w:tcPr>
            <w:tcW w:w="961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5F3EA67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Astrocytoma</w:t>
            </w:r>
          </w:p>
        </w:tc>
        <w:tc>
          <w:tcPr>
            <w:tcW w:w="707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0185E8CC" w14:textId="18187038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8.20</w:t>
            </w: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0940965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0DD4D60A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9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3923E65B" w14:textId="7C95DA40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0.80</w:t>
            </w:r>
          </w:p>
        </w:tc>
      </w:tr>
      <w:tr w:rsidR="000F6808" w:rsidRPr="000F6808" w14:paraId="29C4D1EA" w14:textId="77777777" w:rsidTr="00383C45">
        <w:trPr>
          <w:trHeight w:val="278"/>
          <w:jc w:val="center"/>
        </w:trPr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5B7A2C9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790D4BF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0E28E60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shd w:val="clear" w:color="auto" w:fill="BFBFBF" w:themeFill="background1" w:themeFillShade="BF"/>
            <w:vAlign w:val="center"/>
            <w:hideMark/>
          </w:tcPr>
          <w:p w14:paraId="520E62F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shd w:val="clear" w:color="auto" w:fill="BFBFBF" w:themeFill="background1" w:themeFillShade="BF"/>
            <w:vAlign w:val="center"/>
            <w:hideMark/>
          </w:tcPr>
          <w:p w14:paraId="0CF7098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7C344BB0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7D48971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0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64DA6796" w14:textId="1BE2B526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8.08</w:t>
            </w:r>
          </w:p>
        </w:tc>
      </w:tr>
      <w:tr w:rsidR="000F6808" w:rsidRPr="000F6808" w14:paraId="4236EF1B" w14:textId="77777777" w:rsidTr="00383C45">
        <w:trPr>
          <w:trHeight w:val="278"/>
          <w:jc w:val="center"/>
        </w:trPr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7EB5D17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20321C80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  <w:hideMark/>
          </w:tcPr>
          <w:p w14:paraId="3D7C129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shd w:val="clear" w:color="auto" w:fill="BFBFBF" w:themeFill="background1" w:themeFillShade="BF"/>
            <w:vAlign w:val="center"/>
            <w:hideMark/>
          </w:tcPr>
          <w:p w14:paraId="5BE3397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shd w:val="clear" w:color="auto" w:fill="BFBFBF" w:themeFill="background1" w:themeFillShade="BF"/>
            <w:vAlign w:val="center"/>
            <w:hideMark/>
          </w:tcPr>
          <w:p w14:paraId="3720BD63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14:paraId="7E0E3E0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</w:t>
            </w:r>
          </w:p>
        </w:tc>
        <w:tc>
          <w:tcPr>
            <w:tcW w:w="623" w:type="pct"/>
            <w:shd w:val="clear" w:color="auto" w:fill="BFBFBF" w:themeFill="background1" w:themeFillShade="BF"/>
            <w:noWrap/>
            <w:vAlign w:val="center"/>
            <w:hideMark/>
          </w:tcPr>
          <w:p w14:paraId="036F76AE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8</w:t>
            </w:r>
          </w:p>
        </w:tc>
        <w:tc>
          <w:tcPr>
            <w:tcW w:w="775" w:type="pct"/>
            <w:shd w:val="clear" w:color="auto" w:fill="BFBFBF" w:themeFill="background1" w:themeFillShade="BF"/>
            <w:noWrap/>
            <w:vAlign w:val="center"/>
            <w:hideMark/>
          </w:tcPr>
          <w:p w14:paraId="6628B1B9" w14:textId="634C3BDC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45.72</w:t>
            </w:r>
          </w:p>
        </w:tc>
      </w:tr>
      <w:tr w:rsidR="000F6808" w:rsidRPr="000F6808" w14:paraId="15086618" w14:textId="77777777" w:rsidTr="000F6808">
        <w:trPr>
          <w:trHeight w:val="278"/>
          <w:jc w:val="center"/>
        </w:trPr>
        <w:tc>
          <w:tcPr>
            <w:tcW w:w="496" w:type="pct"/>
            <w:vMerge w:val="restart"/>
            <w:noWrap/>
            <w:vAlign w:val="center"/>
            <w:hideMark/>
          </w:tcPr>
          <w:p w14:paraId="507FC409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50</w:t>
            </w:r>
          </w:p>
        </w:tc>
        <w:tc>
          <w:tcPr>
            <w:tcW w:w="496" w:type="pct"/>
            <w:vMerge w:val="restart"/>
            <w:noWrap/>
            <w:vAlign w:val="center"/>
            <w:hideMark/>
          </w:tcPr>
          <w:p w14:paraId="50907651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Male</w:t>
            </w:r>
          </w:p>
        </w:tc>
        <w:tc>
          <w:tcPr>
            <w:tcW w:w="496" w:type="pct"/>
            <w:vMerge w:val="restart"/>
            <w:noWrap/>
            <w:vAlign w:val="center"/>
            <w:hideMark/>
          </w:tcPr>
          <w:p w14:paraId="5117F497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8</w:t>
            </w:r>
          </w:p>
        </w:tc>
        <w:tc>
          <w:tcPr>
            <w:tcW w:w="961" w:type="pct"/>
            <w:vMerge w:val="restart"/>
            <w:noWrap/>
            <w:vAlign w:val="center"/>
            <w:hideMark/>
          </w:tcPr>
          <w:p w14:paraId="1F0F25AA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Glioblastoma</w:t>
            </w:r>
          </w:p>
        </w:tc>
        <w:tc>
          <w:tcPr>
            <w:tcW w:w="707" w:type="pct"/>
            <w:vMerge w:val="restart"/>
            <w:noWrap/>
            <w:vAlign w:val="center"/>
            <w:hideMark/>
          </w:tcPr>
          <w:p w14:paraId="2324B850" w14:textId="7EA14494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75.70</w:t>
            </w:r>
          </w:p>
        </w:tc>
        <w:tc>
          <w:tcPr>
            <w:tcW w:w="445" w:type="pct"/>
            <w:noWrap/>
            <w:vAlign w:val="center"/>
            <w:hideMark/>
          </w:tcPr>
          <w:p w14:paraId="52BF8876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1</w:t>
            </w:r>
          </w:p>
        </w:tc>
        <w:tc>
          <w:tcPr>
            <w:tcW w:w="623" w:type="pct"/>
            <w:noWrap/>
            <w:vAlign w:val="center"/>
            <w:hideMark/>
          </w:tcPr>
          <w:p w14:paraId="18E307F0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79</w:t>
            </w:r>
          </w:p>
        </w:tc>
        <w:tc>
          <w:tcPr>
            <w:tcW w:w="775" w:type="pct"/>
            <w:noWrap/>
            <w:vAlign w:val="center"/>
            <w:hideMark/>
          </w:tcPr>
          <w:p w14:paraId="58B43955" w14:textId="0BD0E3EB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64.33</w:t>
            </w:r>
          </w:p>
        </w:tc>
      </w:tr>
      <w:tr w:rsidR="000F6808" w:rsidRPr="000F6808" w14:paraId="2C567505" w14:textId="77777777" w:rsidTr="000F6808">
        <w:trPr>
          <w:trHeight w:val="278"/>
          <w:jc w:val="center"/>
        </w:trPr>
        <w:tc>
          <w:tcPr>
            <w:tcW w:w="496" w:type="pct"/>
            <w:vMerge/>
            <w:vAlign w:val="center"/>
            <w:hideMark/>
          </w:tcPr>
          <w:p w14:paraId="7E4175F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305871D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4C14BDA4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vAlign w:val="center"/>
            <w:hideMark/>
          </w:tcPr>
          <w:p w14:paraId="52BC29A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vAlign w:val="center"/>
            <w:hideMark/>
          </w:tcPr>
          <w:p w14:paraId="1797974F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2D9473CA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2</w:t>
            </w:r>
          </w:p>
        </w:tc>
        <w:tc>
          <w:tcPr>
            <w:tcW w:w="623" w:type="pct"/>
            <w:noWrap/>
            <w:vAlign w:val="center"/>
            <w:hideMark/>
          </w:tcPr>
          <w:p w14:paraId="332AC7CD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77</w:t>
            </w:r>
          </w:p>
        </w:tc>
        <w:tc>
          <w:tcPr>
            <w:tcW w:w="775" w:type="pct"/>
            <w:noWrap/>
            <w:vAlign w:val="center"/>
            <w:hideMark/>
          </w:tcPr>
          <w:p w14:paraId="0B3FDEE4" w14:textId="67C4757A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80.13</w:t>
            </w:r>
          </w:p>
        </w:tc>
      </w:tr>
      <w:tr w:rsidR="000F6808" w:rsidRPr="000F6808" w14:paraId="55E4B7AB" w14:textId="77777777" w:rsidTr="00DC2C25">
        <w:trPr>
          <w:trHeight w:val="278"/>
          <w:jc w:val="center"/>
        </w:trPr>
        <w:tc>
          <w:tcPr>
            <w:tcW w:w="496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0BD41065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6185A26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6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5EB4D7C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5AC6151A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7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7C24684C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45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BC2345B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3</w:t>
            </w:r>
          </w:p>
        </w:tc>
        <w:tc>
          <w:tcPr>
            <w:tcW w:w="623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45F4D92" w14:textId="77777777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77</w:t>
            </w:r>
          </w:p>
        </w:tc>
        <w:tc>
          <w:tcPr>
            <w:tcW w:w="775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72F8A97" w14:textId="76DBB19E" w:rsidR="000F6808" w:rsidRPr="000F6808" w:rsidRDefault="000F6808" w:rsidP="000F6808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 w:rsidRPr="000F6808">
              <w:rPr>
                <w:sz w:val="15"/>
                <w:szCs w:val="15"/>
              </w:rPr>
              <w:t>79.14</w:t>
            </w:r>
          </w:p>
        </w:tc>
      </w:tr>
    </w:tbl>
    <w:p w14:paraId="783AFC4B" w14:textId="7925ADBC" w:rsidR="005F2B9A" w:rsidRDefault="00E5462E" w:rsidP="00383C45">
      <w:pPr>
        <w:widowControl/>
        <w:spacing w:after="160" w:line="240" w:lineRule="auto"/>
        <w:jc w:val="center"/>
        <w:rPr>
          <w:b/>
          <w:bCs/>
        </w:rPr>
      </w:pPr>
      <w:r w:rsidRPr="00E5462E">
        <w:rPr>
          <w:i/>
          <w:iCs/>
          <w:sz w:val="20"/>
          <w:szCs w:val="20"/>
        </w:rPr>
        <w:t>LC-MS, Liquid Chromatography-Mass Spectrometry; PoC-MS, Point-of-Care Mass Spectrometry; EMIT, Enzyme Multiplied Immunoassay Technique. LC-MS served as the reference method with single measurements; EMIT and PoC-MS data are triplicates.</w:t>
      </w:r>
    </w:p>
    <w:p w14:paraId="6A0CC7A8" w14:textId="367DAAF6" w:rsidR="00F051E1" w:rsidRDefault="00C82034" w:rsidP="00CC734D">
      <w:pPr>
        <w:widowControl/>
        <w:spacing w:after="160" w:line="278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1513515A" w14:textId="61C3C809" w:rsidR="00044BE9" w:rsidRPr="00F051E1" w:rsidRDefault="00F051E1" w:rsidP="00044BE9">
      <w:pPr>
        <w:spacing w:afterLines="50" w:after="163"/>
        <w:jc w:val="center"/>
        <w:rPr>
          <w:sz w:val="20"/>
          <w:szCs w:val="20"/>
        </w:rPr>
      </w:pPr>
      <w:r w:rsidRPr="00B04061">
        <w:rPr>
          <w:b/>
          <w:bCs/>
          <w:sz w:val="20"/>
          <w:szCs w:val="20"/>
        </w:rPr>
        <w:lastRenderedPageBreak/>
        <w:t xml:space="preserve">Supplementary Table </w:t>
      </w:r>
      <w:r>
        <w:rPr>
          <w:rFonts w:hint="eastAsia"/>
          <w:b/>
          <w:bCs/>
          <w:sz w:val="20"/>
          <w:szCs w:val="20"/>
        </w:rPr>
        <w:t>4.</w:t>
      </w:r>
      <w:r w:rsidR="00044BE9" w:rsidRPr="00F051E1">
        <w:rPr>
          <w:sz w:val="20"/>
          <w:szCs w:val="20"/>
        </w:rPr>
        <w:t xml:space="preserve"> </w:t>
      </w:r>
      <w:r w:rsidR="003314AC" w:rsidRPr="003314AC">
        <w:rPr>
          <w:sz w:val="20"/>
          <w:szCs w:val="20"/>
        </w:rPr>
        <w:t>PoC</w:t>
      </w:r>
      <w:r w:rsidR="00666E1A">
        <w:rPr>
          <w:rFonts w:hint="eastAsia"/>
          <w:sz w:val="20"/>
          <w:szCs w:val="20"/>
        </w:rPr>
        <w:t xml:space="preserve"> </w:t>
      </w:r>
      <w:r w:rsidR="003314AC" w:rsidRPr="003314AC">
        <w:rPr>
          <w:sz w:val="20"/>
          <w:szCs w:val="20"/>
        </w:rPr>
        <w:t>MS monitoring of perioperative valproic acid concentrations in 9 patients.</w:t>
      </w:r>
    </w:p>
    <w:tbl>
      <w:tblPr>
        <w:tblStyle w:val="afc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1"/>
        <w:gridCol w:w="794"/>
        <w:gridCol w:w="794"/>
        <w:gridCol w:w="1391"/>
        <w:gridCol w:w="794"/>
        <w:gridCol w:w="829"/>
        <w:gridCol w:w="902"/>
        <w:gridCol w:w="795"/>
        <w:gridCol w:w="1146"/>
      </w:tblGrid>
      <w:tr w:rsidR="008B1FD5" w:rsidRPr="008B1FD5" w14:paraId="2A48734F" w14:textId="77777777" w:rsidTr="008B1FD5">
        <w:trPr>
          <w:trHeight w:val="368"/>
        </w:trPr>
        <w:tc>
          <w:tcPr>
            <w:tcW w:w="53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124A5CA" w14:textId="7777777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Case No.</w:t>
            </w:r>
          </w:p>
        </w:tc>
        <w:tc>
          <w:tcPr>
            <w:tcW w:w="49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63DAD00" w14:textId="3735B3F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8B1FD5">
              <w:rPr>
                <w:b/>
                <w:bCs/>
                <w:sz w:val="15"/>
                <w:szCs w:val="15"/>
              </w:rPr>
              <w:t>Sex</w:t>
            </w:r>
          </w:p>
        </w:tc>
        <w:tc>
          <w:tcPr>
            <w:tcW w:w="49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F4DBC98" w14:textId="2245E253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8B1FD5">
              <w:rPr>
                <w:b/>
                <w:bCs/>
                <w:sz w:val="15"/>
                <w:szCs w:val="15"/>
              </w:rPr>
              <w:t>Age</w:t>
            </w:r>
          </w:p>
        </w:tc>
        <w:tc>
          <w:tcPr>
            <w:tcW w:w="70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3AB73B3" w14:textId="6E084A9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8B1FD5">
              <w:rPr>
                <w:b/>
                <w:bCs/>
                <w:sz w:val="15"/>
                <w:szCs w:val="15"/>
              </w:rPr>
              <w:t>Diagnosis</w:t>
            </w:r>
          </w:p>
        </w:tc>
        <w:tc>
          <w:tcPr>
            <w:tcW w:w="49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5F903C9" w14:textId="148955C0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Adm</w:t>
            </w:r>
          </w:p>
        </w:tc>
        <w:tc>
          <w:tcPr>
            <w:tcW w:w="51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D1301DA" w14:textId="7777777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Pre-op</w:t>
            </w:r>
          </w:p>
        </w:tc>
        <w:tc>
          <w:tcPr>
            <w:tcW w:w="55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D3AB4C7" w14:textId="7777777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Post-op</w:t>
            </w:r>
          </w:p>
        </w:tc>
        <w:tc>
          <w:tcPr>
            <w:tcW w:w="49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036130E" w14:textId="7777777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POD7</w:t>
            </w:r>
          </w:p>
        </w:tc>
        <w:tc>
          <w:tcPr>
            <w:tcW w:w="70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585D4FA" w14:textId="7777777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Discharge</w:t>
            </w:r>
          </w:p>
        </w:tc>
      </w:tr>
      <w:tr w:rsidR="008B1FD5" w:rsidRPr="008B1FD5" w14:paraId="758A8BD1" w14:textId="77777777" w:rsidTr="008B1FD5">
        <w:trPr>
          <w:trHeight w:val="285"/>
        </w:trPr>
        <w:tc>
          <w:tcPr>
            <w:tcW w:w="535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387C542C" w14:textId="7777777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94" w:type="pct"/>
            <w:tcBorders>
              <w:top w:val="single" w:sz="6" w:space="0" w:color="auto"/>
            </w:tcBorders>
          </w:tcPr>
          <w:p w14:paraId="6DF8F29C" w14:textId="5905547A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sz w:val="15"/>
                <w:szCs w:val="15"/>
              </w:rPr>
              <w:t>Male</w:t>
            </w:r>
          </w:p>
        </w:tc>
        <w:tc>
          <w:tcPr>
            <w:tcW w:w="494" w:type="pct"/>
            <w:tcBorders>
              <w:top w:val="single" w:sz="6" w:space="0" w:color="auto"/>
            </w:tcBorders>
          </w:tcPr>
          <w:p w14:paraId="6702596E" w14:textId="3C86A928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sz w:val="15"/>
                <w:szCs w:val="15"/>
              </w:rPr>
              <w:t>48</w:t>
            </w:r>
          </w:p>
        </w:tc>
        <w:tc>
          <w:tcPr>
            <w:tcW w:w="708" w:type="pct"/>
            <w:tcBorders>
              <w:top w:val="single" w:sz="6" w:space="0" w:color="auto"/>
            </w:tcBorders>
          </w:tcPr>
          <w:p w14:paraId="7EF12B49" w14:textId="15143F65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sz w:val="15"/>
                <w:szCs w:val="15"/>
              </w:rPr>
              <w:t>Astrocytoma</w:t>
            </w:r>
          </w:p>
        </w:tc>
        <w:tc>
          <w:tcPr>
            <w:tcW w:w="494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14B5F7D9" w14:textId="6E31936A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43.16</w:t>
            </w:r>
          </w:p>
        </w:tc>
        <w:tc>
          <w:tcPr>
            <w:tcW w:w="515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23F20DD6" w14:textId="7777777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45.01</w:t>
            </w:r>
          </w:p>
        </w:tc>
        <w:tc>
          <w:tcPr>
            <w:tcW w:w="559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18098198" w14:textId="7777777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49.54</w:t>
            </w:r>
          </w:p>
        </w:tc>
        <w:tc>
          <w:tcPr>
            <w:tcW w:w="495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3FBD5632" w14:textId="7777777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55.16</w:t>
            </w:r>
          </w:p>
        </w:tc>
        <w:tc>
          <w:tcPr>
            <w:tcW w:w="706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5DA09BEC" w14:textId="7777777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49.96</w:t>
            </w:r>
          </w:p>
        </w:tc>
      </w:tr>
      <w:tr w:rsidR="008B1FD5" w:rsidRPr="008B1FD5" w14:paraId="189DDD16" w14:textId="77777777" w:rsidTr="008B1FD5">
        <w:trPr>
          <w:trHeight w:val="285"/>
        </w:trPr>
        <w:tc>
          <w:tcPr>
            <w:tcW w:w="535" w:type="pct"/>
            <w:shd w:val="clear" w:color="auto" w:fill="auto"/>
            <w:vAlign w:val="center"/>
            <w:hideMark/>
          </w:tcPr>
          <w:p w14:paraId="5F22BE05" w14:textId="7777777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94" w:type="pct"/>
          </w:tcPr>
          <w:p w14:paraId="69FE669E" w14:textId="44D0D3B1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sz w:val="15"/>
                <w:szCs w:val="15"/>
              </w:rPr>
              <w:t>Female</w:t>
            </w:r>
          </w:p>
        </w:tc>
        <w:tc>
          <w:tcPr>
            <w:tcW w:w="494" w:type="pct"/>
          </w:tcPr>
          <w:p w14:paraId="299EAF1E" w14:textId="1A560A84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sz w:val="15"/>
                <w:szCs w:val="15"/>
              </w:rPr>
              <w:t>45</w:t>
            </w:r>
          </w:p>
        </w:tc>
        <w:tc>
          <w:tcPr>
            <w:tcW w:w="708" w:type="pct"/>
          </w:tcPr>
          <w:p w14:paraId="6836E090" w14:textId="71DE1BED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sz w:val="15"/>
                <w:szCs w:val="15"/>
              </w:rPr>
              <w:t>Oligodendroglioma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52E0B1A3" w14:textId="4EBDF398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45.99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14:paraId="110BA2AB" w14:textId="7777777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56.2</w:t>
            </w:r>
          </w:p>
        </w:tc>
        <w:tc>
          <w:tcPr>
            <w:tcW w:w="559" w:type="pct"/>
            <w:shd w:val="clear" w:color="auto" w:fill="auto"/>
            <w:vAlign w:val="center"/>
            <w:hideMark/>
          </w:tcPr>
          <w:p w14:paraId="066C358B" w14:textId="7777777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60.56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004ECA8D" w14:textId="7777777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66.34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69BD2769" w14:textId="7777777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56.03</w:t>
            </w:r>
          </w:p>
        </w:tc>
      </w:tr>
      <w:tr w:rsidR="008B1FD5" w:rsidRPr="008B1FD5" w14:paraId="078205AF" w14:textId="77777777" w:rsidTr="008B1FD5">
        <w:trPr>
          <w:trHeight w:val="285"/>
        </w:trPr>
        <w:tc>
          <w:tcPr>
            <w:tcW w:w="535" w:type="pct"/>
            <w:shd w:val="clear" w:color="auto" w:fill="auto"/>
            <w:vAlign w:val="center"/>
            <w:hideMark/>
          </w:tcPr>
          <w:p w14:paraId="7B37531B" w14:textId="7777777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94" w:type="pct"/>
          </w:tcPr>
          <w:p w14:paraId="5271C422" w14:textId="70E2593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sz w:val="15"/>
                <w:szCs w:val="15"/>
              </w:rPr>
              <w:t>Male</w:t>
            </w:r>
          </w:p>
        </w:tc>
        <w:tc>
          <w:tcPr>
            <w:tcW w:w="494" w:type="pct"/>
          </w:tcPr>
          <w:p w14:paraId="4F3869FF" w14:textId="36859894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sz w:val="15"/>
                <w:szCs w:val="15"/>
              </w:rPr>
              <w:t>64</w:t>
            </w:r>
          </w:p>
        </w:tc>
        <w:tc>
          <w:tcPr>
            <w:tcW w:w="708" w:type="pct"/>
          </w:tcPr>
          <w:p w14:paraId="2711AB0C" w14:textId="3E3B3A83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sz w:val="15"/>
                <w:szCs w:val="15"/>
              </w:rPr>
              <w:t>Oligodendroglioma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147C22E8" w14:textId="7319279D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80.19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14:paraId="7953C790" w14:textId="7777777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86.74</w:t>
            </w:r>
          </w:p>
        </w:tc>
        <w:tc>
          <w:tcPr>
            <w:tcW w:w="559" w:type="pct"/>
            <w:shd w:val="clear" w:color="auto" w:fill="auto"/>
            <w:vAlign w:val="center"/>
            <w:hideMark/>
          </w:tcPr>
          <w:p w14:paraId="1E1BE2BD" w14:textId="7777777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104.56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ED63737" w14:textId="7777777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99.36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6B11088D" w14:textId="7777777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75.01</w:t>
            </w:r>
          </w:p>
        </w:tc>
      </w:tr>
      <w:tr w:rsidR="008B1FD5" w:rsidRPr="008B1FD5" w14:paraId="16089059" w14:textId="77777777" w:rsidTr="008B1FD5">
        <w:trPr>
          <w:trHeight w:val="285"/>
        </w:trPr>
        <w:tc>
          <w:tcPr>
            <w:tcW w:w="535" w:type="pct"/>
            <w:shd w:val="clear" w:color="auto" w:fill="auto"/>
            <w:vAlign w:val="center"/>
            <w:hideMark/>
          </w:tcPr>
          <w:p w14:paraId="2220B2D0" w14:textId="7777777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494" w:type="pct"/>
          </w:tcPr>
          <w:p w14:paraId="16A8058C" w14:textId="014077C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sz w:val="15"/>
                <w:szCs w:val="15"/>
              </w:rPr>
              <w:t>Female</w:t>
            </w:r>
          </w:p>
        </w:tc>
        <w:tc>
          <w:tcPr>
            <w:tcW w:w="494" w:type="pct"/>
          </w:tcPr>
          <w:p w14:paraId="7BBCEDAC" w14:textId="213FCC03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sz w:val="15"/>
                <w:szCs w:val="15"/>
              </w:rPr>
              <w:t>30</w:t>
            </w:r>
          </w:p>
        </w:tc>
        <w:tc>
          <w:tcPr>
            <w:tcW w:w="708" w:type="pct"/>
          </w:tcPr>
          <w:p w14:paraId="499EAA05" w14:textId="278243D8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sz w:val="15"/>
                <w:szCs w:val="15"/>
              </w:rPr>
              <w:t>Astrocytoma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5B789DCB" w14:textId="62B4B55D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23.24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14:paraId="3D4A527B" w14:textId="7777777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24.75</w:t>
            </w:r>
          </w:p>
        </w:tc>
        <w:tc>
          <w:tcPr>
            <w:tcW w:w="559" w:type="pct"/>
            <w:shd w:val="clear" w:color="auto" w:fill="auto"/>
            <w:vAlign w:val="center"/>
            <w:hideMark/>
          </w:tcPr>
          <w:p w14:paraId="674B1B70" w14:textId="7777777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46.52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476880F6" w14:textId="7777777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51.48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0F283F14" w14:textId="7777777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54.47</w:t>
            </w:r>
          </w:p>
        </w:tc>
      </w:tr>
      <w:tr w:rsidR="008B1FD5" w:rsidRPr="008B1FD5" w14:paraId="7F717586" w14:textId="77777777" w:rsidTr="008B1FD5">
        <w:trPr>
          <w:trHeight w:val="285"/>
        </w:trPr>
        <w:tc>
          <w:tcPr>
            <w:tcW w:w="535" w:type="pct"/>
            <w:shd w:val="clear" w:color="auto" w:fill="auto"/>
            <w:vAlign w:val="center"/>
            <w:hideMark/>
          </w:tcPr>
          <w:p w14:paraId="61967501" w14:textId="7777777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494" w:type="pct"/>
          </w:tcPr>
          <w:p w14:paraId="50F2636A" w14:textId="4B716FA6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sz w:val="15"/>
                <w:szCs w:val="15"/>
              </w:rPr>
              <w:t>Female</w:t>
            </w:r>
          </w:p>
        </w:tc>
        <w:tc>
          <w:tcPr>
            <w:tcW w:w="494" w:type="pct"/>
          </w:tcPr>
          <w:p w14:paraId="28E03AF9" w14:textId="59D52203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sz w:val="15"/>
                <w:szCs w:val="15"/>
              </w:rPr>
              <w:t>79</w:t>
            </w:r>
          </w:p>
        </w:tc>
        <w:tc>
          <w:tcPr>
            <w:tcW w:w="708" w:type="pct"/>
          </w:tcPr>
          <w:p w14:paraId="01CA5AF0" w14:textId="6086A20F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sz w:val="15"/>
                <w:szCs w:val="15"/>
              </w:rPr>
              <w:t>Glioblastoma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64139CED" w14:textId="4A5A35AF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81.93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14:paraId="5F7809B6" w14:textId="7777777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88.24</w:t>
            </w:r>
          </w:p>
        </w:tc>
        <w:tc>
          <w:tcPr>
            <w:tcW w:w="559" w:type="pct"/>
            <w:shd w:val="clear" w:color="auto" w:fill="auto"/>
            <w:vAlign w:val="center"/>
            <w:hideMark/>
          </w:tcPr>
          <w:p w14:paraId="1B196E40" w14:textId="7777777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79.33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9A74CA4" w14:textId="7777777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88.57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6233FCAD" w14:textId="7777777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82.50</w:t>
            </w:r>
          </w:p>
        </w:tc>
      </w:tr>
      <w:tr w:rsidR="008B1FD5" w:rsidRPr="008B1FD5" w14:paraId="75384278" w14:textId="77777777" w:rsidTr="008B1FD5">
        <w:trPr>
          <w:trHeight w:val="285"/>
        </w:trPr>
        <w:tc>
          <w:tcPr>
            <w:tcW w:w="535" w:type="pct"/>
            <w:shd w:val="clear" w:color="auto" w:fill="auto"/>
            <w:vAlign w:val="center"/>
            <w:hideMark/>
          </w:tcPr>
          <w:p w14:paraId="3EB69F79" w14:textId="7777777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494" w:type="pct"/>
          </w:tcPr>
          <w:p w14:paraId="20F0B30D" w14:textId="2803F28A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sz w:val="15"/>
                <w:szCs w:val="15"/>
              </w:rPr>
              <w:t>Female</w:t>
            </w:r>
          </w:p>
        </w:tc>
        <w:tc>
          <w:tcPr>
            <w:tcW w:w="494" w:type="pct"/>
          </w:tcPr>
          <w:p w14:paraId="72EE2487" w14:textId="3A7C70D9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sz w:val="15"/>
                <w:szCs w:val="15"/>
              </w:rPr>
              <w:t>54</w:t>
            </w:r>
          </w:p>
        </w:tc>
        <w:tc>
          <w:tcPr>
            <w:tcW w:w="708" w:type="pct"/>
          </w:tcPr>
          <w:p w14:paraId="74D588A2" w14:textId="53021111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sz w:val="15"/>
                <w:szCs w:val="15"/>
              </w:rPr>
              <w:t>Glioblastoma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7F10C04B" w14:textId="1B610A51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88.92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14:paraId="40ADE732" w14:textId="7777777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90.04</w:t>
            </w:r>
          </w:p>
        </w:tc>
        <w:tc>
          <w:tcPr>
            <w:tcW w:w="559" w:type="pct"/>
            <w:shd w:val="clear" w:color="auto" w:fill="auto"/>
            <w:vAlign w:val="center"/>
            <w:hideMark/>
          </w:tcPr>
          <w:p w14:paraId="6A8B3D02" w14:textId="7777777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119.96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AB05961" w14:textId="7777777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86.41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5A61CE68" w14:textId="7777777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87.37</w:t>
            </w:r>
          </w:p>
        </w:tc>
      </w:tr>
      <w:tr w:rsidR="008B1FD5" w:rsidRPr="008B1FD5" w14:paraId="4AF795AE" w14:textId="77777777" w:rsidTr="008B1FD5">
        <w:trPr>
          <w:trHeight w:val="285"/>
        </w:trPr>
        <w:tc>
          <w:tcPr>
            <w:tcW w:w="535" w:type="pct"/>
            <w:shd w:val="clear" w:color="auto" w:fill="auto"/>
            <w:vAlign w:val="center"/>
            <w:hideMark/>
          </w:tcPr>
          <w:p w14:paraId="0A5AFBDE" w14:textId="7777777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494" w:type="pct"/>
          </w:tcPr>
          <w:p w14:paraId="2C23C363" w14:textId="1155AA05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sz w:val="15"/>
                <w:szCs w:val="15"/>
              </w:rPr>
              <w:t>Male</w:t>
            </w:r>
          </w:p>
        </w:tc>
        <w:tc>
          <w:tcPr>
            <w:tcW w:w="494" w:type="pct"/>
          </w:tcPr>
          <w:p w14:paraId="1F19A0CD" w14:textId="1E684A6D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sz w:val="15"/>
                <w:szCs w:val="15"/>
              </w:rPr>
              <w:t>24</w:t>
            </w:r>
          </w:p>
        </w:tc>
        <w:tc>
          <w:tcPr>
            <w:tcW w:w="708" w:type="pct"/>
          </w:tcPr>
          <w:p w14:paraId="0E919FC8" w14:textId="21FBEB73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sz w:val="15"/>
                <w:szCs w:val="15"/>
              </w:rPr>
              <w:t>Astrocytoma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5F7D3A4E" w14:textId="13CBDAB2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106.15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14:paraId="6232A730" w14:textId="7777777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106.58</w:t>
            </w:r>
          </w:p>
        </w:tc>
        <w:tc>
          <w:tcPr>
            <w:tcW w:w="559" w:type="pct"/>
            <w:shd w:val="clear" w:color="auto" w:fill="auto"/>
            <w:vAlign w:val="center"/>
            <w:hideMark/>
          </w:tcPr>
          <w:p w14:paraId="4C44C902" w14:textId="7777777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113.59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05E03323" w14:textId="7777777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128.03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05167E4A" w14:textId="7777777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124.68</w:t>
            </w:r>
          </w:p>
        </w:tc>
      </w:tr>
      <w:tr w:rsidR="008B1FD5" w:rsidRPr="008B1FD5" w14:paraId="7DB13245" w14:textId="77777777" w:rsidTr="008B1FD5">
        <w:trPr>
          <w:trHeight w:val="285"/>
        </w:trPr>
        <w:tc>
          <w:tcPr>
            <w:tcW w:w="535" w:type="pct"/>
            <w:shd w:val="clear" w:color="auto" w:fill="auto"/>
            <w:vAlign w:val="center"/>
            <w:hideMark/>
          </w:tcPr>
          <w:p w14:paraId="173601EA" w14:textId="7777777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494" w:type="pct"/>
          </w:tcPr>
          <w:p w14:paraId="5585CE1A" w14:textId="588468ED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sz w:val="15"/>
                <w:szCs w:val="15"/>
              </w:rPr>
              <w:t>Female</w:t>
            </w:r>
          </w:p>
        </w:tc>
        <w:tc>
          <w:tcPr>
            <w:tcW w:w="494" w:type="pct"/>
          </w:tcPr>
          <w:p w14:paraId="59FA261C" w14:textId="6ABA373E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sz w:val="15"/>
                <w:szCs w:val="15"/>
              </w:rPr>
              <w:t>58</w:t>
            </w:r>
          </w:p>
        </w:tc>
        <w:tc>
          <w:tcPr>
            <w:tcW w:w="708" w:type="pct"/>
          </w:tcPr>
          <w:p w14:paraId="03D23740" w14:textId="04E63BFD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sz w:val="15"/>
                <w:szCs w:val="15"/>
              </w:rPr>
              <w:t>Oligodendroglioma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0DF42F59" w14:textId="551E3B35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24.74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14:paraId="6BC92BCB" w14:textId="7777777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37.97</w:t>
            </w:r>
          </w:p>
        </w:tc>
        <w:tc>
          <w:tcPr>
            <w:tcW w:w="559" w:type="pct"/>
            <w:shd w:val="clear" w:color="auto" w:fill="auto"/>
            <w:vAlign w:val="center"/>
            <w:hideMark/>
          </w:tcPr>
          <w:p w14:paraId="1FA1E902" w14:textId="7777777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9.32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174B8B0" w14:textId="7777777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64.68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15DDEBF1" w14:textId="7777777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70.50</w:t>
            </w:r>
          </w:p>
        </w:tc>
      </w:tr>
      <w:tr w:rsidR="008B1FD5" w:rsidRPr="008B1FD5" w14:paraId="45A18AAC" w14:textId="77777777" w:rsidTr="008B1FD5">
        <w:trPr>
          <w:trHeight w:val="285"/>
        </w:trPr>
        <w:tc>
          <w:tcPr>
            <w:tcW w:w="535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1E28A57" w14:textId="7777777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494" w:type="pct"/>
            <w:tcBorders>
              <w:bottom w:val="single" w:sz="12" w:space="0" w:color="auto"/>
            </w:tcBorders>
          </w:tcPr>
          <w:p w14:paraId="532D941C" w14:textId="0F98130F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sz w:val="15"/>
                <w:szCs w:val="15"/>
              </w:rPr>
              <w:t>Male</w:t>
            </w:r>
          </w:p>
        </w:tc>
        <w:tc>
          <w:tcPr>
            <w:tcW w:w="494" w:type="pct"/>
            <w:tcBorders>
              <w:bottom w:val="single" w:sz="12" w:space="0" w:color="auto"/>
            </w:tcBorders>
          </w:tcPr>
          <w:p w14:paraId="01CF4361" w14:textId="581FD820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sz w:val="15"/>
                <w:szCs w:val="15"/>
              </w:rPr>
              <w:t>68</w:t>
            </w:r>
          </w:p>
        </w:tc>
        <w:tc>
          <w:tcPr>
            <w:tcW w:w="708" w:type="pct"/>
            <w:tcBorders>
              <w:bottom w:val="single" w:sz="12" w:space="0" w:color="auto"/>
            </w:tcBorders>
          </w:tcPr>
          <w:p w14:paraId="67756C6B" w14:textId="58B32DDF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sz w:val="15"/>
                <w:szCs w:val="15"/>
              </w:rPr>
              <w:t>Glioblastoma</w:t>
            </w:r>
          </w:p>
        </w:tc>
        <w:tc>
          <w:tcPr>
            <w:tcW w:w="494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AE1D617" w14:textId="2B1F365E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60.82</w:t>
            </w:r>
          </w:p>
        </w:tc>
        <w:tc>
          <w:tcPr>
            <w:tcW w:w="515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4DF09D3" w14:textId="7777777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63.55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B88927B" w14:textId="7777777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136.63</w:t>
            </w:r>
          </w:p>
        </w:tc>
        <w:tc>
          <w:tcPr>
            <w:tcW w:w="495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16866AE" w14:textId="7777777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55.75</w:t>
            </w:r>
          </w:p>
        </w:tc>
        <w:tc>
          <w:tcPr>
            <w:tcW w:w="706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D37ED90" w14:textId="77777777" w:rsidR="008B1FD5" w:rsidRPr="008B1FD5" w:rsidRDefault="008B1FD5" w:rsidP="008B1FD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8B1FD5">
              <w:rPr>
                <w:rFonts w:eastAsia="等线"/>
                <w:color w:val="000000"/>
                <w:kern w:val="0"/>
                <w:sz w:val="15"/>
                <w:szCs w:val="15"/>
              </w:rPr>
              <w:t>11.53</w:t>
            </w:r>
          </w:p>
        </w:tc>
      </w:tr>
    </w:tbl>
    <w:p w14:paraId="6151CEC3" w14:textId="77777777" w:rsidR="00044BE9" w:rsidRPr="00F051E1" w:rsidRDefault="00044BE9" w:rsidP="00044BE9">
      <w:pPr>
        <w:spacing w:line="240" w:lineRule="auto"/>
        <w:jc w:val="center"/>
        <w:rPr>
          <w:i/>
          <w:iCs/>
          <w:sz w:val="20"/>
          <w:szCs w:val="20"/>
        </w:rPr>
      </w:pPr>
      <w:r w:rsidRPr="00F051E1">
        <w:rPr>
          <w:i/>
          <w:iCs/>
          <w:sz w:val="20"/>
          <w:szCs w:val="20"/>
        </w:rPr>
        <w:t>VPA concentrations (</w:t>
      </w:r>
      <w:proofErr w:type="gramStart"/>
      <w:r w:rsidRPr="00F051E1">
        <w:rPr>
          <w:i/>
          <w:iCs/>
          <w:sz w:val="20"/>
          <w:szCs w:val="20"/>
        </w:rPr>
        <w:t>µg</w:t>
      </w:r>
      <w:proofErr w:type="gramEnd"/>
      <w:r w:rsidRPr="00F051E1">
        <w:rPr>
          <w:i/>
          <w:iCs/>
          <w:sz w:val="20"/>
          <w:szCs w:val="20"/>
        </w:rPr>
        <w:t xml:space="preserve">/mL) measured at five perioperative time points. Adm = within 3 days of admission; Pre-op = preoperative; </w:t>
      </w:r>
      <w:proofErr w:type="gramStart"/>
      <w:r w:rsidRPr="00F051E1">
        <w:rPr>
          <w:i/>
          <w:iCs/>
          <w:sz w:val="20"/>
          <w:szCs w:val="20"/>
        </w:rPr>
        <w:t>Post-op</w:t>
      </w:r>
      <w:proofErr w:type="gramEnd"/>
      <w:r w:rsidRPr="00F051E1">
        <w:rPr>
          <w:i/>
          <w:iCs/>
          <w:sz w:val="20"/>
          <w:szCs w:val="20"/>
        </w:rPr>
        <w:t xml:space="preserve"> = within 3 days after surgery; POD7 = postoperative day 7; Discharge = prior to hospital discharge.</w:t>
      </w:r>
    </w:p>
    <w:p w14:paraId="7EACFCAE" w14:textId="77777777" w:rsidR="005F2B9A" w:rsidRPr="00044BE9" w:rsidRDefault="005F2B9A" w:rsidP="00CC734D">
      <w:pPr>
        <w:widowControl/>
        <w:spacing w:after="160" w:line="278" w:lineRule="auto"/>
        <w:jc w:val="left"/>
        <w:rPr>
          <w:b/>
          <w:bCs/>
        </w:rPr>
      </w:pPr>
    </w:p>
    <w:sectPr w:rsidR="005F2B9A" w:rsidRPr="00044BE9" w:rsidSect="00545A3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AE35F8" w14:textId="77777777" w:rsidR="0051002E" w:rsidRDefault="0051002E" w:rsidP="009B3F5C">
      <w:pPr>
        <w:spacing w:line="240" w:lineRule="auto"/>
        <w:ind w:firstLine="480"/>
      </w:pPr>
      <w:r>
        <w:separator/>
      </w:r>
    </w:p>
  </w:endnote>
  <w:endnote w:type="continuationSeparator" w:id="0">
    <w:p w14:paraId="7C9C77A8" w14:textId="77777777" w:rsidR="0051002E" w:rsidRDefault="0051002E" w:rsidP="009B3F5C">
      <w:pPr>
        <w:spacing w:line="240" w:lineRule="auto"/>
        <w:ind w:firstLine="480"/>
      </w:pPr>
      <w:r>
        <w:continuationSeparator/>
      </w:r>
    </w:p>
  </w:endnote>
  <w:endnote w:type="continuationNotice" w:id="1">
    <w:p w14:paraId="46175A64" w14:textId="77777777" w:rsidR="0051002E" w:rsidRDefault="0051002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46E681" w14:textId="77777777" w:rsidR="009B3F5C" w:rsidRDefault="009B3F5C">
    <w:pPr>
      <w:pStyle w:val="ab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69412525"/>
      <w:docPartObj>
        <w:docPartGallery w:val="Page Numbers (Bottom of Page)"/>
        <w:docPartUnique/>
      </w:docPartObj>
    </w:sdtPr>
    <w:sdtEndPr/>
    <w:sdtContent>
      <w:p w14:paraId="609A31EB" w14:textId="3E58B463" w:rsidR="00B40ECD" w:rsidRDefault="00B40ECD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60193A1" w14:textId="77777777" w:rsidR="009B3F5C" w:rsidRDefault="009B3F5C">
    <w:pPr>
      <w:pStyle w:val="ab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BFFC0C" w14:textId="77777777" w:rsidR="009B3F5C" w:rsidRDefault="009B3F5C">
    <w:pPr>
      <w:pStyle w:val="ab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BDAABF" w14:textId="77777777" w:rsidR="0051002E" w:rsidRDefault="0051002E" w:rsidP="009B3F5C">
      <w:pPr>
        <w:spacing w:line="240" w:lineRule="auto"/>
        <w:ind w:firstLine="480"/>
      </w:pPr>
      <w:r>
        <w:separator/>
      </w:r>
    </w:p>
  </w:footnote>
  <w:footnote w:type="continuationSeparator" w:id="0">
    <w:p w14:paraId="653114B2" w14:textId="77777777" w:rsidR="0051002E" w:rsidRDefault="0051002E" w:rsidP="009B3F5C">
      <w:pPr>
        <w:spacing w:line="240" w:lineRule="auto"/>
        <w:ind w:firstLine="480"/>
      </w:pPr>
      <w:r>
        <w:continuationSeparator/>
      </w:r>
    </w:p>
  </w:footnote>
  <w:footnote w:type="continuationNotice" w:id="1">
    <w:p w14:paraId="75CFC8D7" w14:textId="77777777" w:rsidR="0051002E" w:rsidRDefault="0051002E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C7510B" w14:textId="77777777" w:rsidR="009B3F5C" w:rsidRDefault="009B3F5C">
    <w:pPr>
      <w:pStyle w:val="ad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4BE2C6" w14:textId="77777777" w:rsidR="009B3F5C" w:rsidRDefault="009B3F5C">
    <w:pPr>
      <w:pStyle w:val="ad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F47EDA" w14:textId="77777777" w:rsidR="009B3F5C" w:rsidRDefault="009B3F5C">
    <w:pPr>
      <w:pStyle w:val="ad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F42D0C"/>
    <w:multiLevelType w:val="multilevel"/>
    <w:tmpl w:val="A9EC5C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46E56BD"/>
    <w:multiLevelType w:val="multilevel"/>
    <w:tmpl w:val="9214A6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87407791">
    <w:abstractNumId w:val="0"/>
  </w:num>
  <w:num w:numId="2" w16cid:durableId="16377565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557"/>
    <w:rsid w:val="00000B56"/>
    <w:rsid w:val="000032BB"/>
    <w:rsid w:val="000064D7"/>
    <w:rsid w:val="000075A0"/>
    <w:rsid w:val="00010FF8"/>
    <w:rsid w:val="00011C62"/>
    <w:rsid w:val="00011C79"/>
    <w:rsid w:val="00013ACB"/>
    <w:rsid w:val="00016BAE"/>
    <w:rsid w:val="00017F42"/>
    <w:rsid w:val="000201DB"/>
    <w:rsid w:val="00020357"/>
    <w:rsid w:val="00020497"/>
    <w:rsid w:val="0002731B"/>
    <w:rsid w:val="0002740C"/>
    <w:rsid w:val="00027715"/>
    <w:rsid w:val="00035DEA"/>
    <w:rsid w:val="00041D16"/>
    <w:rsid w:val="00043E3E"/>
    <w:rsid w:val="00044BE9"/>
    <w:rsid w:val="00044E8B"/>
    <w:rsid w:val="00045138"/>
    <w:rsid w:val="00046945"/>
    <w:rsid w:val="00050F7C"/>
    <w:rsid w:val="00051926"/>
    <w:rsid w:val="00051AB0"/>
    <w:rsid w:val="00051CBD"/>
    <w:rsid w:val="00052D26"/>
    <w:rsid w:val="00057090"/>
    <w:rsid w:val="000626A3"/>
    <w:rsid w:val="00062F4C"/>
    <w:rsid w:val="00063BC7"/>
    <w:rsid w:val="00064BF2"/>
    <w:rsid w:val="000651A5"/>
    <w:rsid w:val="000654AD"/>
    <w:rsid w:val="0007103C"/>
    <w:rsid w:val="0007122A"/>
    <w:rsid w:val="00071778"/>
    <w:rsid w:val="00072191"/>
    <w:rsid w:val="00076043"/>
    <w:rsid w:val="000810EA"/>
    <w:rsid w:val="000812C5"/>
    <w:rsid w:val="000821EB"/>
    <w:rsid w:val="000909DE"/>
    <w:rsid w:val="00092CD3"/>
    <w:rsid w:val="00093007"/>
    <w:rsid w:val="000943F9"/>
    <w:rsid w:val="00094B54"/>
    <w:rsid w:val="0009634E"/>
    <w:rsid w:val="00096AE0"/>
    <w:rsid w:val="00096D50"/>
    <w:rsid w:val="000A0644"/>
    <w:rsid w:val="000A08B3"/>
    <w:rsid w:val="000A4378"/>
    <w:rsid w:val="000A7955"/>
    <w:rsid w:val="000B0906"/>
    <w:rsid w:val="000B1FAB"/>
    <w:rsid w:val="000B2B19"/>
    <w:rsid w:val="000B4BF0"/>
    <w:rsid w:val="000B4C6C"/>
    <w:rsid w:val="000B61CC"/>
    <w:rsid w:val="000C1DEC"/>
    <w:rsid w:val="000C1EC5"/>
    <w:rsid w:val="000C6567"/>
    <w:rsid w:val="000D04DD"/>
    <w:rsid w:val="000D0993"/>
    <w:rsid w:val="000D1849"/>
    <w:rsid w:val="000D223F"/>
    <w:rsid w:val="000E3679"/>
    <w:rsid w:val="000E42C5"/>
    <w:rsid w:val="000E71A8"/>
    <w:rsid w:val="000F01B6"/>
    <w:rsid w:val="000F1726"/>
    <w:rsid w:val="000F2D72"/>
    <w:rsid w:val="000F5109"/>
    <w:rsid w:val="000F552B"/>
    <w:rsid w:val="000F5BA8"/>
    <w:rsid w:val="000F678B"/>
    <w:rsid w:val="000F6808"/>
    <w:rsid w:val="000F6D2A"/>
    <w:rsid w:val="00101799"/>
    <w:rsid w:val="001031B4"/>
    <w:rsid w:val="001055F9"/>
    <w:rsid w:val="001131CA"/>
    <w:rsid w:val="00114A21"/>
    <w:rsid w:val="001155DB"/>
    <w:rsid w:val="00124A86"/>
    <w:rsid w:val="00125BA3"/>
    <w:rsid w:val="00126A2E"/>
    <w:rsid w:val="00126F80"/>
    <w:rsid w:val="00131DB9"/>
    <w:rsid w:val="00131E05"/>
    <w:rsid w:val="00132580"/>
    <w:rsid w:val="00137F53"/>
    <w:rsid w:val="00137F6F"/>
    <w:rsid w:val="00140ED2"/>
    <w:rsid w:val="00142BC2"/>
    <w:rsid w:val="00142C2F"/>
    <w:rsid w:val="00145CA2"/>
    <w:rsid w:val="001468EA"/>
    <w:rsid w:val="00146FC1"/>
    <w:rsid w:val="00147D79"/>
    <w:rsid w:val="00151265"/>
    <w:rsid w:val="00151A7C"/>
    <w:rsid w:val="00153E88"/>
    <w:rsid w:val="00154FDF"/>
    <w:rsid w:val="00155000"/>
    <w:rsid w:val="00156FDD"/>
    <w:rsid w:val="00161CC0"/>
    <w:rsid w:val="00171102"/>
    <w:rsid w:val="001727F2"/>
    <w:rsid w:val="0017474D"/>
    <w:rsid w:val="00176697"/>
    <w:rsid w:val="00176698"/>
    <w:rsid w:val="00177124"/>
    <w:rsid w:val="00177550"/>
    <w:rsid w:val="0018018E"/>
    <w:rsid w:val="00181634"/>
    <w:rsid w:val="001830EE"/>
    <w:rsid w:val="00183154"/>
    <w:rsid w:val="00183761"/>
    <w:rsid w:val="001852AC"/>
    <w:rsid w:val="001859C5"/>
    <w:rsid w:val="001904DD"/>
    <w:rsid w:val="00192A09"/>
    <w:rsid w:val="0019352B"/>
    <w:rsid w:val="00194819"/>
    <w:rsid w:val="001949B0"/>
    <w:rsid w:val="001951D2"/>
    <w:rsid w:val="00195DCE"/>
    <w:rsid w:val="001A1981"/>
    <w:rsid w:val="001A3A6C"/>
    <w:rsid w:val="001A3C5F"/>
    <w:rsid w:val="001A5DB7"/>
    <w:rsid w:val="001B01D1"/>
    <w:rsid w:val="001B1E14"/>
    <w:rsid w:val="001B1FF6"/>
    <w:rsid w:val="001B35E9"/>
    <w:rsid w:val="001B4371"/>
    <w:rsid w:val="001B6D34"/>
    <w:rsid w:val="001C00DF"/>
    <w:rsid w:val="001D22BC"/>
    <w:rsid w:val="001D2887"/>
    <w:rsid w:val="001D570C"/>
    <w:rsid w:val="001F329C"/>
    <w:rsid w:val="001F3F31"/>
    <w:rsid w:val="00201A50"/>
    <w:rsid w:val="00202EAE"/>
    <w:rsid w:val="00204662"/>
    <w:rsid w:val="00204E13"/>
    <w:rsid w:val="00211E1F"/>
    <w:rsid w:val="0021487E"/>
    <w:rsid w:val="00215361"/>
    <w:rsid w:val="00216DCA"/>
    <w:rsid w:val="0021777A"/>
    <w:rsid w:val="0022143A"/>
    <w:rsid w:val="0022321C"/>
    <w:rsid w:val="00224F66"/>
    <w:rsid w:val="0022528A"/>
    <w:rsid w:val="0023090E"/>
    <w:rsid w:val="00232339"/>
    <w:rsid w:val="002327C2"/>
    <w:rsid w:val="00234F47"/>
    <w:rsid w:val="00236380"/>
    <w:rsid w:val="002426DC"/>
    <w:rsid w:val="0024700E"/>
    <w:rsid w:val="00250120"/>
    <w:rsid w:val="00251919"/>
    <w:rsid w:val="00251B86"/>
    <w:rsid w:val="002530DE"/>
    <w:rsid w:val="00253C23"/>
    <w:rsid w:val="002548F6"/>
    <w:rsid w:val="00254AAE"/>
    <w:rsid w:val="00255A4E"/>
    <w:rsid w:val="00256850"/>
    <w:rsid w:val="0025737F"/>
    <w:rsid w:val="00261FE9"/>
    <w:rsid w:val="0026246D"/>
    <w:rsid w:val="00262E0F"/>
    <w:rsid w:val="002655E9"/>
    <w:rsid w:val="00266E7D"/>
    <w:rsid w:val="002678AA"/>
    <w:rsid w:val="00270A82"/>
    <w:rsid w:val="00271179"/>
    <w:rsid w:val="00271C37"/>
    <w:rsid w:val="00277B02"/>
    <w:rsid w:val="00281BCE"/>
    <w:rsid w:val="00284110"/>
    <w:rsid w:val="002865BD"/>
    <w:rsid w:val="002865D2"/>
    <w:rsid w:val="00287C12"/>
    <w:rsid w:val="0029060B"/>
    <w:rsid w:val="002909A0"/>
    <w:rsid w:val="00291053"/>
    <w:rsid w:val="00291B23"/>
    <w:rsid w:val="0029203C"/>
    <w:rsid w:val="00292884"/>
    <w:rsid w:val="00293A7C"/>
    <w:rsid w:val="00297873"/>
    <w:rsid w:val="002A0A56"/>
    <w:rsid w:val="002A184A"/>
    <w:rsid w:val="002A23B8"/>
    <w:rsid w:val="002A4820"/>
    <w:rsid w:val="002A702B"/>
    <w:rsid w:val="002B0589"/>
    <w:rsid w:val="002B0C22"/>
    <w:rsid w:val="002B23B4"/>
    <w:rsid w:val="002B619F"/>
    <w:rsid w:val="002C043B"/>
    <w:rsid w:val="002C443C"/>
    <w:rsid w:val="002C44E8"/>
    <w:rsid w:val="002C7165"/>
    <w:rsid w:val="002D050A"/>
    <w:rsid w:val="002D5CB1"/>
    <w:rsid w:val="002D7351"/>
    <w:rsid w:val="002E0AC4"/>
    <w:rsid w:val="002E1B70"/>
    <w:rsid w:val="002E2129"/>
    <w:rsid w:val="002E36B7"/>
    <w:rsid w:val="002E47C4"/>
    <w:rsid w:val="002E6525"/>
    <w:rsid w:val="002E71CA"/>
    <w:rsid w:val="002F070B"/>
    <w:rsid w:val="002F2806"/>
    <w:rsid w:val="002F67D1"/>
    <w:rsid w:val="00300CE2"/>
    <w:rsid w:val="00300D72"/>
    <w:rsid w:val="00301391"/>
    <w:rsid w:val="003023B8"/>
    <w:rsid w:val="003035FE"/>
    <w:rsid w:val="003063FA"/>
    <w:rsid w:val="00307377"/>
    <w:rsid w:val="00307EEB"/>
    <w:rsid w:val="003106CD"/>
    <w:rsid w:val="00311C16"/>
    <w:rsid w:val="003163A5"/>
    <w:rsid w:val="00316AB7"/>
    <w:rsid w:val="00320CE1"/>
    <w:rsid w:val="00323A0E"/>
    <w:rsid w:val="00327443"/>
    <w:rsid w:val="00327ABA"/>
    <w:rsid w:val="003314AC"/>
    <w:rsid w:val="00332D61"/>
    <w:rsid w:val="00335A57"/>
    <w:rsid w:val="00336CF3"/>
    <w:rsid w:val="00341022"/>
    <w:rsid w:val="0034108F"/>
    <w:rsid w:val="00345741"/>
    <w:rsid w:val="003469DE"/>
    <w:rsid w:val="00350F18"/>
    <w:rsid w:val="003511D9"/>
    <w:rsid w:val="00354888"/>
    <w:rsid w:val="003551FD"/>
    <w:rsid w:val="003568C9"/>
    <w:rsid w:val="003571A5"/>
    <w:rsid w:val="00362119"/>
    <w:rsid w:val="003630D5"/>
    <w:rsid w:val="00366645"/>
    <w:rsid w:val="003672DF"/>
    <w:rsid w:val="00370226"/>
    <w:rsid w:val="0037260C"/>
    <w:rsid w:val="003739ED"/>
    <w:rsid w:val="00374AB4"/>
    <w:rsid w:val="00375997"/>
    <w:rsid w:val="00382C98"/>
    <w:rsid w:val="00383C45"/>
    <w:rsid w:val="003901BC"/>
    <w:rsid w:val="00390DF4"/>
    <w:rsid w:val="00391843"/>
    <w:rsid w:val="00391FD1"/>
    <w:rsid w:val="00392F81"/>
    <w:rsid w:val="003934D2"/>
    <w:rsid w:val="0039795C"/>
    <w:rsid w:val="00397A50"/>
    <w:rsid w:val="003A06A3"/>
    <w:rsid w:val="003A0FA3"/>
    <w:rsid w:val="003A313B"/>
    <w:rsid w:val="003A32E0"/>
    <w:rsid w:val="003A51C1"/>
    <w:rsid w:val="003A60DA"/>
    <w:rsid w:val="003A6F41"/>
    <w:rsid w:val="003B2D04"/>
    <w:rsid w:val="003B3437"/>
    <w:rsid w:val="003B3FEE"/>
    <w:rsid w:val="003B4406"/>
    <w:rsid w:val="003B4941"/>
    <w:rsid w:val="003B770E"/>
    <w:rsid w:val="003C2963"/>
    <w:rsid w:val="003C3E61"/>
    <w:rsid w:val="003C5CF1"/>
    <w:rsid w:val="003C657F"/>
    <w:rsid w:val="003C6B76"/>
    <w:rsid w:val="003D02B9"/>
    <w:rsid w:val="003D0372"/>
    <w:rsid w:val="003D06B4"/>
    <w:rsid w:val="003D3FBF"/>
    <w:rsid w:val="003D4785"/>
    <w:rsid w:val="003D48CB"/>
    <w:rsid w:val="003D5161"/>
    <w:rsid w:val="003D5991"/>
    <w:rsid w:val="003D7A11"/>
    <w:rsid w:val="003E46C9"/>
    <w:rsid w:val="003E46D8"/>
    <w:rsid w:val="003E46DA"/>
    <w:rsid w:val="003E57C7"/>
    <w:rsid w:val="003E6CE7"/>
    <w:rsid w:val="003E7AF0"/>
    <w:rsid w:val="003F6604"/>
    <w:rsid w:val="0040127D"/>
    <w:rsid w:val="00402C27"/>
    <w:rsid w:val="00403F1E"/>
    <w:rsid w:val="004071C0"/>
    <w:rsid w:val="0041002F"/>
    <w:rsid w:val="00413AD5"/>
    <w:rsid w:val="00423930"/>
    <w:rsid w:val="00424821"/>
    <w:rsid w:val="004278AF"/>
    <w:rsid w:val="004334F1"/>
    <w:rsid w:val="00433AA9"/>
    <w:rsid w:val="0043490B"/>
    <w:rsid w:val="0043791D"/>
    <w:rsid w:val="00437A3F"/>
    <w:rsid w:val="004400EB"/>
    <w:rsid w:val="0044137F"/>
    <w:rsid w:val="004466F8"/>
    <w:rsid w:val="00451C25"/>
    <w:rsid w:val="00453D96"/>
    <w:rsid w:val="00454F8A"/>
    <w:rsid w:val="004618CE"/>
    <w:rsid w:val="004639BE"/>
    <w:rsid w:val="00465936"/>
    <w:rsid w:val="00466138"/>
    <w:rsid w:val="00473A07"/>
    <w:rsid w:val="00475485"/>
    <w:rsid w:val="00475703"/>
    <w:rsid w:val="00480396"/>
    <w:rsid w:val="004812E0"/>
    <w:rsid w:val="0048223F"/>
    <w:rsid w:val="00490D38"/>
    <w:rsid w:val="0049214C"/>
    <w:rsid w:val="00493AA9"/>
    <w:rsid w:val="00497D7E"/>
    <w:rsid w:val="004A283E"/>
    <w:rsid w:val="004A3870"/>
    <w:rsid w:val="004A52DF"/>
    <w:rsid w:val="004A6BB2"/>
    <w:rsid w:val="004A732E"/>
    <w:rsid w:val="004A7B2B"/>
    <w:rsid w:val="004B0E97"/>
    <w:rsid w:val="004B1EBD"/>
    <w:rsid w:val="004B53EE"/>
    <w:rsid w:val="004B56F4"/>
    <w:rsid w:val="004B6056"/>
    <w:rsid w:val="004B748E"/>
    <w:rsid w:val="004B74EB"/>
    <w:rsid w:val="004C271E"/>
    <w:rsid w:val="004C4629"/>
    <w:rsid w:val="004C5B07"/>
    <w:rsid w:val="004C7E7E"/>
    <w:rsid w:val="004D55F3"/>
    <w:rsid w:val="004D5CFF"/>
    <w:rsid w:val="004E0279"/>
    <w:rsid w:val="004E6AEA"/>
    <w:rsid w:val="004E70A6"/>
    <w:rsid w:val="004F1E42"/>
    <w:rsid w:val="004F49C5"/>
    <w:rsid w:val="004F54FC"/>
    <w:rsid w:val="004F6554"/>
    <w:rsid w:val="004F7E6F"/>
    <w:rsid w:val="005013F3"/>
    <w:rsid w:val="005014F7"/>
    <w:rsid w:val="005015E3"/>
    <w:rsid w:val="00502757"/>
    <w:rsid w:val="0051002E"/>
    <w:rsid w:val="00510207"/>
    <w:rsid w:val="00510309"/>
    <w:rsid w:val="00513527"/>
    <w:rsid w:val="0051564B"/>
    <w:rsid w:val="0051642F"/>
    <w:rsid w:val="00517C9B"/>
    <w:rsid w:val="00517EF9"/>
    <w:rsid w:val="0052069B"/>
    <w:rsid w:val="00520DD9"/>
    <w:rsid w:val="005272F2"/>
    <w:rsid w:val="005301F6"/>
    <w:rsid w:val="00533552"/>
    <w:rsid w:val="005364B9"/>
    <w:rsid w:val="00540F5A"/>
    <w:rsid w:val="00544CE3"/>
    <w:rsid w:val="00545A30"/>
    <w:rsid w:val="00550FF1"/>
    <w:rsid w:val="0055134B"/>
    <w:rsid w:val="00552A11"/>
    <w:rsid w:val="00553912"/>
    <w:rsid w:val="00553C6F"/>
    <w:rsid w:val="00553EA3"/>
    <w:rsid w:val="0055442B"/>
    <w:rsid w:val="0055468E"/>
    <w:rsid w:val="0055469E"/>
    <w:rsid w:val="00555BD9"/>
    <w:rsid w:val="00556227"/>
    <w:rsid w:val="00562961"/>
    <w:rsid w:val="00563287"/>
    <w:rsid w:val="00567CF5"/>
    <w:rsid w:val="005700FA"/>
    <w:rsid w:val="0057483B"/>
    <w:rsid w:val="00574F55"/>
    <w:rsid w:val="00575842"/>
    <w:rsid w:val="00575EF6"/>
    <w:rsid w:val="005768E0"/>
    <w:rsid w:val="00583C3B"/>
    <w:rsid w:val="005843DA"/>
    <w:rsid w:val="00586D14"/>
    <w:rsid w:val="005874D3"/>
    <w:rsid w:val="00591E47"/>
    <w:rsid w:val="00593CBC"/>
    <w:rsid w:val="00595D0C"/>
    <w:rsid w:val="00597002"/>
    <w:rsid w:val="005A60F4"/>
    <w:rsid w:val="005B178B"/>
    <w:rsid w:val="005B4595"/>
    <w:rsid w:val="005B7FA7"/>
    <w:rsid w:val="005C1C35"/>
    <w:rsid w:val="005C279E"/>
    <w:rsid w:val="005C4E43"/>
    <w:rsid w:val="005C6154"/>
    <w:rsid w:val="005C65A0"/>
    <w:rsid w:val="005C65BD"/>
    <w:rsid w:val="005D0079"/>
    <w:rsid w:val="005D362B"/>
    <w:rsid w:val="005E08E5"/>
    <w:rsid w:val="005E115F"/>
    <w:rsid w:val="005E1D5F"/>
    <w:rsid w:val="005E20DF"/>
    <w:rsid w:val="005E41E9"/>
    <w:rsid w:val="005E5AF4"/>
    <w:rsid w:val="005E6047"/>
    <w:rsid w:val="005E7579"/>
    <w:rsid w:val="005F2803"/>
    <w:rsid w:val="005F2B9A"/>
    <w:rsid w:val="005F382C"/>
    <w:rsid w:val="005F4900"/>
    <w:rsid w:val="005F5D98"/>
    <w:rsid w:val="00603CDF"/>
    <w:rsid w:val="00604A4B"/>
    <w:rsid w:val="006077F6"/>
    <w:rsid w:val="006104BF"/>
    <w:rsid w:val="006121B9"/>
    <w:rsid w:val="00613866"/>
    <w:rsid w:val="00616284"/>
    <w:rsid w:val="00621A47"/>
    <w:rsid w:val="0062212E"/>
    <w:rsid w:val="006225DC"/>
    <w:rsid w:val="006238FA"/>
    <w:rsid w:val="00623B07"/>
    <w:rsid w:val="00623D92"/>
    <w:rsid w:val="006247CE"/>
    <w:rsid w:val="006308D0"/>
    <w:rsid w:val="0063091F"/>
    <w:rsid w:val="006315BE"/>
    <w:rsid w:val="00631E10"/>
    <w:rsid w:val="0063311D"/>
    <w:rsid w:val="00633760"/>
    <w:rsid w:val="00636F61"/>
    <w:rsid w:val="00637C6B"/>
    <w:rsid w:val="00641D7A"/>
    <w:rsid w:val="00641F1D"/>
    <w:rsid w:val="0064297E"/>
    <w:rsid w:val="006439A8"/>
    <w:rsid w:val="006465D5"/>
    <w:rsid w:val="006554C9"/>
    <w:rsid w:val="00657842"/>
    <w:rsid w:val="00661FB2"/>
    <w:rsid w:val="00663C82"/>
    <w:rsid w:val="00666E1A"/>
    <w:rsid w:val="0067309A"/>
    <w:rsid w:val="00673441"/>
    <w:rsid w:val="0067358C"/>
    <w:rsid w:val="0067543A"/>
    <w:rsid w:val="00675AD0"/>
    <w:rsid w:val="00683D79"/>
    <w:rsid w:val="00692F5A"/>
    <w:rsid w:val="0069301A"/>
    <w:rsid w:val="00694A42"/>
    <w:rsid w:val="00694A73"/>
    <w:rsid w:val="00694DC6"/>
    <w:rsid w:val="00695BA4"/>
    <w:rsid w:val="00696F96"/>
    <w:rsid w:val="0069784C"/>
    <w:rsid w:val="006A04A6"/>
    <w:rsid w:val="006A0575"/>
    <w:rsid w:val="006A0957"/>
    <w:rsid w:val="006A263E"/>
    <w:rsid w:val="006A2881"/>
    <w:rsid w:val="006A3EC6"/>
    <w:rsid w:val="006A559E"/>
    <w:rsid w:val="006A5616"/>
    <w:rsid w:val="006A5B75"/>
    <w:rsid w:val="006A6E9C"/>
    <w:rsid w:val="006A7B66"/>
    <w:rsid w:val="006B271E"/>
    <w:rsid w:val="006B3616"/>
    <w:rsid w:val="006B3A30"/>
    <w:rsid w:val="006B4578"/>
    <w:rsid w:val="006C23FB"/>
    <w:rsid w:val="006C2E00"/>
    <w:rsid w:val="006C6F7E"/>
    <w:rsid w:val="006C7DE3"/>
    <w:rsid w:val="006D041B"/>
    <w:rsid w:val="006D0A2B"/>
    <w:rsid w:val="006D2C22"/>
    <w:rsid w:val="006D2C74"/>
    <w:rsid w:val="006D2CCE"/>
    <w:rsid w:val="006D2D1E"/>
    <w:rsid w:val="006D2D76"/>
    <w:rsid w:val="006D593C"/>
    <w:rsid w:val="006D6AA9"/>
    <w:rsid w:val="006E055F"/>
    <w:rsid w:val="006E3BB0"/>
    <w:rsid w:val="006E45CF"/>
    <w:rsid w:val="006F07BF"/>
    <w:rsid w:val="006F2739"/>
    <w:rsid w:val="006F3805"/>
    <w:rsid w:val="006F471C"/>
    <w:rsid w:val="007009E4"/>
    <w:rsid w:val="0070131C"/>
    <w:rsid w:val="007019A4"/>
    <w:rsid w:val="00701F94"/>
    <w:rsid w:val="00702023"/>
    <w:rsid w:val="00703E26"/>
    <w:rsid w:val="00705087"/>
    <w:rsid w:val="007066F3"/>
    <w:rsid w:val="00707C23"/>
    <w:rsid w:val="0071055F"/>
    <w:rsid w:val="007149F2"/>
    <w:rsid w:val="00715E2C"/>
    <w:rsid w:val="0071698C"/>
    <w:rsid w:val="0072093C"/>
    <w:rsid w:val="0072275E"/>
    <w:rsid w:val="00724815"/>
    <w:rsid w:val="00731603"/>
    <w:rsid w:val="00734651"/>
    <w:rsid w:val="00736575"/>
    <w:rsid w:val="007410BA"/>
    <w:rsid w:val="00741DCD"/>
    <w:rsid w:val="007425BF"/>
    <w:rsid w:val="00746980"/>
    <w:rsid w:val="0075459B"/>
    <w:rsid w:val="00754CCC"/>
    <w:rsid w:val="00756688"/>
    <w:rsid w:val="007618E7"/>
    <w:rsid w:val="00763384"/>
    <w:rsid w:val="00763D9F"/>
    <w:rsid w:val="00764C45"/>
    <w:rsid w:val="00765CDD"/>
    <w:rsid w:val="00765ED0"/>
    <w:rsid w:val="00766557"/>
    <w:rsid w:val="00767D8F"/>
    <w:rsid w:val="0077431B"/>
    <w:rsid w:val="007771B4"/>
    <w:rsid w:val="00782CE6"/>
    <w:rsid w:val="00783956"/>
    <w:rsid w:val="00784972"/>
    <w:rsid w:val="00785B4F"/>
    <w:rsid w:val="00787CD9"/>
    <w:rsid w:val="00792068"/>
    <w:rsid w:val="0079225D"/>
    <w:rsid w:val="00793399"/>
    <w:rsid w:val="00794DFE"/>
    <w:rsid w:val="007950ED"/>
    <w:rsid w:val="0079553F"/>
    <w:rsid w:val="007A051F"/>
    <w:rsid w:val="007A0AA9"/>
    <w:rsid w:val="007A4798"/>
    <w:rsid w:val="007A7CB7"/>
    <w:rsid w:val="007B2032"/>
    <w:rsid w:val="007B3425"/>
    <w:rsid w:val="007B37FA"/>
    <w:rsid w:val="007B6566"/>
    <w:rsid w:val="007B6DE0"/>
    <w:rsid w:val="007C185F"/>
    <w:rsid w:val="007C5618"/>
    <w:rsid w:val="007C5F17"/>
    <w:rsid w:val="007C67E5"/>
    <w:rsid w:val="007D1603"/>
    <w:rsid w:val="007D28D4"/>
    <w:rsid w:val="007D423C"/>
    <w:rsid w:val="007D4D4A"/>
    <w:rsid w:val="007D5A11"/>
    <w:rsid w:val="007D7B40"/>
    <w:rsid w:val="007E0183"/>
    <w:rsid w:val="007E032F"/>
    <w:rsid w:val="007E616F"/>
    <w:rsid w:val="007E7B24"/>
    <w:rsid w:val="007F1DB6"/>
    <w:rsid w:val="007F2CE8"/>
    <w:rsid w:val="007F4017"/>
    <w:rsid w:val="007F47B9"/>
    <w:rsid w:val="00811F85"/>
    <w:rsid w:val="00814B86"/>
    <w:rsid w:val="00815F2D"/>
    <w:rsid w:val="00820502"/>
    <w:rsid w:val="00822025"/>
    <w:rsid w:val="00822A1D"/>
    <w:rsid w:val="00823D42"/>
    <w:rsid w:val="00830246"/>
    <w:rsid w:val="00833224"/>
    <w:rsid w:val="008347AC"/>
    <w:rsid w:val="00834962"/>
    <w:rsid w:val="008422C8"/>
    <w:rsid w:val="00842FAF"/>
    <w:rsid w:val="00844D2E"/>
    <w:rsid w:val="0084573E"/>
    <w:rsid w:val="008462BE"/>
    <w:rsid w:val="00847ADD"/>
    <w:rsid w:val="00850148"/>
    <w:rsid w:val="00851365"/>
    <w:rsid w:val="00852A2E"/>
    <w:rsid w:val="00853910"/>
    <w:rsid w:val="008557B7"/>
    <w:rsid w:val="00855EF2"/>
    <w:rsid w:val="008617DC"/>
    <w:rsid w:val="008632E5"/>
    <w:rsid w:val="00863D02"/>
    <w:rsid w:val="00863EA1"/>
    <w:rsid w:val="00863F7A"/>
    <w:rsid w:val="0086569E"/>
    <w:rsid w:val="00870F4C"/>
    <w:rsid w:val="00873A9C"/>
    <w:rsid w:val="008746CF"/>
    <w:rsid w:val="00876C96"/>
    <w:rsid w:val="00877C35"/>
    <w:rsid w:val="008800FB"/>
    <w:rsid w:val="00883173"/>
    <w:rsid w:val="00891E23"/>
    <w:rsid w:val="00892D6A"/>
    <w:rsid w:val="00892F8D"/>
    <w:rsid w:val="00895831"/>
    <w:rsid w:val="008A3576"/>
    <w:rsid w:val="008A37E5"/>
    <w:rsid w:val="008A46CE"/>
    <w:rsid w:val="008B1FD5"/>
    <w:rsid w:val="008B2B86"/>
    <w:rsid w:val="008B41A7"/>
    <w:rsid w:val="008B5367"/>
    <w:rsid w:val="008B6435"/>
    <w:rsid w:val="008B7759"/>
    <w:rsid w:val="008C05B2"/>
    <w:rsid w:val="008C179D"/>
    <w:rsid w:val="008C1DAE"/>
    <w:rsid w:val="008C1DDF"/>
    <w:rsid w:val="008C489E"/>
    <w:rsid w:val="008C731F"/>
    <w:rsid w:val="008C7DE3"/>
    <w:rsid w:val="008D055F"/>
    <w:rsid w:val="008D2C7A"/>
    <w:rsid w:val="008D2D0D"/>
    <w:rsid w:val="008D3914"/>
    <w:rsid w:val="008D4021"/>
    <w:rsid w:val="008D4ED4"/>
    <w:rsid w:val="008E2232"/>
    <w:rsid w:val="008E38FE"/>
    <w:rsid w:val="008E3DE4"/>
    <w:rsid w:val="008E493B"/>
    <w:rsid w:val="008F2F4D"/>
    <w:rsid w:val="008F5A30"/>
    <w:rsid w:val="008F79D3"/>
    <w:rsid w:val="00900B76"/>
    <w:rsid w:val="00904B75"/>
    <w:rsid w:val="009077E9"/>
    <w:rsid w:val="00912AAE"/>
    <w:rsid w:val="00912FAE"/>
    <w:rsid w:val="00914013"/>
    <w:rsid w:val="009144DF"/>
    <w:rsid w:val="0091484A"/>
    <w:rsid w:val="00915199"/>
    <w:rsid w:val="00915DFD"/>
    <w:rsid w:val="00915FCD"/>
    <w:rsid w:val="00920C69"/>
    <w:rsid w:val="00926176"/>
    <w:rsid w:val="00926960"/>
    <w:rsid w:val="00930557"/>
    <w:rsid w:val="0093375D"/>
    <w:rsid w:val="00933F50"/>
    <w:rsid w:val="00935A7E"/>
    <w:rsid w:val="00936444"/>
    <w:rsid w:val="00937C34"/>
    <w:rsid w:val="00937E44"/>
    <w:rsid w:val="009423E6"/>
    <w:rsid w:val="00942C41"/>
    <w:rsid w:val="00947B3A"/>
    <w:rsid w:val="00950465"/>
    <w:rsid w:val="00950973"/>
    <w:rsid w:val="00953DB8"/>
    <w:rsid w:val="00954F8B"/>
    <w:rsid w:val="009618DD"/>
    <w:rsid w:val="0096245F"/>
    <w:rsid w:val="009639F7"/>
    <w:rsid w:val="00963F08"/>
    <w:rsid w:val="00964B2A"/>
    <w:rsid w:val="0096590B"/>
    <w:rsid w:val="00965952"/>
    <w:rsid w:val="00966F5F"/>
    <w:rsid w:val="00970ED8"/>
    <w:rsid w:val="00971064"/>
    <w:rsid w:val="00973C96"/>
    <w:rsid w:val="00975B69"/>
    <w:rsid w:val="0097657C"/>
    <w:rsid w:val="0097731E"/>
    <w:rsid w:val="0098254D"/>
    <w:rsid w:val="00982BBE"/>
    <w:rsid w:val="00983520"/>
    <w:rsid w:val="00983F74"/>
    <w:rsid w:val="00984BA6"/>
    <w:rsid w:val="00987D0E"/>
    <w:rsid w:val="00991F9D"/>
    <w:rsid w:val="00996233"/>
    <w:rsid w:val="009967D3"/>
    <w:rsid w:val="009A1495"/>
    <w:rsid w:val="009A182C"/>
    <w:rsid w:val="009A197F"/>
    <w:rsid w:val="009A3E5F"/>
    <w:rsid w:val="009A614F"/>
    <w:rsid w:val="009A6642"/>
    <w:rsid w:val="009A6FD7"/>
    <w:rsid w:val="009B05E4"/>
    <w:rsid w:val="009B3F5C"/>
    <w:rsid w:val="009B79AC"/>
    <w:rsid w:val="009B7E43"/>
    <w:rsid w:val="009C2802"/>
    <w:rsid w:val="009C4A17"/>
    <w:rsid w:val="009C587E"/>
    <w:rsid w:val="009C5FB5"/>
    <w:rsid w:val="009C66E2"/>
    <w:rsid w:val="009C6BF2"/>
    <w:rsid w:val="009D70BA"/>
    <w:rsid w:val="009D7B62"/>
    <w:rsid w:val="009D7DD9"/>
    <w:rsid w:val="009E0114"/>
    <w:rsid w:val="009E014D"/>
    <w:rsid w:val="009E0DC5"/>
    <w:rsid w:val="009E10CA"/>
    <w:rsid w:val="009E149B"/>
    <w:rsid w:val="009E1CCE"/>
    <w:rsid w:val="009E21DF"/>
    <w:rsid w:val="009E2DB7"/>
    <w:rsid w:val="009E3215"/>
    <w:rsid w:val="009E489E"/>
    <w:rsid w:val="009E7A66"/>
    <w:rsid w:val="009F4212"/>
    <w:rsid w:val="009F5A30"/>
    <w:rsid w:val="00A0122C"/>
    <w:rsid w:val="00A01811"/>
    <w:rsid w:val="00A034C4"/>
    <w:rsid w:val="00A04C00"/>
    <w:rsid w:val="00A04E9B"/>
    <w:rsid w:val="00A101A9"/>
    <w:rsid w:val="00A104E1"/>
    <w:rsid w:val="00A105D1"/>
    <w:rsid w:val="00A1175F"/>
    <w:rsid w:val="00A12E8A"/>
    <w:rsid w:val="00A14AC9"/>
    <w:rsid w:val="00A16B3C"/>
    <w:rsid w:val="00A176A4"/>
    <w:rsid w:val="00A20FA8"/>
    <w:rsid w:val="00A21C35"/>
    <w:rsid w:val="00A2681C"/>
    <w:rsid w:val="00A302DD"/>
    <w:rsid w:val="00A3053B"/>
    <w:rsid w:val="00A30C8F"/>
    <w:rsid w:val="00A31488"/>
    <w:rsid w:val="00A319C8"/>
    <w:rsid w:val="00A319E8"/>
    <w:rsid w:val="00A31F08"/>
    <w:rsid w:val="00A3542E"/>
    <w:rsid w:val="00A36025"/>
    <w:rsid w:val="00A3775D"/>
    <w:rsid w:val="00A41009"/>
    <w:rsid w:val="00A42F45"/>
    <w:rsid w:val="00A43303"/>
    <w:rsid w:val="00A43EFD"/>
    <w:rsid w:val="00A458DC"/>
    <w:rsid w:val="00A468DD"/>
    <w:rsid w:val="00A4767D"/>
    <w:rsid w:val="00A5140D"/>
    <w:rsid w:val="00A51EF0"/>
    <w:rsid w:val="00A52E38"/>
    <w:rsid w:val="00A549A6"/>
    <w:rsid w:val="00A55BFC"/>
    <w:rsid w:val="00A6241C"/>
    <w:rsid w:val="00A6344C"/>
    <w:rsid w:val="00A641C7"/>
    <w:rsid w:val="00A64FAA"/>
    <w:rsid w:val="00A657DF"/>
    <w:rsid w:val="00A65B3D"/>
    <w:rsid w:val="00A67C29"/>
    <w:rsid w:val="00A7049B"/>
    <w:rsid w:val="00A70568"/>
    <w:rsid w:val="00A725F7"/>
    <w:rsid w:val="00A72790"/>
    <w:rsid w:val="00A7281C"/>
    <w:rsid w:val="00A72C79"/>
    <w:rsid w:val="00A8019E"/>
    <w:rsid w:val="00A81633"/>
    <w:rsid w:val="00A83C8F"/>
    <w:rsid w:val="00A8501C"/>
    <w:rsid w:val="00A86259"/>
    <w:rsid w:val="00A870C9"/>
    <w:rsid w:val="00A8774C"/>
    <w:rsid w:val="00A93D77"/>
    <w:rsid w:val="00A956AE"/>
    <w:rsid w:val="00A95A68"/>
    <w:rsid w:val="00A97CAE"/>
    <w:rsid w:val="00AA1B2E"/>
    <w:rsid w:val="00AA5864"/>
    <w:rsid w:val="00AA5FD8"/>
    <w:rsid w:val="00AB393D"/>
    <w:rsid w:val="00AB7D51"/>
    <w:rsid w:val="00AC26EA"/>
    <w:rsid w:val="00AC35A1"/>
    <w:rsid w:val="00AC7AF9"/>
    <w:rsid w:val="00AD3EE7"/>
    <w:rsid w:val="00AD533E"/>
    <w:rsid w:val="00AD6706"/>
    <w:rsid w:val="00AE1F42"/>
    <w:rsid w:val="00AE4B50"/>
    <w:rsid w:val="00AE5C85"/>
    <w:rsid w:val="00AE6635"/>
    <w:rsid w:val="00AF071A"/>
    <w:rsid w:val="00AF3CB3"/>
    <w:rsid w:val="00AF73DA"/>
    <w:rsid w:val="00B01879"/>
    <w:rsid w:val="00B04061"/>
    <w:rsid w:val="00B04518"/>
    <w:rsid w:val="00B04841"/>
    <w:rsid w:val="00B06571"/>
    <w:rsid w:val="00B07ECD"/>
    <w:rsid w:val="00B11A0E"/>
    <w:rsid w:val="00B128E3"/>
    <w:rsid w:val="00B12E6F"/>
    <w:rsid w:val="00B13B56"/>
    <w:rsid w:val="00B15F7B"/>
    <w:rsid w:val="00B16B5F"/>
    <w:rsid w:val="00B201CD"/>
    <w:rsid w:val="00B20973"/>
    <w:rsid w:val="00B21189"/>
    <w:rsid w:val="00B25142"/>
    <w:rsid w:val="00B2542B"/>
    <w:rsid w:val="00B305A0"/>
    <w:rsid w:val="00B33A62"/>
    <w:rsid w:val="00B34931"/>
    <w:rsid w:val="00B3695C"/>
    <w:rsid w:val="00B36DBC"/>
    <w:rsid w:val="00B40ECD"/>
    <w:rsid w:val="00B41C20"/>
    <w:rsid w:val="00B42D6C"/>
    <w:rsid w:val="00B4376F"/>
    <w:rsid w:val="00B44C7B"/>
    <w:rsid w:val="00B45D23"/>
    <w:rsid w:val="00B45F39"/>
    <w:rsid w:val="00B51808"/>
    <w:rsid w:val="00B52621"/>
    <w:rsid w:val="00B53260"/>
    <w:rsid w:val="00B549B9"/>
    <w:rsid w:val="00B54D81"/>
    <w:rsid w:val="00B54DB7"/>
    <w:rsid w:val="00B57EB1"/>
    <w:rsid w:val="00B62660"/>
    <w:rsid w:val="00B62909"/>
    <w:rsid w:val="00B66D10"/>
    <w:rsid w:val="00B71759"/>
    <w:rsid w:val="00B735F7"/>
    <w:rsid w:val="00B745D1"/>
    <w:rsid w:val="00B75FCB"/>
    <w:rsid w:val="00B76B79"/>
    <w:rsid w:val="00B80916"/>
    <w:rsid w:val="00B83F75"/>
    <w:rsid w:val="00B85652"/>
    <w:rsid w:val="00B93BF8"/>
    <w:rsid w:val="00B96CC5"/>
    <w:rsid w:val="00BA07EB"/>
    <w:rsid w:val="00BA23F4"/>
    <w:rsid w:val="00BA4338"/>
    <w:rsid w:val="00BB064F"/>
    <w:rsid w:val="00BB06E7"/>
    <w:rsid w:val="00BB0B79"/>
    <w:rsid w:val="00BB12DD"/>
    <w:rsid w:val="00BB4D63"/>
    <w:rsid w:val="00BC22DB"/>
    <w:rsid w:val="00BC236C"/>
    <w:rsid w:val="00BC264A"/>
    <w:rsid w:val="00BC3CC9"/>
    <w:rsid w:val="00BC73B0"/>
    <w:rsid w:val="00BD153D"/>
    <w:rsid w:val="00BD18FC"/>
    <w:rsid w:val="00BD36D9"/>
    <w:rsid w:val="00BD415D"/>
    <w:rsid w:val="00BD55A4"/>
    <w:rsid w:val="00BE0BB8"/>
    <w:rsid w:val="00BE194A"/>
    <w:rsid w:val="00BE4630"/>
    <w:rsid w:val="00BE7506"/>
    <w:rsid w:val="00BF442D"/>
    <w:rsid w:val="00C02789"/>
    <w:rsid w:val="00C0620D"/>
    <w:rsid w:val="00C0652C"/>
    <w:rsid w:val="00C06F03"/>
    <w:rsid w:val="00C07CA0"/>
    <w:rsid w:val="00C1003D"/>
    <w:rsid w:val="00C1248B"/>
    <w:rsid w:val="00C12DC7"/>
    <w:rsid w:val="00C136A9"/>
    <w:rsid w:val="00C14146"/>
    <w:rsid w:val="00C1435B"/>
    <w:rsid w:val="00C1633C"/>
    <w:rsid w:val="00C22064"/>
    <w:rsid w:val="00C235BC"/>
    <w:rsid w:val="00C2464C"/>
    <w:rsid w:val="00C301BE"/>
    <w:rsid w:val="00C359C8"/>
    <w:rsid w:val="00C35A14"/>
    <w:rsid w:val="00C36C31"/>
    <w:rsid w:val="00C3781D"/>
    <w:rsid w:val="00C40D48"/>
    <w:rsid w:val="00C42919"/>
    <w:rsid w:val="00C44A3E"/>
    <w:rsid w:val="00C454B1"/>
    <w:rsid w:val="00C46E68"/>
    <w:rsid w:val="00C472DE"/>
    <w:rsid w:val="00C50C62"/>
    <w:rsid w:val="00C53107"/>
    <w:rsid w:val="00C53926"/>
    <w:rsid w:val="00C53F89"/>
    <w:rsid w:val="00C55957"/>
    <w:rsid w:val="00C6066C"/>
    <w:rsid w:val="00C6187A"/>
    <w:rsid w:val="00C623AD"/>
    <w:rsid w:val="00C63C85"/>
    <w:rsid w:val="00C63EC8"/>
    <w:rsid w:val="00C651B7"/>
    <w:rsid w:val="00C662EC"/>
    <w:rsid w:val="00C66F5B"/>
    <w:rsid w:val="00C82034"/>
    <w:rsid w:val="00C82E90"/>
    <w:rsid w:val="00C84303"/>
    <w:rsid w:val="00C85F73"/>
    <w:rsid w:val="00C86347"/>
    <w:rsid w:val="00C8745C"/>
    <w:rsid w:val="00C900EA"/>
    <w:rsid w:val="00C90E7D"/>
    <w:rsid w:val="00C91F71"/>
    <w:rsid w:val="00C91F76"/>
    <w:rsid w:val="00C94DA8"/>
    <w:rsid w:val="00C95A9F"/>
    <w:rsid w:val="00C977D6"/>
    <w:rsid w:val="00CA0B70"/>
    <w:rsid w:val="00CA60AE"/>
    <w:rsid w:val="00CA60EE"/>
    <w:rsid w:val="00CA70FE"/>
    <w:rsid w:val="00CB5074"/>
    <w:rsid w:val="00CB664D"/>
    <w:rsid w:val="00CC00D4"/>
    <w:rsid w:val="00CC16D5"/>
    <w:rsid w:val="00CC7146"/>
    <w:rsid w:val="00CC734D"/>
    <w:rsid w:val="00CC77FF"/>
    <w:rsid w:val="00CD30DD"/>
    <w:rsid w:val="00CE01D4"/>
    <w:rsid w:val="00CE1CA1"/>
    <w:rsid w:val="00CE30E5"/>
    <w:rsid w:val="00CE7D98"/>
    <w:rsid w:val="00CF0045"/>
    <w:rsid w:val="00CF0C83"/>
    <w:rsid w:val="00CF4EE1"/>
    <w:rsid w:val="00CF62AE"/>
    <w:rsid w:val="00CF7738"/>
    <w:rsid w:val="00CF7B07"/>
    <w:rsid w:val="00D013F1"/>
    <w:rsid w:val="00D016F3"/>
    <w:rsid w:val="00D04C84"/>
    <w:rsid w:val="00D06A71"/>
    <w:rsid w:val="00D113F4"/>
    <w:rsid w:val="00D11654"/>
    <w:rsid w:val="00D12C51"/>
    <w:rsid w:val="00D14859"/>
    <w:rsid w:val="00D15DEA"/>
    <w:rsid w:val="00D1620F"/>
    <w:rsid w:val="00D20AAD"/>
    <w:rsid w:val="00D260FB"/>
    <w:rsid w:val="00D276C9"/>
    <w:rsid w:val="00D27E13"/>
    <w:rsid w:val="00D31151"/>
    <w:rsid w:val="00D3229C"/>
    <w:rsid w:val="00D32322"/>
    <w:rsid w:val="00D32F2C"/>
    <w:rsid w:val="00D36249"/>
    <w:rsid w:val="00D37453"/>
    <w:rsid w:val="00D4074A"/>
    <w:rsid w:val="00D40A48"/>
    <w:rsid w:val="00D41162"/>
    <w:rsid w:val="00D434BF"/>
    <w:rsid w:val="00D437B5"/>
    <w:rsid w:val="00D469F5"/>
    <w:rsid w:val="00D502E0"/>
    <w:rsid w:val="00D5372C"/>
    <w:rsid w:val="00D5488E"/>
    <w:rsid w:val="00D54F53"/>
    <w:rsid w:val="00D550CA"/>
    <w:rsid w:val="00D55305"/>
    <w:rsid w:val="00D5536F"/>
    <w:rsid w:val="00D559EE"/>
    <w:rsid w:val="00D56C2E"/>
    <w:rsid w:val="00D574FB"/>
    <w:rsid w:val="00D62460"/>
    <w:rsid w:val="00D705D2"/>
    <w:rsid w:val="00D71D40"/>
    <w:rsid w:val="00D7332B"/>
    <w:rsid w:val="00D747F0"/>
    <w:rsid w:val="00D74C65"/>
    <w:rsid w:val="00D8057E"/>
    <w:rsid w:val="00D827D0"/>
    <w:rsid w:val="00D82BCC"/>
    <w:rsid w:val="00D84D74"/>
    <w:rsid w:val="00D85E70"/>
    <w:rsid w:val="00D86BFB"/>
    <w:rsid w:val="00D87341"/>
    <w:rsid w:val="00D92082"/>
    <w:rsid w:val="00DA147E"/>
    <w:rsid w:val="00DA28A4"/>
    <w:rsid w:val="00DB2213"/>
    <w:rsid w:val="00DB3A01"/>
    <w:rsid w:val="00DB5B4D"/>
    <w:rsid w:val="00DB63D6"/>
    <w:rsid w:val="00DB6BF5"/>
    <w:rsid w:val="00DC2C25"/>
    <w:rsid w:val="00DC495A"/>
    <w:rsid w:val="00DC69B2"/>
    <w:rsid w:val="00DC6F5E"/>
    <w:rsid w:val="00DD00B6"/>
    <w:rsid w:val="00DD0206"/>
    <w:rsid w:val="00DD1B46"/>
    <w:rsid w:val="00DD5E05"/>
    <w:rsid w:val="00DD7AC6"/>
    <w:rsid w:val="00DE1288"/>
    <w:rsid w:val="00DE25BD"/>
    <w:rsid w:val="00DE383D"/>
    <w:rsid w:val="00DF06FC"/>
    <w:rsid w:val="00DF347B"/>
    <w:rsid w:val="00DF3582"/>
    <w:rsid w:val="00E03ED3"/>
    <w:rsid w:val="00E047D0"/>
    <w:rsid w:val="00E05BCB"/>
    <w:rsid w:val="00E06968"/>
    <w:rsid w:val="00E07CCF"/>
    <w:rsid w:val="00E10EEA"/>
    <w:rsid w:val="00E11980"/>
    <w:rsid w:val="00E11C91"/>
    <w:rsid w:val="00E175FF"/>
    <w:rsid w:val="00E20065"/>
    <w:rsid w:val="00E2233A"/>
    <w:rsid w:val="00E23378"/>
    <w:rsid w:val="00E2387D"/>
    <w:rsid w:val="00E24D2F"/>
    <w:rsid w:val="00E30780"/>
    <w:rsid w:val="00E33D17"/>
    <w:rsid w:val="00E354A6"/>
    <w:rsid w:val="00E3631A"/>
    <w:rsid w:val="00E37A45"/>
    <w:rsid w:val="00E414E2"/>
    <w:rsid w:val="00E433D2"/>
    <w:rsid w:val="00E43474"/>
    <w:rsid w:val="00E44CEE"/>
    <w:rsid w:val="00E45700"/>
    <w:rsid w:val="00E47A17"/>
    <w:rsid w:val="00E516F9"/>
    <w:rsid w:val="00E5203E"/>
    <w:rsid w:val="00E522C4"/>
    <w:rsid w:val="00E540FD"/>
    <w:rsid w:val="00E544B0"/>
    <w:rsid w:val="00E5462E"/>
    <w:rsid w:val="00E62FEF"/>
    <w:rsid w:val="00E657C2"/>
    <w:rsid w:val="00E7060E"/>
    <w:rsid w:val="00E71796"/>
    <w:rsid w:val="00E729EB"/>
    <w:rsid w:val="00E730ED"/>
    <w:rsid w:val="00E74364"/>
    <w:rsid w:val="00E74B69"/>
    <w:rsid w:val="00E7702C"/>
    <w:rsid w:val="00E80972"/>
    <w:rsid w:val="00E81E99"/>
    <w:rsid w:val="00E82CDA"/>
    <w:rsid w:val="00E87807"/>
    <w:rsid w:val="00E87CD4"/>
    <w:rsid w:val="00E91489"/>
    <w:rsid w:val="00E966B5"/>
    <w:rsid w:val="00E972BF"/>
    <w:rsid w:val="00EA344C"/>
    <w:rsid w:val="00EA4269"/>
    <w:rsid w:val="00EA7AF7"/>
    <w:rsid w:val="00EB2BEC"/>
    <w:rsid w:val="00EB2E71"/>
    <w:rsid w:val="00EB3227"/>
    <w:rsid w:val="00EB3C3C"/>
    <w:rsid w:val="00EB3CBF"/>
    <w:rsid w:val="00EB7A5C"/>
    <w:rsid w:val="00EC0E8F"/>
    <w:rsid w:val="00EC4BC3"/>
    <w:rsid w:val="00EC61DF"/>
    <w:rsid w:val="00EE00B4"/>
    <w:rsid w:val="00EE0E07"/>
    <w:rsid w:val="00EE0F2A"/>
    <w:rsid w:val="00EE6AB3"/>
    <w:rsid w:val="00EF04D7"/>
    <w:rsid w:val="00EF3CA7"/>
    <w:rsid w:val="00EF402F"/>
    <w:rsid w:val="00EF482B"/>
    <w:rsid w:val="00EF767F"/>
    <w:rsid w:val="00EF77C5"/>
    <w:rsid w:val="00F0046F"/>
    <w:rsid w:val="00F019FF"/>
    <w:rsid w:val="00F04E84"/>
    <w:rsid w:val="00F051E1"/>
    <w:rsid w:val="00F05F8C"/>
    <w:rsid w:val="00F06454"/>
    <w:rsid w:val="00F0793B"/>
    <w:rsid w:val="00F11D85"/>
    <w:rsid w:val="00F13A3F"/>
    <w:rsid w:val="00F14029"/>
    <w:rsid w:val="00F151DF"/>
    <w:rsid w:val="00F160AB"/>
    <w:rsid w:val="00F16405"/>
    <w:rsid w:val="00F20FCD"/>
    <w:rsid w:val="00F23D20"/>
    <w:rsid w:val="00F25FFD"/>
    <w:rsid w:val="00F2668A"/>
    <w:rsid w:val="00F27A77"/>
    <w:rsid w:val="00F3235F"/>
    <w:rsid w:val="00F32E6D"/>
    <w:rsid w:val="00F361B8"/>
    <w:rsid w:val="00F45ACD"/>
    <w:rsid w:val="00F53E52"/>
    <w:rsid w:val="00F55171"/>
    <w:rsid w:val="00F55A32"/>
    <w:rsid w:val="00F56231"/>
    <w:rsid w:val="00F60BA4"/>
    <w:rsid w:val="00F6322B"/>
    <w:rsid w:val="00F72EE1"/>
    <w:rsid w:val="00F81EC8"/>
    <w:rsid w:val="00F81ECC"/>
    <w:rsid w:val="00F85ADB"/>
    <w:rsid w:val="00F87859"/>
    <w:rsid w:val="00F92857"/>
    <w:rsid w:val="00FA0514"/>
    <w:rsid w:val="00FA07FE"/>
    <w:rsid w:val="00FB2D49"/>
    <w:rsid w:val="00FB3BB2"/>
    <w:rsid w:val="00FC087C"/>
    <w:rsid w:val="00FC1C46"/>
    <w:rsid w:val="00FC2D21"/>
    <w:rsid w:val="00FC4250"/>
    <w:rsid w:val="00FD0459"/>
    <w:rsid w:val="00FD0BB2"/>
    <w:rsid w:val="00FD5307"/>
    <w:rsid w:val="00FD5857"/>
    <w:rsid w:val="00FD76DC"/>
    <w:rsid w:val="00FE0169"/>
    <w:rsid w:val="00FE1437"/>
    <w:rsid w:val="00FE1790"/>
    <w:rsid w:val="00FE211B"/>
    <w:rsid w:val="00FE2225"/>
    <w:rsid w:val="00FE441A"/>
    <w:rsid w:val="00FE78A8"/>
    <w:rsid w:val="00FF0C5E"/>
    <w:rsid w:val="00FF264C"/>
    <w:rsid w:val="00FF6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681D05"/>
  <w15:chartTrackingRefBased/>
  <w15:docId w15:val="{A3F1F1E8-6F4C-47B6-A7FD-523AF2D5A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0497"/>
    <w:pPr>
      <w:widowControl w:val="0"/>
      <w:spacing w:after="0" w:line="400" w:lineRule="exact"/>
      <w:jc w:val="both"/>
    </w:pPr>
    <w:rPr>
      <w:rFonts w:ascii="Times New Roman" w:eastAsia="宋体" w:hAnsi="Times New Roman" w:cs="Times New Roman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7474D"/>
    <w:pPr>
      <w:keepNext/>
      <w:keepLines/>
      <w:spacing w:afterLines="50" w:after="50" w:line="360" w:lineRule="auto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3D06B4"/>
    <w:pPr>
      <w:keepNext/>
      <w:keepLines/>
      <w:spacing w:line="360" w:lineRule="auto"/>
      <w:outlineLvl w:val="1"/>
    </w:pPr>
    <w:rPr>
      <w:rFonts w:eastAsia="Times New Roman" w:cstheme="majorBidi"/>
      <w:bCs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3D06B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30557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30557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30557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30557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30557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30557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7474D"/>
    <w:rPr>
      <w:rFonts w:ascii="Times New Roman" w:eastAsia="宋体" w:hAnsi="Times New Roman" w:cs="Times New Roman"/>
      <w:b/>
      <w:bCs/>
      <w:kern w:val="44"/>
      <w:sz w:val="28"/>
      <w:szCs w:val="44"/>
      <w14:ligatures w14:val="none"/>
    </w:rPr>
  </w:style>
  <w:style w:type="character" w:customStyle="1" w:styleId="20">
    <w:name w:val="标题 2 字符"/>
    <w:basedOn w:val="a0"/>
    <w:link w:val="2"/>
    <w:uiPriority w:val="9"/>
    <w:rsid w:val="003D06B4"/>
    <w:rPr>
      <w:rFonts w:ascii="Times New Roman" w:eastAsia="Times New Roman" w:hAnsi="Times New Roman" w:cstheme="majorBidi"/>
      <w:bCs/>
      <w:kern w:val="0"/>
      <w:sz w:val="24"/>
      <w:szCs w:val="32"/>
      <w14:ligatures w14:val="none"/>
    </w:rPr>
  </w:style>
  <w:style w:type="character" w:customStyle="1" w:styleId="30">
    <w:name w:val="标题 3 字符"/>
    <w:basedOn w:val="a0"/>
    <w:link w:val="3"/>
    <w:uiPriority w:val="9"/>
    <w:rsid w:val="003D06B4"/>
    <w:rPr>
      <w:rFonts w:ascii="Times New Roman" w:eastAsia="宋体" w:hAnsi="Times New Roman" w:cs="Times New Roman"/>
      <w:b/>
      <w:bCs/>
      <w:kern w:val="0"/>
      <w:sz w:val="32"/>
      <w:szCs w:val="32"/>
      <w14:ligatures w14:val="none"/>
    </w:rPr>
  </w:style>
  <w:style w:type="character" w:styleId="a3">
    <w:name w:val="Hyperlink"/>
    <w:basedOn w:val="a0"/>
    <w:uiPriority w:val="99"/>
    <w:unhideWhenUsed/>
    <w:rsid w:val="003D06B4"/>
    <w:rPr>
      <w:color w:val="467886" w:themeColor="hyperlink"/>
      <w:u w:val="single"/>
    </w:rPr>
  </w:style>
  <w:style w:type="paragraph" w:styleId="a4">
    <w:name w:val="List Paragraph"/>
    <w:basedOn w:val="a"/>
    <w:uiPriority w:val="34"/>
    <w:qFormat/>
    <w:rsid w:val="003D06B4"/>
    <w:pPr>
      <w:ind w:firstLine="420"/>
    </w:pPr>
  </w:style>
  <w:style w:type="paragraph" w:styleId="a5">
    <w:name w:val="annotation text"/>
    <w:basedOn w:val="a"/>
    <w:link w:val="a6"/>
    <w:uiPriority w:val="99"/>
    <w:semiHidden/>
    <w:unhideWhenUsed/>
    <w:qFormat/>
    <w:rsid w:val="003D06B4"/>
    <w:pPr>
      <w:jc w:val="left"/>
    </w:pPr>
    <w:rPr>
      <w:rFonts w:asciiTheme="minorHAnsi" w:eastAsiaTheme="minorEastAsia" w:hAnsiTheme="minorHAnsi" w:cstheme="minorBidi"/>
      <w:sz w:val="21"/>
    </w:rPr>
  </w:style>
  <w:style w:type="character" w:customStyle="1" w:styleId="a6">
    <w:name w:val="批注文字 字符"/>
    <w:basedOn w:val="a0"/>
    <w:link w:val="a5"/>
    <w:uiPriority w:val="99"/>
    <w:semiHidden/>
    <w:qFormat/>
    <w:rsid w:val="003D06B4"/>
    <w:rPr>
      <w:sz w:val="21"/>
      <w14:ligatures w14:val="none"/>
    </w:rPr>
  </w:style>
  <w:style w:type="character" w:styleId="a7">
    <w:name w:val="annotation reference"/>
    <w:basedOn w:val="a0"/>
    <w:uiPriority w:val="99"/>
    <w:semiHidden/>
    <w:unhideWhenUsed/>
    <w:rsid w:val="003D06B4"/>
    <w:rPr>
      <w:sz w:val="21"/>
      <w:szCs w:val="21"/>
    </w:rPr>
  </w:style>
  <w:style w:type="paragraph" w:styleId="a8">
    <w:name w:val="Normal (Web)"/>
    <w:basedOn w:val="a"/>
    <w:uiPriority w:val="99"/>
    <w:unhideWhenUsed/>
    <w:rsid w:val="003D06B4"/>
    <w:pPr>
      <w:widowControl/>
      <w:spacing w:before="100" w:beforeAutospacing="1" w:after="100" w:afterAutospacing="1"/>
      <w:jc w:val="left"/>
    </w:pPr>
    <w:rPr>
      <w:rFonts w:ascii="宋体" w:hAnsi="宋体" w:cs="宋体"/>
    </w:rPr>
  </w:style>
  <w:style w:type="paragraph" w:styleId="a9">
    <w:name w:val="Bibliography"/>
    <w:basedOn w:val="a"/>
    <w:next w:val="a"/>
    <w:uiPriority w:val="37"/>
    <w:unhideWhenUsed/>
    <w:rsid w:val="003D06B4"/>
    <w:pPr>
      <w:tabs>
        <w:tab w:val="left" w:pos="384"/>
      </w:tabs>
      <w:spacing w:after="240" w:line="240" w:lineRule="exact"/>
      <w:ind w:left="384" w:hanging="384"/>
    </w:pPr>
  </w:style>
  <w:style w:type="character" w:styleId="aa">
    <w:name w:val="Unresolved Mention"/>
    <w:basedOn w:val="a0"/>
    <w:uiPriority w:val="99"/>
    <w:semiHidden/>
    <w:unhideWhenUsed/>
    <w:rsid w:val="003D06B4"/>
    <w:rPr>
      <w:color w:val="605E5C"/>
      <w:shd w:val="clear" w:color="auto" w:fill="E1DFDD"/>
    </w:rPr>
  </w:style>
  <w:style w:type="paragraph" w:styleId="ab">
    <w:name w:val="footer"/>
    <w:basedOn w:val="a"/>
    <w:link w:val="ac"/>
    <w:uiPriority w:val="99"/>
    <w:unhideWhenUsed/>
    <w:rsid w:val="003D06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3D06B4"/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styleId="ad">
    <w:name w:val="header"/>
    <w:basedOn w:val="a"/>
    <w:link w:val="ae"/>
    <w:uiPriority w:val="99"/>
    <w:unhideWhenUsed/>
    <w:rsid w:val="003D06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3D06B4"/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character" w:styleId="af">
    <w:name w:val="Placeholder Text"/>
    <w:basedOn w:val="a0"/>
    <w:uiPriority w:val="99"/>
    <w:semiHidden/>
    <w:rsid w:val="003D06B4"/>
    <w:rPr>
      <w:color w:val="808080"/>
    </w:rPr>
  </w:style>
  <w:style w:type="character" w:customStyle="1" w:styleId="40">
    <w:name w:val="标题 4 字符"/>
    <w:basedOn w:val="a0"/>
    <w:link w:val="4"/>
    <w:uiPriority w:val="9"/>
    <w:semiHidden/>
    <w:rsid w:val="00930557"/>
    <w:rPr>
      <w:rFonts w:cstheme="majorBidi"/>
      <w:color w:val="0F4761" w:themeColor="accent1" w:themeShade="BF"/>
      <w:sz w:val="28"/>
      <w:szCs w:val="28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930557"/>
    <w:rPr>
      <w:rFonts w:cstheme="majorBidi"/>
      <w:color w:val="0F4761" w:themeColor="accent1" w:themeShade="BF"/>
      <w:sz w:val="24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930557"/>
    <w:rPr>
      <w:rFonts w:cstheme="majorBidi"/>
      <w:b/>
      <w:bCs/>
      <w:color w:val="0F4761" w:themeColor="accent1" w:themeShade="BF"/>
      <w:sz w:val="24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930557"/>
    <w:rPr>
      <w:rFonts w:cstheme="majorBidi"/>
      <w:b/>
      <w:bCs/>
      <w:color w:val="595959" w:themeColor="text1" w:themeTint="A6"/>
      <w:sz w:val="24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930557"/>
    <w:rPr>
      <w:rFonts w:cstheme="majorBidi"/>
      <w:color w:val="595959" w:themeColor="text1" w:themeTint="A6"/>
      <w:sz w:val="24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930557"/>
    <w:rPr>
      <w:rFonts w:eastAsiaTheme="majorEastAsia" w:cstheme="majorBidi"/>
      <w:color w:val="595959" w:themeColor="text1" w:themeTint="A6"/>
      <w:sz w:val="24"/>
      <w14:ligatures w14:val="none"/>
    </w:rPr>
  </w:style>
  <w:style w:type="paragraph" w:styleId="af0">
    <w:name w:val="Title"/>
    <w:basedOn w:val="a"/>
    <w:next w:val="a"/>
    <w:link w:val="af1"/>
    <w:uiPriority w:val="10"/>
    <w:qFormat/>
    <w:rsid w:val="0093055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1">
    <w:name w:val="标题 字符"/>
    <w:basedOn w:val="a0"/>
    <w:link w:val="af0"/>
    <w:uiPriority w:val="10"/>
    <w:rsid w:val="00930557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f2">
    <w:name w:val="Subtitle"/>
    <w:basedOn w:val="a"/>
    <w:next w:val="a"/>
    <w:link w:val="af3"/>
    <w:uiPriority w:val="11"/>
    <w:qFormat/>
    <w:rsid w:val="00930557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3">
    <w:name w:val="副标题 字符"/>
    <w:basedOn w:val="a0"/>
    <w:link w:val="af2"/>
    <w:uiPriority w:val="11"/>
    <w:rsid w:val="0093055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f4">
    <w:name w:val="Quote"/>
    <w:basedOn w:val="a"/>
    <w:next w:val="a"/>
    <w:link w:val="af5"/>
    <w:uiPriority w:val="29"/>
    <w:qFormat/>
    <w:rsid w:val="0093055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5">
    <w:name w:val="引用 字符"/>
    <w:basedOn w:val="a0"/>
    <w:link w:val="af4"/>
    <w:uiPriority w:val="29"/>
    <w:rsid w:val="00930557"/>
    <w:rPr>
      <w:rFonts w:ascii="Times New Roman" w:eastAsia="宋体" w:hAnsi="Times New Roman" w:cs="Times New Roman"/>
      <w:i/>
      <w:iCs/>
      <w:color w:val="404040" w:themeColor="text1" w:themeTint="BF"/>
      <w:sz w:val="24"/>
      <w14:ligatures w14:val="none"/>
    </w:rPr>
  </w:style>
  <w:style w:type="character" w:styleId="af6">
    <w:name w:val="Intense Emphasis"/>
    <w:basedOn w:val="a0"/>
    <w:uiPriority w:val="21"/>
    <w:qFormat/>
    <w:rsid w:val="00930557"/>
    <w:rPr>
      <w:i/>
      <w:iCs/>
      <w:color w:val="0F4761" w:themeColor="accent1" w:themeShade="BF"/>
    </w:rPr>
  </w:style>
  <w:style w:type="paragraph" w:styleId="af7">
    <w:name w:val="Intense Quote"/>
    <w:basedOn w:val="a"/>
    <w:next w:val="a"/>
    <w:link w:val="af8"/>
    <w:uiPriority w:val="30"/>
    <w:qFormat/>
    <w:rsid w:val="009305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8">
    <w:name w:val="明显引用 字符"/>
    <w:basedOn w:val="a0"/>
    <w:link w:val="af7"/>
    <w:uiPriority w:val="30"/>
    <w:rsid w:val="00930557"/>
    <w:rPr>
      <w:rFonts w:ascii="Times New Roman" w:eastAsia="宋体" w:hAnsi="Times New Roman" w:cs="Times New Roman"/>
      <w:i/>
      <w:iCs/>
      <w:color w:val="0F4761" w:themeColor="accent1" w:themeShade="BF"/>
      <w:sz w:val="24"/>
      <w14:ligatures w14:val="none"/>
    </w:rPr>
  </w:style>
  <w:style w:type="character" w:styleId="af9">
    <w:name w:val="Intense Reference"/>
    <w:basedOn w:val="a0"/>
    <w:uiPriority w:val="32"/>
    <w:qFormat/>
    <w:rsid w:val="00930557"/>
    <w:rPr>
      <w:b/>
      <w:bCs/>
      <w:smallCaps/>
      <w:color w:val="0F4761" w:themeColor="accent1" w:themeShade="BF"/>
      <w:spacing w:val="5"/>
    </w:rPr>
  </w:style>
  <w:style w:type="paragraph" w:styleId="afa">
    <w:name w:val="No Spacing"/>
    <w:uiPriority w:val="1"/>
    <w:qFormat/>
    <w:rsid w:val="007C5618"/>
    <w:pPr>
      <w:widowControl w:val="0"/>
      <w:spacing w:after="0" w:line="240" w:lineRule="auto"/>
      <w:ind w:firstLineChars="200" w:firstLine="200"/>
      <w:jc w:val="both"/>
    </w:pPr>
    <w:rPr>
      <w:rFonts w:ascii="Times New Roman" w:eastAsia="宋体" w:hAnsi="Times New Roman" w:cs="Times New Roman"/>
      <w:sz w:val="24"/>
      <w14:ligatures w14:val="none"/>
    </w:rPr>
  </w:style>
  <w:style w:type="table" w:styleId="afb">
    <w:name w:val="Table Grid"/>
    <w:basedOn w:val="a1"/>
    <w:uiPriority w:val="39"/>
    <w:rsid w:val="00B57E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c">
    <w:name w:val="Grid Table Light"/>
    <w:basedOn w:val="a1"/>
    <w:uiPriority w:val="40"/>
    <w:rsid w:val="006F471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d">
    <w:name w:val="line number"/>
    <w:basedOn w:val="a0"/>
    <w:uiPriority w:val="99"/>
    <w:semiHidden/>
    <w:unhideWhenUsed/>
    <w:rsid w:val="00052D26"/>
  </w:style>
  <w:style w:type="character" w:styleId="afe">
    <w:name w:val="FollowedHyperlink"/>
    <w:basedOn w:val="a0"/>
    <w:uiPriority w:val="99"/>
    <w:semiHidden/>
    <w:unhideWhenUsed/>
    <w:rsid w:val="00D434BF"/>
    <w:rPr>
      <w:color w:val="96607D"/>
      <w:u w:val="single"/>
    </w:rPr>
  </w:style>
  <w:style w:type="paragraph" w:customStyle="1" w:styleId="msonormal0">
    <w:name w:val="msonormal"/>
    <w:basedOn w:val="a"/>
    <w:rsid w:val="00D434BF"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kern w:val="0"/>
    </w:rPr>
  </w:style>
  <w:style w:type="paragraph" w:customStyle="1" w:styleId="font5">
    <w:name w:val="font5"/>
    <w:basedOn w:val="a"/>
    <w:rsid w:val="00D434BF"/>
    <w:pPr>
      <w:widowControl/>
      <w:spacing w:before="100" w:beforeAutospacing="1" w:after="100" w:afterAutospacing="1" w:line="240" w:lineRule="auto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D434BF"/>
    <w:pPr>
      <w:widowControl/>
      <w:spacing w:before="100" w:beforeAutospacing="1" w:after="100" w:afterAutospacing="1" w:line="240" w:lineRule="auto"/>
      <w:jc w:val="center"/>
    </w:pPr>
    <w:rPr>
      <w:kern w:val="0"/>
    </w:rPr>
  </w:style>
  <w:style w:type="paragraph" w:customStyle="1" w:styleId="xl66">
    <w:name w:val="xl66"/>
    <w:basedOn w:val="a"/>
    <w:rsid w:val="00D434BF"/>
    <w:pPr>
      <w:widowControl/>
      <w:spacing w:before="100" w:beforeAutospacing="1" w:after="100" w:afterAutospacing="1" w:line="240" w:lineRule="auto"/>
      <w:jc w:val="center"/>
    </w:pPr>
    <w:rPr>
      <w:kern w:val="0"/>
    </w:rPr>
  </w:style>
  <w:style w:type="paragraph" w:customStyle="1" w:styleId="xl67">
    <w:name w:val="xl67"/>
    <w:basedOn w:val="a"/>
    <w:rsid w:val="00D434BF"/>
    <w:pPr>
      <w:widowControl/>
      <w:spacing w:before="100" w:beforeAutospacing="1" w:after="100" w:afterAutospacing="1" w:line="240" w:lineRule="auto"/>
      <w:jc w:val="center"/>
    </w:pPr>
    <w:rPr>
      <w:kern w:val="0"/>
    </w:rPr>
  </w:style>
  <w:style w:type="paragraph" w:customStyle="1" w:styleId="xl68">
    <w:name w:val="xl68"/>
    <w:basedOn w:val="a"/>
    <w:rsid w:val="00D434BF"/>
    <w:pPr>
      <w:widowControl/>
      <w:spacing w:before="100" w:beforeAutospacing="1" w:after="100" w:afterAutospacing="1" w:line="240" w:lineRule="auto"/>
      <w:jc w:val="center"/>
    </w:pPr>
    <w:rPr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85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4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1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9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7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8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1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7D841F-ACFD-45CA-9690-9FEC026126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88</TotalTime>
  <Pages>9</Pages>
  <Words>1522</Words>
  <Characters>8677</Characters>
  <Application>Microsoft Office Word</Application>
  <DocSecurity>0</DocSecurity>
  <Lines>72</Lines>
  <Paragraphs>20</Paragraphs>
  <ScaleCrop>false</ScaleCrop>
  <Company/>
  <LinksUpToDate>false</LinksUpToDate>
  <CharactersWithSpaces>10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CTL Fong</dc:creator>
  <cp:keywords/>
  <dc:description/>
  <cp:lastModifiedBy>theCTL Fong</cp:lastModifiedBy>
  <cp:revision>1129</cp:revision>
  <dcterms:created xsi:type="dcterms:W3CDTF">2025-03-11T11:48:00Z</dcterms:created>
  <dcterms:modified xsi:type="dcterms:W3CDTF">2025-04-30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OQuAgMEX"/&gt;&lt;style id="http://www.zotero.org/styles/american-medical-association" hasBibliography="1" bibliographyStyleHasBeenSet="1"/&gt;&lt;prefs&gt;&lt;pref name="fieldType" value="Field"/&gt;&lt;/prefs&gt;&lt;/data&gt;</vt:lpwstr>
  </property>
</Properties>
</file>